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EE6D1" w14:textId="38CC34FD" w:rsidR="00686AE1" w:rsidRDefault="00686AE1" w:rsidP="00686AE1">
      <w:pPr>
        <w:spacing w:line="480" w:lineRule="auto"/>
        <w:rPr>
          <w:rFonts w:asciiTheme="minorHAnsi" w:hAnsiTheme="minorHAnsi" w:cstheme="minorHAnsi"/>
          <w:b/>
          <w:bCs/>
        </w:rPr>
      </w:pPr>
      <w:r w:rsidRPr="00686AE1">
        <w:rPr>
          <w:rFonts w:asciiTheme="minorHAnsi" w:hAnsiTheme="minorHAnsi" w:cstheme="minorHAnsi"/>
          <w:b/>
          <w:bCs/>
        </w:rPr>
        <w:t>SUPPLEMENTAL MATERIAL</w:t>
      </w:r>
    </w:p>
    <w:p w14:paraId="018949D5" w14:textId="77777777" w:rsidR="00686AE1" w:rsidRDefault="00686AE1" w:rsidP="00686A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0F007DE" w14:textId="34980638" w:rsidR="00686AE1" w:rsidRPr="00686AE1" w:rsidRDefault="001944DA" w:rsidP="00686AE1">
      <w:pPr>
        <w:spacing w:line="480" w:lineRule="auto"/>
        <w:rPr>
          <w:rFonts w:asciiTheme="minorHAnsi" w:hAnsiTheme="minorHAnsi" w:cstheme="minorHAnsi"/>
          <w:b/>
          <w:bCs/>
        </w:rPr>
      </w:pPr>
      <w:r w:rsidRPr="001944DA">
        <w:rPr>
          <w:rFonts w:asciiTheme="minorHAnsi" w:hAnsiTheme="minorHAnsi" w:cstheme="minorHAnsi"/>
          <w:b/>
          <w:bCs/>
        </w:rPr>
        <w:t>Dynamics of Human Milk Oligosaccharides in early lactation and relation with growth and appetitive traits of Filipino breastfed infants</w:t>
      </w:r>
    </w:p>
    <w:p w14:paraId="50A1134D" w14:textId="49458F1F" w:rsidR="00686AE1" w:rsidRPr="00686AE1" w:rsidRDefault="00686AE1" w:rsidP="00686AE1">
      <w:pPr>
        <w:spacing w:line="480" w:lineRule="auto"/>
        <w:rPr>
          <w:rFonts w:asciiTheme="minorHAnsi" w:hAnsiTheme="minorHAnsi" w:cstheme="minorHAnsi"/>
        </w:rPr>
      </w:pPr>
    </w:p>
    <w:p w14:paraId="4E6E5AFF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fr-CH"/>
        </w:rPr>
      </w:pPr>
      <w:proofErr w:type="spellStart"/>
      <w:r w:rsidRPr="00686AE1">
        <w:rPr>
          <w:rFonts w:asciiTheme="minorHAnsi" w:hAnsiTheme="minorHAnsi" w:cstheme="minorHAnsi"/>
        </w:rPr>
        <w:t>Tinu</w:t>
      </w:r>
      <w:proofErr w:type="spellEnd"/>
      <w:r w:rsidRPr="00686AE1">
        <w:rPr>
          <w:rFonts w:asciiTheme="minorHAnsi" w:hAnsiTheme="minorHAnsi" w:cstheme="minorHAnsi"/>
        </w:rPr>
        <w:t xml:space="preserve"> M. Samuel</w:t>
      </w:r>
      <w:r w:rsidRPr="00686AE1">
        <w:rPr>
          <w:rFonts w:asciiTheme="minorHAnsi" w:hAnsiTheme="minorHAnsi" w:cstheme="minorHAnsi"/>
          <w:vertAlign w:val="superscript"/>
        </w:rPr>
        <w:t>1</w:t>
      </w:r>
      <w:r w:rsidRPr="00686AE1">
        <w:rPr>
          <w:rFonts w:asciiTheme="minorHAnsi" w:hAnsiTheme="minorHAnsi" w:cstheme="minorHAnsi"/>
        </w:rPr>
        <w:t xml:space="preserve">; </w:t>
      </w:r>
      <w:proofErr w:type="spellStart"/>
      <w:r w:rsidRPr="00686AE1">
        <w:rPr>
          <w:rFonts w:asciiTheme="minorHAnsi" w:hAnsiTheme="minorHAnsi" w:cstheme="minorHAnsi"/>
        </w:rPr>
        <w:t>Micka</w:t>
      </w:r>
      <w:proofErr w:type="spellEnd"/>
      <w:r w:rsidRPr="00686AE1">
        <w:rPr>
          <w:rFonts w:asciiTheme="minorHAnsi" w:hAnsiTheme="minorHAnsi" w:cstheme="minorHAnsi"/>
          <w:lang w:val="it-IT"/>
        </w:rPr>
        <w:t>ël Hartweg</w:t>
      </w:r>
      <w:r w:rsidRPr="00686AE1">
        <w:rPr>
          <w:rFonts w:asciiTheme="minorHAnsi" w:hAnsiTheme="minorHAnsi" w:cstheme="minorHAnsi"/>
          <w:vertAlign w:val="superscript"/>
        </w:rPr>
        <w:t>2</w:t>
      </w:r>
      <w:r w:rsidRPr="00686AE1">
        <w:rPr>
          <w:rFonts w:asciiTheme="minorHAnsi" w:hAnsiTheme="minorHAnsi" w:cstheme="minorHAnsi"/>
        </w:rPr>
        <w:t xml:space="preserve">; </w:t>
      </w:r>
      <w:proofErr w:type="spellStart"/>
      <w:r w:rsidRPr="00686AE1">
        <w:rPr>
          <w:rFonts w:asciiTheme="minorHAnsi" w:hAnsiTheme="minorHAnsi" w:cstheme="minorHAnsi"/>
        </w:rPr>
        <w:t>Jowena</w:t>
      </w:r>
      <w:proofErr w:type="spellEnd"/>
      <w:r w:rsidRPr="00686AE1">
        <w:rPr>
          <w:rFonts w:asciiTheme="minorHAnsi" w:hAnsiTheme="minorHAnsi" w:cstheme="minorHAnsi"/>
        </w:rPr>
        <w:t xml:space="preserve"> D. Lebumfacil</w:t>
      </w:r>
      <w:r w:rsidRPr="00686AE1">
        <w:rPr>
          <w:rFonts w:asciiTheme="minorHAnsi" w:hAnsiTheme="minorHAnsi" w:cstheme="minorHAnsi"/>
          <w:vertAlign w:val="superscript"/>
        </w:rPr>
        <w:t>3</w:t>
      </w:r>
      <w:r w:rsidRPr="00686AE1">
        <w:rPr>
          <w:rFonts w:asciiTheme="minorHAnsi" w:hAnsiTheme="minorHAnsi" w:cstheme="minorHAnsi"/>
        </w:rPr>
        <w:t xml:space="preserve">, Katherine. </w:t>
      </w:r>
      <w:r w:rsidRPr="00686AE1">
        <w:rPr>
          <w:rFonts w:asciiTheme="minorHAnsi" w:hAnsiTheme="minorHAnsi" w:cstheme="minorHAnsi"/>
          <w:lang w:val="fr-CH"/>
        </w:rPr>
        <w:t>B. Buluran</w:t>
      </w:r>
      <w:r w:rsidRPr="00686AE1">
        <w:rPr>
          <w:rFonts w:asciiTheme="minorHAnsi" w:hAnsiTheme="minorHAnsi" w:cstheme="minorHAnsi"/>
          <w:vertAlign w:val="superscript"/>
          <w:lang w:val="fr-CH"/>
        </w:rPr>
        <w:t>4</w:t>
      </w:r>
      <w:r w:rsidRPr="00686AE1">
        <w:rPr>
          <w:rFonts w:asciiTheme="minorHAnsi" w:hAnsiTheme="minorHAnsi" w:cstheme="minorHAnsi"/>
          <w:lang w:val="fr-CH"/>
        </w:rPr>
        <w:t>, Rachel. B. Lawenko</w:t>
      </w:r>
      <w:proofErr w:type="gramStart"/>
      <w:r w:rsidRPr="00686AE1">
        <w:rPr>
          <w:rFonts w:asciiTheme="minorHAnsi" w:hAnsiTheme="minorHAnsi" w:cstheme="minorHAnsi"/>
          <w:vertAlign w:val="superscript"/>
          <w:lang w:val="fr-CH"/>
        </w:rPr>
        <w:t>4</w:t>
      </w:r>
      <w:r w:rsidRPr="00686AE1">
        <w:rPr>
          <w:rFonts w:asciiTheme="minorHAnsi" w:hAnsiTheme="minorHAnsi" w:cstheme="minorHAnsi"/>
          <w:lang w:val="fr-CH"/>
        </w:rPr>
        <w:t>;</w:t>
      </w:r>
      <w:proofErr w:type="gramEnd"/>
      <w:r w:rsidRPr="00686AE1">
        <w:rPr>
          <w:rFonts w:asciiTheme="minorHAnsi" w:hAnsiTheme="minorHAnsi" w:cstheme="minorHAnsi"/>
          <w:lang w:val="fr-CH"/>
        </w:rPr>
        <w:t xml:space="preserve"> Elvira M. Estorninos</w:t>
      </w:r>
      <w:r w:rsidRPr="00686AE1">
        <w:rPr>
          <w:rFonts w:asciiTheme="minorHAnsi" w:hAnsiTheme="minorHAnsi" w:cstheme="minorHAnsi"/>
          <w:vertAlign w:val="superscript"/>
          <w:lang w:val="fr-CH"/>
        </w:rPr>
        <w:t>4</w:t>
      </w:r>
      <w:r w:rsidRPr="00686AE1">
        <w:rPr>
          <w:rFonts w:asciiTheme="minorHAnsi" w:hAnsiTheme="minorHAnsi" w:cstheme="minorHAnsi"/>
          <w:lang w:val="fr-CH"/>
        </w:rPr>
        <w:t xml:space="preserve">; </w:t>
      </w:r>
      <w:proofErr w:type="spellStart"/>
      <w:r w:rsidRPr="00686AE1">
        <w:rPr>
          <w:rFonts w:asciiTheme="minorHAnsi" w:hAnsiTheme="minorHAnsi" w:cstheme="minorHAnsi"/>
          <w:lang w:val="fr-CH"/>
        </w:rPr>
        <w:t>Aristea</w:t>
      </w:r>
      <w:proofErr w:type="spellEnd"/>
      <w:r w:rsidRPr="00686AE1">
        <w:rPr>
          <w:rFonts w:asciiTheme="minorHAnsi" w:hAnsiTheme="minorHAnsi" w:cstheme="minorHAnsi"/>
          <w:lang w:val="fr-CH"/>
        </w:rPr>
        <w:t xml:space="preserve"> Binia</w:t>
      </w:r>
      <w:r w:rsidRPr="00686AE1">
        <w:rPr>
          <w:rFonts w:asciiTheme="minorHAnsi" w:hAnsiTheme="minorHAnsi" w:cstheme="minorHAnsi"/>
          <w:vertAlign w:val="superscript"/>
          <w:lang w:val="fr-CH"/>
        </w:rPr>
        <w:t>5</w:t>
      </w:r>
      <w:r w:rsidRPr="00686AE1">
        <w:rPr>
          <w:rFonts w:asciiTheme="minorHAnsi" w:hAnsiTheme="minorHAnsi" w:cstheme="minorHAnsi"/>
          <w:lang w:val="fr-CH"/>
        </w:rPr>
        <w:t>; Norbert Sprenger</w:t>
      </w:r>
      <w:r w:rsidRPr="00686AE1">
        <w:rPr>
          <w:rFonts w:asciiTheme="minorHAnsi" w:hAnsiTheme="minorHAnsi" w:cstheme="minorHAnsi"/>
          <w:vertAlign w:val="superscript"/>
          <w:lang w:val="fr-CH"/>
        </w:rPr>
        <w:t>5*</w:t>
      </w:r>
      <w:r w:rsidRPr="00686AE1">
        <w:rPr>
          <w:rFonts w:asciiTheme="minorHAnsi" w:hAnsiTheme="minorHAnsi" w:cstheme="minorHAnsi"/>
          <w:lang w:val="fr-CH"/>
        </w:rPr>
        <w:t xml:space="preserve"> </w:t>
      </w:r>
    </w:p>
    <w:p w14:paraId="7AA5C34C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fr-CH"/>
        </w:rPr>
      </w:pPr>
    </w:p>
    <w:p w14:paraId="44423292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fr-CH"/>
        </w:rPr>
      </w:pPr>
      <w:r w:rsidRPr="00686AE1">
        <w:rPr>
          <w:rFonts w:asciiTheme="minorHAnsi" w:hAnsiTheme="minorHAnsi" w:cstheme="minorHAnsi"/>
          <w:lang w:val="fr-CH"/>
        </w:rPr>
        <w:t xml:space="preserve">Affiliations : </w:t>
      </w:r>
    </w:p>
    <w:p w14:paraId="3A9ADD89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fr-CH"/>
        </w:rPr>
      </w:pPr>
      <w:r w:rsidRPr="00686AE1">
        <w:rPr>
          <w:rFonts w:asciiTheme="minorHAnsi" w:hAnsiTheme="minorHAnsi" w:cstheme="minorHAnsi"/>
          <w:lang w:val="fr-CH"/>
        </w:rPr>
        <w:t>1 Nestlé Product Technology Center-Nutrition, Société des Produits Nestlé S.A., 1800 Vevey, Switzerland.</w:t>
      </w:r>
    </w:p>
    <w:p w14:paraId="6231AA15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fr-CH"/>
        </w:rPr>
      </w:pPr>
      <w:r w:rsidRPr="00686AE1">
        <w:rPr>
          <w:rFonts w:asciiTheme="minorHAnsi" w:hAnsiTheme="minorHAnsi" w:cstheme="minorHAnsi"/>
          <w:lang w:val="fr-CH"/>
        </w:rPr>
        <w:t>2 Clinical Research Unit, Société des Produits Nestlé SA, 1000 Lausanne, Switzerland</w:t>
      </w:r>
    </w:p>
    <w:p w14:paraId="2656D540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  <w:lang w:val="en-GB"/>
        </w:rPr>
      </w:pPr>
      <w:r w:rsidRPr="00686AE1">
        <w:rPr>
          <w:rFonts w:asciiTheme="minorHAnsi" w:hAnsiTheme="minorHAnsi" w:cstheme="minorHAnsi"/>
          <w:lang w:val="en-GB"/>
        </w:rPr>
        <w:t xml:space="preserve">3 Clinical Research Operations, Wyeth Philippines, Inc., Makati City, 1200, Philippines, </w:t>
      </w:r>
    </w:p>
    <w:p w14:paraId="6C3FC81F" w14:textId="77777777" w:rsidR="00686AE1" w:rsidRPr="00686AE1" w:rsidRDefault="00686AE1" w:rsidP="00686AE1">
      <w:pPr>
        <w:spacing w:line="480" w:lineRule="auto"/>
        <w:rPr>
          <w:rFonts w:asciiTheme="minorHAnsi" w:hAnsiTheme="minorHAnsi" w:cstheme="minorHAnsi"/>
        </w:rPr>
      </w:pPr>
      <w:r w:rsidRPr="00686AE1">
        <w:rPr>
          <w:rFonts w:asciiTheme="minorHAnsi" w:hAnsiTheme="minorHAnsi" w:cstheme="minorHAnsi"/>
        </w:rPr>
        <w:t>4 Asian Hospital &amp; Medical Center, Muntinlupa City, 1780, Philippines</w:t>
      </w:r>
    </w:p>
    <w:p w14:paraId="56F1AD12" w14:textId="65ED3F3A" w:rsidR="00A52F41" w:rsidRPr="00686AE1" w:rsidRDefault="00686AE1" w:rsidP="00686AE1">
      <w:pPr>
        <w:spacing w:line="480" w:lineRule="auto"/>
        <w:rPr>
          <w:rFonts w:asciiTheme="minorHAnsi" w:hAnsiTheme="minorHAnsi" w:cstheme="minorHAnsi"/>
          <w:b/>
          <w:bCs/>
          <w:lang w:val="fr-CH"/>
        </w:rPr>
      </w:pPr>
      <w:r w:rsidRPr="00686AE1">
        <w:rPr>
          <w:rFonts w:asciiTheme="minorHAnsi" w:hAnsiTheme="minorHAnsi" w:cstheme="minorHAnsi"/>
          <w:lang w:val="fr-CH"/>
        </w:rPr>
        <w:t>5 Nestlé Institute of Health Sciences, Société des Produits Nestlé SA, 1000 Lausanne, Switzerland</w:t>
      </w:r>
    </w:p>
    <w:p w14:paraId="05E59F2B" w14:textId="77777777" w:rsidR="00A52F41" w:rsidRPr="00686AE1" w:rsidRDefault="00A52F41" w:rsidP="00431059">
      <w:pPr>
        <w:spacing w:line="480" w:lineRule="auto"/>
        <w:rPr>
          <w:rFonts w:asciiTheme="minorHAnsi" w:hAnsiTheme="minorHAnsi" w:cstheme="minorHAnsi"/>
          <w:b/>
          <w:bCs/>
          <w:lang w:val="fr-CH"/>
        </w:rPr>
      </w:pPr>
    </w:p>
    <w:p w14:paraId="102764A8" w14:textId="77777777" w:rsidR="00A52F41" w:rsidRPr="00686AE1" w:rsidRDefault="00A52F41" w:rsidP="00431059">
      <w:pPr>
        <w:spacing w:line="480" w:lineRule="auto"/>
        <w:rPr>
          <w:rFonts w:asciiTheme="minorHAnsi" w:hAnsiTheme="minorHAnsi" w:cstheme="minorHAnsi"/>
          <w:b/>
          <w:bCs/>
          <w:lang w:val="fr-CH"/>
        </w:rPr>
      </w:pPr>
    </w:p>
    <w:p w14:paraId="1A3B93F0" w14:textId="5DF946B8" w:rsidR="00431059" w:rsidRDefault="00431059" w:rsidP="00431059">
      <w:pPr>
        <w:spacing w:line="480" w:lineRule="auto"/>
        <w:rPr>
          <w:rFonts w:asciiTheme="minorHAnsi" w:hAnsiTheme="minorHAnsi" w:cstheme="minorBidi"/>
        </w:rPr>
      </w:pPr>
      <w:r w:rsidRPr="6755697A">
        <w:rPr>
          <w:rFonts w:asciiTheme="minorHAnsi" w:hAnsiTheme="minorHAnsi" w:cstheme="minorBidi"/>
          <w:b/>
        </w:rPr>
        <w:lastRenderedPageBreak/>
        <w:t xml:space="preserve">Supplemental Table 1. </w:t>
      </w:r>
      <w:r w:rsidRPr="6755697A">
        <w:rPr>
          <w:rFonts w:asciiTheme="minorHAnsi" w:hAnsiTheme="minorHAnsi" w:cstheme="minorBidi"/>
        </w:rPr>
        <w:t xml:space="preserve"> Demographic, maternal, and infant characteristics by milk groups</w:t>
      </w:r>
      <w:r w:rsidR="00E1373F" w:rsidRPr="6755697A">
        <w:rPr>
          <w:rFonts w:asciiTheme="minorHAnsi" w:hAnsiTheme="minorHAnsi" w:cstheme="minorBidi"/>
        </w:rPr>
        <w:t>, N=41</w:t>
      </w:r>
      <w:r w:rsidR="00F63F04">
        <w:rPr>
          <w:rFonts w:asciiTheme="minorHAnsi" w:hAnsiTheme="minorHAnsi" w:cstheme="minorBidi"/>
        </w:rPr>
        <w:t>.</w:t>
      </w:r>
    </w:p>
    <w:tbl>
      <w:tblPr>
        <w:tblStyle w:val="TableGrid"/>
        <w:tblW w:w="13523" w:type="dxa"/>
        <w:tblLayout w:type="fixed"/>
        <w:tblLook w:val="04A0" w:firstRow="1" w:lastRow="0" w:firstColumn="1" w:lastColumn="0" w:noHBand="0" w:noVBand="1"/>
      </w:tblPr>
      <w:tblGrid>
        <w:gridCol w:w="2605"/>
        <w:gridCol w:w="1471"/>
        <w:gridCol w:w="1409"/>
        <w:gridCol w:w="1350"/>
        <w:gridCol w:w="1409"/>
        <w:gridCol w:w="1350"/>
        <w:gridCol w:w="1471"/>
        <w:gridCol w:w="1077"/>
        <w:gridCol w:w="1381"/>
      </w:tblGrid>
      <w:tr w:rsidR="0043772C" w:rsidRPr="005D4070" w14:paraId="399AB0A3" w14:textId="77777777" w:rsidTr="008211A6">
        <w:trPr>
          <w:tblHeader/>
        </w:trPr>
        <w:tc>
          <w:tcPr>
            <w:tcW w:w="2605" w:type="dxa"/>
            <w:vAlign w:val="bottom"/>
          </w:tcPr>
          <w:p w14:paraId="7AA72F55" w14:textId="77777777" w:rsidR="00431059" w:rsidRPr="005D4070" w:rsidRDefault="00431059" w:rsidP="009C4DE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ACFC537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+/Le+ (N=25)</w:t>
            </w:r>
          </w:p>
        </w:tc>
        <w:tc>
          <w:tcPr>
            <w:tcW w:w="2759" w:type="dxa"/>
            <w:gridSpan w:val="2"/>
            <w:vAlign w:val="center"/>
          </w:tcPr>
          <w:p w14:paraId="0FCDBA35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+/Le- (N=5)</w:t>
            </w:r>
          </w:p>
        </w:tc>
        <w:tc>
          <w:tcPr>
            <w:tcW w:w="2821" w:type="dxa"/>
            <w:gridSpan w:val="2"/>
            <w:vAlign w:val="center"/>
          </w:tcPr>
          <w:p w14:paraId="626D3408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-/Le+ (N=10)</w:t>
            </w:r>
          </w:p>
        </w:tc>
        <w:tc>
          <w:tcPr>
            <w:tcW w:w="2458" w:type="dxa"/>
            <w:gridSpan w:val="2"/>
            <w:vAlign w:val="center"/>
          </w:tcPr>
          <w:p w14:paraId="1271FA44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-/Le- (N=1)</w:t>
            </w:r>
          </w:p>
        </w:tc>
      </w:tr>
      <w:tr w:rsidR="0043772C" w:rsidRPr="005D4070" w14:paraId="4346B8E3" w14:textId="77777777" w:rsidTr="008211A6">
        <w:trPr>
          <w:tblHeader/>
        </w:trPr>
        <w:tc>
          <w:tcPr>
            <w:tcW w:w="2605" w:type="dxa"/>
            <w:vAlign w:val="bottom"/>
          </w:tcPr>
          <w:p w14:paraId="7E771DF3" w14:textId="77777777" w:rsidR="00431059" w:rsidRPr="005D4070" w:rsidRDefault="00431059" w:rsidP="009C4DE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vAlign w:val="center"/>
          </w:tcPr>
          <w:p w14:paraId="3AC4F115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[SD] or N (%)</w:t>
            </w:r>
          </w:p>
        </w:tc>
        <w:tc>
          <w:tcPr>
            <w:tcW w:w="1409" w:type="dxa"/>
            <w:vAlign w:val="center"/>
          </w:tcPr>
          <w:p w14:paraId="30618B92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</w:p>
          <w:p w14:paraId="29342AD2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2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7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ercentiles]</w:t>
            </w:r>
          </w:p>
        </w:tc>
        <w:tc>
          <w:tcPr>
            <w:tcW w:w="1350" w:type="dxa"/>
            <w:vAlign w:val="center"/>
          </w:tcPr>
          <w:p w14:paraId="515B7867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[SD] or N (%)</w:t>
            </w:r>
          </w:p>
        </w:tc>
        <w:tc>
          <w:tcPr>
            <w:tcW w:w="1409" w:type="dxa"/>
            <w:vAlign w:val="center"/>
          </w:tcPr>
          <w:p w14:paraId="3D26F783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</w:p>
          <w:p w14:paraId="1AF22C3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2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7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ercentiles]</w:t>
            </w:r>
          </w:p>
        </w:tc>
        <w:tc>
          <w:tcPr>
            <w:tcW w:w="1350" w:type="dxa"/>
            <w:vAlign w:val="center"/>
          </w:tcPr>
          <w:p w14:paraId="5797FD38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[SD] or N (%)</w:t>
            </w:r>
          </w:p>
        </w:tc>
        <w:tc>
          <w:tcPr>
            <w:tcW w:w="1471" w:type="dxa"/>
            <w:vAlign w:val="center"/>
          </w:tcPr>
          <w:p w14:paraId="7CDA3E1C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</w:p>
          <w:p w14:paraId="5B8DA02C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2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7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ercentiles]</w:t>
            </w:r>
          </w:p>
        </w:tc>
        <w:tc>
          <w:tcPr>
            <w:tcW w:w="1077" w:type="dxa"/>
            <w:vAlign w:val="center"/>
          </w:tcPr>
          <w:p w14:paraId="63469651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[SD] or N (%)</w:t>
            </w:r>
          </w:p>
        </w:tc>
        <w:tc>
          <w:tcPr>
            <w:tcW w:w="1381" w:type="dxa"/>
            <w:vAlign w:val="center"/>
          </w:tcPr>
          <w:p w14:paraId="26019591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</w:p>
          <w:p w14:paraId="25D3A3FC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2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75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percentiles]</w:t>
            </w:r>
          </w:p>
        </w:tc>
      </w:tr>
      <w:tr w:rsidR="0043772C" w:rsidRPr="005D4070" w14:paraId="2335AE8B" w14:textId="77777777" w:rsidTr="008211A6">
        <w:tc>
          <w:tcPr>
            <w:tcW w:w="2605" w:type="dxa"/>
            <w:vAlign w:val="center"/>
          </w:tcPr>
          <w:p w14:paraId="0B2FBB1A" w14:textId="77777777" w:rsidR="00431059" w:rsidRPr="005D4070" w:rsidRDefault="00431059" w:rsidP="009C4DE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fant Characteristics</w:t>
            </w:r>
          </w:p>
        </w:tc>
        <w:tc>
          <w:tcPr>
            <w:tcW w:w="1471" w:type="dxa"/>
            <w:vAlign w:val="center"/>
          </w:tcPr>
          <w:p w14:paraId="412997B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73AEBF1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1E6C81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5D975DF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2FDBD3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vAlign w:val="center"/>
          </w:tcPr>
          <w:p w14:paraId="2B513FC0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gridSpan w:val="2"/>
            <w:vAlign w:val="center"/>
          </w:tcPr>
          <w:p w14:paraId="67076EE1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43772C" w:rsidRPr="005D4070" w14:paraId="7B331F4C" w14:textId="77777777" w:rsidTr="008211A6">
        <w:tc>
          <w:tcPr>
            <w:tcW w:w="2605" w:type="dxa"/>
          </w:tcPr>
          <w:p w14:paraId="5D75C730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471" w:type="dxa"/>
            <w:vAlign w:val="center"/>
          </w:tcPr>
          <w:p w14:paraId="0A675B3A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3A236AE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BCA0266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0FCB105F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C3FD62A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1" w:type="dxa"/>
            <w:vAlign w:val="center"/>
          </w:tcPr>
          <w:p w14:paraId="3807F84D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8" w:type="dxa"/>
            <w:gridSpan w:val="2"/>
            <w:vAlign w:val="center"/>
          </w:tcPr>
          <w:p w14:paraId="24CD834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3772C" w:rsidRPr="005D4070" w14:paraId="5C0D3959" w14:textId="77777777" w:rsidTr="008211A6">
        <w:tc>
          <w:tcPr>
            <w:tcW w:w="2605" w:type="dxa"/>
          </w:tcPr>
          <w:p w14:paraId="7344B040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     Female</w:t>
            </w:r>
          </w:p>
        </w:tc>
        <w:tc>
          <w:tcPr>
            <w:tcW w:w="2880" w:type="dxa"/>
            <w:gridSpan w:val="2"/>
            <w:vAlign w:val="center"/>
          </w:tcPr>
          <w:p w14:paraId="2D2A7B04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2 (48%)</w:t>
            </w:r>
          </w:p>
        </w:tc>
        <w:tc>
          <w:tcPr>
            <w:tcW w:w="2759" w:type="dxa"/>
            <w:gridSpan w:val="2"/>
            <w:vAlign w:val="center"/>
          </w:tcPr>
          <w:p w14:paraId="51BE145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 (80%)</w:t>
            </w:r>
          </w:p>
        </w:tc>
        <w:tc>
          <w:tcPr>
            <w:tcW w:w="2821" w:type="dxa"/>
            <w:gridSpan w:val="2"/>
            <w:vAlign w:val="center"/>
          </w:tcPr>
          <w:p w14:paraId="041FC0FA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 (40%)</w:t>
            </w:r>
          </w:p>
        </w:tc>
        <w:tc>
          <w:tcPr>
            <w:tcW w:w="2458" w:type="dxa"/>
            <w:gridSpan w:val="2"/>
            <w:shd w:val="clear" w:color="auto" w:fill="auto"/>
            <w:vAlign w:val="center"/>
          </w:tcPr>
          <w:p w14:paraId="513AE919" w14:textId="306C3477" w:rsidR="00431059" w:rsidRPr="005D4070" w:rsidRDefault="004E0D90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31059"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00</w:t>
            </w:r>
            <w:r w:rsidR="00431059" w:rsidRPr="005D4070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43772C" w:rsidRPr="005D4070" w14:paraId="1189074F" w14:textId="77777777" w:rsidTr="008211A6">
        <w:tc>
          <w:tcPr>
            <w:tcW w:w="2605" w:type="dxa"/>
          </w:tcPr>
          <w:p w14:paraId="025E004D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     Male</w:t>
            </w:r>
          </w:p>
        </w:tc>
        <w:tc>
          <w:tcPr>
            <w:tcW w:w="2880" w:type="dxa"/>
            <w:gridSpan w:val="2"/>
            <w:vAlign w:val="center"/>
          </w:tcPr>
          <w:p w14:paraId="6B3E2BD7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3 (52%)</w:t>
            </w:r>
          </w:p>
        </w:tc>
        <w:tc>
          <w:tcPr>
            <w:tcW w:w="2759" w:type="dxa"/>
            <w:gridSpan w:val="2"/>
            <w:vAlign w:val="center"/>
          </w:tcPr>
          <w:p w14:paraId="4B24B4D8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 (20%)</w:t>
            </w:r>
          </w:p>
        </w:tc>
        <w:tc>
          <w:tcPr>
            <w:tcW w:w="2821" w:type="dxa"/>
            <w:gridSpan w:val="2"/>
            <w:vAlign w:val="center"/>
          </w:tcPr>
          <w:p w14:paraId="5A3A95DD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6 (60%)</w:t>
            </w:r>
          </w:p>
        </w:tc>
        <w:tc>
          <w:tcPr>
            <w:tcW w:w="2458" w:type="dxa"/>
            <w:gridSpan w:val="2"/>
            <w:shd w:val="clear" w:color="auto" w:fill="auto"/>
            <w:vAlign w:val="center"/>
          </w:tcPr>
          <w:p w14:paraId="14941F7F" w14:textId="393155E2" w:rsidR="00431059" w:rsidRPr="005D4070" w:rsidRDefault="004E0D90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31059"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31059" w:rsidRPr="005D4070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43772C" w:rsidRPr="005D4070" w14:paraId="464B6525" w14:textId="77777777" w:rsidTr="008211A6">
        <w:tc>
          <w:tcPr>
            <w:tcW w:w="2605" w:type="dxa"/>
          </w:tcPr>
          <w:p w14:paraId="50EA0FB4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Gestational age at birth (weeks)</w:t>
            </w:r>
          </w:p>
        </w:tc>
        <w:tc>
          <w:tcPr>
            <w:tcW w:w="1471" w:type="dxa"/>
            <w:vAlign w:val="center"/>
          </w:tcPr>
          <w:p w14:paraId="3E695A76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.6 [1.2]</w:t>
            </w:r>
          </w:p>
        </w:tc>
        <w:tc>
          <w:tcPr>
            <w:tcW w:w="1409" w:type="dxa"/>
            <w:vAlign w:val="center"/>
          </w:tcPr>
          <w:p w14:paraId="6AC0342F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9 [38, 40]</w:t>
            </w:r>
          </w:p>
        </w:tc>
        <w:tc>
          <w:tcPr>
            <w:tcW w:w="1350" w:type="dxa"/>
            <w:vAlign w:val="center"/>
          </w:tcPr>
          <w:p w14:paraId="6A9EEEAD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.8 [1.6]</w:t>
            </w:r>
          </w:p>
        </w:tc>
        <w:tc>
          <w:tcPr>
            <w:tcW w:w="1409" w:type="dxa"/>
            <w:vAlign w:val="center"/>
          </w:tcPr>
          <w:p w14:paraId="6E37497F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 [38, 40]</w:t>
            </w:r>
          </w:p>
        </w:tc>
        <w:tc>
          <w:tcPr>
            <w:tcW w:w="1350" w:type="dxa"/>
            <w:vAlign w:val="center"/>
          </w:tcPr>
          <w:p w14:paraId="5A0B877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9.3 [1.8]</w:t>
            </w:r>
          </w:p>
        </w:tc>
        <w:tc>
          <w:tcPr>
            <w:tcW w:w="1471" w:type="dxa"/>
            <w:vAlign w:val="center"/>
          </w:tcPr>
          <w:p w14:paraId="0759DE72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 [38, 40]</w:t>
            </w:r>
          </w:p>
        </w:tc>
        <w:tc>
          <w:tcPr>
            <w:tcW w:w="1077" w:type="dxa"/>
            <w:vAlign w:val="center"/>
          </w:tcPr>
          <w:p w14:paraId="1DB75D95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7.0 [-]</w:t>
            </w:r>
          </w:p>
        </w:tc>
        <w:tc>
          <w:tcPr>
            <w:tcW w:w="1381" w:type="dxa"/>
            <w:vAlign w:val="center"/>
          </w:tcPr>
          <w:p w14:paraId="1E8DF060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7 [37, 37]</w:t>
            </w:r>
          </w:p>
        </w:tc>
      </w:tr>
      <w:tr w:rsidR="0043772C" w:rsidRPr="005D4070" w14:paraId="30303904" w14:textId="77777777" w:rsidTr="008211A6">
        <w:tc>
          <w:tcPr>
            <w:tcW w:w="2605" w:type="dxa"/>
          </w:tcPr>
          <w:p w14:paraId="55742737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Age at enrollment (days)</w:t>
            </w:r>
          </w:p>
        </w:tc>
        <w:tc>
          <w:tcPr>
            <w:tcW w:w="1471" w:type="dxa"/>
            <w:vAlign w:val="center"/>
          </w:tcPr>
          <w:p w14:paraId="64113C99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3.6 [1.7]</w:t>
            </w:r>
          </w:p>
        </w:tc>
        <w:tc>
          <w:tcPr>
            <w:tcW w:w="1409" w:type="dxa"/>
            <w:vAlign w:val="center"/>
          </w:tcPr>
          <w:p w14:paraId="044EAEB3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4 [22, 25]</w:t>
            </w:r>
          </w:p>
        </w:tc>
        <w:tc>
          <w:tcPr>
            <w:tcW w:w="1350" w:type="dxa"/>
            <w:vAlign w:val="center"/>
          </w:tcPr>
          <w:p w14:paraId="5990B8D5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4.4 [2.3]</w:t>
            </w:r>
          </w:p>
        </w:tc>
        <w:tc>
          <w:tcPr>
            <w:tcW w:w="1409" w:type="dxa"/>
            <w:vAlign w:val="center"/>
          </w:tcPr>
          <w:p w14:paraId="200F98E0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 [23, 26]</w:t>
            </w:r>
          </w:p>
        </w:tc>
        <w:tc>
          <w:tcPr>
            <w:tcW w:w="1350" w:type="dxa"/>
            <w:vAlign w:val="center"/>
          </w:tcPr>
          <w:p w14:paraId="11688685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4.0 [2.2]</w:t>
            </w:r>
          </w:p>
        </w:tc>
        <w:tc>
          <w:tcPr>
            <w:tcW w:w="1471" w:type="dxa"/>
            <w:vAlign w:val="center"/>
          </w:tcPr>
          <w:p w14:paraId="71FD582E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5 [21, 26]</w:t>
            </w:r>
          </w:p>
        </w:tc>
        <w:tc>
          <w:tcPr>
            <w:tcW w:w="1077" w:type="dxa"/>
            <w:vAlign w:val="center"/>
          </w:tcPr>
          <w:p w14:paraId="1F2CE1F0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.0 [-]</w:t>
            </w:r>
          </w:p>
        </w:tc>
        <w:tc>
          <w:tcPr>
            <w:tcW w:w="1381" w:type="dxa"/>
            <w:vAlign w:val="center"/>
          </w:tcPr>
          <w:p w14:paraId="17E4662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 [26, 26]</w:t>
            </w:r>
          </w:p>
        </w:tc>
      </w:tr>
      <w:tr w:rsidR="0043772C" w:rsidRPr="005D4070" w14:paraId="393FFE81" w14:textId="77777777" w:rsidTr="008211A6">
        <w:tc>
          <w:tcPr>
            <w:tcW w:w="2605" w:type="dxa"/>
          </w:tcPr>
          <w:p w14:paraId="45082D8A" w14:textId="77777777" w:rsidR="00431059" w:rsidRPr="005D4070" w:rsidRDefault="00431059" w:rsidP="009C4D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Birth weight, grams</w:t>
            </w:r>
          </w:p>
        </w:tc>
        <w:tc>
          <w:tcPr>
            <w:tcW w:w="1471" w:type="dxa"/>
            <w:vAlign w:val="center"/>
          </w:tcPr>
          <w:p w14:paraId="65C7CDDD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106.0 [297.4]</w:t>
            </w:r>
          </w:p>
        </w:tc>
        <w:tc>
          <w:tcPr>
            <w:tcW w:w="1409" w:type="dxa"/>
            <w:vAlign w:val="center"/>
          </w:tcPr>
          <w:p w14:paraId="3D31831C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3000 </w:t>
            </w:r>
          </w:p>
          <w:p w14:paraId="2F7F8B43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900, 3330]</w:t>
            </w:r>
          </w:p>
        </w:tc>
        <w:tc>
          <w:tcPr>
            <w:tcW w:w="1350" w:type="dxa"/>
            <w:vAlign w:val="center"/>
          </w:tcPr>
          <w:p w14:paraId="4B0E44C2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106.0 [382.5]</w:t>
            </w:r>
          </w:p>
        </w:tc>
        <w:tc>
          <w:tcPr>
            <w:tcW w:w="1409" w:type="dxa"/>
            <w:vAlign w:val="center"/>
          </w:tcPr>
          <w:p w14:paraId="7D70A1E3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070</w:t>
            </w:r>
          </w:p>
          <w:p w14:paraId="64FF7261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800, 3300]</w:t>
            </w:r>
          </w:p>
        </w:tc>
        <w:tc>
          <w:tcPr>
            <w:tcW w:w="1350" w:type="dxa"/>
            <w:vAlign w:val="center"/>
          </w:tcPr>
          <w:p w14:paraId="36D3E940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015.0 [347.7]</w:t>
            </w:r>
          </w:p>
        </w:tc>
        <w:tc>
          <w:tcPr>
            <w:tcW w:w="1471" w:type="dxa"/>
            <w:vAlign w:val="center"/>
          </w:tcPr>
          <w:p w14:paraId="7AA8194F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100</w:t>
            </w:r>
          </w:p>
          <w:p w14:paraId="1DDFDC78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680, 3360]</w:t>
            </w:r>
          </w:p>
        </w:tc>
        <w:tc>
          <w:tcPr>
            <w:tcW w:w="1077" w:type="dxa"/>
            <w:vAlign w:val="center"/>
          </w:tcPr>
          <w:p w14:paraId="3019A94F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040.0</w:t>
            </w:r>
          </w:p>
          <w:p w14:paraId="6380FAA3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-]</w:t>
            </w:r>
          </w:p>
        </w:tc>
        <w:tc>
          <w:tcPr>
            <w:tcW w:w="1381" w:type="dxa"/>
            <w:vAlign w:val="center"/>
          </w:tcPr>
          <w:p w14:paraId="661C2F3B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040</w:t>
            </w:r>
          </w:p>
          <w:p w14:paraId="624CD97A" w14:textId="77777777" w:rsidR="00431059" w:rsidRPr="005D4070" w:rsidRDefault="00431059" w:rsidP="009C4DE2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040, 3040]</w:t>
            </w:r>
          </w:p>
        </w:tc>
      </w:tr>
      <w:tr w:rsidR="00285598" w:rsidRPr="005D4070" w14:paraId="1BF4C0F2" w14:textId="77777777" w:rsidTr="008211A6">
        <w:tc>
          <w:tcPr>
            <w:tcW w:w="2605" w:type="dxa"/>
          </w:tcPr>
          <w:p w14:paraId="72771C64" w14:textId="612DB3EA" w:rsidR="00285598" w:rsidRPr="00285598" w:rsidRDefault="00285598" w:rsidP="0028559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Birth length, cm</w:t>
            </w:r>
          </w:p>
        </w:tc>
        <w:tc>
          <w:tcPr>
            <w:tcW w:w="1471" w:type="dxa"/>
            <w:vAlign w:val="center"/>
          </w:tcPr>
          <w:p w14:paraId="5E892648" w14:textId="315BF2AC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0.3 [2.1]</w:t>
            </w:r>
          </w:p>
        </w:tc>
        <w:tc>
          <w:tcPr>
            <w:tcW w:w="1409" w:type="dxa"/>
            <w:vAlign w:val="center"/>
          </w:tcPr>
          <w:p w14:paraId="4E8E7F08" w14:textId="2F798215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0 [49, 52]</w:t>
            </w:r>
          </w:p>
        </w:tc>
        <w:tc>
          <w:tcPr>
            <w:tcW w:w="1350" w:type="dxa"/>
            <w:vAlign w:val="center"/>
          </w:tcPr>
          <w:p w14:paraId="4BAC3ECE" w14:textId="6380320C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2 [0.8]</w:t>
            </w:r>
          </w:p>
        </w:tc>
        <w:tc>
          <w:tcPr>
            <w:tcW w:w="1409" w:type="dxa"/>
            <w:vAlign w:val="center"/>
          </w:tcPr>
          <w:p w14:paraId="29F24A11" w14:textId="480CEF12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 [49, 50]</w:t>
            </w:r>
          </w:p>
        </w:tc>
        <w:tc>
          <w:tcPr>
            <w:tcW w:w="1350" w:type="dxa"/>
            <w:vAlign w:val="center"/>
          </w:tcPr>
          <w:p w14:paraId="4F1030DD" w14:textId="333C50EB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7 [2.4]</w:t>
            </w:r>
          </w:p>
        </w:tc>
        <w:tc>
          <w:tcPr>
            <w:tcW w:w="1471" w:type="dxa"/>
            <w:vAlign w:val="center"/>
          </w:tcPr>
          <w:p w14:paraId="3B2F5B16" w14:textId="2BF916DF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5 [48, 52]</w:t>
            </w:r>
          </w:p>
        </w:tc>
        <w:tc>
          <w:tcPr>
            <w:tcW w:w="1077" w:type="dxa"/>
            <w:vAlign w:val="center"/>
          </w:tcPr>
          <w:p w14:paraId="22C63BCD" w14:textId="0DEF3824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8 [-]</w:t>
            </w:r>
          </w:p>
        </w:tc>
        <w:tc>
          <w:tcPr>
            <w:tcW w:w="1381" w:type="dxa"/>
            <w:vAlign w:val="center"/>
          </w:tcPr>
          <w:p w14:paraId="29F0F506" w14:textId="2D49695D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8 [48, 48]</w:t>
            </w:r>
          </w:p>
        </w:tc>
      </w:tr>
      <w:tr w:rsidR="00285598" w:rsidRPr="005D4070" w14:paraId="5378B5FC" w14:textId="77777777" w:rsidTr="008211A6">
        <w:tc>
          <w:tcPr>
            <w:tcW w:w="2605" w:type="dxa"/>
          </w:tcPr>
          <w:p w14:paraId="25DD29BB" w14:textId="77777777" w:rsidR="00285598" w:rsidRPr="005D4070" w:rsidRDefault="00285598" w:rsidP="0028559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Weight at enrollment [21-26 days], grams</w:t>
            </w:r>
          </w:p>
        </w:tc>
        <w:tc>
          <w:tcPr>
            <w:tcW w:w="1471" w:type="dxa"/>
            <w:vAlign w:val="center"/>
          </w:tcPr>
          <w:p w14:paraId="3096A36E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929.6 [425.6]</w:t>
            </w:r>
          </w:p>
        </w:tc>
        <w:tc>
          <w:tcPr>
            <w:tcW w:w="1409" w:type="dxa"/>
            <w:vAlign w:val="center"/>
          </w:tcPr>
          <w:p w14:paraId="1E088B27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48</w:t>
            </w:r>
          </w:p>
          <w:p w14:paraId="48CF28FD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580, 4145]</w:t>
            </w:r>
          </w:p>
        </w:tc>
        <w:tc>
          <w:tcPr>
            <w:tcW w:w="1350" w:type="dxa"/>
            <w:vAlign w:val="center"/>
          </w:tcPr>
          <w:p w14:paraId="4E64593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733.0 [502.0]</w:t>
            </w:r>
          </w:p>
        </w:tc>
        <w:tc>
          <w:tcPr>
            <w:tcW w:w="1409" w:type="dxa"/>
            <w:vAlign w:val="center"/>
          </w:tcPr>
          <w:p w14:paraId="7AC03F2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990</w:t>
            </w:r>
          </w:p>
          <w:p w14:paraId="3C433AF2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625, 4040]</w:t>
            </w:r>
          </w:p>
        </w:tc>
        <w:tc>
          <w:tcPr>
            <w:tcW w:w="1350" w:type="dxa"/>
            <w:vAlign w:val="center"/>
          </w:tcPr>
          <w:p w14:paraId="7A391AEB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875.5 [310.4]</w:t>
            </w:r>
          </w:p>
        </w:tc>
        <w:tc>
          <w:tcPr>
            <w:tcW w:w="1471" w:type="dxa"/>
            <w:vAlign w:val="center"/>
          </w:tcPr>
          <w:p w14:paraId="7BCAB4B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986</w:t>
            </w:r>
          </w:p>
          <w:p w14:paraId="2A848ACE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760, 4068]</w:t>
            </w:r>
          </w:p>
        </w:tc>
        <w:tc>
          <w:tcPr>
            <w:tcW w:w="1077" w:type="dxa"/>
            <w:vAlign w:val="center"/>
          </w:tcPr>
          <w:p w14:paraId="39CDDA1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92.5</w:t>
            </w:r>
          </w:p>
          <w:p w14:paraId="2933F18E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-]</w:t>
            </w:r>
          </w:p>
        </w:tc>
        <w:tc>
          <w:tcPr>
            <w:tcW w:w="1381" w:type="dxa"/>
            <w:vAlign w:val="center"/>
          </w:tcPr>
          <w:p w14:paraId="48C6A895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93</w:t>
            </w:r>
          </w:p>
          <w:p w14:paraId="083E275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593, 3593]</w:t>
            </w:r>
          </w:p>
        </w:tc>
      </w:tr>
      <w:tr w:rsidR="00285598" w:rsidRPr="005D4070" w14:paraId="217A6E01" w14:textId="77777777" w:rsidTr="008211A6">
        <w:tc>
          <w:tcPr>
            <w:tcW w:w="2605" w:type="dxa"/>
          </w:tcPr>
          <w:p w14:paraId="58EA5BE9" w14:textId="77777777" w:rsidR="00285598" w:rsidRPr="005D4070" w:rsidRDefault="00285598" w:rsidP="0028559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Length at enrollment [21-26 days], cm</w:t>
            </w:r>
          </w:p>
        </w:tc>
        <w:tc>
          <w:tcPr>
            <w:tcW w:w="1471" w:type="dxa"/>
            <w:vAlign w:val="center"/>
          </w:tcPr>
          <w:p w14:paraId="31D4F1E8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1.0 [1.4]</w:t>
            </w:r>
          </w:p>
        </w:tc>
        <w:tc>
          <w:tcPr>
            <w:tcW w:w="1409" w:type="dxa"/>
            <w:vAlign w:val="center"/>
          </w:tcPr>
          <w:p w14:paraId="51511936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50.7 </w:t>
            </w:r>
          </w:p>
          <w:p w14:paraId="2F4114D8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50.0, 51.8]</w:t>
            </w:r>
          </w:p>
        </w:tc>
        <w:tc>
          <w:tcPr>
            <w:tcW w:w="1350" w:type="dxa"/>
            <w:vAlign w:val="center"/>
          </w:tcPr>
          <w:p w14:paraId="6EC96F58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0.1 [1.4]</w:t>
            </w:r>
          </w:p>
        </w:tc>
        <w:tc>
          <w:tcPr>
            <w:tcW w:w="1409" w:type="dxa"/>
            <w:vAlign w:val="center"/>
          </w:tcPr>
          <w:p w14:paraId="40C16ABF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5</w:t>
            </w:r>
          </w:p>
          <w:p w14:paraId="5728EAE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49.4, 50.2]</w:t>
            </w:r>
          </w:p>
        </w:tc>
        <w:tc>
          <w:tcPr>
            <w:tcW w:w="1350" w:type="dxa"/>
            <w:vAlign w:val="center"/>
          </w:tcPr>
          <w:p w14:paraId="57C80DEF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1.0 [2.0]</w:t>
            </w:r>
          </w:p>
        </w:tc>
        <w:tc>
          <w:tcPr>
            <w:tcW w:w="1471" w:type="dxa"/>
            <w:vAlign w:val="center"/>
          </w:tcPr>
          <w:p w14:paraId="30CB7340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50.7</w:t>
            </w:r>
          </w:p>
          <w:p w14:paraId="08112789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49.0, 52.9]</w:t>
            </w:r>
          </w:p>
        </w:tc>
        <w:tc>
          <w:tcPr>
            <w:tcW w:w="1077" w:type="dxa"/>
            <w:vAlign w:val="center"/>
          </w:tcPr>
          <w:p w14:paraId="1526589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2 [-]</w:t>
            </w:r>
          </w:p>
        </w:tc>
        <w:tc>
          <w:tcPr>
            <w:tcW w:w="1381" w:type="dxa"/>
            <w:vAlign w:val="center"/>
          </w:tcPr>
          <w:p w14:paraId="7B222818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9.2</w:t>
            </w:r>
          </w:p>
          <w:p w14:paraId="68690F3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49.2, 49.2]</w:t>
            </w:r>
          </w:p>
        </w:tc>
      </w:tr>
      <w:tr w:rsidR="00285598" w:rsidRPr="005D4070" w14:paraId="2260985D" w14:textId="77777777" w:rsidTr="008211A6">
        <w:tc>
          <w:tcPr>
            <w:tcW w:w="2605" w:type="dxa"/>
          </w:tcPr>
          <w:p w14:paraId="70DAE3D8" w14:textId="77777777" w:rsidR="00285598" w:rsidRPr="005D4070" w:rsidRDefault="00285598" w:rsidP="0028559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BMI at enrollment [21-26 days], kg/m</w:t>
            </w:r>
            <w:r w:rsidRPr="005D407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71" w:type="dxa"/>
            <w:vAlign w:val="center"/>
          </w:tcPr>
          <w:p w14:paraId="1863BA40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5.1 [1.2]</w:t>
            </w:r>
          </w:p>
        </w:tc>
        <w:tc>
          <w:tcPr>
            <w:tcW w:w="1409" w:type="dxa"/>
            <w:vAlign w:val="center"/>
          </w:tcPr>
          <w:p w14:paraId="44ECE890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15.5 </w:t>
            </w:r>
          </w:p>
          <w:p w14:paraId="4FA2C8CF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14.1, 15.8]</w:t>
            </w:r>
          </w:p>
        </w:tc>
        <w:tc>
          <w:tcPr>
            <w:tcW w:w="1350" w:type="dxa"/>
            <w:vAlign w:val="center"/>
          </w:tcPr>
          <w:p w14:paraId="32FE87A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4.9 [1.8]</w:t>
            </w:r>
          </w:p>
        </w:tc>
        <w:tc>
          <w:tcPr>
            <w:tcW w:w="1409" w:type="dxa"/>
            <w:vAlign w:val="center"/>
          </w:tcPr>
          <w:p w14:paraId="69A65B45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  <w:p w14:paraId="2E0844DA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14.7, 16.3]</w:t>
            </w:r>
          </w:p>
        </w:tc>
        <w:tc>
          <w:tcPr>
            <w:tcW w:w="1350" w:type="dxa"/>
            <w:vAlign w:val="center"/>
          </w:tcPr>
          <w:p w14:paraId="0E46306C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4.9 [1.0]</w:t>
            </w:r>
          </w:p>
        </w:tc>
        <w:tc>
          <w:tcPr>
            <w:tcW w:w="1471" w:type="dxa"/>
            <w:vAlign w:val="center"/>
          </w:tcPr>
          <w:p w14:paraId="35BC4ED1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  <w:p w14:paraId="1428688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13.9, 15.4]</w:t>
            </w:r>
          </w:p>
        </w:tc>
        <w:tc>
          <w:tcPr>
            <w:tcW w:w="1077" w:type="dxa"/>
            <w:vAlign w:val="center"/>
          </w:tcPr>
          <w:p w14:paraId="6D3E5975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4.8 [-]</w:t>
            </w:r>
          </w:p>
        </w:tc>
        <w:tc>
          <w:tcPr>
            <w:tcW w:w="1381" w:type="dxa"/>
            <w:vAlign w:val="center"/>
          </w:tcPr>
          <w:p w14:paraId="0BFABE9D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4.8</w:t>
            </w:r>
          </w:p>
          <w:p w14:paraId="2D6F5019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14.8, 14.8]</w:t>
            </w:r>
          </w:p>
        </w:tc>
      </w:tr>
      <w:tr w:rsidR="00285598" w:rsidRPr="005D4070" w14:paraId="457312C2" w14:textId="77777777" w:rsidTr="008211A6">
        <w:tc>
          <w:tcPr>
            <w:tcW w:w="2605" w:type="dxa"/>
          </w:tcPr>
          <w:p w14:paraId="6EC1F3FC" w14:textId="77777777" w:rsidR="00285598" w:rsidRPr="005D4070" w:rsidRDefault="00285598" w:rsidP="0028559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Head circumference at enrollment [21-26 days], grams</w:t>
            </w:r>
          </w:p>
        </w:tc>
        <w:tc>
          <w:tcPr>
            <w:tcW w:w="1471" w:type="dxa"/>
            <w:vAlign w:val="center"/>
          </w:tcPr>
          <w:p w14:paraId="21BA0056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6.0 [1.0]</w:t>
            </w:r>
          </w:p>
        </w:tc>
        <w:tc>
          <w:tcPr>
            <w:tcW w:w="1409" w:type="dxa"/>
            <w:vAlign w:val="center"/>
          </w:tcPr>
          <w:p w14:paraId="77ABAB65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.9</w:t>
            </w:r>
          </w:p>
          <w:p w14:paraId="0FDB3ED3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5.3, 36.6]</w:t>
            </w:r>
          </w:p>
        </w:tc>
        <w:tc>
          <w:tcPr>
            <w:tcW w:w="1350" w:type="dxa"/>
            <w:vAlign w:val="center"/>
          </w:tcPr>
          <w:p w14:paraId="6905E550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.8 [1.2]</w:t>
            </w:r>
          </w:p>
        </w:tc>
        <w:tc>
          <w:tcPr>
            <w:tcW w:w="1409" w:type="dxa"/>
            <w:vAlign w:val="center"/>
          </w:tcPr>
          <w:p w14:paraId="223B24E7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6.0</w:t>
            </w:r>
          </w:p>
          <w:p w14:paraId="5203688A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5.4, 36.7]</w:t>
            </w:r>
          </w:p>
        </w:tc>
        <w:tc>
          <w:tcPr>
            <w:tcW w:w="1350" w:type="dxa"/>
            <w:vAlign w:val="center"/>
          </w:tcPr>
          <w:p w14:paraId="67CE5FEE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.8 [0.8]</w:t>
            </w:r>
          </w:p>
        </w:tc>
        <w:tc>
          <w:tcPr>
            <w:tcW w:w="1471" w:type="dxa"/>
            <w:vAlign w:val="center"/>
          </w:tcPr>
          <w:p w14:paraId="73431994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6.0</w:t>
            </w:r>
          </w:p>
          <w:p w14:paraId="70394716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4.8, 36.5]</w:t>
            </w:r>
          </w:p>
        </w:tc>
        <w:tc>
          <w:tcPr>
            <w:tcW w:w="1077" w:type="dxa"/>
            <w:vAlign w:val="center"/>
          </w:tcPr>
          <w:p w14:paraId="60690ECD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.5 [-]</w:t>
            </w:r>
          </w:p>
        </w:tc>
        <w:tc>
          <w:tcPr>
            <w:tcW w:w="1381" w:type="dxa"/>
            <w:vAlign w:val="center"/>
          </w:tcPr>
          <w:p w14:paraId="3969B965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5.5</w:t>
            </w:r>
          </w:p>
          <w:p w14:paraId="27FA3940" w14:textId="77777777" w:rsidR="00285598" w:rsidRPr="005D4070" w:rsidRDefault="00285598" w:rsidP="0028559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35.5, 35.5]</w:t>
            </w:r>
          </w:p>
        </w:tc>
      </w:tr>
      <w:tr w:rsidR="000268F6" w:rsidRPr="005D4070" w14:paraId="13F4ED25" w14:textId="77777777" w:rsidTr="008211A6">
        <w:tc>
          <w:tcPr>
            <w:tcW w:w="2605" w:type="dxa"/>
            <w:vAlign w:val="center"/>
          </w:tcPr>
          <w:p w14:paraId="6AA37364" w14:textId="77777777" w:rsidR="000268F6" w:rsidRPr="005D4070" w:rsidRDefault="000268F6" w:rsidP="000268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ernal characteristics</w:t>
            </w:r>
          </w:p>
        </w:tc>
        <w:tc>
          <w:tcPr>
            <w:tcW w:w="1471" w:type="dxa"/>
            <w:vAlign w:val="center"/>
          </w:tcPr>
          <w:p w14:paraId="1B8EB825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4D3B1DB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FF09B46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7C81AE6F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160DC8A5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vAlign w:val="center"/>
          </w:tcPr>
          <w:p w14:paraId="29D72035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58" w:type="dxa"/>
            <w:gridSpan w:val="2"/>
            <w:vAlign w:val="center"/>
          </w:tcPr>
          <w:p w14:paraId="3CFB68E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0268F6" w:rsidRPr="005D4070" w14:paraId="560ABC62" w14:textId="77777777" w:rsidTr="008211A6">
        <w:tc>
          <w:tcPr>
            <w:tcW w:w="2605" w:type="dxa"/>
          </w:tcPr>
          <w:p w14:paraId="363A5BE4" w14:textId="77777777" w:rsidR="000268F6" w:rsidRPr="005D4070" w:rsidRDefault="000268F6" w:rsidP="000268F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Delivery type</w:t>
            </w:r>
          </w:p>
        </w:tc>
        <w:tc>
          <w:tcPr>
            <w:tcW w:w="1471" w:type="dxa"/>
            <w:vAlign w:val="center"/>
          </w:tcPr>
          <w:p w14:paraId="77E3FD30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0074FF98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237E2617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09" w:type="dxa"/>
            <w:vAlign w:val="center"/>
          </w:tcPr>
          <w:p w14:paraId="3987F8DA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3062A6E4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71" w:type="dxa"/>
            <w:vAlign w:val="center"/>
          </w:tcPr>
          <w:p w14:paraId="53A932F9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58" w:type="dxa"/>
            <w:gridSpan w:val="2"/>
            <w:vAlign w:val="center"/>
          </w:tcPr>
          <w:p w14:paraId="1D155280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68F6" w:rsidRPr="005D4070" w14:paraId="1A3B557D" w14:textId="77777777" w:rsidTr="008211A6">
        <w:tc>
          <w:tcPr>
            <w:tcW w:w="2605" w:type="dxa"/>
          </w:tcPr>
          <w:p w14:paraId="74E9EB2B" w14:textId="77777777" w:rsidR="000268F6" w:rsidRPr="005D4070" w:rsidRDefault="000268F6" w:rsidP="000268F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     Vaginal</w:t>
            </w:r>
          </w:p>
        </w:tc>
        <w:tc>
          <w:tcPr>
            <w:tcW w:w="2880" w:type="dxa"/>
            <w:gridSpan w:val="2"/>
            <w:vAlign w:val="center"/>
          </w:tcPr>
          <w:p w14:paraId="4CEFBC38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3 (92%)</w:t>
            </w:r>
          </w:p>
        </w:tc>
        <w:tc>
          <w:tcPr>
            <w:tcW w:w="2759" w:type="dxa"/>
            <w:gridSpan w:val="2"/>
            <w:vAlign w:val="center"/>
          </w:tcPr>
          <w:p w14:paraId="241483E4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4 (80%)</w:t>
            </w:r>
          </w:p>
        </w:tc>
        <w:tc>
          <w:tcPr>
            <w:tcW w:w="2821" w:type="dxa"/>
            <w:gridSpan w:val="2"/>
            <w:vAlign w:val="center"/>
          </w:tcPr>
          <w:p w14:paraId="4214899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9 (90%)</w:t>
            </w:r>
          </w:p>
        </w:tc>
        <w:tc>
          <w:tcPr>
            <w:tcW w:w="2458" w:type="dxa"/>
            <w:gridSpan w:val="2"/>
            <w:shd w:val="clear" w:color="auto" w:fill="auto"/>
            <w:vAlign w:val="center"/>
          </w:tcPr>
          <w:p w14:paraId="28EFFFF6" w14:textId="2FA940C1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0268F6" w:rsidRPr="005D4070" w14:paraId="3936A7FD" w14:textId="77777777" w:rsidTr="008211A6">
        <w:tc>
          <w:tcPr>
            <w:tcW w:w="2605" w:type="dxa"/>
          </w:tcPr>
          <w:p w14:paraId="714B5D12" w14:textId="77777777" w:rsidR="000268F6" w:rsidRPr="005D4070" w:rsidRDefault="000268F6" w:rsidP="000268F6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 xml:space="preserve">      Caesarean</w:t>
            </w:r>
          </w:p>
        </w:tc>
        <w:tc>
          <w:tcPr>
            <w:tcW w:w="2880" w:type="dxa"/>
            <w:gridSpan w:val="2"/>
            <w:vAlign w:val="center"/>
          </w:tcPr>
          <w:p w14:paraId="733E725F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 (8%)</w:t>
            </w:r>
          </w:p>
        </w:tc>
        <w:tc>
          <w:tcPr>
            <w:tcW w:w="2759" w:type="dxa"/>
            <w:gridSpan w:val="2"/>
            <w:vAlign w:val="center"/>
          </w:tcPr>
          <w:p w14:paraId="3DB6AA03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 (20%)</w:t>
            </w:r>
          </w:p>
        </w:tc>
        <w:tc>
          <w:tcPr>
            <w:tcW w:w="2821" w:type="dxa"/>
            <w:gridSpan w:val="2"/>
            <w:vAlign w:val="center"/>
          </w:tcPr>
          <w:p w14:paraId="23A5068A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 (10%)</w:t>
            </w:r>
          </w:p>
        </w:tc>
        <w:tc>
          <w:tcPr>
            <w:tcW w:w="2458" w:type="dxa"/>
            <w:gridSpan w:val="2"/>
            <w:shd w:val="clear" w:color="auto" w:fill="auto"/>
            <w:vAlign w:val="center"/>
          </w:tcPr>
          <w:p w14:paraId="0CF8A09F" w14:textId="244319C6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1 (100%)</w:t>
            </w:r>
          </w:p>
        </w:tc>
      </w:tr>
      <w:tr w:rsidR="000268F6" w:rsidRPr="005D4070" w14:paraId="6CEDF373" w14:textId="77777777" w:rsidTr="008211A6">
        <w:tc>
          <w:tcPr>
            <w:tcW w:w="2605" w:type="dxa"/>
          </w:tcPr>
          <w:p w14:paraId="00D75F8B" w14:textId="77777777" w:rsidR="000268F6" w:rsidRPr="005D4070" w:rsidRDefault="000268F6" w:rsidP="000268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Maternal age at birth, years</w:t>
            </w:r>
          </w:p>
        </w:tc>
        <w:tc>
          <w:tcPr>
            <w:tcW w:w="1471" w:type="dxa"/>
            <w:vAlign w:val="center"/>
          </w:tcPr>
          <w:p w14:paraId="617907A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.3 [5.1]</w:t>
            </w:r>
          </w:p>
        </w:tc>
        <w:tc>
          <w:tcPr>
            <w:tcW w:w="1409" w:type="dxa"/>
            <w:vAlign w:val="center"/>
          </w:tcPr>
          <w:p w14:paraId="7B2849D1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  <w:p w14:paraId="53A4D7A7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1, 28]</w:t>
            </w:r>
          </w:p>
        </w:tc>
        <w:tc>
          <w:tcPr>
            <w:tcW w:w="1350" w:type="dxa"/>
            <w:vAlign w:val="center"/>
          </w:tcPr>
          <w:p w14:paraId="75F1FDE7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.8 [6.2]</w:t>
            </w:r>
          </w:p>
        </w:tc>
        <w:tc>
          <w:tcPr>
            <w:tcW w:w="1409" w:type="dxa"/>
            <w:vAlign w:val="center"/>
          </w:tcPr>
          <w:p w14:paraId="5FA677C2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  <w:p w14:paraId="104D3C99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3, 27]</w:t>
            </w:r>
          </w:p>
        </w:tc>
        <w:tc>
          <w:tcPr>
            <w:tcW w:w="1350" w:type="dxa"/>
            <w:vAlign w:val="center"/>
          </w:tcPr>
          <w:p w14:paraId="7E1A7B5E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.3 [6.7]</w:t>
            </w:r>
          </w:p>
        </w:tc>
        <w:tc>
          <w:tcPr>
            <w:tcW w:w="1471" w:type="dxa"/>
            <w:vAlign w:val="center"/>
          </w:tcPr>
          <w:p w14:paraId="58FBB16B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6.5</w:t>
            </w:r>
          </w:p>
          <w:p w14:paraId="4AD241D8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2, 28]</w:t>
            </w:r>
          </w:p>
        </w:tc>
        <w:tc>
          <w:tcPr>
            <w:tcW w:w="1077" w:type="dxa"/>
            <w:vAlign w:val="center"/>
          </w:tcPr>
          <w:p w14:paraId="7F34CB7D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5.0 [-]</w:t>
            </w:r>
          </w:p>
        </w:tc>
        <w:tc>
          <w:tcPr>
            <w:tcW w:w="1381" w:type="dxa"/>
            <w:vAlign w:val="center"/>
          </w:tcPr>
          <w:p w14:paraId="276F7A51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  <w:p w14:paraId="7AB42B4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[25, 25]</w:t>
            </w:r>
          </w:p>
        </w:tc>
      </w:tr>
      <w:tr w:rsidR="000268F6" w:rsidRPr="005D4070" w14:paraId="148887B8" w14:textId="77777777" w:rsidTr="008211A6">
        <w:tc>
          <w:tcPr>
            <w:tcW w:w="2605" w:type="dxa"/>
          </w:tcPr>
          <w:p w14:paraId="7FA171E4" w14:textId="77777777" w:rsidR="000268F6" w:rsidRPr="005D4070" w:rsidRDefault="000268F6" w:rsidP="000268F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Parity</w:t>
            </w:r>
          </w:p>
        </w:tc>
        <w:tc>
          <w:tcPr>
            <w:tcW w:w="1471" w:type="dxa"/>
            <w:vAlign w:val="center"/>
          </w:tcPr>
          <w:p w14:paraId="6F9B466A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.5 [1.3]</w:t>
            </w:r>
          </w:p>
        </w:tc>
        <w:tc>
          <w:tcPr>
            <w:tcW w:w="1409" w:type="dxa"/>
            <w:vAlign w:val="center"/>
          </w:tcPr>
          <w:p w14:paraId="32E943D3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 [2, 3]</w:t>
            </w:r>
          </w:p>
        </w:tc>
        <w:tc>
          <w:tcPr>
            <w:tcW w:w="1350" w:type="dxa"/>
            <w:vAlign w:val="center"/>
          </w:tcPr>
          <w:p w14:paraId="39DBBE1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.0 [1.6]</w:t>
            </w:r>
          </w:p>
        </w:tc>
        <w:tc>
          <w:tcPr>
            <w:tcW w:w="1409" w:type="dxa"/>
            <w:vAlign w:val="center"/>
          </w:tcPr>
          <w:p w14:paraId="3E190473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3 [2, 4]</w:t>
            </w:r>
          </w:p>
        </w:tc>
        <w:tc>
          <w:tcPr>
            <w:tcW w:w="1350" w:type="dxa"/>
            <w:vAlign w:val="center"/>
          </w:tcPr>
          <w:p w14:paraId="60CC862B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.9 [1.6]</w:t>
            </w:r>
          </w:p>
        </w:tc>
        <w:tc>
          <w:tcPr>
            <w:tcW w:w="1471" w:type="dxa"/>
            <w:vAlign w:val="center"/>
          </w:tcPr>
          <w:p w14:paraId="21440A05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.5 [2, 4]</w:t>
            </w:r>
          </w:p>
        </w:tc>
        <w:tc>
          <w:tcPr>
            <w:tcW w:w="1077" w:type="dxa"/>
            <w:vAlign w:val="center"/>
          </w:tcPr>
          <w:p w14:paraId="4A4138F5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.0 [-]</w:t>
            </w:r>
          </w:p>
        </w:tc>
        <w:tc>
          <w:tcPr>
            <w:tcW w:w="1381" w:type="dxa"/>
            <w:vAlign w:val="center"/>
          </w:tcPr>
          <w:p w14:paraId="4332F25C" w14:textId="77777777" w:rsidR="000268F6" w:rsidRPr="005D4070" w:rsidRDefault="000268F6" w:rsidP="000268F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D4070">
              <w:rPr>
                <w:rFonts w:asciiTheme="minorHAnsi" w:hAnsiTheme="minorHAnsi" w:cstheme="minorHAnsi"/>
                <w:sz w:val="22"/>
                <w:szCs w:val="22"/>
              </w:rPr>
              <w:t>2 [2, 2]</w:t>
            </w:r>
          </w:p>
        </w:tc>
      </w:tr>
    </w:tbl>
    <w:p w14:paraId="6D30D499" w14:textId="77777777" w:rsidR="0043772C" w:rsidRDefault="0043772C" w:rsidP="00431059">
      <w:pPr>
        <w:rPr>
          <w:rFonts w:asciiTheme="minorHAnsi" w:hAnsiTheme="minorHAnsi" w:cstheme="minorHAnsi"/>
          <w:i/>
          <w:iCs/>
          <w:color w:val="FF0000"/>
        </w:rPr>
      </w:pPr>
    </w:p>
    <w:p w14:paraId="2369058F" w14:textId="4762978A" w:rsidR="00431059" w:rsidRPr="00C93DD9" w:rsidRDefault="00431059" w:rsidP="00431059">
      <w:pPr>
        <w:rPr>
          <w:rFonts w:asciiTheme="minorHAnsi" w:hAnsiTheme="minorHAnsi" w:cstheme="minorHAnsi"/>
          <w:i/>
          <w:iCs/>
          <w:color w:val="FF0000"/>
        </w:rPr>
      </w:pPr>
    </w:p>
    <w:p w14:paraId="2D3DF5E8" w14:textId="6C164F06" w:rsidR="00F36A11" w:rsidRDefault="00F36A11" w:rsidP="0000714A">
      <w:pPr>
        <w:spacing w:line="480" w:lineRule="auto"/>
        <w:rPr>
          <w:rFonts w:asciiTheme="minorHAnsi" w:hAnsiTheme="minorHAnsi" w:cstheme="minorHAnsi"/>
        </w:rPr>
      </w:pPr>
    </w:p>
    <w:p w14:paraId="6A24D211" w14:textId="77777777" w:rsidR="002709AD" w:rsidRDefault="002709AD" w:rsidP="00431059">
      <w:pPr>
        <w:spacing w:line="480" w:lineRule="auto"/>
        <w:rPr>
          <w:rFonts w:asciiTheme="minorHAnsi" w:hAnsiTheme="minorHAnsi" w:cstheme="minorHAnsi"/>
        </w:rPr>
      </w:pPr>
    </w:p>
    <w:p w14:paraId="5631943B" w14:textId="77777777" w:rsidR="00F9315D" w:rsidRDefault="00F9315D" w:rsidP="00431059">
      <w:pPr>
        <w:spacing w:line="480" w:lineRule="auto"/>
        <w:rPr>
          <w:rFonts w:asciiTheme="minorHAnsi" w:hAnsiTheme="minorHAnsi" w:cstheme="minorHAnsi"/>
          <w:b/>
          <w:bCs/>
        </w:rPr>
        <w:sectPr w:rsidR="00F9315D" w:rsidSect="0037331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05731" w14:textId="3CAD0F52" w:rsidR="00FA5C21" w:rsidRDefault="00C91976" w:rsidP="00431059">
      <w:pPr>
        <w:spacing w:line="480" w:lineRule="auto"/>
        <w:rPr>
          <w:rFonts w:asciiTheme="minorHAnsi" w:hAnsiTheme="minorHAnsi" w:cstheme="minorHAnsi"/>
          <w:color w:val="000000"/>
        </w:rPr>
      </w:pPr>
      <w:r w:rsidRPr="00FA5C21">
        <w:rPr>
          <w:rFonts w:asciiTheme="minorHAnsi" w:hAnsiTheme="minorHAnsi" w:cstheme="minorHAnsi"/>
          <w:b/>
          <w:bCs/>
        </w:rPr>
        <w:lastRenderedPageBreak/>
        <w:t>Supplemental Table 2.</w:t>
      </w:r>
      <w:r w:rsidRPr="00FA5C21">
        <w:rPr>
          <w:rFonts w:asciiTheme="minorHAnsi" w:hAnsiTheme="minorHAnsi" w:cstheme="minorHAnsi"/>
        </w:rPr>
        <w:t xml:space="preserve">  </w:t>
      </w:r>
      <w:r w:rsidRPr="00FA5C21">
        <w:rPr>
          <w:rFonts w:asciiTheme="minorHAnsi" w:hAnsiTheme="minorHAnsi" w:cstheme="minorHAnsi"/>
          <w:color w:val="000000"/>
        </w:rPr>
        <w:t>Descriptive statistics for quantified HMOs independent of milk group and by time of lactation, N=41</w:t>
      </w:r>
      <w:r w:rsidR="00FA5C21">
        <w:rPr>
          <w:rFonts w:asciiTheme="minorHAnsi" w:hAnsiTheme="minorHAnsi" w:cstheme="minorHAnsi"/>
          <w:color w:val="00000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10"/>
        <w:gridCol w:w="2209"/>
        <w:gridCol w:w="2209"/>
        <w:gridCol w:w="2209"/>
        <w:gridCol w:w="2209"/>
        <w:gridCol w:w="2204"/>
      </w:tblGrid>
      <w:tr w:rsidR="00DD3F25" w:rsidRPr="006A1BF2" w14:paraId="50F0058B" w14:textId="77777777" w:rsidTr="0084149F">
        <w:trPr>
          <w:tblHeader/>
        </w:trPr>
        <w:tc>
          <w:tcPr>
            <w:tcW w:w="737" w:type="pct"/>
          </w:tcPr>
          <w:p w14:paraId="7D9E551B" w14:textId="77777777" w:rsidR="00DD3F25" w:rsidRPr="006B25DD" w:rsidRDefault="00DD3F25" w:rsidP="008414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3" w:type="pct"/>
          </w:tcPr>
          <w:p w14:paraId="3E33F64D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0" w:type="pct"/>
            <w:gridSpan w:val="4"/>
          </w:tcPr>
          <w:p w14:paraId="6A7CCDCC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me of Lactation</w:t>
            </w:r>
          </w:p>
        </w:tc>
      </w:tr>
      <w:tr w:rsidR="00DD3F25" w:rsidRPr="006A1BF2" w14:paraId="78B41817" w14:textId="77777777" w:rsidTr="0084149F">
        <w:trPr>
          <w:tblHeader/>
        </w:trPr>
        <w:tc>
          <w:tcPr>
            <w:tcW w:w="737" w:type="pct"/>
          </w:tcPr>
          <w:p w14:paraId="231177B2" w14:textId="77777777" w:rsidR="00DD3F25" w:rsidRPr="006B25DD" w:rsidRDefault="00DD3F25" w:rsidP="0084149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3" w:type="pct"/>
          </w:tcPr>
          <w:p w14:paraId="7029A51A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3" w:type="pct"/>
          </w:tcPr>
          <w:p w14:paraId="08AFD48E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1-26 days</w:t>
            </w:r>
          </w:p>
        </w:tc>
        <w:tc>
          <w:tcPr>
            <w:tcW w:w="853" w:type="pct"/>
          </w:tcPr>
          <w:p w14:paraId="5C79F3AC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2-47 days</w:t>
            </w:r>
            <w:r w:rsidRPr="006B25DD">
              <w:rPr>
                <w:rStyle w:val="apple-converted-space"/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3" w:type="pct"/>
          </w:tcPr>
          <w:p w14:paraId="4D85EE24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75 months</w:t>
            </w:r>
          </w:p>
        </w:tc>
        <w:tc>
          <w:tcPr>
            <w:tcW w:w="851" w:type="pct"/>
          </w:tcPr>
          <w:p w14:paraId="260DC10F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 months</w:t>
            </w:r>
          </w:p>
        </w:tc>
      </w:tr>
      <w:tr w:rsidR="00DD3F25" w:rsidRPr="006A1BF2" w14:paraId="5DC1447D" w14:textId="77777777" w:rsidTr="0084149F">
        <w:tc>
          <w:tcPr>
            <w:tcW w:w="737" w:type="pct"/>
          </w:tcPr>
          <w:p w14:paraId="300D1AAD" w14:textId="77777777" w:rsidR="00DD3F25" w:rsidRPr="006B25DD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’FL (mg/L)</w:t>
            </w:r>
          </w:p>
        </w:tc>
        <w:tc>
          <w:tcPr>
            <w:tcW w:w="853" w:type="pct"/>
          </w:tcPr>
          <w:p w14:paraId="01C51D1E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1FAB935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0A9FC74E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2EADA36B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566318E7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  <w:vAlign w:val="center"/>
          </w:tcPr>
          <w:p w14:paraId="32BF4629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3</w:t>
            </w:r>
          </w:p>
          <w:p w14:paraId="6EF3707A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839 (1553)</w:t>
            </w:r>
          </w:p>
          <w:p w14:paraId="0C2EF382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795</w:t>
            </w:r>
          </w:p>
          <w:p w14:paraId="00406705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.5, 3018</w:t>
            </w:r>
          </w:p>
          <w:p w14:paraId="41BCE569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, 4992</w:t>
            </w:r>
          </w:p>
        </w:tc>
        <w:tc>
          <w:tcPr>
            <w:tcW w:w="853" w:type="pct"/>
            <w:vAlign w:val="center"/>
          </w:tcPr>
          <w:p w14:paraId="06B9C8A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5</w:t>
            </w:r>
          </w:p>
          <w:p w14:paraId="2052CEC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985 (1671) </w:t>
            </w:r>
          </w:p>
          <w:p w14:paraId="23D2D58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909</w:t>
            </w:r>
          </w:p>
          <w:p w14:paraId="6A554DF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32, 3121 </w:t>
            </w:r>
          </w:p>
          <w:p w14:paraId="659DCF7B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7, 5684 </w:t>
            </w:r>
          </w:p>
        </w:tc>
        <w:tc>
          <w:tcPr>
            <w:tcW w:w="853" w:type="pct"/>
            <w:vAlign w:val="center"/>
          </w:tcPr>
          <w:p w14:paraId="722D831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0 / 0 / 3</w:t>
            </w:r>
          </w:p>
          <w:p w14:paraId="570AE84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195 (975) </w:t>
            </w:r>
          </w:p>
          <w:p w14:paraId="587E3E1E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222 </w:t>
            </w:r>
          </w:p>
          <w:p w14:paraId="7E21D99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3, 1814</w:t>
            </w:r>
          </w:p>
          <w:p w14:paraId="73A4734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0.0, 3205 </w:t>
            </w:r>
          </w:p>
        </w:tc>
        <w:tc>
          <w:tcPr>
            <w:tcW w:w="851" w:type="pct"/>
            <w:vAlign w:val="center"/>
          </w:tcPr>
          <w:p w14:paraId="06E66DE4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9 / 1 / 6</w:t>
            </w:r>
          </w:p>
          <w:p w14:paraId="51127F3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091(944) </w:t>
            </w:r>
          </w:p>
          <w:p w14:paraId="4DA86F4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28</w:t>
            </w:r>
          </w:p>
          <w:p w14:paraId="51C2A78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6, 1805</w:t>
            </w:r>
          </w:p>
          <w:p w14:paraId="33A1B59E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0.0, 2978 </w:t>
            </w:r>
          </w:p>
        </w:tc>
      </w:tr>
      <w:tr w:rsidR="00DD3F25" w:rsidRPr="006A1BF2" w14:paraId="7B947732" w14:textId="77777777" w:rsidTr="0084149F">
        <w:tc>
          <w:tcPr>
            <w:tcW w:w="737" w:type="pct"/>
          </w:tcPr>
          <w:p w14:paraId="5A6D644C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3FL (mg/L) </w:t>
            </w:r>
          </w:p>
          <w:p w14:paraId="31AD9F3D" w14:textId="77777777" w:rsidR="00DD3F25" w:rsidRPr="006B25DD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6CC2A2A7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1E6C30E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0CD5903C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780AFE5A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58CCA82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3E5B358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4C21950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788 (740)</w:t>
            </w:r>
          </w:p>
          <w:p w14:paraId="3F5FC3C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08</w:t>
            </w:r>
          </w:p>
          <w:p w14:paraId="57E5872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97, 998</w:t>
            </w:r>
          </w:p>
          <w:p w14:paraId="1B7E93F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, 2829</w:t>
            </w:r>
          </w:p>
        </w:tc>
        <w:tc>
          <w:tcPr>
            <w:tcW w:w="853" w:type="pct"/>
          </w:tcPr>
          <w:p w14:paraId="61FE8E44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7DA4C15B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20 (943)</w:t>
            </w:r>
          </w:p>
          <w:p w14:paraId="349ACD8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75</w:t>
            </w:r>
          </w:p>
          <w:p w14:paraId="31CB651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77, 1273</w:t>
            </w:r>
          </w:p>
          <w:p w14:paraId="62F32F2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, 3896</w:t>
            </w:r>
          </w:p>
        </w:tc>
        <w:tc>
          <w:tcPr>
            <w:tcW w:w="853" w:type="pct"/>
          </w:tcPr>
          <w:p w14:paraId="2663C8C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5D1B22B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08 (775)</w:t>
            </w:r>
          </w:p>
          <w:p w14:paraId="750F6978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61</w:t>
            </w:r>
          </w:p>
          <w:p w14:paraId="6B4E1A2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532, 1546</w:t>
            </w:r>
          </w:p>
          <w:p w14:paraId="2E4D2F7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70, 3085</w:t>
            </w:r>
          </w:p>
        </w:tc>
        <w:tc>
          <w:tcPr>
            <w:tcW w:w="851" w:type="pct"/>
          </w:tcPr>
          <w:p w14:paraId="6221D89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477F113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74 (916)</w:t>
            </w:r>
          </w:p>
          <w:p w14:paraId="70C353B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60</w:t>
            </w:r>
          </w:p>
          <w:p w14:paraId="106EDE2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36, 1839</w:t>
            </w:r>
          </w:p>
          <w:p w14:paraId="084C8B9B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5.7, 3701</w:t>
            </w:r>
          </w:p>
        </w:tc>
      </w:tr>
      <w:tr w:rsidR="00DD3F25" w:rsidRPr="006A1BF2" w14:paraId="72866452" w14:textId="77777777" w:rsidTr="0084149F">
        <w:tc>
          <w:tcPr>
            <w:tcW w:w="737" w:type="pct"/>
          </w:tcPr>
          <w:p w14:paraId="09ADBAB8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’GL (mg/L)</w:t>
            </w:r>
          </w:p>
          <w:p w14:paraId="68E0DA91" w14:textId="77777777" w:rsidR="00DD3F25" w:rsidRPr="006B25DD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152DCF96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198157FB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218EB4A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610724B6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6A18481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40934CE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25</w:t>
            </w:r>
          </w:p>
          <w:p w14:paraId="6DF97DD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.5 (9.7)</w:t>
            </w:r>
          </w:p>
          <w:p w14:paraId="175CEDE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  <w:p w14:paraId="63209B0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9.8</w:t>
            </w:r>
          </w:p>
          <w:p w14:paraId="74E9288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60</w:t>
            </w:r>
          </w:p>
        </w:tc>
        <w:tc>
          <w:tcPr>
            <w:tcW w:w="853" w:type="pct"/>
          </w:tcPr>
          <w:p w14:paraId="2FC47E9D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25</w:t>
            </w:r>
          </w:p>
          <w:p w14:paraId="203A1019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.3 (8.2)</w:t>
            </w:r>
          </w:p>
          <w:p w14:paraId="6E88585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  <w:p w14:paraId="7FB2B3F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10.0</w:t>
            </w:r>
          </w:p>
          <w:p w14:paraId="05AFC06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, 40</w:t>
            </w:r>
          </w:p>
        </w:tc>
        <w:tc>
          <w:tcPr>
            <w:tcW w:w="853" w:type="pct"/>
          </w:tcPr>
          <w:p w14:paraId="42754B58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0 / 0 / 33</w:t>
            </w:r>
          </w:p>
          <w:p w14:paraId="28D84896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.1 (5.6)</w:t>
            </w:r>
          </w:p>
          <w:p w14:paraId="0C655F4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  <w:p w14:paraId="28044CBB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4.0</w:t>
            </w:r>
          </w:p>
          <w:p w14:paraId="48006F0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32</w:t>
            </w:r>
          </w:p>
        </w:tc>
        <w:tc>
          <w:tcPr>
            <w:tcW w:w="851" w:type="pct"/>
          </w:tcPr>
          <w:p w14:paraId="53B08296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9 / 1 / 28</w:t>
            </w:r>
          </w:p>
          <w:p w14:paraId="358E97EC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4 (4.6)</w:t>
            </w:r>
          </w:p>
          <w:p w14:paraId="3A6713F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  <w:p w14:paraId="1F77009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.0, 4.0</w:t>
            </w:r>
          </w:p>
          <w:p w14:paraId="335F853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, 28</w:t>
            </w:r>
          </w:p>
        </w:tc>
      </w:tr>
      <w:tr w:rsidR="00DD3F25" w:rsidRPr="006A1BF2" w14:paraId="07F7D45B" w14:textId="77777777" w:rsidTr="0084149F">
        <w:tc>
          <w:tcPr>
            <w:tcW w:w="737" w:type="pct"/>
          </w:tcPr>
          <w:p w14:paraId="28C399B9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’SL (mg/L)</w:t>
            </w:r>
          </w:p>
          <w:p w14:paraId="72ED1277" w14:textId="77777777" w:rsidR="00DD3F25" w:rsidRPr="006B25DD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0BEA4B48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3656B9EF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3827E92E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6E295E01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4408337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09AB33A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07EA265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64 (58)</w:t>
            </w:r>
          </w:p>
          <w:p w14:paraId="3CCE0E8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58</w:t>
            </w:r>
          </w:p>
          <w:p w14:paraId="480F537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8, 196</w:t>
            </w:r>
          </w:p>
          <w:p w14:paraId="0F01C59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0, 353</w:t>
            </w:r>
          </w:p>
        </w:tc>
        <w:tc>
          <w:tcPr>
            <w:tcW w:w="853" w:type="pct"/>
          </w:tcPr>
          <w:p w14:paraId="5205DEA9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463BEB10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69 (51)</w:t>
            </w:r>
          </w:p>
          <w:p w14:paraId="03B58D59" w14:textId="77777777" w:rsidR="00DD3F25" w:rsidRPr="006B25DD" w:rsidRDefault="00DD3F25" w:rsidP="0084149F">
            <w:pPr>
              <w:pStyle w:val="Default"/>
              <w:tabs>
                <w:tab w:val="center" w:pos="1242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57</w:t>
            </w:r>
          </w:p>
          <w:p w14:paraId="66FC3C3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32, 200</w:t>
            </w:r>
          </w:p>
          <w:p w14:paraId="759EDC4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9, 311</w:t>
            </w:r>
          </w:p>
        </w:tc>
        <w:tc>
          <w:tcPr>
            <w:tcW w:w="853" w:type="pct"/>
          </w:tcPr>
          <w:p w14:paraId="6A746E05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0FADAFE1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2 (28)</w:t>
            </w:r>
          </w:p>
          <w:p w14:paraId="1540FA1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1</w:t>
            </w:r>
          </w:p>
          <w:p w14:paraId="78C73CC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0, 136</w:t>
            </w:r>
          </w:p>
          <w:p w14:paraId="0E73011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71, 216</w:t>
            </w:r>
          </w:p>
        </w:tc>
        <w:tc>
          <w:tcPr>
            <w:tcW w:w="851" w:type="pct"/>
          </w:tcPr>
          <w:p w14:paraId="6CFCEFAB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3E83750C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8 (31)</w:t>
            </w:r>
          </w:p>
          <w:p w14:paraId="542E260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7</w:t>
            </w:r>
          </w:p>
          <w:p w14:paraId="0974A34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4, 135</w:t>
            </w:r>
          </w:p>
          <w:p w14:paraId="5AA85CA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9, 187</w:t>
            </w:r>
          </w:p>
        </w:tc>
      </w:tr>
      <w:tr w:rsidR="00DD3F25" w:rsidRPr="006A1BF2" w14:paraId="4AC76A0E" w14:textId="77777777" w:rsidTr="0084149F">
        <w:tc>
          <w:tcPr>
            <w:tcW w:w="737" w:type="pct"/>
          </w:tcPr>
          <w:p w14:paraId="499A5E6E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’GL (mg/L)</w:t>
            </w:r>
          </w:p>
          <w:p w14:paraId="422584B7" w14:textId="77777777" w:rsidR="00DD3F25" w:rsidRPr="006B25DD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346149C1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135752D3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81116BC" w14:textId="77777777" w:rsidR="00DD3F25" w:rsidRPr="006B25DD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62A1F8F8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7AD937A7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7A3901A4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7800FA12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2 (21)</w:t>
            </w:r>
          </w:p>
          <w:p w14:paraId="58866A5E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  <w:p w14:paraId="37AB6C4B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0, 52</w:t>
            </w:r>
          </w:p>
          <w:p w14:paraId="46665269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9, 125</w:t>
            </w:r>
          </w:p>
        </w:tc>
        <w:tc>
          <w:tcPr>
            <w:tcW w:w="853" w:type="pct"/>
          </w:tcPr>
          <w:p w14:paraId="5E7465D4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32734E22" w14:textId="77777777" w:rsidR="00DD3F25" w:rsidRPr="006B25DD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6 (19)</w:t>
            </w:r>
          </w:p>
          <w:p w14:paraId="0C89393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  <w:p w14:paraId="07646B5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3, 44</w:t>
            </w:r>
          </w:p>
          <w:p w14:paraId="3276AE3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, 93</w:t>
            </w:r>
          </w:p>
        </w:tc>
        <w:tc>
          <w:tcPr>
            <w:tcW w:w="853" w:type="pct"/>
          </w:tcPr>
          <w:p w14:paraId="0E064402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216BB3E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1 (12)</w:t>
            </w:r>
          </w:p>
          <w:p w14:paraId="3BE1811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  <w:p w14:paraId="5521C623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, 25</w:t>
            </w:r>
          </w:p>
          <w:p w14:paraId="0BBB1FC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.3, 70</w:t>
            </w:r>
          </w:p>
        </w:tc>
        <w:tc>
          <w:tcPr>
            <w:tcW w:w="851" w:type="pct"/>
          </w:tcPr>
          <w:p w14:paraId="24BFFBAD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2</w:t>
            </w:r>
          </w:p>
          <w:p w14:paraId="7426ED8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6 (10)</w:t>
            </w:r>
          </w:p>
          <w:p w14:paraId="1472E0B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  <w:p w14:paraId="16234E0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1, 17</w:t>
            </w:r>
          </w:p>
          <w:p w14:paraId="637641CE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60</w:t>
            </w:r>
          </w:p>
        </w:tc>
      </w:tr>
      <w:tr w:rsidR="00DD3F25" w:rsidRPr="006A1BF2" w14:paraId="4D5D4BD9" w14:textId="77777777" w:rsidTr="0084149F">
        <w:tc>
          <w:tcPr>
            <w:tcW w:w="737" w:type="pct"/>
          </w:tcPr>
          <w:p w14:paraId="5F3C7C57" w14:textId="77777777" w:rsidR="00DD3F25" w:rsidRPr="00E23456" w:rsidRDefault="00DD3F25" w:rsidP="0084149F">
            <w:pPr>
              <w:tabs>
                <w:tab w:val="left" w:pos="429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  <w:p w14:paraId="2E7B0CF8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6’SL (mg/L) </w:t>
            </w:r>
          </w:p>
          <w:p w14:paraId="41AD4722" w14:textId="77777777" w:rsidR="00DD3F25" w:rsidRPr="00E23456" w:rsidRDefault="00DD3F25" w:rsidP="0084149F">
            <w:pPr>
              <w:tabs>
                <w:tab w:val="left" w:pos="429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F8EB04E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100E68B8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3D42028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BE252AE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448AC73C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1B0A2376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6EFF3776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546 (164)</w:t>
            </w:r>
          </w:p>
          <w:p w14:paraId="4FFFA2A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543</w:t>
            </w:r>
          </w:p>
          <w:p w14:paraId="1D0FB30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37, 626</w:t>
            </w:r>
          </w:p>
          <w:p w14:paraId="7E536BD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32, 1017</w:t>
            </w:r>
          </w:p>
        </w:tc>
        <w:tc>
          <w:tcPr>
            <w:tcW w:w="853" w:type="pct"/>
          </w:tcPr>
          <w:p w14:paraId="615C99E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38881BF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21 (122)</w:t>
            </w:r>
          </w:p>
          <w:p w14:paraId="58A49FC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85</w:t>
            </w:r>
          </w:p>
          <w:p w14:paraId="3E935E9A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34, 406</w:t>
            </w:r>
          </w:p>
          <w:p w14:paraId="36A11FB3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41, 676</w:t>
            </w:r>
          </w:p>
        </w:tc>
        <w:tc>
          <w:tcPr>
            <w:tcW w:w="853" w:type="pct"/>
          </w:tcPr>
          <w:p w14:paraId="5E49E32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539B3F4E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43 (68)</w:t>
            </w:r>
          </w:p>
          <w:p w14:paraId="05D876C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</w:p>
          <w:p w14:paraId="5C511877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93, 176</w:t>
            </w:r>
          </w:p>
          <w:p w14:paraId="2E24703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64, 369</w:t>
            </w:r>
          </w:p>
        </w:tc>
        <w:tc>
          <w:tcPr>
            <w:tcW w:w="851" w:type="pct"/>
          </w:tcPr>
          <w:p w14:paraId="46F19F6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3E7E3AAB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6 (41)</w:t>
            </w:r>
          </w:p>
          <w:p w14:paraId="0B9D87B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  <w:p w14:paraId="356B5569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57, 111</w:t>
            </w:r>
          </w:p>
          <w:p w14:paraId="71B87B40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2, 207</w:t>
            </w:r>
          </w:p>
        </w:tc>
      </w:tr>
      <w:tr w:rsidR="00DD3F25" w:rsidRPr="006A1BF2" w14:paraId="44B538AE" w14:textId="77777777" w:rsidTr="0084149F">
        <w:tc>
          <w:tcPr>
            <w:tcW w:w="737" w:type="pct"/>
          </w:tcPr>
          <w:p w14:paraId="0F339894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A-Tetra (mg/L) </w:t>
            </w:r>
          </w:p>
          <w:p w14:paraId="497129F3" w14:textId="77777777" w:rsidR="00DD3F25" w:rsidRPr="00E23456" w:rsidRDefault="00DD3F25" w:rsidP="0084149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1563345C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6B25D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6B25DD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19DC622D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36AF0707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73AD7799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60D2238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78AA41D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5</w:t>
            </w:r>
          </w:p>
          <w:p w14:paraId="36ABE33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6.2 (23)</w:t>
            </w:r>
          </w:p>
          <w:p w14:paraId="7B388B38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  <w:p w14:paraId="4341E62B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0.0</w:t>
            </w:r>
          </w:p>
          <w:p w14:paraId="5227DF27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136</w:t>
            </w:r>
          </w:p>
        </w:tc>
        <w:tc>
          <w:tcPr>
            <w:tcW w:w="853" w:type="pct"/>
          </w:tcPr>
          <w:p w14:paraId="5EA8CBB5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3</w:t>
            </w:r>
          </w:p>
          <w:p w14:paraId="0C9BD83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5.2 (19)</w:t>
            </w:r>
          </w:p>
          <w:p w14:paraId="51C27A5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  <w:p w14:paraId="2CDB421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0.0</w:t>
            </w:r>
          </w:p>
          <w:p w14:paraId="7282CC22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118</w:t>
            </w:r>
          </w:p>
        </w:tc>
        <w:tc>
          <w:tcPr>
            <w:tcW w:w="853" w:type="pct"/>
          </w:tcPr>
          <w:p w14:paraId="1EDE3083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0 / 0 / 2</w:t>
            </w:r>
          </w:p>
          <w:p w14:paraId="4CF7C45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.5 (13x)</w:t>
            </w:r>
          </w:p>
          <w:p w14:paraId="58333024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  <w:p w14:paraId="3ECAB151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0.0</w:t>
            </w:r>
          </w:p>
          <w:p w14:paraId="01013AE9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71</w:t>
            </w:r>
          </w:p>
        </w:tc>
        <w:tc>
          <w:tcPr>
            <w:tcW w:w="851" w:type="pct"/>
          </w:tcPr>
          <w:p w14:paraId="273D9EE3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9 / 1 / 1</w:t>
            </w:r>
          </w:p>
          <w:p w14:paraId="020544A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.2 (9.2)</w:t>
            </w:r>
          </w:p>
          <w:p w14:paraId="1F28A0D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  <w:p w14:paraId="74B011B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0.0</w:t>
            </w:r>
          </w:p>
          <w:p w14:paraId="21A4A75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52</w:t>
            </w:r>
          </w:p>
        </w:tc>
      </w:tr>
      <w:tr w:rsidR="00DD3F25" w:rsidRPr="006A1BF2" w14:paraId="1F3D9C8E" w14:textId="77777777" w:rsidTr="0084149F">
        <w:tc>
          <w:tcPr>
            <w:tcW w:w="737" w:type="pct"/>
          </w:tcPr>
          <w:p w14:paraId="774C5741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DFLNHa (mg/L) </w:t>
            </w:r>
          </w:p>
          <w:p w14:paraId="46BC55F8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423AE096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67C6BDFF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4E73C1DE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9E14082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6174936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504841B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5</w:t>
            </w:r>
          </w:p>
          <w:p w14:paraId="7F0D0AA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48 (160) </w:t>
            </w:r>
          </w:p>
          <w:p w14:paraId="325D887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16 </w:t>
            </w:r>
          </w:p>
          <w:p w14:paraId="4949569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7, 189</w:t>
            </w:r>
          </w:p>
          <w:p w14:paraId="1D8C718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617</w:t>
            </w:r>
          </w:p>
        </w:tc>
        <w:tc>
          <w:tcPr>
            <w:tcW w:w="853" w:type="pct"/>
          </w:tcPr>
          <w:p w14:paraId="2FECB74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4</w:t>
            </w:r>
          </w:p>
          <w:p w14:paraId="27406AE6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92 (120) </w:t>
            </w:r>
          </w:p>
          <w:p w14:paraId="6D51CB4D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58 </w:t>
            </w:r>
          </w:p>
          <w:p w14:paraId="75F1295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7, 112</w:t>
            </w:r>
          </w:p>
          <w:p w14:paraId="3FCB6C22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538 </w:t>
            </w:r>
          </w:p>
        </w:tc>
        <w:tc>
          <w:tcPr>
            <w:tcW w:w="853" w:type="pct"/>
          </w:tcPr>
          <w:p w14:paraId="7A002E7D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18</w:t>
            </w:r>
          </w:p>
          <w:p w14:paraId="74045EF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36 (48) </w:t>
            </w:r>
          </w:p>
          <w:p w14:paraId="66BBA60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7DE6B2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17, 44</w:t>
            </w:r>
          </w:p>
          <w:p w14:paraId="3AC2CCD5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87 </w:t>
            </w:r>
          </w:p>
        </w:tc>
        <w:tc>
          <w:tcPr>
            <w:tcW w:w="851" w:type="pct"/>
          </w:tcPr>
          <w:p w14:paraId="5E38CA4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19</w:t>
            </w:r>
          </w:p>
          <w:p w14:paraId="43B55A9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6 (23) </w:t>
            </w:r>
          </w:p>
          <w:p w14:paraId="1F61274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7 </w:t>
            </w:r>
          </w:p>
          <w:p w14:paraId="6D2D83A5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0.0, 17</w:t>
            </w:r>
          </w:p>
          <w:p w14:paraId="06204682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12 </w:t>
            </w:r>
          </w:p>
        </w:tc>
      </w:tr>
      <w:tr w:rsidR="00DD3F25" w:rsidRPr="006A1BF2" w14:paraId="68103432" w14:textId="77777777" w:rsidTr="0084149F">
        <w:tc>
          <w:tcPr>
            <w:tcW w:w="737" w:type="pct"/>
          </w:tcPr>
          <w:p w14:paraId="19ABB753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DSLNT (mg/L) </w:t>
            </w:r>
          </w:p>
          <w:p w14:paraId="6BA4A66B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6914AB6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EEBFB10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2E0B7193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0810E94D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0BD2DABC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331E14C5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240FA56E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385 (145) </w:t>
            </w:r>
          </w:p>
          <w:p w14:paraId="074A3AF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46</w:t>
            </w:r>
          </w:p>
          <w:p w14:paraId="45C4CC9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90, 471 </w:t>
            </w:r>
          </w:p>
          <w:p w14:paraId="29E9221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25, 834 </w:t>
            </w:r>
          </w:p>
        </w:tc>
        <w:tc>
          <w:tcPr>
            <w:tcW w:w="853" w:type="pct"/>
          </w:tcPr>
          <w:p w14:paraId="6FCE459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574FAAC2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63 (80) </w:t>
            </w:r>
          </w:p>
          <w:p w14:paraId="2656C1A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61</w:t>
            </w:r>
          </w:p>
          <w:p w14:paraId="694FC9BB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02, 303 </w:t>
            </w:r>
          </w:p>
          <w:p w14:paraId="34FAEF43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08, 497 </w:t>
            </w:r>
          </w:p>
        </w:tc>
        <w:tc>
          <w:tcPr>
            <w:tcW w:w="853" w:type="pct"/>
          </w:tcPr>
          <w:p w14:paraId="19B9BF8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05F4430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46 (66) </w:t>
            </w:r>
          </w:p>
          <w:p w14:paraId="06BC3FD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21 </w:t>
            </w:r>
          </w:p>
          <w:p w14:paraId="7EEA8601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98, 193</w:t>
            </w:r>
          </w:p>
          <w:p w14:paraId="0623BF37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59, 343 </w:t>
            </w:r>
          </w:p>
        </w:tc>
        <w:tc>
          <w:tcPr>
            <w:tcW w:w="851" w:type="pct"/>
          </w:tcPr>
          <w:p w14:paraId="246B555B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44B65CA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20 (45) </w:t>
            </w:r>
          </w:p>
          <w:p w14:paraId="230C346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  <w:p w14:paraId="26440C52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88, 146 </w:t>
            </w:r>
          </w:p>
          <w:p w14:paraId="1B996DA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38, 224 </w:t>
            </w:r>
          </w:p>
        </w:tc>
      </w:tr>
      <w:tr w:rsidR="00DD3F25" w:rsidRPr="006A1BF2" w14:paraId="488C65F8" w14:textId="77777777" w:rsidTr="0084149F">
        <w:tc>
          <w:tcPr>
            <w:tcW w:w="737" w:type="pct"/>
          </w:tcPr>
          <w:p w14:paraId="50AF5986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Hex4 HexNAC2 (2) (mg/L) </w:t>
            </w:r>
          </w:p>
          <w:p w14:paraId="720A5114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10D55F95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64C09F95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4CB709C5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24FEA0F6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5771C16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4215638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11</w:t>
            </w:r>
          </w:p>
          <w:p w14:paraId="4999484E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45 (50) </w:t>
            </w:r>
          </w:p>
          <w:p w14:paraId="1877ACA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28 </w:t>
            </w:r>
          </w:p>
          <w:p w14:paraId="42268397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.0, 58</w:t>
            </w:r>
          </w:p>
          <w:p w14:paraId="5A930F4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215 </w:t>
            </w:r>
          </w:p>
        </w:tc>
        <w:tc>
          <w:tcPr>
            <w:tcW w:w="853" w:type="pct"/>
          </w:tcPr>
          <w:p w14:paraId="56BEAF79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7</w:t>
            </w:r>
          </w:p>
          <w:p w14:paraId="6C5E9F2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2 (48)</w:t>
            </w:r>
          </w:p>
          <w:p w14:paraId="050B9D98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29 </w:t>
            </w:r>
          </w:p>
          <w:p w14:paraId="29A9733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.0, 53</w:t>
            </w:r>
          </w:p>
          <w:p w14:paraId="64B5B1C9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0.0, 25</w:t>
            </w:r>
          </w:p>
        </w:tc>
        <w:tc>
          <w:tcPr>
            <w:tcW w:w="853" w:type="pct"/>
          </w:tcPr>
          <w:p w14:paraId="29725DB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18</w:t>
            </w:r>
          </w:p>
          <w:p w14:paraId="2380F17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4 (34) </w:t>
            </w:r>
          </w:p>
          <w:p w14:paraId="24BC5BD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  <w:p w14:paraId="691C1960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8.0, 32 </w:t>
            </w:r>
          </w:p>
          <w:p w14:paraId="760662A5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79 </w:t>
            </w:r>
          </w:p>
        </w:tc>
        <w:tc>
          <w:tcPr>
            <w:tcW w:w="851" w:type="pct"/>
          </w:tcPr>
          <w:p w14:paraId="6E034DEC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13</w:t>
            </w:r>
          </w:p>
          <w:p w14:paraId="0FD14BD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4 (33) </w:t>
            </w:r>
          </w:p>
          <w:p w14:paraId="6B579A1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  <w:p w14:paraId="1ABEA75E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.0, 25</w:t>
            </w:r>
          </w:p>
          <w:p w14:paraId="1F277A52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60 </w:t>
            </w:r>
          </w:p>
        </w:tc>
      </w:tr>
      <w:tr w:rsidR="00DD3F25" w:rsidRPr="006A1BF2" w14:paraId="6A45F2D9" w14:textId="77777777" w:rsidTr="0084149F">
        <w:tc>
          <w:tcPr>
            <w:tcW w:w="737" w:type="pct"/>
          </w:tcPr>
          <w:p w14:paraId="4D30AE30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Hex4 HexNAc2 (1) (mg/L) </w:t>
            </w:r>
          </w:p>
          <w:p w14:paraId="5F975222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4B36D55E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11A44A06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66B8779B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DD174B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777655AE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11C1FAE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59C46D1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26 (95) </w:t>
            </w:r>
          </w:p>
          <w:p w14:paraId="5F997254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CC3E71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60, 154</w:t>
            </w:r>
          </w:p>
          <w:p w14:paraId="228550B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4, 447 </w:t>
            </w:r>
          </w:p>
        </w:tc>
        <w:tc>
          <w:tcPr>
            <w:tcW w:w="853" w:type="pct"/>
          </w:tcPr>
          <w:p w14:paraId="6F777EBC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5645D9D9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81 (50) </w:t>
            </w:r>
          </w:p>
          <w:p w14:paraId="50C334D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  <w:p w14:paraId="6BD01D1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48, 88 </w:t>
            </w:r>
          </w:p>
          <w:p w14:paraId="29F8B92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31, 266 </w:t>
            </w:r>
          </w:p>
        </w:tc>
        <w:tc>
          <w:tcPr>
            <w:tcW w:w="853" w:type="pct"/>
          </w:tcPr>
          <w:p w14:paraId="45E4A14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5</w:t>
            </w:r>
          </w:p>
          <w:p w14:paraId="6F0C07E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7 (27)</w:t>
            </w:r>
          </w:p>
          <w:p w14:paraId="3B97B3A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28 </w:t>
            </w:r>
          </w:p>
          <w:p w14:paraId="45D326CB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0, 48</w:t>
            </w:r>
          </w:p>
          <w:p w14:paraId="5084048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40 </w:t>
            </w:r>
          </w:p>
        </w:tc>
        <w:tc>
          <w:tcPr>
            <w:tcW w:w="851" w:type="pct"/>
          </w:tcPr>
          <w:p w14:paraId="73AE6D2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8</w:t>
            </w:r>
          </w:p>
          <w:p w14:paraId="059E87A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8 (26) </w:t>
            </w:r>
          </w:p>
          <w:p w14:paraId="2DC5D4C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9808CFE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8.0, 36</w:t>
            </w:r>
          </w:p>
          <w:p w14:paraId="73ADB6A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35 </w:t>
            </w:r>
          </w:p>
        </w:tc>
      </w:tr>
      <w:tr w:rsidR="00DD3F25" w:rsidRPr="006A1BF2" w14:paraId="27F205AC" w14:textId="77777777" w:rsidTr="0084149F">
        <w:tc>
          <w:tcPr>
            <w:tcW w:w="737" w:type="pct"/>
          </w:tcPr>
          <w:p w14:paraId="18824D2B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DFT (mg/L) </w:t>
            </w:r>
          </w:p>
          <w:p w14:paraId="59D73865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309B695D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5525D320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27215143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4373AA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15D0EA5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0AB9BEE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12</w:t>
            </w:r>
          </w:p>
          <w:p w14:paraId="12DD747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49 (154) </w:t>
            </w:r>
          </w:p>
          <w:p w14:paraId="54C9DD2F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19</w:t>
            </w:r>
          </w:p>
          <w:p w14:paraId="5F3739C0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3, 255 </w:t>
            </w:r>
          </w:p>
          <w:p w14:paraId="64AF673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689 </w:t>
            </w:r>
          </w:p>
        </w:tc>
        <w:tc>
          <w:tcPr>
            <w:tcW w:w="853" w:type="pct"/>
          </w:tcPr>
          <w:p w14:paraId="3818B653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9</w:t>
            </w:r>
          </w:p>
          <w:p w14:paraId="27177136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60 (404)</w:t>
            </w:r>
          </w:p>
          <w:p w14:paraId="495EDD0A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</w:p>
          <w:p w14:paraId="575299DB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3, 363 </w:t>
            </w:r>
          </w:p>
          <w:p w14:paraId="16E53C81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2551 </w:t>
            </w:r>
          </w:p>
        </w:tc>
        <w:tc>
          <w:tcPr>
            <w:tcW w:w="853" w:type="pct"/>
          </w:tcPr>
          <w:p w14:paraId="734EE173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10</w:t>
            </w:r>
          </w:p>
          <w:p w14:paraId="342BE8A5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03 (189) </w:t>
            </w:r>
          </w:p>
          <w:p w14:paraId="1388E320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82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57E0CA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3, 315</w:t>
            </w:r>
          </w:p>
          <w:p w14:paraId="4FB84E30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880 </w:t>
            </w:r>
          </w:p>
        </w:tc>
        <w:tc>
          <w:tcPr>
            <w:tcW w:w="851" w:type="pct"/>
          </w:tcPr>
          <w:p w14:paraId="6C9C7A6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11</w:t>
            </w:r>
          </w:p>
          <w:p w14:paraId="4A0FA72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215 (233) </w:t>
            </w:r>
          </w:p>
          <w:p w14:paraId="558BEA1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86 </w:t>
            </w:r>
          </w:p>
          <w:p w14:paraId="739F6DC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3, 318</w:t>
            </w:r>
          </w:p>
          <w:p w14:paraId="4643892B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993 </w:t>
            </w:r>
          </w:p>
        </w:tc>
      </w:tr>
      <w:tr w:rsidR="00DD3F25" w:rsidRPr="006A1BF2" w14:paraId="46B29EF3" w14:textId="77777777" w:rsidTr="0084149F">
        <w:tc>
          <w:tcPr>
            <w:tcW w:w="737" w:type="pct"/>
          </w:tcPr>
          <w:p w14:paraId="0AD0632A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DFH-I (mg/L) </w:t>
            </w:r>
          </w:p>
          <w:p w14:paraId="77790744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7918A0B4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40DA13E6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093A37CC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197B4D67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2A55160D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1D3BBBF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2</w:t>
            </w:r>
          </w:p>
          <w:p w14:paraId="17A64135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758 (732) </w:t>
            </w:r>
          </w:p>
          <w:p w14:paraId="60203F41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88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02798D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20, 1297</w:t>
            </w:r>
          </w:p>
          <w:p w14:paraId="1A20914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2592 </w:t>
            </w:r>
          </w:p>
        </w:tc>
        <w:tc>
          <w:tcPr>
            <w:tcW w:w="853" w:type="pct"/>
          </w:tcPr>
          <w:p w14:paraId="6E73458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1 / 0 / 4</w:t>
            </w:r>
          </w:p>
          <w:p w14:paraId="57407230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715 (645) </w:t>
            </w:r>
          </w:p>
          <w:p w14:paraId="5E69835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43</w:t>
            </w:r>
          </w:p>
          <w:p w14:paraId="10E15E2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18, 1220 </w:t>
            </w:r>
          </w:p>
          <w:p w14:paraId="30E5D011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2133 </w:t>
            </w:r>
          </w:p>
        </w:tc>
        <w:tc>
          <w:tcPr>
            <w:tcW w:w="853" w:type="pct"/>
          </w:tcPr>
          <w:p w14:paraId="7B6BE41B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40 / 0 / 6</w:t>
            </w:r>
          </w:p>
          <w:p w14:paraId="751AC808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500 (431) </w:t>
            </w:r>
          </w:p>
          <w:p w14:paraId="1F78CE3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503 </w:t>
            </w:r>
          </w:p>
          <w:p w14:paraId="788C2929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7.8, 823</w:t>
            </w:r>
          </w:p>
          <w:p w14:paraId="3413FC89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457 </w:t>
            </w:r>
          </w:p>
        </w:tc>
        <w:tc>
          <w:tcPr>
            <w:tcW w:w="851" w:type="pct"/>
          </w:tcPr>
          <w:p w14:paraId="7DCBEA4F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39 / 1 / 6</w:t>
            </w:r>
          </w:p>
          <w:p w14:paraId="12E8D10A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396 (386) </w:t>
            </w:r>
          </w:p>
          <w:p w14:paraId="08A8155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350 </w:t>
            </w:r>
          </w:p>
          <w:p w14:paraId="3346B678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>5.0, 722</w:t>
            </w:r>
          </w:p>
          <w:p w14:paraId="3AD2DE9A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1256 </w:t>
            </w:r>
          </w:p>
        </w:tc>
      </w:tr>
      <w:tr w:rsidR="00DD3F25" w:rsidRPr="006A1BF2" w14:paraId="4E7A21C4" w14:textId="77777777" w:rsidTr="0084149F">
        <w:tc>
          <w:tcPr>
            <w:tcW w:w="737" w:type="pct"/>
          </w:tcPr>
          <w:p w14:paraId="4D88A46C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FP-I (mg/L) </w:t>
            </w:r>
          </w:p>
          <w:p w14:paraId="0E189C67" w14:textId="77777777" w:rsidR="00DD3F25" w:rsidRPr="00E23456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6134D4BD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42D22EC7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4595326" w14:textId="77777777" w:rsidR="00DD3F25" w:rsidRPr="00E23456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1D79DE4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E23456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07D0F971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76FE0DB5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4</w:t>
            </w:r>
          </w:p>
          <w:p w14:paraId="0B60D8A9" w14:textId="77777777" w:rsidR="00DD3F25" w:rsidRPr="00E23456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981 (1108) </w:t>
            </w:r>
          </w:p>
          <w:p w14:paraId="1D64814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91</w:t>
            </w:r>
          </w:p>
          <w:p w14:paraId="33BFFE8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4, 1334</w:t>
            </w:r>
          </w:p>
          <w:p w14:paraId="6795097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0.0, 4433 </w:t>
            </w:r>
          </w:p>
        </w:tc>
        <w:tc>
          <w:tcPr>
            <w:tcW w:w="853" w:type="pct"/>
          </w:tcPr>
          <w:p w14:paraId="5B98F47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2</w:t>
            </w:r>
          </w:p>
          <w:p w14:paraId="15E6879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649 (758) </w:t>
            </w:r>
          </w:p>
          <w:p w14:paraId="47EB8A7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26</w:t>
            </w:r>
          </w:p>
          <w:p w14:paraId="322BA0F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</w:t>
            </w: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, 803</w:t>
            </w:r>
          </w:p>
          <w:p w14:paraId="4ECB043D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2981 </w:t>
            </w:r>
          </w:p>
        </w:tc>
        <w:tc>
          <w:tcPr>
            <w:tcW w:w="853" w:type="pct"/>
          </w:tcPr>
          <w:p w14:paraId="5D6E703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0 / 0 / 0</w:t>
            </w:r>
          </w:p>
          <w:p w14:paraId="70D33EC6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36 (397) </w:t>
            </w:r>
          </w:p>
          <w:p w14:paraId="731C217F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47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93DF0D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510</w:t>
            </w:r>
          </w:p>
          <w:p w14:paraId="784C0FC9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665 </w:t>
            </w:r>
          </w:p>
        </w:tc>
        <w:tc>
          <w:tcPr>
            <w:tcW w:w="851" w:type="pct"/>
          </w:tcPr>
          <w:p w14:paraId="1906830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9 / 1 / 2</w:t>
            </w:r>
          </w:p>
          <w:p w14:paraId="29DCE0A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25 (290) </w:t>
            </w:r>
          </w:p>
          <w:p w14:paraId="19A278D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60 </w:t>
            </w:r>
          </w:p>
          <w:p w14:paraId="0902058E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3456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0.0, 26</w:t>
            </w: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  <w:p w14:paraId="2D9BD65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143 </w:t>
            </w:r>
          </w:p>
        </w:tc>
      </w:tr>
      <w:tr w:rsidR="00DD3F25" w:rsidRPr="006A1BF2" w14:paraId="13F85509" w14:textId="77777777" w:rsidTr="0084149F">
        <w:tc>
          <w:tcPr>
            <w:tcW w:w="737" w:type="pct"/>
          </w:tcPr>
          <w:p w14:paraId="3E6E4075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LNFP-II (mg/L) </w:t>
            </w:r>
          </w:p>
          <w:p w14:paraId="26ABA3B2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1B39951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20D6E01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5841CAF8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6F14652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7C7AABC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091D5DF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46ABAB9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664 (599) </w:t>
            </w:r>
          </w:p>
          <w:p w14:paraId="42E3BE24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544 </w:t>
            </w:r>
          </w:p>
          <w:p w14:paraId="36023A9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91, 910</w:t>
            </w:r>
          </w:p>
          <w:p w14:paraId="0E8E0EE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2081 </w:t>
            </w:r>
          </w:p>
        </w:tc>
        <w:tc>
          <w:tcPr>
            <w:tcW w:w="853" w:type="pct"/>
          </w:tcPr>
          <w:p w14:paraId="7ADE1379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349DF036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610 (514) </w:t>
            </w:r>
          </w:p>
          <w:p w14:paraId="2A1506C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543 </w:t>
            </w:r>
          </w:p>
          <w:p w14:paraId="03B2053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58, 870</w:t>
            </w:r>
          </w:p>
          <w:p w14:paraId="5F7EF1A9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763 </w:t>
            </w:r>
          </w:p>
        </w:tc>
        <w:tc>
          <w:tcPr>
            <w:tcW w:w="853" w:type="pct"/>
          </w:tcPr>
          <w:p w14:paraId="2409C2B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1</w:t>
            </w:r>
          </w:p>
          <w:p w14:paraId="257F32D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404 (267) </w:t>
            </w:r>
          </w:p>
          <w:p w14:paraId="1BCECFA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399 </w:t>
            </w:r>
          </w:p>
          <w:p w14:paraId="680025A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00, 505</w:t>
            </w:r>
          </w:p>
          <w:p w14:paraId="68B28E6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029 </w:t>
            </w:r>
          </w:p>
        </w:tc>
        <w:tc>
          <w:tcPr>
            <w:tcW w:w="851" w:type="pct"/>
          </w:tcPr>
          <w:p w14:paraId="250CF6F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1</w:t>
            </w:r>
          </w:p>
          <w:p w14:paraId="7D6BC98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71 (282) </w:t>
            </w:r>
          </w:p>
          <w:p w14:paraId="2B204CA4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47</w:t>
            </w:r>
          </w:p>
          <w:p w14:paraId="1128F36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35, 509</w:t>
            </w:r>
          </w:p>
          <w:p w14:paraId="6B0E059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145 </w:t>
            </w:r>
          </w:p>
        </w:tc>
      </w:tr>
      <w:tr w:rsidR="00DD3F25" w:rsidRPr="006A1BF2" w14:paraId="03AFCEE5" w14:textId="77777777" w:rsidTr="0084149F">
        <w:tc>
          <w:tcPr>
            <w:tcW w:w="737" w:type="pct"/>
          </w:tcPr>
          <w:p w14:paraId="38E2E727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FP-III (mg/L) </w:t>
            </w:r>
          </w:p>
          <w:p w14:paraId="73CA9570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3DD3D476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28A8691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759180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4FFBBCF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078CC98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3F1B7D8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</w:t>
            </w:r>
          </w:p>
          <w:p w14:paraId="1CAAB2A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77 (142) </w:t>
            </w:r>
          </w:p>
          <w:p w14:paraId="5B957781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</w:p>
          <w:p w14:paraId="101675D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04, 347</w:t>
            </w:r>
          </w:p>
          <w:p w14:paraId="48B39B1D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766 </w:t>
            </w:r>
          </w:p>
        </w:tc>
        <w:tc>
          <w:tcPr>
            <w:tcW w:w="853" w:type="pct"/>
          </w:tcPr>
          <w:p w14:paraId="2D52717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</w:t>
            </w:r>
          </w:p>
          <w:p w14:paraId="4ED8ACF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55 (139) </w:t>
            </w:r>
          </w:p>
          <w:p w14:paraId="6970506D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65</w:t>
            </w:r>
          </w:p>
          <w:p w14:paraId="14CA577E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61, 443</w:t>
            </w:r>
          </w:p>
          <w:p w14:paraId="318B33D9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8, 629 </w:t>
            </w:r>
          </w:p>
        </w:tc>
        <w:tc>
          <w:tcPr>
            <w:tcW w:w="853" w:type="pct"/>
          </w:tcPr>
          <w:p w14:paraId="4450D2B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1</w:t>
            </w:r>
          </w:p>
          <w:p w14:paraId="6BB089E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79 (104)</w:t>
            </w:r>
          </w:p>
          <w:p w14:paraId="6EA6369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281 </w:t>
            </w:r>
          </w:p>
          <w:p w14:paraId="7988D4A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18, 339</w:t>
            </w:r>
          </w:p>
          <w:p w14:paraId="11532BD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8, 499 </w:t>
            </w:r>
          </w:p>
        </w:tc>
        <w:tc>
          <w:tcPr>
            <w:tcW w:w="851" w:type="pct"/>
          </w:tcPr>
          <w:p w14:paraId="3EC5A5D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2</w:t>
            </w:r>
          </w:p>
          <w:p w14:paraId="3F7898B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67 (108)</w:t>
            </w:r>
          </w:p>
          <w:p w14:paraId="1087ED1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66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99E625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17, 346</w:t>
            </w:r>
          </w:p>
          <w:p w14:paraId="5C2E9FA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463 </w:t>
            </w:r>
          </w:p>
        </w:tc>
      </w:tr>
      <w:tr w:rsidR="00DD3F25" w:rsidRPr="006A1BF2" w14:paraId="5C981679" w14:textId="77777777" w:rsidTr="0084149F">
        <w:tc>
          <w:tcPr>
            <w:tcW w:w="737" w:type="pct"/>
          </w:tcPr>
          <w:p w14:paraId="0AA0D906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FP-V (mg/L) </w:t>
            </w:r>
          </w:p>
          <w:p w14:paraId="57B266A3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7218628A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C89347B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26AF1F56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2751F91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0ECEA35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285CA688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6</w:t>
            </w:r>
          </w:p>
          <w:p w14:paraId="056D8128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927 (69) </w:t>
            </w:r>
          </w:p>
          <w:p w14:paraId="5500958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  <w:p w14:paraId="12752626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3, 141</w:t>
            </w:r>
          </w:p>
          <w:p w14:paraId="33454BE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, 242</w:t>
            </w:r>
          </w:p>
        </w:tc>
        <w:tc>
          <w:tcPr>
            <w:tcW w:w="853" w:type="pct"/>
          </w:tcPr>
          <w:p w14:paraId="047ED849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9</w:t>
            </w:r>
          </w:p>
          <w:p w14:paraId="113C0E7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83 (63) </w:t>
            </w:r>
          </w:p>
          <w:p w14:paraId="48028EB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529ECE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5, 111</w:t>
            </w:r>
          </w:p>
          <w:p w14:paraId="54714AE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, 257</w:t>
            </w:r>
          </w:p>
        </w:tc>
        <w:tc>
          <w:tcPr>
            <w:tcW w:w="853" w:type="pct"/>
          </w:tcPr>
          <w:p w14:paraId="19527D19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11</w:t>
            </w:r>
          </w:p>
          <w:p w14:paraId="0C95D60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6 (32)</w:t>
            </w:r>
          </w:p>
          <w:p w14:paraId="6B40183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4ECE73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, 65</w:t>
            </w:r>
          </w:p>
          <w:p w14:paraId="5F700E76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26 </w:t>
            </w:r>
          </w:p>
        </w:tc>
        <w:tc>
          <w:tcPr>
            <w:tcW w:w="851" w:type="pct"/>
          </w:tcPr>
          <w:p w14:paraId="68E7B60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9</w:t>
            </w:r>
          </w:p>
          <w:p w14:paraId="1C3E4F3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40 (31) </w:t>
            </w:r>
          </w:p>
          <w:p w14:paraId="1D716DFC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40 </w:t>
            </w:r>
          </w:p>
          <w:p w14:paraId="23952C33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, 55</w:t>
            </w:r>
          </w:p>
          <w:p w14:paraId="2CCD573A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25 </w:t>
            </w:r>
          </w:p>
        </w:tc>
      </w:tr>
      <w:tr w:rsidR="00DD3F25" w:rsidRPr="006A1BF2" w14:paraId="3DEE219A" w14:textId="77777777" w:rsidTr="0084149F">
        <w:tc>
          <w:tcPr>
            <w:tcW w:w="737" w:type="pct"/>
          </w:tcPr>
          <w:p w14:paraId="51A307F5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T (mg/L) </w:t>
            </w:r>
          </w:p>
          <w:p w14:paraId="76752056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06667763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3FEB30F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7D2812B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05633FF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4B99AAD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613BD83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4FE2953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303 (613) </w:t>
            </w:r>
          </w:p>
          <w:p w14:paraId="428333A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243</w:t>
            </w:r>
          </w:p>
          <w:p w14:paraId="3E614AE3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865, 1504 </w:t>
            </w:r>
          </w:p>
          <w:p w14:paraId="3582A94D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35, 3637 </w:t>
            </w:r>
          </w:p>
        </w:tc>
        <w:tc>
          <w:tcPr>
            <w:tcW w:w="853" w:type="pct"/>
          </w:tcPr>
          <w:p w14:paraId="70A5C9B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233823A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968 (441) </w:t>
            </w:r>
          </w:p>
          <w:p w14:paraId="3BBDBF0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948</w:t>
            </w:r>
          </w:p>
          <w:p w14:paraId="795629D6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721, 1200 </w:t>
            </w:r>
          </w:p>
          <w:p w14:paraId="798FDCB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10, 2585 </w:t>
            </w:r>
          </w:p>
        </w:tc>
        <w:tc>
          <w:tcPr>
            <w:tcW w:w="853" w:type="pct"/>
          </w:tcPr>
          <w:p w14:paraId="1F1360E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457A3518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548 (348) </w:t>
            </w:r>
          </w:p>
          <w:p w14:paraId="7C53C11E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62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4248F3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27, 659</w:t>
            </w:r>
          </w:p>
          <w:p w14:paraId="7996F96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44, 1828 </w:t>
            </w:r>
          </w:p>
        </w:tc>
        <w:tc>
          <w:tcPr>
            <w:tcW w:w="851" w:type="pct"/>
          </w:tcPr>
          <w:p w14:paraId="2FEC09F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0D471F4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60 (430)</w:t>
            </w:r>
          </w:p>
          <w:p w14:paraId="7C879266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363</w:t>
            </w:r>
          </w:p>
          <w:p w14:paraId="7808485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04, 578 </w:t>
            </w:r>
          </w:p>
          <w:p w14:paraId="70CB2F9A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04, 2388 </w:t>
            </w:r>
          </w:p>
        </w:tc>
      </w:tr>
      <w:tr w:rsidR="00DD3F25" w:rsidRPr="006A1BF2" w14:paraId="578DB263" w14:textId="77777777" w:rsidTr="0084149F">
        <w:tc>
          <w:tcPr>
            <w:tcW w:w="737" w:type="pct"/>
          </w:tcPr>
          <w:p w14:paraId="738BF81E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nDFH (mg/L) </w:t>
            </w:r>
          </w:p>
          <w:p w14:paraId="5BBA9BAC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0F2EA3B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2109D9F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727B9B7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0B08727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5E1AE15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4844B33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4</w:t>
            </w:r>
          </w:p>
          <w:p w14:paraId="0E9BCCD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7 (33) </w:t>
            </w:r>
          </w:p>
          <w:p w14:paraId="0A0E7D7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  <w:p w14:paraId="68EF455E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0.0, 14</w:t>
            </w:r>
          </w:p>
          <w:p w14:paraId="3E4527E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212 </w:t>
            </w:r>
          </w:p>
        </w:tc>
        <w:tc>
          <w:tcPr>
            <w:tcW w:w="853" w:type="pct"/>
          </w:tcPr>
          <w:p w14:paraId="7E17987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2</w:t>
            </w:r>
          </w:p>
          <w:p w14:paraId="6A40C9C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6 (28)</w:t>
            </w:r>
          </w:p>
          <w:p w14:paraId="528981C7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  <w:p w14:paraId="004488C3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0.0, 14</w:t>
            </w:r>
          </w:p>
          <w:p w14:paraId="603F4FAB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74 </w:t>
            </w:r>
          </w:p>
        </w:tc>
        <w:tc>
          <w:tcPr>
            <w:tcW w:w="853" w:type="pct"/>
          </w:tcPr>
          <w:p w14:paraId="77E0411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26</w:t>
            </w:r>
          </w:p>
          <w:p w14:paraId="712EF6A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4 (15) </w:t>
            </w:r>
          </w:p>
          <w:p w14:paraId="31B8A3DB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  <w:p w14:paraId="1372DDE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7, 14</w:t>
            </w:r>
          </w:p>
          <w:p w14:paraId="38B7BC7D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0.0, 87</w:t>
            </w:r>
          </w:p>
        </w:tc>
        <w:tc>
          <w:tcPr>
            <w:tcW w:w="851" w:type="pct"/>
          </w:tcPr>
          <w:p w14:paraId="7BC6CB8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20</w:t>
            </w:r>
          </w:p>
          <w:p w14:paraId="147A8B6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 (19)</w:t>
            </w:r>
          </w:p>
          <w:p w14:paraId="3C43B3D5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4 </w:t>
            </w:r>
          </w:p>
          <w:p w14:paraId="0C56C70D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0.0, 14</w:t>
            </w:r>
          </w:p>
          <w:p w14:paraId="781EFAF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113 </w:t>
            </w:r>
          </w:p>
        </w:tc>
      </w:tr>
      <w:tr w:rsidR="00DD3F25" w:rsidRPr="006A1BF2" w14:paraId="7DF16CC9" w14:textId="77777777" w:rsidTr="0084149F">
        <w:tc>
          <w:tcPr>
            <w:tcW w:w="737" w:type="pct"/>
          </w:tcPr>
          <w:p w14:paraId="72015AB3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nFP-V (mg/L) </w:t>
            </w:r>
          </w:p>
          <w:p w14:paraId="390183F5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0A301C75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72C06ECC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5B676E16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29F7241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092FBDD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0792281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4</w:t>
            </w:r>
          </w:p>
          <w:p w14:paraId="0D18A51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4 (12) </w:t>
            </w:r>
          </w:p>
          <w:p w14:paraId="05814530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  <w:p w14:paraId="4B47E4E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0, 19</w:t>
            </w:r>
          </w:p>
          <w:p w14:paraId="2025610A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59 </w:t>
            </w:r>
          </w:p>
        </w:tc>
        <w:tc>
          <w:tcPr>
            <w:tcW w:w="853" w:type="pct"/>
          </w:tcPr>
          <w:p w14:paraId="55087E6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22</w:t>
            </w:r>
          </w:p>
          <w:p w14:paraId="41E6BB2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9 (12) </w:t>
            </w:r>
          </w:p>
          <w:p w14:paraId="4BA63FF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  <w:p w14:paraId="43F122E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0, 28</w:t>
            </w:r>
          </w:p>
          <w:p w14:paraId="14D3C90A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51 </w:t>
            </w:r>
          </w:p>
        </w:tc>
        <w:tc>
          <w:tcPr>
            <w:tcW w:w="853" w:type="pct"/>
          </w:tcPr>
          <w:p w14:paraId="1BD43A0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28</w:t>
            </w:r>
          </w:p>
          <w:p w14:paraId="37C4187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4 (12) </w:t>
            </w:r>
          </w:p>
          <w:p w14:paraId="78EC0803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</w:p>
          <w:p w14:paraId="11FC596C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0, 15</w:t>
            </w:r>
          </w:p>
          <w:p w14:paraId="18FF414E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59 </w:t>
            </w:r>
          </w:p>
        </w:tc>
        <w:tc>
          <w:tcPr>
            <w:tcW w:w="851" w:type="pct"/>
          </w:tcPr>
          <w:p w14:paraId="1379023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26</w:t>
            </w:r>
          </w:p>
          <w:p w14:paraId="24579AC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4 (15) </w:t>
            </w:r>
          </w:p>
          <w:p w14:paraId="4FD99C1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  <w:p w14:paraId="6A46B383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0, 10</w:t>
            </w:r>
          </w:p>
          <w:p w14:paraId="3561A486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0.0, 77 </w:t>
            </w:r>
          </w:p>
        </w:tc>
      </w:tr>
      <w:tr w:rsidR="00DD3F25" w:rsidRPr="006A1BF2" w14:paraId="4BC1A7CE" w14:textId="77777777" w:rsidTr="0084149F">
        <w:tc>
          <w:tcPr>
            <w:tcW w:w="737" w:type="pct"/>
          </w:tcPr>
          <w:p w14:paraId="31E75F7E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NnT (mg/L) </w:t>
            </w:r>
          </w:p>
          <w:p w14:paraId="14474403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0D08D566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26EF6746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4959AB44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100C2A7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3DC5099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4B0EC0B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0</w:t>
            </w:r>
          </w:p>
          <w:p w14:paraId="100365C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26 (157) </w:t>
            </w:r>
          </w:p>
          <w:p w14:paraId="6D633E9B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91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365A192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11, 296</w:t>
            </w:r>
          </w:p>
          <w:p w14:paraId="3CF408D3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3, 670 </w:t>
            </w:r>
          </w:p>
        </w:tc>
        <w:tc>
          <w:tcPr>
            <w:tcW w:w="853" w:type="pct"/>
          </w:tcPr>
          <w:p w14:paraId="790355A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1 / 0 / 0</w:t>
            </w:r>
          </w:p>
          <w:p w14:paraId="0FF8C63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243 (153) </w:t>
            </w:r>
          </w:p>
          <w:p w14:paraId="55D85BBB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11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844008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16, 360</w:t>
            </w:r>
          </w:p>
          <w:p w14:paraId="13D534F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7, 631 </w:t>
            </w:r>
          </w:p>
        </w:tc>
        <w:tc>
          <w:tcPr>
            <w:tcW w:w="853" w:type="pct"/>
          </w:tcPr>
          <w:p w14:paraId="755D3C6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40 / 0 / 4</w:t>
            </w:r>
          </w:p>
          <w:p w14:paraId="14E3D58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53 (125) </w:t>
            </w:r>
          </w:p>
          <w:p w14:paraId="03834AE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7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EDC3B0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68, 214</w:t>
            </w:r>
          </w:p>
          <w:p w14:paraId="41D0881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2, 542 </w:t>
            </w:r>
          </w:p>
        </w:tc>
        <w:tc>
          <w:tcPr>
            <w:tcW w:w="851" w:type="pct"/>
          </w:tcPr>
          <w:p w14:paraId="780144A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9 / 1 / 5</w:t>
            </w:r>
          </w:p>
          <w:p w14:paraId="63B29466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28 (118)</w:t>
            </w:r>
          </w:p>
          <w:p w14:paraId="54F40B02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157328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53, 175</w:t>
            </w:r>
          </w:p>
          <w:p w14:paraId="793A46F9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2, 534 </w:t>
            </w:r>
          </w:p>
        </w:tc>
      </w:tr>
      <w:tr w:rsidR="00DD3F25" w:rsidRPr="006A1BF2" w14:paraId="02073187" w14:textId="77777777" w:rsidTr="0084149F">
        <w:tc>
          <w:tcPr>
            <w:tcW w:w="737" w:type="pct"/>
          </w:tcPr>
          <w:p w14:paraId="5F4F72A9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LSTb (mg/L) </w:t>
            </w:r>
          </w:p>
          <w:p w14:paraId="05EE9BA8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DD642D7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0FCEFE8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13078BBD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23888D7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48A77308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5AF4D637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7DCAF3C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86 (33) </w:t>
            </w:r>
          </w:p>
          <w:p w14:paraId="6DF7773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76 </w:t>
            </w:r>
          </w:p>
          <w:p w14:paraId="49A5ED2C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60, 101</w:t>
            </w:r>
          </w:p>
          <w:p w14:paraId="7D88899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1, 165</w:t>
            </w:r>
          </w:p>
        </w:tc>
        <w:tc>
          <w:tcPr>
            <w:tcW w:w="853" w:type="pct"/>
          </w:tcPr>
          <w:p w14:paraId="7A14946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028DB57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81 (26) </w:t>
            </w:r>
          </w:p>
          <w:p w14:paraId="1176864C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85 </w:t>
            </w:r>
          </w:p>
          <w:p w14:paraId="0B0AC7B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59, 96</w:t>
            </w:r>
          </w:p>
          <w:p w14:paraId="379C612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7, 143 </w:t>
            </w:r>
          </w:p>
        </w:tc>
        <w:tc>
          <w:tcPr>
            <w:tcW w:w="853" w:type="pct"/>
          </w:tcPr>
          <w:p w14:paraId="05477B9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225E389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53 (22) </w:t>
            </w:r>
          </w:p>
          <w:p w14:paraId="13ACAFD3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48 </w:t>
            </w:r>
          </w:p>
          <w:p w14:paraId="62E1FE6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5, 69</w:t>
            </w:r>
          </w:p>
          <w:p w14:paraId="12E8A91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7, 108 </w:t>
            </w:r>
          </w:p>
        </w:tc>
        <w:tc>
          <w:tcPr>
            <w:tcW w:w="851" w:type="pct"/>
          </w:tcPr>
          <w:p w14:paraId="02AB35F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7D41119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(18)</w:t>
            </w:r>
          </w:p>
          <w:p w14:paraId="444C28FE" w14:textId="77777777" w:rsidR="00DD3F25" w:rsidRPr="00E23456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40  </w:t>
            </w:r>
          </w:p>
          <w:p w14:paraId="38CD7B1B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6, 53</w:t>
            </w:r>
          </w:p>
          <w:p w14:paraId="3DF884B0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5, 95 </w:t>
            </w:r>
          </w:p>
        </w:tc>
      </w:tr>
      <w:tr w:rsidR="00DD3F25" w:rsidRPr="006A1BF2" w14:paraId="79B4A923" w14:textId="77777777" w:rsidTr="0084149F">
        <w:tc>
          <w:tcPr>
            <w:tcW w:w="737" w:type="pct"/>
          </w:tcPr>
          <w:p w14:paraId="6903B67F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LSTc (mg/L) </w:t>
            </w:r>
          </w:p>
          <w:p w14:paraId="4E7D17A8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300159A1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3ED847E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0A4B87FF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0EACE6A8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1A19642B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5B2494B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256B3609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11 (107)</w:t>
            </w:r>
          </w:p>
          <w:p w14:paraId="1D04B829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85</w:t>
            </w:r>
          </w:p>
          <w:p w14:paraId="5919BBE8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50, 242 </w:t>
            </w:r>
          </w:p>
          <w:p w14:paraId="4B4AAA4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 52, 508</w:t>
            </w:r>
          </w:p>
        </w:tc>
        <w:tc>
          <w:tcPr>
            <w:tcW w:w="853" w:type="pct"/>
          </w:tcPr>
          <w:p w14:paraId="0A72DDA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73AD24A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23 (74) </w:t>
            </w:r>
          </w:p>
          <w:p w14:paraId="5465141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103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4C0409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67, 159</w:t>
            </w:r>
          </w:p>
          <w:p w14:paraId="1E7BE92F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8, 351</w:t>
            </w:r>
          </w:p>
        </w:tc>
        <w:tc>
          <w:tcPr>
            <w:tcW w:w="853" w:type="pct"/>
          </w:tcPr>
          <w:p w14:paraId="12AD6640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2138653E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54 (40) </w:t>
            </w:r>
          </w:p>
          <w:p w14:paraId="0B90B3A6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44 </w:t>
            </w:r>
          </w:p>
          <w:p w14:paraId="49489CA7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2, 74</w:t>
            </w:r>
          </w:p>
          <w:p w14:paraId="01AE9919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8.1, 206</w:t>
            </w:r>
          </w:p>
        </w:tc>
        <w:tc>
          <w:tcPr>
            <w:tcW w:w="851" w:type="pct"/>
          </w:tcPr>
          <w:p w14:paraId="2234132C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0</w:t>
            </w:r>
          </w:p>
          <w:p w14:paraId="42D0569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31 (23) </w:t>
            </w:r>
          </w:p>
          <w:p w14:paraId="4D96433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89D211F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3, 38</w:t>
            </w:r>
          </w:p>
          <w:p w14:paraId="5F0C661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8.9, 110</w:t>
            </w:r>
          </w:p>
        </w:tc>
      </w:tr>
      <w:tr w:rsidR="00DD3F25" w:rsidRPr="006A1BF2" w14:paraId="2AC19295" w14:textId="77777777" w:rsidTr="0084149F">
        <w:tc>
          <w:tcPr>
            <w:tcW w:w="737" w:type="pct"/>
          </w:tcPr>
          <w:p w14:paraId="22C9936F" w14:textId="77777777" w:rsidR="00DD3F25" w:rsidRPr="006B25DD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MFLNH-III (mg/L) </w:t>
            </w:r>
          </w:p>
          <w:p w14:paraId="2A29DC92" w14:textId="77777777" w:rsidR="00DD3F25" w:rsidRPr="00732D59" w:rsidRDefault="00DD3F25" w:rsidP="0084149F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3" w:type="pct"/>
          </w:tcPr>
          <w:p w14:paraId="22FF9F50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miss</w:t>
            </w:r>
            <w:proofErr w:type="spellEnd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blq</w:t>
            </w:r>
            <w:proofErr w:type="spellEnd"/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  <w:p w14:paraId="438F8479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 (SD)</w:t>
            </w:r>
          </w:p>
          <w:p w14:paraId="73D9E993" w14:textId="77777777" w:rsidR="00DD3F25" w:rsidRPr="00732D59" w:rsidRDefault="00DD3F25" w:rsidP="0084149F">
            <w:pPr>
              <w:pStyle w:val="default0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</w:p>
          <w:p w14:paraId="09E2A185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75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h</w:t>
            </w:r>
            <w:r w:rsidRPr="00732D59">
              <w:rPr>
                <w:rStyle w:val="apple-converted-space"/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centiles</w:t>
            </w:r>
          </w:p>
          <w:p w14:paraId="565B1B3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853" w:type="pct"/>
          </w:tcPr>
          <w:p w14:paraId="002F29A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2C5CBE83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477 (165) </w:t>
            </w:r>
          </w:p>
          <w:p w14:paraId="7D0563D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>460</w:t>
            </w:r>
            <w:r w:rsidRPr="00E23456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2D3CC1A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76, 555</w:t>
            </w:r>
          </w:p>
          <w:p w14:paraId="2249E6A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02, 1017</w:t>
            </w:r>
          </w:p>
        </w:tc>
        <w:tc>
          <w:tcPr>
            <w:tcW w:w="853" w:type="pct"/>
          </w:tcPr>
          <w:p w14:paraId="08233D8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1 / 0 / 0</w:t>
            </w:r>
          </w:p>
          <w:p w14:paraId="4AFC7D9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37 (156)</w:t>
            </w:r>
          </w:p>
          <w:p w14:paraId="536A2AD8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319 </w:t>
            </w:r>
          </w:p>
          <w:p w14:paraId="2AFA9462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214, 403</w:t>
            </w:r>
          </w:p>
          <w:p w14:paraId="6A1B4D5D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89, 662</w:t>
            </w:r>
          </w:p>
        </w:tc>
        <w:tc>
          <w:tcPr>
            <w:tcW w:w="853" w:type="pct"/>
          </w:tcPr>
          <w:p w14:paraId="3473D9DA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40 / 0 / 0</w:t>
            </w:r>
          </w:p>
          <w:p w14:paraId="5B795DB4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133 (74) </w:t>
            </w:r>
          </w:p>
          <w:p w14:paraId="5A0CB69A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117 </w:t>
            </w:r>
          </w:p>
          <w:p w14:paraId="34C62795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72, 172</w:t>
            </w:r>
          </w:p>
          <w:p w14:paraId="30E95FB6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, 332</w:t>
            </w:r>
          </w:p>
        </w:tc>
        <w:tc>
          <w:tcPr>
            <w:tcW w:w="851" w:type="pct"/>
          </w:tcPr>
          <w:p w14:paraId="0409A821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9 / 1 / 9</w:t>
            </w:r>
          </w:p>
          <w:p w14:paraId="0183B9C2" w14:textId="77777777" w:rsidR="00DD3F25" w:rsidRPr="00732D59" w:rsidRDefault="00DD3F25" w:rsidP="008414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 xml:space="preserve">84 (59) </w:t>
            </w:r>
          </w:p>
          <w:p w14:paraId="3579EAB2" w14:textId="77777777" w:rsidR="00DD3F25" w:rsidRPr="006B25DD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B25DD">
              <w:rPr>
                <w:rFonts w:asciiTheme="minorHAnsi" w:hAnsiTheme="minorHAnsi" w:cstheme="minorHAnsi"/>
                <w:sz w:val="20"/>
                <w:szCs w:val="20"/>
              </w:rPr>
              <w:t xml:space="preserve">75 </w:t>
            </w:r>
          </w:p>
          <w:p w14:paraId="212D7061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35, 131</w:t>
            </w:r>
          </w:p>
          <w:p w14:paraId="673D03A4" w14:textId="77777777" w:rsidR="00DD3F25" w:rsidRPr="00732D59" w:rsidRDefault="00DD3F25" w:rsidP="0084149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32D59">
              <w:rPr>
                <w:rFonts w:asciiTheme="minorHAnsi" w:hAnsiTheme="minorHAnsi" w:cstheme="minorHAnsi"/>
                <w:sz w:val="20"/>
                <w:szCs w:val="20"/>
              </w:rPr>
              <w:t>18, 246</w:t>
            </w:r>
          </w:p>
        </w:tc>
      </w:tr>
    </w:tbl>
    <w:p w14:paraId="1B18B40B" w14:textId="06120E6E" w:rsidR="00FA5C21" w:rsidRPr="00DD3F25" w:rsidRDefault="00FA5C21" w:rsidP="00431059">
      <w:pPr>
        <w:spacing w:line="480" w:lineRule="auto"/>
        <w:rPr>
          <w:rFonts w:asciiTheme="minorHAnsi" w:hAnsiTheme="minorHAnsi" w:cstheme="minorHAnsi"/>
          <w:b/>
          <w:bCs/>
        </w:rPr>
        <w:sectPr w:rsidR="00FA5C21" w:rsidRPr="00DD3F25" w:rsidSect="003733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BFD8C0" w14:textId="0BBA3889" w:rsidR="00431059" w:rsidRDefault="00431059" w:rsidP="0043772C">
      <w:pPr>
        <w:rPr>
          <w:rFonts w:asciiTheme="minorHAnsi" w:hAnsiTheme="minorHAnsi" w:cstheme="minorHAnsi"/>
        </w:rPr>
      </w:pPr>
      <w:r w:rsidRPr="002709AD">
        <w:rPr>
          <w:rFonts w:asciiTheme="minorHAnsi" w:hAnsiTheme="minorHAnsi" w:cstheme="minorHAnsi"/>
          <w:b/>
          <w:bCs/>
        </w:rPr>
        <w:lastRenderedPageBreak/>
        <w:t xml:space="preserve">Supplemental Table </w:t>
      </w:r>
      <w:r w:rsidR="00352A59" w:rsidRPr="002709AD">
        <w:rPr>
          <w:rFonts w:asciiTheme="minorHAnsi" w:hAnsiTheme="minorHAnsi" w:cstheme="minorHAnsi"/>
          <w:b/>
          <w:bCs/>
        </w:rPr>
        <w:t>3</w:t>
      </w:r>
      <w:r w:rsidRPr="002709AD">
        <w:rPr>
          <w:rFonts w:asciiTheme="minorHAnsi" w:hAnsiTheme="minorHAnsi" w:cstheme="minorHAnsi"/>
          <w:b/>
          <w:bCs/>
        </w:rPr>
        <w:t xml:space="preserve">. </w:t>
      </w:r>
      <w:r>
        <w:rPr>
          <w:rFonts w:asciiTheme="minorHAnsi" w:hAnsiTheme="minorHAnsi" w:cstheme="minorHAnsi"/>
        </w:rPr>
        <w:t>Descriptive statistics for anthropometric</w:t>
      </w:r>
      <w:r w:rsidR="003E193E">
        <w:rPr>
          <w:rFonts w:asciiTheme="minorHAnsi" w:hAnsiTheme="minorHAnsi" w:cstheme="minorHAnsi"/>
        </w:rPr>
        <w:t xml:space="preserve"> measures, </w:t>
      </w:r>
      <w:r>
        <w:rPr>
          <w:rFonts w:asciiTheme="minorHAnsi" w:hAnsiTheme="minorHAnsi" w:cstheme="minorHAnsi"/>
        </w:rPr>
        <w:t>by study visit and sex, N=41</w:t>
      </w:r>
      <w:r w:rsidR="00F63F04">
        <w:rPr>
          <w:rFonts w:asciiTheme="minorHAnsi" w:hAnsiTheme="minorHAnsi" w:cstheme="minorHAnsi"/>
        </w:rPr>
        <w:t>.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2875"/>
        <w:gridCol w:w="1800"/>
        <w:gridCol w:w="1800"/>
        <w:gridCol w:w="1800"/>
        <w:gridCol w:w="1800"/>
        <w:gridCol w:w="1800"/>
        <w:gridCol w:w="1800"/>
      </w:tblGrid>
      <w:tr w:rsidR="003E193E" w14:paraId="3F6BE7CC" w14:textId="77777777" w:rsidTr="006C70E3">
        <w:trPr>
          <w:tblHeader/>
        </w:trPr>
        <w:tc>
          <w:tcPr>
            <w:tcW w:w="2875" w:type="dxa"/>
          </w:tcPr>
          <w:p w14:paraId="63EAED8D" w14:textId="77777777" w:rsidR="003E193E" w:rsidRDefault="003E193E" w:rsidP="009C4DE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800" w:type="dxa"/>
            <w:gridSpan w:val="6"/>
          </w:tcPr>
          <w:p w14:paraId="5A5FF8C9" w14:textId="242CA84B" w:rsidR="003E193E" w:rsidRDefault="003E193E" w:rsidP="009C4DE2">
            <w:pPr>
              <w:jc w:val="center"/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Mean [SD]</w:t>
            </w:r>
          </w:p>
          <w:p w14:paraId="53D88DEB" w14:textId="77777777" w:rsidR="003E193E" w:rsidRDefault="003E193E" w:rsidP="009C4DE2">
            <w:pPr>
              <w:jc w:val="center"/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Median</w:t>
            </w:r>
          </w:p>
          <w:p w14:paraId="3E2F80C5" w14:textId="6BBE0969" w:rsidR="003E193E" w:rsidRPr="003C5FFE" w:rsidRDefault="003E193E" w:rsidP="009C4DE2">
            <w:pPr>
              <w:jc w:val="center"/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25</w:t>
            </w:r>
            <w:r w:rsidRPr="003C5FFE">
              <w:rPr>
                <w:rFonts w:asciiTheme="minorHAnsi" w:hAnsiTheme="minorHAnsi" w:cstheme="minorHAnsi"/>
                <w:b/>
                <w:color w:val="000000" w:themeColor="dark1"/>
                <w:kern w:val="24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, 75</w:t>
            </w:r>
            <w:r w:rsidRPr="003C5FFE">
              <w:rPr>
                <w:rFonts w:asciiTheme="minorHAnsi" w:hAnsiTheme="minorHAnsi" w:cstheme="minorHAnsi"/>
                <w:b/>
                <w:color w:val="000000" w:themeColor="dark1"/>
                <w:kern w:val="24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 xml:space="preserve"> percentiles</w:t>
            </w:r>
          </w:p>
        </w:tc>
      </w:tr>
      <w:tr w:rsidR="003E193E" w14:paraId="412E8E30" w14:textId="77777777" w:rsidTr="003E193E">
        <w:trPr>
          <w:tblHeader/>
        </w:trPr>
        <w:tc>
          <w:tcPr>
            <w:tcW w:w="2875" w:type="dxa"/>
            <w:vAlign w:val="center"/>
          </w:tcPr>
          <w:p w14:paraId="29A85BF8" w14:textId="62A6DD61" w:rsidR="003E193E" w:rsidRDefault="003E193E" w:rsidP="00123C5F">
            <w:pPr>
              <w:rPr>
                <w:rFonts w:asciiTheme="minorHAnsi" w:hAnsiTheme="minorHAnsi" w:cstheme="minorHAnsi"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Infant age at study visit</w:t>
            </w:r>
          </w:p>
        </w:tc>
        <w:tc>
          <w:tcPr>
            <w:tcW w:w="1800" w:type="dxa"/>
          </w:tcPr>
          <w:p w14:paraId="18E2C258" w14:textId="38A8DBF1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</w:pPr>
            <w:r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21-26 days</w:t>
            </w:r>
          </w:p>
        </w:tc>
        <w:tc>
          <w:tcPr>
            <w:tcW w:w="1800" w:type="dxa"/>
          </w:tcPr>
          <w:p w14:paraId="4DECEF57" w14:textId="3A52E332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42-47 days</w:t>
            </w:r>
          </w:p>
        </w:tc>
        <w:tc>
          <w:tcPr>
            <w:tcW w:w="1800" w:type="dxa"/>
          </w:tcPr>
          <w:p w14:paraId="15A6C3EF" w14:textId="2364E3DC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2.5 mo</w:t>
            </w:r>
            <w:r w:rsidR="0014600F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nth</w:t>
            </w: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s</w:t>
            </w:r>
          </w:p>
        </w:tc>
        <w:tc>
          <w:tcPr>
            <w:tcW w:w="1800" w:type="dxa"/>
          </w:tcPr>
          <w:p w14:paraId="39B76DCF" w14:textId="600F4CBF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2.75 mo</w:t>
            </w:r>
            <w:r w:rsidR="0014600F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nth</w:t>
            </w: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s</w:t>
            </w:r>
          </w:p>
        </w:tc>
        <w:tc>
          <w:tcPr>
            <w:tcW w:w="1800" w:type="dxa"/>
          </w:tcPr>
          <w:p w14:paraId="4CFC6AB3" w14:textId="0EF6B226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4 mo</w:t>
            </w:r>
            <w:r w:rsidR="0014600F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nth</w:t>
            </w: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s</w:t>
            </w:r>
          </w:p>
        </w:tc>
        <w:tc>
          <w:tcPr>
            <w:tcW w:w="1800" w:type="dxa"/>
          </w:tcPr>
          <w:p w14:paraId="0A964054" w14:textId="5075AB0A" w:rsidR="003E193E" w:rsidRPr="000B6FA7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6 mo</w:t>
            </w:r>
            <w:r w:rsidR="0014600F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nth</w:t>
            </w:r>
            <w:r w:rsidRPr="000B6FA7">
              <w:rPr>
                <w:rFonts w:asciiTheme="minorHAnsi" w:hAnsiTheme="minorHAnsi" w:cstheme="minorHAnsi"/>
                <w:b/>
                <w:color w:val="000000" w:themeColor="dark1"/>
                <w:kern w:val="24"/>
              </w:rPr>
              <w:t>s</w:t>
            </w:r>
          </w:p>
        </w:tc>
      </w:tr>
      <w:tr w:rsidR="003E193E" w14:paraId="54EFE8EA" w14:textId="77777777" w:rsidTr="003E193E">
        <w:tc>
          <w:tcPr>
            <w:tcW w:w="2875" w:type="dxa"/>
          </w:tcPr>
          <w:p w14:paraId="32119FB4" w14:textId="77777777" w:rsidR="003E193E" w:rsidRPr="009368FC" w:rsidRDefault="003E193E" w:rsidP="009C4DE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00" w:type="dxa"/>
          </w:tcPr>
          <w:p w14:paraId="7CFFEA22" w14:textId="77777777" w:rsidR="003E193E" w:rsidRPr="009368FC" w:rsidRDefault="003E193E" w:rsidP="009C4DE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000" w:type="dxa"/>
            <w:gridSpan w:val="5"/>
            <w:vAlign w:val="bottom"/>
          </w:tcPr>
          <w:p w14:paraId="6928952E" w14:textId="4E4660E4" w:rsidR="003E193E" w:rsidRDefault="003E193E" w:rsidP="009C4DE2">
            <w:pPr>
              <w:jc w:val="center"/>
              <w:rPr>
                <w:rFonts w:asciiTheme="minorHAnsi" w:hAnsiTheme="minorHAnsi" w:cstheme="minorHAnsi"/>
              </w:rPr>
            </w:pPr>
            <w:r w:rsidRPr="009368FC">
              <w:rPr>
                <w:rFonts w:asciiTheme="minorHAnsi" w:hAnsiTheme="minorHAnsi" w:cstheme="minorHAnsi"/>
                <w:b/>
                <w:bCs/>
              </w:rPr>
              <w:t>BOYS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(N=20)</w:t>
            </w:r>
          </w:p>
        </w:tc>
      </w:tr>
      <w:tr w:rsidR="003E193E" w14:paraId="626AB713" w14:textId="77777777" w:rsidTr="003E193E">
        <w:tc>
          <w:tcPr>
            <w:tcW w:w="2875" w:type="dxa"/>
          </w:tcPr>
          <w:p w14:paraId="12C745BB" w14:textId="0AD7EE56" w:rsidR="003E193E" w:rsidRDefault="003E193E" w:rsidP="009C4DE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, g</w:t>
            </w:r>
          </w:p>
        </w:tc>
        <w:tc>
          <w:tcPr>
            <w:tcW w:w="1800" w:type="dxa"/>
          </w:tcPr>
          <w:p w14:paraId="1139E167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14.4 (487.28) </w:t>
            </w:r>
          </w:p>
          <w:p w14:paraId="23B0899E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71.3 </w:t>
            </w:r>
          </w:p>
          <w:p w14:paraId="4B3A883B" w14:textId="56AA09F4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467.5, 4208.8</w:t>
            </w:r>
          </w:p>
        </w:tc>
        <w:tc>
          <w:tcPr>
            <w:tcW w:w="1800" w:type="dxa"/>
            <w:vAlign w:val="center"/>
          </w:tcPr>
          <w:p w14:paraId="7AFCC319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881.6 (530.26) </w:t>
            </w:r>
          </w:p>
          <w:p w14:paraId="35543C9B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908.8 </w:t>
            </w:r>
          </w:p>
          <w:p w14:paraId="5EFCEAB3" w14:textId="44E67ABC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A4BE7">
              <w:rPr>
                <w:rFonts w:asciiTheme="minorHAnsi" w:hAnsiTheme="minorHAnsi" w:cstheme="minorHAnsi"/>
              </w:rPr>
              <w:t xml:space="preserve">4383.8, 5262.5 </w:t>
            </w:r>
          </w:p>
        </w:tc>
        <w:tc>
          <w:tcPr>
            <w:tcW w:w="1800" w:type="dxa"/>
            <w:vAlign w:val="center"/>
          </w:tcPr>
          <w:p w14:paraId="64B9C91C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720.6 (550.67) </w:t>
            </w:r>
          </w:p>
          <w:p w14:paraId="5EB7C198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705.0 </w:t>
            </w:r>
          </w:p>
          <w:p w14:paraId="27C4B4F1" w14:textId="2742640D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297.5, 6170.0</w:t>
            </w:r>
          </w:p>
        </w:tc>
        <w:tc>
          <w:tcPr>
            <w:tcW w:w="1800" w:type="dxa"/>
            <w:vAlign w:val="center"/>
          </w:tcPr>
          <w:p w14:paraId="74CAF2CB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840.5 (531.53) </w:t>
            </w:r>
          </w:p>
          <w:p w14:paraId="5F7C61CF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853.8 </w:t>
            </w:r>
          </w:p>
          <w:p w14:paraId="405E38D9" w14:textId="00720EB9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498.8, 6290.0 </w:t>
            </w:r>
          </w:p>
        </w:tc>
        <w:tc>
          <w:tcPr>
            <w:tcW w:w="1800" w:type="dxa"/>
            <w:vAlign w:val="center"/>
          </w:tcPr>
          <w:p w14:paraId="7312FC17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566.6 (641.23) </w:t>
            </w:r>
          </w:p>
          <w:p w14:paraId="520EF2FF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727.5 </w:t>
            </w:r>
          </w:p>
          <w:p w14:paraId="79B7B89E" w14:textId="2C9B71CA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6035.0, 7012.5</w:t>
            </w:r>
          </w:p>
        </w:tc>
        <w:tc>
          <w:tcPr>
            <w:tcW w:w="1800" w:type="dxa"/>
            <w:vAlign w:val="center"/>
          </w:tcPr>
          <w:p w14:paraId="2E5E7E44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7521.5 (828.94) </w:t>
            </w:r>
          </w:p>
          <w:p w14:paraId="5894338C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7540.0 </w:t>
            </w:r>
          </w:p>
          <w:p w14:paraId="183272CC" w14:textId="260A8C9E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995.0, 7932.5 </w:t>
            </w:r>
          </w:p>
        </w:tc>
      </w:tr>
      <w:tr w:rsidR="003E193E" w14:paraId="046CF1A6" w14:textId="77777777" w:rsidTr="003E193E">
        <w:tc>
          <w:tcPr>
            <w:tcW w:w="2875" w:type="dxa"/>
          </w:tcPr>
          <w:p w14:paraId="681B11C1" w14:textId="3C005D14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, cm</w:t>
            </w:r>
          </w:p>
        </w:tc>
        <w:tc>
          <w:tcPr>
            <w:tcW w:w="1800" w:type="dxa"/>
          </w:tcPr>
          <w:p w14:paraId="62036E0C" w14:textId="7B8CF73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1.263 (1.77</w:t>
            </w:r>
            <w:r w:rsidR="0025087F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A5739B9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0.900 </w:t>
            </w:r>
          </w:p>
          <w:p w14:paraId="71850768" w14:textId="1AED7DC8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9.650, 53.050</w:t>
            </w:r>
          </w:p>
        </w:tc>
        <w:tc>
          <w:tcPr>
            <w:tcW w:w="1800" w:type="dxa"/>
            <w:vAlign w:val="center"/>
          </w:tcPr>
          <w:p w14:paraId="68DA6CD5" w14:textId="69F5041F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3.588 (1.920) </w:t>
            </w:r>
          </w:p>
          <w:p w14:paraId="271BDC71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3.250 </w:t>
            </w:r>
          </w:p>
          <w:p w14:paraId="177A1765" w14:textId="57BD15A6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1.975, 55.150</w:t>
            </w:r>
          </w:p>
        </w:tc>
        <w:tc>
          <w:tcPr>
            <w:tcW w:w="1800" w:type="dxa"/>
            <w:vAlign w:val="center"/>
          </w:tcPr>
          <w:p w14:paraId="12EFB0B1" w14:textId="302BF904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6.920 (2.17</w:t>
            </w:r>
            <w:r w:rsidR="0025087F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EF54A19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6.600 </w:t>
            </w:r>
          </w:p>
          <w:p w14:paraId="41E045D9" w14:textId="7E53ECAB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5.100, 58.500 </w:t>
            </w:r>
          </w:p>
        </w:tc>
        <w:tc>
          <w:tcPr>
            <w:tcW w:w="1800" w:type="dxa"/>
            <w:vAlign w:val="center"/>
          </w:tcPr>
          <w:p w14:paraId="6F9503B6" w14:textId="72DC674A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7.710 (1.90</w:t>
            </w:r>
            <w:r w:rsidR="0025087F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1B117E60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7.750 </w:t>
            </w:r>
          </w:p>
          <w:p w14:paraId="53E46C99" w14:textId="4114359E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6.550, 58.850 </w:t>
            </w:r>
          </w:p>
        </w:tc>
        <w:tc>
          <w:tcPr>
            <w:tcW w:w="1800" w:type="dxa"/>
            <w:vAlign w:val="center"/>
          </w:tcPr>
          <w:p w14:paraId="6AF5BBCD" w14:textId="0C737E31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0.435 (1.842) </w:t>
            </w:r>
          </w:p>
          <w:p w14:paraId="60A6FB4F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0.650 </w:t>
            </w:r>
          </w:p>
          <w:p w14:paraId="7D271075" w14:textId="3972F6F8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9.200, 61.500</w:t>
            </w:r>
          </w:p>
        </w:tc>
        <w:tc>
          <w:tcPr>
            <w:tcW w:w="1800" w:type="dxa"/>
            <w:vAlign w:val="center"/>
          </w:tcPr>
          <w:p w14:paraId="13D43E16" w14:textId="6B66F59E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4.320 (2.056) </w:t>
            </w:r>
          </w:p>
          <w:p w14:paraId="69A3884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4.550 </w:t>
            </w:r>
          </w:p>
          <w:p w14:paraId="5EAF4167" w14:textId="03E8A15E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62.800, 65.500</w:t>
            </w:r>
          </w:p>
        </w:tc>
      </w:tr>
      <w:tr w:rsidR="003E193E" w14:paraId="27B57BC5" w14:textId="77777777" w:rsidTr="003E193E">
        <w:tc>
          <w:tcPr>
            <w:tcW w:w="2875" w:type="dxa"/>
          </w:tcPr>
          <w:p w14:paraId="1AE9B534" w14:textId="74FF9FC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d circumference, cm</w:t>
            </w:r>
          </w:p>
        </w:tc>
        <w:tc>
          <w:tcPr>
            <w:tcW w:w="1800" w:type="dxa"/>
          </w:tcPr>
          <w:p w14:paraId="12CCF5E2" w14:textId="45BCDE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6.085 (1.087) </w:t>
            </w:r>
          </w:p>
          <w:p w14:paraId="7084E6F0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6.100 </w:t>
            </w:r>
          </w:p>
          <w:p w14:paraId="12D95B2B" w14:textId="7D17E731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5.250, 36.750</w:t>
            </w:r>
          </w:p>
        </w:tc>
        <w:tc>
          <w:tcPr>
            <w:tcW w:w="1800" w:type="dxa"/>
            <w:vAlign w:val="center"/>
          </w:tcPr>
          <w:p w14:paraId="5461469C" w14:textId="4C58EDC0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7.510 (1.07</w:t>
            </w:r>
            <w:r w:rsidR="0025087F">
              <w:rPr>
                <w:rFonts w:asciiTheme="minorHAnsi" w:hAnsiTheme="minorHAnsi" w:cstheme="minorHAnsi"/>
              </w:rPr>
              <w:t>4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14590CC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400 </w:t>
            </w:r>
          </w:p>
          <w:p w14:paraId="378B3AD7" w14:textId="039C6EBA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6.725, 38.400</w:t>
            </w:r>
          </w:p>
        </w:tc>
        <w:tc>
          <w:tcPr>
            <w:tcW w:w="1800" w:type="dxa"/>
            <w:vAlign w:val="center"/>
          </w:tcPr>
          <w:p w14:paraId="69D13625" w14:textId="304796D0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.033 (1.117) </w:t>
            </w:r>
          </w:p>
          <w:p w14:paraId="0C8F2BC2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.900 </w:t>
            </w:r>
          </w:p>
          <w:p w14:paraId="735D291D" w14:textId="341ECCD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8.100, 39.900</w:t>
            </w:r>
          </w:p>
        </w:tc>
        <w:tc>
          <w:tcPr>
            <w:tcW w:w="1800" w:type="dxa"/>
            <w:vAlign w:val="center"/>
          </w:tcPr>
          <w:p w14:paraId="2FDF7870" w14:textId="511ED2F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.353 (1.027) </w:t>
            </w:r>
          </w:p>
          <w:p w14:paraId="44C7924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.250 </w:t>
            </w:r>
          </w:p>
          <w:p w14:paraId="57FF23A9" w14:textId="3F3944ED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8.650, 40.150</w:t>
            </w:r>
          </w:p>
        </w:tc>
        <w:tc>
          <w:tcPr>
            <w:tcW w:w="1800" w:type="dxa"/>
            <w:vAlign w:val="center"/>
          </w:tcPr>
          <w:p w14:paraId="7BA00662" w14:textId="5C5BB7A1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0.633 (1.07</w:t>
            </w:r>
            <w:r w:rsidR="003F084A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6053648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0.550 </w:t>
            </w:r>
          </w:p>
          <w:p w14:paraId="7207FA69" w14:textId="3A4D9892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9.775, 41.500</w:t>
            </w:r>
          </w:p>
        </w:tc>
        <w:tc>
          <w:tcPr>
            <w:tcW w:w="1800" w:type="dxa"/>
            <w:vAlign w:val="center"/>
          </w:tcPr>
          <w:p w14:paraId="36755EA4" w14:textId="01606DF5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2.520 (1.087) </w:t>
            </w:r>
          </w:p>
          <w:p w14:paraId="460616E6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2.400 </w:t>
            </w:r>
          </w:p>
          <w:p w14:paraId="371E7D30" w14:textId="26F03EB7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1.650, 43.400</w:t>
            </w:r>
          </w:p>
        </w:tc>
      </w:tr>
      <w:tr w:rsidR="003E193E" w14:paraId="10B9858C" w14:textId="77777777" w:rsidTr="003E193E">
        <w:tc>
          <w:tcPr>
            <w:tcW w:w="2875" w:type="dxa"/>
          </w:tcPr>
          <w:p w14:paraId="32FE523C" w14:textId="0DA19B7E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MI, kg/m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5B8B143" w14:textId="199DE3C6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4.855 (1.300) </w:t>
            </w:r>
          </w:p>
          <w:p w14:paraId="70386F3F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4.890 </w:t>
            </w:r>
          </w:p>
          <w:p w14:paraId="6742AA98" w14:textId="570F1ED2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3.944, 15.594 </w:t>
            </w:r>
          </w:p>
        </w:tc>
        <w:tc>
          <w:tcPr>
            <w:tcW w:w="1800" w:type="dxa"/>
            <w:vAlign w:val="center"/>
          </w:tcPr>
          <w:p w14:paraId="6E8BE162" w14:textId="1BA4BAC5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972 (1.30</w:t>
            </w:r>
            <w:r w:rsidR="003F084A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9FE97F5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6.688 </w:t>
            </w:r>
          </w:p>
          <w:p w14:paraId="25E12DCF" w14:textId="039A9B23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5.922, 18.079</w:t>
            </w:r>
          </w:p>
        </w:tc>
        <w:tc>
          <w:tcPr>
            <w:tcW w:w="1800" w:type="dxa"/>
            <w:vAlign w:val="center"/>
          </w:tcPr>
          <w:p w14:paraId="5EE24BF7" w14:textId="4F8D86BD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7.642 (1.22</w:t>
            </w:r>
            <w:r w:rsidR="003F084A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4038A28C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581 </w:t>
            </w:r>
          </w:p>
          <w:p w14:paraId="4AA7230F" w14:textId="4B36C8C0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861, 18.144</w:t>
            </w:r>
          </w:p>
        </w:tc>
        <w:tc>
          <w:tcPr>
            <w:tcW w:w="1800" w:type="dxa"/>
            <w:vAlign w:val="center"/>
          </w:tcPr>
          <w:p w14:paraId="37E70861" w14:textId="3C3715D8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518 (1.135) </w:t>
            </w:r>
          </w:p>
          <w:p w14:paraId="749FC8C0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438 </w:t>
            </w:r>
          </w:p>
          <w:p w14:paraId="08F8CD85" w14:textId="2EB0338A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906, 18.066</w:t>
            </w:r>
          </w:p>
        </w:tc>
        <w:tc>
          <w:tcPr>
            <w:tcW w:w="1800" w:type="dxa"/>
            <w:vAlign w:val="center"/>
          </w:tcPr>
          <w:p w14:paraId="593B5C38" w14:textId="45A09313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956 (1.328) </w:t>
            </w:r>
          </w:p>
          <w:p w14:paraId="7B251562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996 </w:t>
            </w:r>
          </w:p>
          <w:p w14:paraId="4BF11D57" w14:textId="7F82D0D5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333, 18.684 </w:t>
            </w:r>
          </w:p>
        </w:tc>
        <w:tc>
          <w:tcPr>
            <w:tcW w:w="1800" w:type="dxa"/>
            <w:vAlign w:val="center"/>
          </w:tcPr>
          <w:p w14:paraId="7C8E9F5D" w14:textId="38E341CF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8.168 (1.67</w:t>
            </w:r>
            <w:r w:rsidR="0025087F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D0FEB9A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971 </w:t>
            </w:r>
          </w:p>
          <w:p w14:paraId="7BFF6B04" w14:textId="3B5A003E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7.040, 18.833</w:t>
            </w:r>
          </w:p>
        </w:tc>
      </w:tr>
      <w:tr w:rsidR="003E193E" w14:paraId="645F783A" w14:textId="77777777" w:rsidTr="003E193E">
        <w:tc>
          <w:tcPr>
            <w:tcW w:w="2875" w:type="dxa"/>
          </w:tcPr>
          <w:p w14:paraId="38450089" w14:textId="0BD6F08A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-for-age z-score</w:t>
            </w:r>
          </w:p>
        </w:tc>
        <w:tc>
          <w:tcPr>
            <w:tcW w:w="1800" w:type="dxa"/>
          </w:tcPr>
          <w:p w14:paraId="3976B378" w14:textId="5937E2FE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23 (0.872) </w:t>
            </w:r>
          </w:p>
          <w:p w14:paraId="76246CD0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50 </w:t>
            </w:r>
          </w:p>
          <w:p w14:paraId="631338DC" w14:textId="6A76222B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180, 0.075 </w:t>
            </w:r>
          </w:p>
        </w:tc>
        <w:tc>
          <w:tcPr>
            <w:tcW w:w="1800" w:type="dxa"/>
            <w:vAlign w:val="center"/>
          </w:tcPr>
          <w:p w14:paraId="65228BE5" w14:textId="75924DB1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280 (0.80</w:t>
            </w:r>
            <w:r w:rsidR="003F084A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11FD5B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200 </w:t>
            </w:r>
          </w:p>
          <w:p w14:paraId="081423A7" w14:textId="2BDFF32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965, 0.255</w:t>
            </w:r>
          </w:p>
        </w:tc>
        <w:tc>
          <w:tcPr>
            <w:tcW w:w="1800" w:type="dxa"/>
            <w:vAlign w:val="center"/>
          </w:tcPr>
          <w:p w14:paraId="73E8FA4F" w14:textId="08BB8799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07 (0.796) </w:t>
            </w:r>
          </w:p>
          <w:p w14:paraId="617CDB14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00 </w:t>
            </w:r>
          </w:p>
          <w:p w14:paraId="07A86B87" w14:textId="0CC442B2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865, 0.345</w:t>
            </w:r>
          </w:p>
        </w:tc>
        <w:tc>
          <w:tcPr>
            <w:tcW w:w="1800" w:type="dxa"/>
            <w:vAlign w:val="center"/>
          </w:tcPr>
          <w:p w14:paraId="69C5B14F" w14:textId="1D4DBBA5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99 (0.760) </w:t>
            </w:r>
          </w:p>
          <w:p w14:paraId="6F0290A2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65 </w:t>
            </w:r>
          </w:p>
          <w:p w14:paraId="6331D3D0" w14:textId="0680A280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840, 0.245 </w:t>
            </w:r>
          </w:p>
        </w:tc>
        <w:tc>
          <w:tcPr>
            <w:tcW w:w="1800" w:type="dxa"/>
            <w:vAlign w:val="center"/>
          </w:tcPr>
          <w:p w14:paraId="13540937" w14:textId="497B7A11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435 (0.887</w:t>
            </w:r>
            <w:r w:rsidR="003F084A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 </w:t>
            </w:r>
          </w:p>
          <w:p w14:paraId="0181B9BE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155 </w:t>
            </w:r>
          </w:p>
          <w:p w14:paraId="0997AE21" w14:textId="0B1A09EC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080, 0.155 </w:t>
            </w:r>
          </w:p>
        </w:tc>
        <w:tc>
          <w:tcPr>
            <w:tcW w:w="1800" w:type="dxa"/>
            <w:vAlign w:val="center"/>
          </w:tcPr>
          <w:p w14:paraId="2F90209C" w14:textId="0A0A6B8F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457 (0.97</w:t>
            </w:r>
            <w:r w:rsidR="0025087F">
              <w:rPr>
                <w:rFonts w:asciiTheme="minorHAnsi" w:hAnsiTheme="minorHAnsi" w:cstheme="minorHAnsi"/>
              </w:rPr>
              <w:t>9)</w:t>
            </w:r>
            <w:r w:rsidRPr="006A4BE7">
              <w:rPr>
                <w:rFonts w:asciiTheme="minorHAnsi" w:hAnsiTheme="minorHAnsi" w:cstheme="minorHAnsi"/>
              </w:rPr>
              <w:t xml:space="preserve"> </w:t>
            </w:r>
          </w:p>
          <w:p w14:paraId="142F1145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85 </w:t>
            </w:r>
          </w:p>
          <w:p w14:paraId="1AFFDA1E" w14:textId="6C0CA06C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075, 0.060</w:t>
            </w:r>
          </w:p>
        </w:tc>
      </w:tr>
      <w:tr w:rsidR="003E193E" w14:paraId="5230ECDF" w14:textId="77777777" w:rsidTr="003E193E">
        <w:tc>
          <w:tcPr>
            <w:tcW w:w="2875" w:type="dxa"/>
          </w:tcPr>
          <w:p w14:paraId="3D944647" w14:textId="4FD6A7B6" w:rsidR="003E193E" w:rsidRPr="000B6FA7" w:rsidRDefault="003E193E" w:rsidP="003E193E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Weight-for-length z-score</w:t>
            </w:r>
          </w:p>
        </w:tc>
        <w:tc>
          <w:tcPr>
            <w:tcW w:w="1800" w:type="dxa"/>
          </w:tcPr>
          <w:p w14:paraId="3EE127D3" w14:textId="57716B44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42 (0.965) </w:t>
            </w:r>
          </w:p>
          <w:p w14:paraId="3E6D826C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80 </w:t>
            </w:r>
          </w:p>
          <w:p w14:paraId="0C0FDAD3" w14:textId="265609EB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375, 1.450 </w:t>
            </w:r>
          </w:p>
        </w:tc>
        <w:tc>
          <w:tcPr>
            <w:tcW w:w="1800" w:type="dxa"/>
            <w:vAlign w:val="center"/>
          </w:tcPr>
          <w:p w14:paraId="672C1AAA" w14:textId="04AF62E4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726 (0.928) </w:t>
            </w:r>
          </w:p>
          <w:p w14:paraId="70C9AB6B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525 </w:t>
            </w:r>
          </w:p>
          <w:p w14:paraId="77943735" w14:textId="40A729D3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110, 2.635 </w:t>
            </w:r>
          </w:p>
        </w:tc>
        <w:tc>
          <w:tcPr>
            <w:tcW w:w="1800" w:type="dxa"/>
            <w:vAlign w:val="center"/>
          </w:tcPr>
          <w:p w14:paraId="3926A972" w14:textId="52C257CE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333 (0.926) </w:t>
            </w:r>
          </w:p>
          <w:p w14:paraId="5B4210A3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290 </w:t>
            </w:r>
          </w:p>
          <w:p w14:paraId="0C16D1EF" w14:textId="0EFAA5A0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450, 1.790 </w:t>
            </w:r>
          </w:p>
        </w:tc>
        <w:tc>
          <w:tcPr>
            <w:tcW w:w="1800" w:type="dxa"/>
            <w:vAlign w:val="center"/>
          </w:tcPr>
          <w:p w14:paraId="67592284" w14:textId="24A46BA5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.066 (0.81</w:t>
            </w:r>
            <w:r w:rsidR="003F084A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456E94A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065 </w:t>
            </w:r>
          </w:p>
          <w:p w14:paraId="62808408" w14:textId="459DA163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20, 1.250</w:t>
            </w:r>
          </w:p>
        </w:tc>
        <w:tc>
          <w:tcPr>
            <w:tcW w:w="1800" w:type="dxa"/>
            <w:vAlign w:val="center"/>
          </w:tcPr>
          <w:p w14:paraId="108050B3" w14:textId="1CE79F6F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853 (0.84</w:t>
            </w:r>
            <w:r w:rsidR="003F084A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7933B64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55 </w:t>
            </w:r>
          </w:p>
          <w:p w14:paraId="7756084F" w14:textId="70CF3AFC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00, 1.280 </w:t>
            </w:r>
          </w:p>
        </w:tc>
        <w:tc>
          <w:tcPr>
            <w:tcW w:w="1800" w:type="dxa"/>
            <w:vAlign w:val="center"/>
          </w:tcPr>
          <w:p w14:paraId="128227E4" w14:textId="5102504F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650 (1.06</w:t>
            </w:r>
            <w:r w:rsidR="0025087F">
              <w:rPr>
                <w:rFonts w:asciiTheme="minorHAnsi" w:hAnsiTheme="minorHAnsi" w:cstheme="minorHAnsi"/>
              </w:rPr>
              <w:t>4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25943541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25 </w:t>
            </w:r>
          </w:p>
          <w:p w14:paraId="3A89C3FF" w14:textId="2FF7A5AB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065, 1.075 </w:t>
            </w:r>
          </w:p>
        </w:tc>
      </w:tr>
      <w:tr w:rsidR="003E193E" w14:paraId="7BA5E997" w14:textId="77777777" w:rsidTr="003E193E">
        <w:tc>
          <w:tcPr>
            <w:tcW w:w="2875" w:type="dxa"/>
          </w:tcPr>
          <w:p w14:paraId="39FBFBAE" w14:textId="78ECD930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-for-age z-score</w:t>
            </w:r>
          </w:p>
        </w:tc>
        <w:tc>
          <w:tcPr>
            <w:tcW w:w="1800" w:type="dxa"/>
          </w:tcPr>
          <w:p w14:paraId="3A3A1F17" w14:textId="352CF083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09 (0.900) </w:t>
            </w:r>
          </w:p>
          <w:p w14:paraId="45F525EB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75 </w:t>
            </w:r>
          </w:p>
          <w:p w14:paraId="5F9C4497" w14:textId="517581C2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2.075, -0.460 </w:t>
            </w:r>
          </w:p>
        </w:tc>
        <w:tc>
          <w:tcPr>
            <w:tcW w:w="1800" w:type="dxa"/>
            <w:vAlign w:val="center"/>
          </w:tcPr>
          <w:p w14:paraId="157CA2F5" w14:textId="43CD01D8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529 (0.94</w:t>
            </w:r>
            <w:r w:rsidR="003F084A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6C9521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655 </w:t>
            </w:r>
          </w:p>
          <w:p w14:paraId="14FD9F96" w14:textId="7294D7D1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2.335, -0.605 </w:t>
            </w:r>
          </w:p>
        </w:tc>
        <w:tc>
          <w:tcPr>
            <w:tcW w:w="1800" w:type="dxa"/>
            <w:vAlign w:val="center"/>
          </w:tcPr>
          <w:p w14:paraId="07E85115" w14:textId="2ACC862D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72 (1.038) </w:t>
            </w:r>
          </w:p>
          <w:p w14:paraId="15699AB3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430 </w:t>
            </w:r>
          </w:p>
          <w:p w14:paraId="60DFF1DE" w14:textId="6FDDE9A2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2.325, -0.540</w:t>
            </w:r>
          </w:p>
        </w:tc>
        <w:tc>
          <w:tcPr>
            <w:tcW w:w="1800" w:type="dxa"/>
            <w:vAlign w:val="center"/>
          </w:tcPr>
          <w:p w14:paraId="7F7FFC16" w14:textId="03442380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25 (0.908) </w:t>
            </w:r>
          </w:p>
          <w:p w14:paraId="65875DA6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90 </w:t>
            </w:r>
          </w:p>
          <w:p w14:paraId="0A4EAA38" w14:textId="23A046BF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885, -0.710 </w:t>
            </w:r>
          </w:p>
        </w:tc>
        <w:tc>
          <w:tcPr>
            <w:tcW w:w="1800" w:type="dxa"/>
            <w:vAlign w:val="center"/>
          </w:tcPr>
          <w:p w14:paraId="6FA8E505" w14:textId="68128CFC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418 (0.891) </w:t>
            </w:r>
          </w:p>
          <w:p w14:paraId="57244E0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290 </w:t>
            </w:r>
          </w:p>
          <w:p w14:paraId="06E4CE49" w14:textId="7E50A4BE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2.020, -0.800</w:t>
            </w:r>
          </w:p>
        </w:tc>
        <w:tc>
          <w:tcPr>
            <w:tcW w:w="1800" w:type="dxa"/>
            <w:vAlign w:val="center"/>
          </w:tcPr>
          <w:p w14:paraId="4A925CA3" w14:textId="62CE324B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426 (0.96</w:t>
            </w:r>
            <w:r w:rsidR="006A4BE7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D42668C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00 </w:t>
            </w:r>
          </w:p>
          <w:p w14:paraId="12CA72E1" w14:textId="2D147C1D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2.155, -0.865 </w:t>
            </w:r>
          </w:p>
        </w:tc>
      </w:tr>
      <w:tr w:rsidR="003E193E" w14:paraId="3F3BCD34" w14:textId="77777777" w:rsidTr="003E193E">
        <w:tc>
          <w:tcPr>
            <w:tcW w:w="2875" w:type="dxa"/>
          </w:tcPr>
          <w:p w14:paraId="26FF4D7A" w14:textId="3155121B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MI-for-age z-score</w:t>
            </w:r>
          </w:p>
        </w:tc>
        <w:tc>
          <w:tcPr>
            <w:tcW w:w="1800" w:type="dxa"/>
          </w:tcPr>
          <w:p w14:paraId="2FE14462" w14:textId="2AB79530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277 (0.941) </w:t>
            </w:r>
          </w:p>
          <w:p w14:paraId="49E6A326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315 </w:t>
            </w:r>
          </w:p>
          <w:p w14:paraId="6B3F43F7" w14:textId="5AA5949A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395, 0.895</w:t>
            </w:r>
          </w:p>
        </w:tc>
        <w:tc>
          <w:tcPr>
            <w:tcW w:w="1800" w:type="dxa"/>
            <w:vAlign w:val="center"/>
          </w:tcPr>
          <w:p w14:paraId="281E5889" w14:textId="393A2A32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831 (0.85</w:t>
            </w:r>
            <w:r w:rsidR="003F084A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F9561D8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80 </w:t>
            </w:r>
          </w:p>
          <w:p w14:paraId="206D5492" w14:textId="322A1FF9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205, 1.550 </w:t>
            </w:r>
          </w:p>
        </w:tc>
        <w:tc>
          <w:tcPr>
            <w:tcW w:w="1800" w:type="dxa"/>
            <w:vAlign w:val="center"/>
          </w:tcPr>
          <w:p w14:paraId="5EB4AE29" w14:textId="077189AC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79 (0.806) </w:t>
            </w:r>
          </w:p>
          <w:p w14:paraId="2B7BA80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95 </w:t>
            </w:r>
          </w:p>
          <w:p w14:paraId="1D5229C0" w14:textId="54C8303D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125, 1.040</w:t>
            </w:r>
          </w:p>
        </w:tc>
        <w:tc>
          <w:tcPr>
            <w:tcW w:w="1800" w:type="dxa"/>
            <w:vAlign w:val="center"/>
          </w:tcPr>
          <w:p w14:paraId="2908F0B5" w14:textId="678CB96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09 (0.75</w:t>
            </w:r>
            <w:r w:rsidR="003F084A">
              <w:rPr>
                <w:rFonts w:asciiTheme="minorHAnsi" w:hAnsiTheme="minorHAnsi" w:cstheme="minorHAnsi"/>
              </w:rPr>
              <w:t>4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7196AF9C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450 </w:t>
            </w:r>
          </w:p>
          <w:p w14:paraId="741873E1" w14:textId="52139318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105, 0.910</w:t>
            </w:r>
          </w:p>
        </w:tc>
        <w:tc>
          <w:tcPr>
            <w:tcW w:w="1800" w:type="dxa"/>
            <w:vAlign w:val="center"/>
          </w:tcPr>
          <w:p w14:paraId="49CBA143" w14:textId="31E540AC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40 (0.88</w:t>
            </w:r>
            <w:r w:rsidR="003F084A">
              <w:rPr>
                <w:rFonts w:asciiTheme="minorHAnsi" w:hAnsiTheme="minorHAnsi" w:cstheme="minorHAnsi"/>
              </w:rPr>
              <w:t>5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4BDCBE85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05 </w:t>
            </w:r>
          </w:p>
          <w:p w14:paraId="6922635D" w14:textId="2BC33823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160, 1.050 </w:t>
            </w:r>
          </w:p>
        </w:tc>
        <w:tc>
          <w:tcPr>
            <w:tcW w:w="1800" w:type="dxa"/>
            <w:vAlign w:val="center"/>
          </w:tcPr>
          <w:p w14:paraId="5731DF7F" w14:textId="4A289972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09 (1.07</w:t>
            </w:r>
            <w:r w:rsidR="006A4BE7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5E7727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430 </w:t>
            </w:r>
          </w:p>
          <w:p w14:paraId="674AE4E3" w14:textId="18107590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215, 0.995</w:t>
            </w:r>
          </w:p>
        </w:tc>
      </w:tr>
      <w:tr w:rsidR="003E193E" w14:paraId="3104994E" w14:textId="77777777" w:rsidTr="003E193E">
        <w:tc>
          <w:tcPr>
            <w:tcW w:w="2875" w:type="dxa"/>
          </w:tcPr>
          <w:p w14:paraId="743C1D94" w14:textId="67EF20E9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Head circumference-for-age z-score</w:t>
            </w:r>
          </w:p>
        </w:tc>
        <w:tc>
          <w:tcPr>
            <w:tcW w:w="1800" w:type="dxa"/>
          </w:tcPr>
          <w:p w14:paraId="5AC3F820" w14:textId="00EC696B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574 (0.93</w:t>
            </w:r>
            <w:r w:rsidR="003F084A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A86A47D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25 </w:t>
            </w:r>
          </w:p>
          <w:p w14:paraId="4DDC60FC" w14:textId="28A7F5F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200, 0.045 </w:t>
            </w:r>
          </w:p>
        </w:tc>
        <w:tc>
          <w:tcPr>
            <w:tcW w:w="1800" w:type="dxa"/>
            <w:vAlign w:val="center"/>
          </w:tcPr>
          <w:p w14:paraId="50BD9B96" w14:textId="0894ED1D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27 (0.904) </w:t>
            </w:r>
          </w:p>
          <w:p w14:paraId="36854B7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70 </w:t>
            </w:r>
          </w:p>
          <w:p w14:paraId="73F31FEA" w14:textId="58298172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300, 0.075</w:t>
            </w:r>
          </w:p>
        </w:tc>
        <w:tc>
          <w:tcPr>
            <w:tcW w:w="1800" w:type="dxa"/>
            <w:vAlign w:val="center"/>
          </w:tcPr>
          <w:p w14:paraId="6A7F8552" w14:textId="7CAE2D16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585 (0.95</w:t>
            </w:r>
            <w:r w:rsidR="003F084A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3ECA692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70 </w:t>
            </w:r>
          </w:p>
          <w:p w14:paraId="511C47D9" w14:textId="65303485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20, 0.170 </w:t>
            </w:r>
          </w:p>
        </w:tc>
        <w:tc>
          <w:tcPr>
            <w:tcW w:w="1800" w:type="dxa"/>
            <w:vAlign w:val="center"/>
          </w:tcPr>
          <w:p w14:paraId="13008198" w14:textId="41049649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87 (0.872) </w:t>
            </w:r>
          </w:p>
          <w:p w14:paraId="1AA4007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85 </w:t>
            </w:r>
          </w:p>
          <w:p w14:paraId="44FD22C7" w14:textId="4E371597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175, 0.075 </w:t>
            </w:r>
          </w:p>
        </w:tc>
        <w:tc>
          <w:tcPr>
            <w:tcW w:w="1800" w:type="dxa"/>
            <w:vAlign w:val="center"/>
          </w:tcPr>
          <w:p w14:paraId="5E9D3959" w14:textId="2C372D3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643 (0.91</w:t>
            </w:r>
            <w:r w:rsidR="003F084A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528AD32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90 </w:t>
            </w:r>
          </w:p>
          <w:p w14:paraId="3E2C090E" w14:textId="2B01C5EF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425, 0.100</w:t>
            </w:r>
          </w:p>
        </w:tc>
        <w:tc>
          <w:tcPr>
            <w:tcW w:w="1800" w:type="dxa"/>
            <w:vAlign w:val="center"/>
          </w:tcPr>
          <w:p w14:paraId="72B3F059" w14:textId="3E0FDBA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71 (0.892) </w:t>
            </w:r>
          </w:p>
          <w:p w14:paraId="6F6A7E72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65 </w:t>
            </w:r>
          </w:p>
          <w:p w14:paraId="3A6432FB" w14:textId="6AD00E6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260, 0.160</w:t>
            </w:r>
          </w:p>
        </w:tc>
      </w:tr>
      <w:tr w:rsidR="003E193E" w14:paraId="118C63C4" w14:textId="77777777" w:rsidTr="003E193E">
        <w:tc>
          <w:tcPr>
            <w:tcW w:w="2875" w:type="dxa"/>
          </w:tcPr>
          <w:p w14:paraId="187A222D" w14:textId="47F87EAC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 gain/day</w:t>
            </w:r>
          </w:p>
        </w:tc>
        <w:tc>
          <w:tcPr>
            <w:tcW w:w="1800" w:type="dxa"/>
          </w:tcPr>
          <w:p w14:paraId="777CF090" w14:textId="3B31511A" w:rsidR="003E193E" w:rsidRPr="006A4BE7" w:rsidRDefault="00C74702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800" w:type="dxa"/>
            <w:vAlign w:val="center"/>
          </w:tcPr>
          <w:p w14:paraId="5104A84B" w14:textId="4984371A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5.594 (10.33</w:t>
            </w:r>
            <w:r w:rsidR="003F084A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AB91E30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7.030 </w:t>
            </w:r>
          </w:p>
          <w:p w14:paraId="154ECBD6" w14:textId="04C3E9C8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0.089, 50.595</w:t>
            </w:r>
          </w:p>
        </w:tc>
        <w:tc>
          <w:tcPr>
            <w:tcW w:w="1800" w:type="dxa"/>
            <w:vAlign w:val="center"/>
          </w:tcPr>
          <w:p w14:paraId="4B0E90FB" w14:textId="49586B64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6.691 (6.69</w:t>
            </w:r>
            <w:r w:rsidR="003F084A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3FB9C58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347 </w:t>
            </w:r>
          </w:p>
          <w:p w14:paraId="0AEE8798" w14:textId="465B4754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5.026, 41.046 </w:t>
            </w:r>
          </w:p>
        </w:tc>
        <w:tc>
          <w:tcPr>
            <w:tcW w:w="1800" w:type="dxa"/>
            <w:vAlign w:val="center"/>
          </w:tcPr>
          <w:p w14:paraId="06D7CDC8" w14:textId="7042BB7B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4.131 (6.116) </w:t>
            </w:r>
          </w:p>
          <w:p w14:paraId="32475084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4.728 </w:t>
            </w:r>
          </w:p>
          <w:p w14:paraId="7BD48431" w14:textId="1E7104FB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0.938, 38.181</w:t>
            </w:r>
          </w:p>
        </w:tc>
        <w:tc>
          <w:tcPr>
            <w:tcW w:w="1800" w:type="dxa"/>
            <w:vAlign w:val="center"/>
          </w:tcPr>
          <w:p w14:paraId="1E5462D8" w14:textId="4B1F521F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9.105 (6.957) </w:t>
            </w:r>
          </w:p>
          <w:p w14:paraId="53B299D8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8.530 </w:t>
            </w:r>
          </w:p>
          <w:p w14:paraId="22E051ED" w14:textId="701255CE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24.794, 33.915</w:t>
            </w:r>
          </w:p>
        </w:tc>
        <w:tc>
          <w:tcPr>
            <w:tcW w:w="1800" w:type="dxa"/>
            <w:vAlign w:val="center"/>
          </w:tcPr>
          <w:p w14:paraId="0972D952" w14:textId="1CA34161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3.423 (5.666) </w:t>
            </w:r>
          </w:p>
          <w:p w14:paraId="59247921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1.826 </w:t>
            </w:r>
          </w:p>
          <w:p w14:paraId="12B3A9F9" w14:textId="0736134B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20.154, 26.583</w:t>
            </w:r>
          </w:p>
        </w:tc>
      </w:tr>
      <w:tr w:rsidR="003E193E" w14:paraId="3F73A8EF" w14:textId="77777777" w:rsidTr="003E193E">
        <w:tc>
          <w:tcPr>
            <w:tcW w:w="2875" w:type="dxa"/>
          </w:tcPr>
          <w:p w14:paraId="51DC136B" w14:textId="6B75D41A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 gain/week</w:t>
            </w:r>
          </w:p>
        </w:tc>
        <w:tc>
          <w:tcPr>
            <w:tcW w:w="1800" w:type="dxa"/>
          </w:tcPr>
          <w:p w14:paraId="3330B8E5" w14:textId="7ABD90A5" w:rsidR="003E193E" w:rsidRPr="006A4BE7" w:rsidRDefault="00C74702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800" w:type="dxa"/>
            <w:vAlign w:val="center"/>
          </w:tcPr>
          <w:p w14:paraId="5F280F19" w14:textId="3E2D510D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66 (0.330) </w:t>
            </w:r>
          </w:p>
          <w:p w14:paraId="326DB5F0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58 </w:t>
            </w:r>
          </w:p>
          <w:p w14:paraId="2D516247" w14:textId="2365F298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17, 0.969</w:t>
            </w:r>
          </w:p>
        </w:tc>
        <w:tc>
          <w:tcPr>
            <w:tcW w:w="1800" w:type="dxa"/>
            <w:vAlign w:val="center"/>
          </w:tcPr>
          <w:p w14:paraId="0DAEE1F1" w14:textId="0C2D3A96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803 (0.21</w:t>
            </w:r>
            <w:r w:rsidR="003F084A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F13F88D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61 </w:t>
            </w:r>
          </w:p>
          <w:p w14:paraId="2634165D" w14:textId="387D456C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21, 0.938 </w:t>
            </w:r>
          </w:p>
        </w:tc>
        <w:tc>
          <w:tcPr>
            <w:tcW w:w="1800" w:type="dxa"/>
            <w:vAlign w:val="center"/>
          </w:tcPr>
          <w:p w14:paraId="7C98CF5B" w14:textId="53F9AA03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99 (0.177) </w:t>
            </w:r>
          </w:p>
          <w:p w14:paraId="600A5933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38 </w:t>
            </w:r>
          </w:p>
          <w:p w14:paraId="374AACBA" w14:textId="035E99A6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56, 0.919 </w:t>
            </w:r>
          </w:p>
        </w:tc>
        <w:tc>
          <w:tcPr>
            <w:tcW w:w="1800" w:type="dxa"/>
            <w:vAlign w:val="center"/>
          </w:tcPr>
          <w:p w14:paraId="5B4C68EC" w14:textId="0B9E5398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05 (0.138) </w:t>
            </w:r>
          </w:p>
          <w:p w14:paraId="571D7314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19 </w:t>
            </w:r>
          </w:p>
          <w:p w14:paraId="46D1253A" w14:textId="51A06D26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77, 0.773 </w:t>
            </w:r>
          </w:p>
        </w:tc>
        <w:tc>
          <w:tcPr>
            <w:tcW w:w="1800" w:type="dxa"/>
            <w:vAlign w:val="center"/>
          </w:tcPr>
          <w:p w14:paraId="560D51CA" w14:textId="51D96923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94 (0.09</w:t>
            </w:r>
            <w:r w:rsidR="006A4BE7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DFDE8A6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98 </w:t>
            </w:r>
          </w:p>
          <w:p w14:paraId="608DEAC0" w14:textId="5B2E6897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66, 0.643</w:t>
            </w:r>
          </w:p>
        </w:tc>
      </w:tr>
      <w:tr w:rsidR="003E193E" w14:paraId="70590F6B" w14:textId="77777777" w:rsidTr="003E193E">
        <w:tc>
          <w:tcPr>
            <w:tcW w:w="2875" w:type="dxa"/>
          </w:tcPr>
          <w:p w14:paraId="5324A2DA" w14:textId="77777777" w:rsidR="003E193E" w:rsidRPr="009368FC" w:rsidRDefault="003E193E" w:rsidP="003E193E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00" w:type="dxa"/>
          </w:tcPr>
          <w:p w14:paraId="6CF2F858" w14:textId="77777777" w:rsidR="003E193E" w:rsidRPr="006A4BE7" w:rsidRDefault="003E193E" w:rsidP="003E193E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000" w:type="dxa"/>
            <w:gridSpan w:val="5"/>
          </w:tcPr>
          <w:p w14:paraId="3F8870B8" w14:textId="6F3204E7" w:rsidR="003E193E" w:rsidRPr="006A4BE7" w:rsidRDefault="003E193E" w:rsidP="003E193E">
            <w:pPr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  <w:b/>
                <w:bCs/>
              </w:rPr>
              <w:t>GIRLS (N=21)</w:t>
            </w:r>
          </w:p>
        </w:tc>
      </w:tr>
      <w:tr w:rsidR="003E193E" w14:paraId="12FA546D" w14:textId="77777777" w:rsidTr="003E193E">
        <w:tc>
          <w:tcPr>
            <w:tcW w:w="2875" w:type="dxa"/>
          </w:tcPr>
          <w:p w14:paraId="23B16E24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, g</w:t>
            </w:r>
          </w:p>
        </w:tc>
        <w:tc>
          <w:tcPr>
            <w:tcW w:w="1800" w:type="dxa"/>
          </w:tcPr>
          <w:p w14:paraId="7775368B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55.5 (310.37) </w:t>
            </w:r>
          </w:p>
          <w:p w14:paraId="41B46D09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47.5 </w:t>
            </w:r>
          </w:p>
          <w:p w14:paraId="46943FC5" w14:textId="54B96AA9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625.0, 4072.5 </w:t>
            </w:r>
          </w:p>
        </w:tc>
        <w:tc>
          <w:tcPr>
            <w:tcW w:w="1800" w:type="dxa"/>
            <w:vAlign w:val="center"/>
          </w:tcPr>
          <w:p w14:paraId="0638C749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668.6 (402.64) </w:t>
            </w:r>
          </w:p>
          <w:p w14:paraId="26DB7D5C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655.0 </w:t>
            </w:r>
          </w:p>
          <w:p w14:paraId="36CFEF00" w14:textId="37061E72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437.5, 4970.0</w:t>
            </w:r>
          </w:p>
        </w:tc>
        <w:tc>
          <w:tcPr>
            <w:tcW w:w="1800" w:type="dxa"/>
            <w:vAlign w:val="center"/>
          </w:tcPr>
          <w:p w14:paraId="3D0E6FF7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349.8 (564.42) </w:t>
            </w:r>
          </w:p>
          <w:p w14:paraId="06C9E2F4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235.0 </w:t>
            </w:r>
          </w:p>
          <w:p w14:paraId="6210A425" w14:textId="2D420A7B" w:rsidR="003E193E" w:rsidRPr="006A4BE7" w:rsidRDefault="003E193E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895.0, 5555.0</w:t>
            </w:r>
          </w:p>
        </w:tc>
        <w:tc>
          <w:tcPr>
            <w:tcW w:w="1800" w:type="dxa"/>
            <w:vAlign w:val="center"/>
          </w:tcPr>
          <w:p w14:paraId="6788E375" w14:textId="77777777" w:rsidR="003E193E" w:rsidRPr="006A4BE7" w:rsidRDefault="003E193E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503.9 (598.71) </w:t>
            </w:r>
          </w:p>
          <w:p w14:paraId="0CC0AF5F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395.0 </w:t>
            </w:r>
          </w:p>
          <w:p w14:paraId="337614C8" w14:textId="5CBD249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117.5, 6010.0</w:t>
            </w:r>
          </w:p>
        </w:tc>
        <w:tc>
          <w:tcPr>
            <w:tcW w:w="1800" w:type="dxa"/>
            <w:vAlign w:val="center"/>
          </w:tcPr>
          <w:p w14:paraId="7DDA026C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108.4 (758.33) </w:t>
            </w:r>
          </w:p>
          <w:p w14:paraId="11C66AC3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075.0 </w:t>
            </w:r>
          </w:p>
          <w:p w14:paraId="5408015D" w14:textId="12B089E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550.0, 6705.0</w:t>
            </w:r>
          </w:p>
        </w:tc>
        <w:tc>
          <w:tcPr>
            <w:tcW w:w="1800" w:type="dxa"/>
            <w:vAlign w:val="center"/>
          </w:tcPr>
          <w:p w14:paraId="0CA1EEB0" w14:textId="38D70E13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762.4 (812.4) </w:t>
            </w:r>
          </w:p>
          <w:p w14:paraId="24B95624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570.0 </w:t>
            </w:r>
          </w:p>
          <w:p w14:paraId="52293C47" w14:textId="37B78FB5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6060.0, 7350.0</w:t>
            </w:r>
          </w:p>
        </w:tc>
      </w:tr>
      <w:tr w:rsidR="003E193E" w14:paraId="77270631" w14:textId="77777777" w:rsidTr="003E193E">
        <w:tc>
          <w:tcPr>
            <w:tcW w:w="2875" w:type="dxa"/>
          </w:tcPr>
          <w:p w14:paraId="28858AE7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, cm</w:t>
            </w:r>
          </w:p>
        </w:tc>
        <w:tc>
          <w:tcPr>
            <w:tcW w:w="1800" w:type="dxa"/>
          </w:tcPr>
          <w:p w14:paraId="03840D73" w14:textId="6B8B414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0.448 (1.267) </w:t>
            </w:r>
          </w:p>
          <w:p w14:paraId="5C07BDE4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0.350 </w:t>
            </w:r>
          </w:p>
          <w:p w14:paraId="23E1E62B" w14:textId="58788249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9.400, 51.300</w:t>
            </w:r>
          </w:p>
        </w:tc>
        <w:tc>
          <w:tcPr>
            <w:tcW w:w="1800" w:type="dxa"/>
            <w:vAlign w:val="center"/>
          </w:tcPr>
          <w:p w14:paraId="1EC818A9" w14:textId="58542DAA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2.638 (1.095) </w:t>
            </w:r>
          </w:p>
          <w:p w14:paraId="013C611C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2.500 </w:t>
            </w:r>
          </w:p>
          <w:p w14:paraId="620A58F6" w14:textId="0C6BAEB3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2.100, 53.150</w:t>
            </w:r>
          </w:p>
        </w:tc>
        <w:tc>
          <w:tcPr>
            <w:tcW w:w="1800" w:type="dxa"/>
            <w:vAlign w:val="center"/>
          </w:tcPr>
          <w:p w14:paraId="4A1EC27A" w14:textId="3A45002B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5.581 (1.33</w:t>
            </w:r>
            <w:r w:rsidR="003F084A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4D66EEE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5.900 </w:t>
            </w:r>
          </w:p>
          <w:p w14:paraId="4203BF17" w14:textId="14F61C5E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4.800, 56.500</w:t>
            </w:r>
          </w:p>
        </w:tc>
        <w:tc>
          <w:tcPr>
            <w:tcW w:w="1800" w:type="dxa"/>
            <w:vAlign w:val="center"/>
          </w:tcPr>
          <w:p w14:paraId="15826525" w14:textId="04244E29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6.118 (1.372) </w:t>
            </w:r>
          </w:p>
          <w:p w14:paraId="0FF8E234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6.100 </w:t>
            </w:r>
          </w:p>
          <w:p w14:paraId="24C6BA83" w14:textId="0013A3E9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55.625, 56.950</w:t>
            </w:r>
          </w:p>
        </w:tc>
        <w:tc>
          <w:tcPr>
            <w:tcW w:w="1800" w:type="dxa"/>
            <w:vAlign w:val="center"/>
          </w:tcPr>
          <w:p w14:paraId="6153863D" w14:textId="7FD73AE1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9.032 (1.656) </w:t>
            </w:r>
          </w:p>
          <w:p w14:paraId="4DA62363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9.400 </w:t>
            </w:r>
          </w:p>
          <w:p w14:paraId="76EDEF4E" w14:textId="0C3E3552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57.800, 60.400 </w:t>
            </w:r>
          </w:p>
        </w:tc>
        <w:tc>
          <w:tcPr>
            <w:tcW w:w="1800" w:type="dxa"/>
            <w:vAlign w:val="center"/>
          </w:tcPr>
          <w:p w14:paraId="5A755E65" w14:textId="5D9F06DC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62.205 (1.89</w:t>
            </w:r>
            <w:r w:rsidR="006A4BE7">
              <w:rPr>
                <w:rFonts w:asciiTheme="minorHAnsi" w:hAnsiTheme="minorHAnsi" w:cstheme="minorHAnsi"/>
              </w:rPr>
              <w:t>4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F640C6A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62.700 </w:t>
            </w:r>
          </w:p>
          <w:p w14:paraId="21027AA0" w14:textId="2DCD927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60.900, 63.500</w:t>
            </w:r>
          </w:p>
        </w:tc>
      </w:tr>
      <w:tr w:rsidR="003E193E" w14:paraId="1DDDF2CC" w14:textId="77777777" w:rsidTr="003E193E">
        <w:tc>
          <w:tcPr>
            <w:tcW w:w="2875" w:type="dxa"/>
          </w:tcPr>
          <w:p w14:paraId="2F257D3D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d circumference, cm</w:t>
            </w:r>
          </w:p>
        </w:tc>
        <w:tc>
          <w:tcPr>
            <w:tcW w:w="1800" w:type="dxa"/>
          </w:tcPr>
          <w:p w14:paraId="1E80A899" w14:textId="44B38D43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5.690 (0.7</w:t>
            </w:r>
            <w:r w:rsidR="003F084A">
              <w:rPr>
                <w:rFonts w:asciiTheme="minorHAnsi" w:hAnsiTheme="minorHAnsi" w:cstheme="minorHAnsi"/>
              </w:rPr>
              <w:t>40</w:t>
            </w:r>
            <w:r w:rsidRPr="006A4BE7">
              <w:rPr>
                <w:rFonts w:asciiTheme="minorHAnsi" w:hAnsiTheme="minorHAnsi" w:cstheme="minorHAnsi"/>
              </w:rPr>
              <w:t xml:space="preserve">9) </w:t>
            </w:r>
          </w:p>
          <w:p w14:paraId="307A728A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5.800 </w:t>
            </w:r>
          </w:p>
          <w:p w14:paraId="5788E26A" w14:textId="60CA6897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5.000, 36.100 </w:t>
            </w:r>
          </w:p>
        </w:tc>
        <w:tc>
          <w:tcPr>
            <w:tcW w:w="1800" w:type="dxa"/>
            <w:vAlign w:val="center"/>
          </w:tcPr>
          <w:p w14:paraId="6CED418C" w14:textId="373F2BB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6.893 (0.705) </w:t>
            </w:r>
          </w:p>
          <w:p w14:paraId="2766686C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000 </w:t>
            </w:r>
          </w:p>
          <w:p w14:paraId="27CFDB32" w14:textId="6A1A9106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6.400, 37.450 </w:t>
            </w:r>
          </w:p>
        </w:tc>
        <w:tc>
          <w:tcPr>
            <w:tcW w:w="1800" w:type="dxa"/>
            <w:vAlign w:val="center"/>
          </w:tcPr>
          <w:p w14:paraId="42D59372" w14:textId="0D7CE64C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983 (0.692) </w:t>
            </w:r>
          </w:p>
          <w:p w14:paraId="3A2D6DBE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.100 </w:t>
            </w:r>
          </w:p>
          <w:p w14:paraId="6C18CDAD" w14:textId="0F1AC7A3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700, 38.500 </w:t>
            </w:r>
          </w:p>
        </w:tc>
        <w:tc>
          <w:tcPr>
            <w:tcW w:w="1800" w:type="dxa"/>
            <w:vAlign w:val="center"/>
          </w:tcPr>
          <w:p w14:paraId="620CFF4E" w14:textId="35F18F9B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8.420 (0.4</w:t>
            </w:r>
            <w:r w:rsidR="00F96F53">
              <w:rPr>
                <w:rFonts w:asciiTheme="minorHAnsi" w:hAnsiTheme="minorHAnsi" w:cstheme="minorHAnsi"/>
              </w:rPr>
              <w:t>9</w:t>
            </w:r>
            <w:r w:rsidRPr="006A4BE7">
              <w:rPr>
                <w:rFonts w:asciiTheme="minorHAnsi" w:hAnsiTheme="minorHAnsi" w:cstheme="minorHAnsi"/>
              </w:rPr>
              <w:t xml:space="preserve">9) </w:t>
            </w:r>
          </w:p>
          <w:p w14:paraId="6F2D231D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.500 </w:t>
            </w:r>
          </w:p>
          <w:p w14:paraId="0E974EC0" w14:textId="789F96F1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8.050, 38.900 </w:t>
            </w:r>
          </w:p>
        </w:tc>
        <w:tc>
          <w:tcPr>
            <w:tcW w:w="1800" w:type="dxa"/>
            <w:vAlign w:val="center"/>
          </w:tcPr>
          <w:p w14:paraId="0148AA49" w14:textId="112CD39F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9.705 (0.72</w:t>
            </w:r>
            <w:r w:rsidR="00F96F53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11410E97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9.800 </w:t>
            </w:r>
          </w:p>
          <w:p w14:paraId="5DB4DA9D" w14:textId="1DB0C28A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9.200, 40.100</w:t>
            </w:r>
          </w:p>
        </w:tc>
        <w:tc>
          <w:tcPr>
            <w:tcW w:w="1800" w:type="dxa"/>
            <w:vAlign w:val="center"/>
          </w:tcPr>
          <w:p w14:paraId="41271F1A" w14:textId="590AFB0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1.468 (0.783) </w:t>
            </w:r>
          </w:p>
          <w:p w14:paraId="14CDABCA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41.500 </w:t>
            </w:r>
          </w:p>
          <w:p w14:paraId="7E33A215" w14:textId="1206009F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40.800, 42.100</w:t>
            </w:r>
          </w:p>
        </w:tc>
      </w:tr>
      <w:tr w:rsidR="003E193E" w14:paraId="7E7CDD7B" w14:textId="77777777" w:rsidTr="003E193E">
        <w:tc>
          <w:tcPr>
            <w:tcW w:w="2875" w:type="dxa"/>
          </w:tcPr>
          <w:p w14:paraId="66B836A0" w14:textId="77777777" w:rsidR="003E193E" w:rsidRPr="000B6FA7" w:rsidRDefault="003E193E" w:rsidP="003E193E">
            <w:pPr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BMI, kg/m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48BA6B7B" w14:textId="43E0C62C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5.152 (1.126) </w:t>
            </w:r>
          </w:p>
          <w:p w14:paraId="5C3B5BEA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5.098 </w:t>
            </w:r>
          </w:p>
          <w:p w14:paraId="2149F48C" w14:textId="56113AA9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4.658, 15.953</w:t>
            </w:r>
          </w:p>
        </w:tc>
        <w:tc>
          <w:tcPr>
            <w:tcW w:w="1800" w:type="dxa"/>
            <w:vAlign w:val="center"/>
          </w:tcPr>
          <w:p w14:paraId="2EFC1010" w14:textId="6D2BC992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849 (1.36</w:t>
            </w:r>
            <w:r w:rsidR="00F96F53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E97C22D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6.918 </w:t>
            </w:r>
          </w:p>
          <w:p w14:paraId="6458895E" w14:textId="45DDABB5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6.017, 17.778 </w:t>
            </w:r>
          </w:p>
        </w:tc>
        <w:tc>
          <w:tcPr>
            <w:tcW w:w="1800" w:type="dxa"/>
            <w:vAlign w:val="center"/>
          </w:tcPr>
          <w:p w14:paraId="65A9EC72" w14:textId="01D234BB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302 (1.543) </w:t>
            </w:r>
          </w:p>
          <w:p w14:paraId="443C38AB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6.995 </w:t>
            </w:r>
          </w:p>
          <w:p w14:paraId="339ACC97" w14:textId="3B6C754D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369, 18.297</w:t>
            </w:r>
          </w:p>
        </w:tc>
        <w:tc>
          <w:tcPr>
            <w:tcW w:w="1800" w:type="dxa"/>
            <w:vAlign w:val="center"/>
          </w:tcPr>
          <w:p w14:paraId="13EB429F" w14:textId="42F310A4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7.465 (1.65</w:t>
            </w:r>
            <w:r w:rsidR="00F96F53">
              <w:rPr>
                <w:rFonts w:asciiTheme="minorHAnsi" w:hAnsiTheme="minorHAnsi" w:cstheme="minorHAnsi"/>
              </w:rPr>
              <w:t>5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A55BCDD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374 </w:t>
            </w:r>
          </w:p>
          <w:p w14:paraId="54A796D8" w14:textId="6B57689C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149, 18.743</w:t>
            </w:r>
          </w:p>
        </w:tc>
        <w:tc>
          <w:tcPr>
            <w:tcW w:w="1800" w:type="dxa"/>
            <w:vAlign w:val="center"/>
          </w:tcPr>
          <w:p w14:paraId="77C0CB49" w14:textId="15B8D25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7.510 (1.88</w:t>
            </w:r>
            <w:r w:rsidR="00F96F53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77551352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248 </w:t>
            </w:r>
          </w:p>
          <w:p w14:paraId="3C52BC14" w14:textId="7D901701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6.296, 19.170</w:t>
            </w:r>
          </w:p>
        </w:tc>
        <w:tc>
          <w:tcPr>
            <w:tcW w:w="1800" w:type="dxa"/>
            <w:vAlign w:val="center"/>
          </w:tcPr>
          <w:p w14:paraId="0AF95B10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453 (1.7262) </w:t>
            </w:r>
          </w:p>
          <w:p w14:paraId="5048D066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7.441 </w:t>
            </w:r>
          </w:p>
          <w:p w14:paraId="4D061C6A" w14:textId="624FD3E1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5.790, 19.103 </w:t>
            </w:r>
          </w:p>
        </w:tc>
      </w:tr>
      <w:tr w:rsidR="003E193E" w14:paraId="1B0B93DE" w14:textId="77777777" w:rsidTr="003E193E">
        <w:tc>
          <w:tcPr>
            <w:tcW w:w="2875" w:type="dxa"/>
          </w:tcPr>
          <w:p w14:paraId="1749A2C2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-for-age z-score</w:t>
            </w:r>
          </w:p>
        </w:tc>
        <w:tc>
          <w:tcPr>
            <w:tcW w:w="1800" w:type="dxa"/>
          </w:tcPr>
          <w:p w14:paraId="643FF985" w14:textId="211F61A0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183 (0.579) </w:t>
            </w:r>
          </w:p>
          <w:p w14:paraId="74F2A16D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060 </w:t>
            </w:r>
          </w:p>
          <w:p w14:paraId="412A3EB6" w14:textId="70AC59C8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430, 0.150 </w:t>
            </w:r>
          </w:p>
        </w:tc>
        <w:tc>
          <w:tcPr>
            <w:tcW w:w="1800" w:type="dxa"/>
            <w:vAlign w:val="center"/>
          </w:tcPr>
          <w:p w14:paraId="1205BBCB" w14:textId="4BF0F038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036 (0.655) </w:t>
            </w:r>
          </w:p>
          <w:p w14:paraId="3911F1A8" w14:textId="77777777" w:rsidR="00B51095" w:rsidRPr="006A4BE7" w:rsidRDefault="00B51095" w:rsidP="00B51095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120 </w:t>
            </w:r>
          </w:p>
          <w:p w14:paraId="3347BFCF" w14:textId="2C145935" w:rsidR="003E193E" w:rsidRPr="006A4BE7" w:rsidRDefault="00B51095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70, 0.410 </w:t>
            </w:r>
          </w:p>
        </w:tc>
        <w:tc>
          <w:tcPr>
            <w:tcW w:w="1800" w:type="dxa"/>
            <w:vAlign w:val="center"/>
          </w:tcPr>
          <w:p w14:paraId="599B4894" w14:textId="753C7DE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177 (0.837) </w:t>
            </w:r>
          </w:p>
          <w:p w14:paraId="7A91C70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300 </w:t>
            </w:r>
          </w:p>
          <w:p w14:paraId="62963BBE" w14:textId="5C05F0C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740, 0.240 </w:t>
            </w:r>
          </w:p>
        </w:tc>
        <w:tc>
          <w:tcPr>
            <w:tcW w:w="1800" w:type="dxa"/>
            <w:vAlign w:val="center"/>
          </w:tcPr>
          <w:p w14:paraId="5573EBAE" w14:textId="15739FD1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187 (0.84</w:t>
            </w:r>
            <w:r w:rsidR="00F96F53">
              <w:rPr>
                <w:rFonts w:asciiTheme="minorHAnsi" w:hAnsiTheme="minorHAnsi" w:cstheme="minorHAnsi"/>
              </w:rPr>
              <w:t>5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FFBD0ED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280 </w:t>
            </w:r>
          </w:p>
          <w:p w14:paraId="387ED62B" w14:textId="3DD67271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690, 0.545</w:t>
            </w:r>
          </w:p>
        </w:tc>
        <w:tc>
          <w:tcPr>
            <w:tcW w:w="1800" w:type="dxa"/>
            <w:vAlign w:val="center"/>
          </w:tcPr>
          <w:p w14:paraId="20230E20" w14:textId="5C4FD78E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315 (1.00</w:t>
            </w:r>
            <w:r w:rsidR="00F96F53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5C3C66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280 </w:t>
            </w:r>
          </w:p>
          <w:p w14:paraId="74EB09E8" w14:textId="5CEB19FF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980, 0.490</w:t>
            </w:r>
          </w:p>
        </w:tc>
        <w:tc>
          <w:tcPr>
            <w:tcW w:w="1800" w:type="dxa"/>
            <w:vAlign w:val="center"/>
          </w:tcPr>
          <w:p w14:paraId="2EC4B383" w14:textId="0AE2095E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623 (0.988) </w:t>
            </w:r>
          </w:p>
          <w:p w14:paraId="25AC8056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760 </w:t>
            </w:r>
          </w:p>
          <w:p w14:paraId="77E804C3" w14:textId="60F85BE7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440, 0.110 </w:t>
            </w:r>
          </w:p>
        </w:tc>
      </w:tr>
      <w:tr w:rsidR="003E193E" w14:paraId="1958F133" w14:textId="77777777" w:rsidTr="003E193E">
        <w:tc>
          <w:tcPr>
            <w:tcW w:w="2875" w:type="dxa"/>
          </w:tcPr>
          <w:p w14:paraId="26347C33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-for-length z-score</w:t>
            </w:r>
          </w:p>
        </w:tc>
        <w:tc>
          <w:tcPr>
            <w:tcW w:w="1800" w:type="dxa"/>
          </w:tcPr>
          <w:p w14:paraId="723D22A3" w14:textId="7E0D5CDE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162 (0.916) </w:t>
            </w:r>
          </w:p>
          <w:p w14:paraId="02BBBA73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240 </w:t>
            </w:r>
          </w:p>
          <w:p w14:paraId="0AB109C6" w14:textId="146B415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0.650, 2.020 </w:t>
            </w:r>
          </w:p>
        </w:tc>
        <w:tc>
          <w:tcPr>
            <w:tcW w:w="1800" w:type="dxa"/>
            <w:vAlign w:val="center"/>
          </w:tcPr>
          <w:p w14:paraId="3A413AF7" w14:textId="61B09B45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1.750 (0.925) </w:t>
            </w:r>
          </w:p>
          <w:p w14:paraId="6D819574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920 </w:t>
            </w:r>
          </w:p>
          <w:p w14:paraId="3AC65A94" w14:textId="02E45422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>1.200, 2.200</w:t>
            </w:r>
          </w:p>
        </w:tc>
        <w:tc>
          <w:tcPr>
            <w:tcW w:w="1800" w:type="dxa"/>
            <w:vAlign w:val="center"/>
          </w:tcPr>
          <w:p w14:paraId="2ACDEEA9" w14:textId="4F419230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1.330 (0.947) </w:t>
            </w:r>
          </w:p>
          <w:p w14:paraId="2C33D4E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200 </w:t>
            </w:r>
          </w:p>
          <w:p w14:paraId="668DA5E5" w14:textId="1CDB610A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>0.650, 2.000</w:t>
            </w:r>
          </w:p>
        </w:tc>
        <w:tc>
          <w:tcPr>
            <w:tcW w:w="1800" w:type="dxa"/>
            <w:vAlign w:val="center"/>
          </w:tcPr>
          <w:p w14:paraId="0A1DA79D" w14:textId="7CE52F59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>1.308 (1.04</w:t>
            </w:r>
            <w:r w:rsidR="00F96F53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49798F9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285 </w:t>
            </w:r>
          </w:p>
          <w:p w14:paraId="632242FE" w14:textId="6D595E40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0.365, 2.090 </w:t>
            </w:r>
          </w:p>
        </w:tc>
        <w:tc>
          <w:tcPr>
            <w:tcW w:w="1800" w:type="dxa"/>
            <w:vAlign w:val="center"/>
          </w:tcPr>
          <w:p w14:paraId="195C1F96" w14:textId="7F566C9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0.833 (1.156) </w:t>
            </w:r>
          </w:p>
          <w:p w14:paraId="37D09EBC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90 </w:t>
            </w:r>
          </w:p>
          <w:p w14:paraId="3470ED54" w14:textId="141088BA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 xml:space="preserve">-0.060, 1.800 </w:t>
            </w:r>
          </w:p>
        </w:tc>
        <w:tc>
          <w:tcPr>
            <w:tcW w:w="1800" w:type="dxa"/>
            <w:vAlign w:val="center"/>
          </w:tcPr>
          <w:p w14:paraId="141C7A71" w14:textId="0DCBA87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>0.509 (1.0</w:t>
            </w:r>
            <w:r w:rsidR="006A4BE7">
              <w:rPr>
                <w:rFonts w:asciiTheme="minorHAnsi" w:hAnsiTheme="minorHAnsi" w:cstheme="minorHAnsi"/>
              </w:rPr>
              <w:t>4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33C862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430 </w:t>
            </w:r>
          </w:p>
          <w:p w14:paraId="6B4D8E4C" w14:textId="1F566F72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lastRenderedPageBreak/>
              <w:t>-0.520, 1.590</w:t>
            </w:r>
          </w:p>
        </w:tc>
      </w:tr>
      <w:tr w:rsidR="003E193E" w14:paraId="47CD21EC" w14:textId="77777777" w:rsidTr="003E193E">
        <w:tc>
          <w:tcPr>
            <w:tcW w:w="2875" w:type="dxa"/>
          </w:tcPr>
          <w:p w14:paraId="0429E11C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Length-for-age z-score</w:t>
            </w:r>
          </w:p>
        </w:tc>
        <w:tc>
          <w:tcPr>
            <w:tcW w:w="1800" w:type="dxa"/>
          </w:tcPr>
          <w:p w14:paraId="06400E4B" w14:textId="30158409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242 (0.67</w:t>
            </w:r>
            <w:r w:rsidR="00F96F53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7872BA2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00 </w:t>
            </w:r>
          </w:p>
          <w:p w14:paraId="11F56A54" w14:textId="458A7824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800, -0.830</w:t>
            </w:r>
          </w:p>
        </w:tc>
        <w:tc>
          <w:tcPr>
            <w:tcW w:w="1800" w:type="dxa"/>
            <w:vAlign w:val="center"/>
          </w:tcPr>
          <w:p w14:paraId="161B2A64" w14:textId="44770B76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89 (0.548) </w:t>
            </w:r>
          </w:p>
          <w:p w14:paraId="79A955A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400 </w:t>
            </w:r>
          </w:p>
          <w:p w14:paraId="033C9559" w14:textId="130E874D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660, -1.090</w:t>
            </w:r>
          </w:p>
        </w:tc>
        <w:tc>
          <w:tcPr>
            <w:tcW w:w="1800" w:type="dxa"/>
            <w:vAlign w:val="center"/>
          </w:tcPr>
          <w:p w14:paraId="591E22D9" w14:textId="7A011165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297 (0.7</w:t>
            </w:r>
            <w:r w:rsidR="00F96F53">
              <w:rPr>
                <w:rFonts w:asciiTheme="minorHAnsi" w:hAnsiTheme="minorHAnsi" w:cstheme="minorHAnsi"/>
              </w:rPr>
              <w:t>20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4C7A26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250 </w:t>
            </w:r>
          </w:p>
          <w:p w14:paraId="463A3213" w14:textId="2A2A9621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570, -0.700 </w:t>
            </w:r>
          </w:p>
        </w:tc>
        <w:tc>
          <w:tcPr>
            <w:tcW w:w="1800" w:type="dxa"/>
            <w:vAlign w:val="center"/>
          </w:tcPr>
          <w:p w14:paraId="093B60E3" w14:textId="16054974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325 (0.689) </w:t>
            </w:r>
          </w:p>
          <w:p w14:paraId="655428B3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265 </w:t>
            </w:r>
          </w:p>
          <w:p w14:paraId="419FEC54" w14:textId="0AA86ED1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610, -0.875 </w:t>
            </w:r>
          </w:p>
        </w:tc>
        <w:tc>
          <w:tcPr>
            <w:tcW w:w="1800" w:type="dxa"/>
            <w:vAlign w:val="center"/>
          </w:tcPr>
          <w:p w14:paraId="6E983229" w14:textId="1532A5F4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203 (0.79</w:t>
            </w:r>
            <w:r w:rsidR="00F96F53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D07B179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010 </w:t>
            </w:r>
          </w:p>
          <w:p w14:paraId="2F3A32CD" w14:textId="78932773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820, -0.500</w:t>
            </w:r>
          </w:p>
        </w:tc>
        <w:tc>
          <w:tcPr>
            <w:tcW w:w="1800" w:type="dxa"/>
            <w:vAlign w:val="center"/>
          </w:tcPr>
          <w:p w14:paraId="69CC994A" w14:textId="0C0758B3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452 (0.855) </w:t>
            </w:r>
          </w:p>
          <w:p w14:paraId="27771DEF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1.280 </w:t>
            </w:r>
          </w:p>
          <w:p w14:paraId="66BBA59B" w14:textId="28C1A4DF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2.070, -0.900 </w:t>
            </w:r>
          </w:p>
        </w:tc>
      </w:tr>
      <w:tr w:rsidR="003E193E" w14:paraId="5E6E9778" w14:textId="77777777" w:rsidTr="003E193E">
        <w:tc>
          <w:tcPr>
            <w:tcW w:w="2875" w:type="dxa"/>
          </w:tcPr>
          <w:p w14:paraId="239B22D1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MI-for-age z-score</w:t>
            </w:r>
          </w:p>
        </w:tc>
        <w:tc>
          <w:tcPr>
            <w:tcW w:w="1800" w:type="dxa"/>
          </w:tcPr>
          <w:p w14:paraId="1DD848B8" w14:textId="6E33A21F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703 (0.79</w:t>
            </w:r>
            <w:r w:rsidR="00F96F53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2D82F59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30 </w:t>
            </w:r>
          </w:p>
          <w:p w14:paraId="1521AA51" w14:textId="6399F441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260, 1.220 </w:t>
            </w:r>
          </w:p>
        </w:tc>
        <w:tc>
          <w:tcPr>
            <w:tcW w:w="1800" w:type="dxa"/>
            <w:vAlign w:val="center"/>
          </w:tcPr>
          <w:p w14:paraId="0F6F44D3" w14:textId="4DDF756C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035 (0.885) </w:t>
            </w:r>
          </w:p>
          <w:p w14:paraId="57A5C5E1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.090 </w:t>
            </w:r>
          </w:p>
          <w:p w14:paraId="61FE5334" w14:textId="4D7FD4BB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80, 1.570 </w:t>
            </w:r>
          </w:p>
        </w:tc>
        <w:tc>
          <w:tcPr>
            <w:tcW w:w="1800" w:type="dxa"/>
            <w:vAlign w:val="center"/>
          </w:tcPr>
          <w:p w14:paraId="4C295B2D" w14:textId="2F5AEED5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768 (0.95</w:t>
            </w:r>
            <w:r w:rsidR="00F96F53">
              <w:rPr>
                <w:rFonts w:asciiTheme="minorHAnsi" w:hAnsiTheme="minorHAnsi" w:cstheme="minorHAnsi"/>
              </w:rPr>
              <w:t>4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CB0EB5B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80 </w:t>
            </w:r>
          </w:p>
          <w:p w14:paraId="74CADA6A" w14:textId="5FC741E4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180, 1.400 </w:t>
            </w:r>
          </w:p>
        </w:tc>
        <w:tc>
          <w:tcPr>
            <w:tcW w:w="1800" w:type="dxa"/>
            <w:vAlign w:val="center"/>
          </w:tcPr>
          <w:p w14:paraId="371306B3" w14:textId="7D8FD49B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779 (1.02</w:t>
            </w:r>
            <w:r w:rsidR="00F96F53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3115BF8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05 </w:t>
            </w:r>
          </w:p>
          <w:p w14:paraId="2529FD42" w14:textId="781EBA0A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030, 1.565 </w:t>
            </w:r>
          </w:p>
        </w:tc>
        <w:tc>
          <w:tcPr>
            <w:tcW w:w="1800" w:type="dxa"/>
            <w:vAlign w:val="center"/>
          </w:tcPr>
          <w:p w14:paraId="5C51201B" w14:textId="11DC2C15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11 (1.168) </w:t>
            </w:r>
          </w:p>
          <w:p w14:paraId="504BED8B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400 </w:t>
            </w:r>
          </w:p>
          <w:p w14:paraId="56E5A46B" w14:textId="767A959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210, 1.550</w:t>
            </w:r>
          </w:p>
        </w:tc>
        <w:tc>
          <w:tcPr>
            <w:tcW w:w="1800" w:type="dxa"/>
            <w:vAlign w:val="center"/>
          </w:tcPr>
          <w:p w14:paraId="19BA5435" w14:textId="1F43EDD2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296 (1.07</w:t>
            </w:r>
            <w:r w:rsidR="006A4BE7">
              <w:rPr>
                <w:rFonts w:asciiTheme="minorHAnsi" w:hAnsiTheme="minorHAnsi" w:cstheme="minorHAnsi"/>
              </w:rPr>
              <w:t>9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43E2F33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350 </w:t>
            </w:r>
          </w:p>
          <w:p w14:paraId="42E175BC" w14:textId="60AC834D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760, 1.340 </w:t>
            </w:r>
          </w:p>
        </w:tc>
      </w:tr>
      <w:tr w:rsidR="003E193E" w14:paraId="181BA81A" w14:textId="77777777" w:rsidTr="003E193E">
        <w:tc>
          <w:tcPr>
            <w:tcW w:w="2875" w:type="dxa"/>
          </w:tcPr>
          <w:p w14:paraId="53B5BF31" w14:textId="77777777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ad circumference-for-age z-score</w:t>
            </w:r>
          </w:p>
        </w:tc>
        <w:tc>
          <w:tcPr>
            <w:tcW w:w="1800" w:type="dxa"/>
          </w:tcPr>
          <w:p w14:paraId="79A68055" w14:textId="0BCE0B7E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327 (0.65</w:t>
            </w:r>
            <w:r w:rsidR="00F96F53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77A4A19C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220 </w:t>
            </w:r>
          </w:p>
          <w:p w14:paraId="6C007B0B" w14:textId="3CDE7885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800, 0.140 </w:t>
            </w:r>
          </w:p>
        </w:tc>
        <w:tc>
          <w:tcPr>
            <w:tcW w:w="1800" w:type="dxa"/>
            <w:vAlign w:val="center"/>
          </w:tcPr>
          <w:p w14:paraId="41531033" w14:textId="5ED05039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462 (0.60</w:t>
            </w:r>
            <w:r w:rsidR="00F96F53">
              <w:rPr>
                <w:rFonts w:asciiTheme="minorHAnsi" w:hAnsiTheme="minorHAnsi" w:cstheme="minorHAnsi"/>
              </w:rPr>
              <w:t>2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F22DA3A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420 </w:t>
            </w:r>
          </w:p>
          <w:p w14:paraId="5CBE837C" w14:textId="6FFA2AF6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6A4BE7">
              <w:rPr>
                <w:rFonts w:asciiTheme="minorHAnsi" w:hAnsiTheme="minorHAnsi" w:cstheme="minorHAnsi"/>
              </w:rPr>
              <w:t>-0.780, -0.040</w:t>
            </w:r>
          </w:p>
        </w:tc>
        <w:tc>
          <w:tcPr>
            <w:tcW w:w="1800" w:type="dxa"/>
            <w:vAlign w:val="center"/>
          </w:tcPr>
          <w:p w14:paraId="2610ACD6" w14:textId="589094AA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681 (0.58</w:t>
            </w:r>
            <w:r w:rsidR="00F96F53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B2DC610" w14:textId="77777777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720 </w:t>
            </w:r>
          </w:p>
          <w:p w14:paraId="13C71DDE" w14:textId="7A9B8C9A" w:rsidR="003E193E" w:rsidRPr="006A4BE7" w:rsidRDefault="00C56F7D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830, -0.210</w:t>
            </w:r>
          </w:p>
        </w:tc>
        <w:tc>
          <w:tcPr>
            <w:tcW w:w="1800" w:type="dxa"/>
            <w:vAlign w:val="center"/>
          </w:tcPr>
          <w:p w14:paraId="269EE4E6" w14:textId="2D3B242C" w:rsidR="00C56F7D" w:rsidRPr="006A4BE7" w:rsidRDefault="00C56F7D" w:rsidP="00C56F7D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56 (0.423) </w:t>
            </w:r>
          </w:p>
          <w:p w14:paraId="34D8A2E8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495 </w:t>
            </w:r>
          </w:p>
          <w:p w14:paraId="58D17DC0" w14:textId="27612C2B" w:rsidR="003E193E" w:rsidRPr="006A4BE7" w:rsidRDefault="00C74702" w:rsidP="00F96F53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880, -0.190</w:t>
            </w:r>
          </w:p>
        </w:tc>
        <w:tc>
          <w:tcPr>
            <w:tcW w:w="1800" w:type="dxa"/>
            <w:vAlign w:val="center"/>
          </w:tcPr>
          <w:p w14:paraId="39BF4AAC" w14:textId="30FE7780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525 (0.57</w:t>
            </w:r>
            <w:r w:rsidR="00F96F53">
              <w:rPr>
                <w:rFonts w:asciiTheme="minorHAnsi" w:hAnsiTheme="minorHAnsi" w:cstheme="minorHAnsi"/>
              </w:rPr>
              <w:t>5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C16F7E6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520 </w:t>
            </w:r>
          </w:p>
          <w:p w14:paraId="77D2201D" w14:textId="569C1B91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950, -0.240 </w:t>
            </w:r>
          </w:p>
        </w:tc>
        <w:tc>
          <w:tcPr>
            <w:tcW w:w="1800" w:type="dxa"/>
            <w:vAlign w:val="center"/>
          </w:tcPr>
          <w:p w14:paraId="1BDA7ADC" w14:textId="799041AE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0.482 (0.60</w:t>
            </w:r>
            <w:r w:rsidR="006A4BE7">
              <w:rPr>
                <w:rFonts w:asciiTheme="minorHAnsi" w:hAnsiTheme="minorHAnsi" w:cstheme="minorHAnsi"/>
              </w:rPr>
              <w:t>8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232AB72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-0.470 </w:t>
            </w:r>
          </w:p>
          <w:p w14:paraId="5326F1EB" w14:textId="63FE0C71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-1.010, 0.040</w:t>
            </w:r>
          </w:p>
        </w:tc>
      </w:tr>
      <w:tr w:rsidR="003E193E" w14:paraId="2513F6C8" w14:textId="77777777" w:rsidTr="003E193E">
        <w:tc>
          <w:tcPr>
            <w:tcW w:w="2875" w:type="dxa"/>
          </w:tcPr>
          <w:p w14:paraId="0FD87D51" w14:textId="46D9F016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eight gain/day</w:t>
            </w:r>
          </w:p>
        </w:tc>
        <w:tc>
          <w:tcPr>
            <w:tcW w:w="1800" w:type="dxa"/>
          </w:tcPr>
          <w:p w14:paraId="7F4C3509" w14:textId="0A4FF8DF" w:rsidR="003E193E" w:rsidRPr="006A4BE7" w:rsidRDefault="00C74702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800" w:type="dxa"/>
            <w:vAlign w:val="center"/>
          </w:tcPr>
          <w:p w14:paraId="0B915DBC" w14:textId="4B048BCC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8.109 (11.81</w:t>
            </w:r>
            <w:r w:rsidR="00F96F53">
              <w:rPr>
                <w:rFonts w:asciiTheme="minorHAnsi" w:hAnsiTheme="minorHAnsi" w:cstheme="minorHAnsi"/>
              </w:rPr>
              <w:t>1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7EEC9218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7.738 </w:t>
            </w:r>
          </w:p>
          <w:p w14:paraId="299B8558" w14:textId="73F57998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34.524, 48.333 </w:t>
            </w:r>
          </w:p>
        </w:tc>
        <w:tc>
          <w:tcPr>
            <w:tcW w:w="1800" w:type="dxa"/>
            <w:vAlign w:val="center"/>
          </w:tcPr>
          <w:p w14:paraId="245AF95D" w14:textId="6334307F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30.293 (10.34</w:t>
            </w:r>
            <w:r w:rsidR="00F96F53">
              <w:rPr>
                <w:rFonts w:asciiTheme="minorHAnsi" w:hAnsiTheme="minorHAnsi" w:cstheme="minorHAnsi"/>
              </w:rPr>
              <w:t>7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51E14C5C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9.133 </w:t>
            </w:r>
          </w:p>
          <w:p w14:paraId="4E574A2C" w14:textId="3E4E236B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23.775, 37.989</w:t>
            </w:r>
          </w:p>
        </w:tc>
        <w:tc>
          <w:tcPr>
            <w:tcW w:w="1800" w:type="dxa"/>
            <w:vAlign w:val="center"/>
          </w:tcPr>
          <w:p w14:paraId="4B062B14" w14:textId="1EEC1A51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29.324 (8.8</w:t>
            </w:r>
            <w:r w:rsidR="00F96F53">
              <w:rPr>
                <w:rFonts w:asciiTheme="minorHAnsi" w:hAnsiTheme="minorHAnsi" w:cstheme="minorHAnsi"/>
              </w:rPr>
              <w:t>60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1CEC1085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8.036 </w:t>
            </w:r>
          </w:p>
          <w:p w14:paraId="05C56596" w14:textId="16BE666D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22.835, 37.254</w:t>
            </w:r>
          </w:p>
        </w:tc>
        <w:tc>
          <w:tcPr>
            <w:tcW w:w="1800" w:type="dxa"/>
            <w:vAlign w:val="center"/>
          </w:tcPr>
          <w:p w14:paraId="6E82898F" w14:textId="62BA59FC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4.741 (7.1001 </w:t>
            </w:r>
          </w:p>
          <w:p w14:paraId="15D58B3D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23.187 </w:t>
            </w:r>
          </w:p>
          <w:p w14:paraId="00D6D8AE" w14:textId="12B6F2B7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8.462, 29.753</w:t>
            </w:r>
          </w:p>
        </w:tc>
        <w:tc>
          <w:tcPr>
            <w:tcW w:w="1800" w:type="dxa"/>
            <w:vAlign w:val="center"/>
          </w:tcPr>
          <w:p w14:paraId="1C942B2F" w14:textId="59314751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8.867 (4.683) </w:t>
            </w:r>
          </w:p>
          <w:p w14:paraId="401E74B4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18.003 </w:t>
            </w:r>
          </w:p>
          <w:p w14:paraId="4D432CA1" w14:textId="62700FC8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15.422, 21.477</w:t>
            </w:r>
          </w:p>
        </w:tc>
      </w:tr>
      <w:tr w:rsidR="003E193E" w14:paraId="43FCE2D1" w14:textId="77777777" w:rsidTr="003E193E">
        <w:tc>
          <w:tcPr>
            <w:tcW w:w="2875" w:type="dxa"/>
          </w:tcPr>
          <w:p w14:paraId="552F4B46" w14:textId="31DC5A41" w:rsidR="003E193E" w:rsidRDefault="003E193E" w:rsidP="003E193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ength gain/week</w:t>
            </w:r>
          </w:p>
        </w:tc>
        <w:tc>
          <w:tcPr>
            <w:tcW w:w="1800" w:type="dxa"/>
          </w:tcPr>
          <w:p w14:paraId="12679DC4" w14:textId="3E6A6633" w:rsidR="003E193E" w:rsidRPr="006A4BE7" w:rsidRDefault="00C74702" w:rsidP="003E193E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n/a</w:t>
            </w:r>
          </w:p>
        </w:tc>
        <w:tc>
          <w:tcPr>
            <w:tcW w:w="1800" w:type="dxa"/>
            <w:vAlign w:val="center"/>
          </w:tcPr>
          <w:p w14:paraId="095CCE7B" w14:textId="72A67872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21 (0.403) </w:t>
            </w:r>
          </w:p>
          <w:p w14:paraId="718A2F06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800 </w:t>
            </w:r>
          </w:p>
          <w:p w14:paraId="2C1C19CF" w14:textId="627831BB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365, 1.013</w:t>
            </w:r>
          </w:p>
        </w:tc>
        <w:tc>
          <w:tcPr>
            <w:tcW w:w="1800" w:type="dxa"/>
            <w:vAlign w:val="center"/>
          </w:tcPr>
          <w:p w14:paraId="7BBD29C1" w14:textId="408C9E1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728 (0.18</w:t>
            </w:r>
            <w:r w:rsidR="006A4BE7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198C503B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743 </w:t>
            </w:r>
          </w:p>
          <w:p w14:paraId="4D16D71E" w14:textId="06BA6BFD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86, 0.892</w:t>
            </w:r>
          </w:p>
        </w:tc>
        <w:tc>
          <w:tcPr>
            <w:tcW w:w="1800" w:type="dxa"/>
            <w:vAlign w:val="center"/>
          </w:tcPr>
          <w:p w14:paraId="1333EC5C" w14:textId="713AE616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701 (0.16</w:t>
            </w:r>
            <w:r w:rsidR="006A4BE7">
              <w:rPr>
                <w:rFonts w:asciiTheme="minorHAnsi" w:hAnsiTheme="minorHAnsi" w:cstheme="minorHAnsi"/>
              </w:rPr>
              <w:t>6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05AF4A09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59 </w:t>
            </w:r>
          </w:p>
          <w:p w14:paraId="0047673B" w14:textId="1810111B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81, 0.837 </w:t>
            </w:r>
          </w:p>
        </w:tc>
        <w:tc>
          <w:tcPr>
            <w:tcW w:w="1800" w:type="dxa"/>
            <w:vAlign w:val="center"/>
          </w:tcPr>
          <w:p w14:paraId="7AB812E2" w14:textId="7B99C2BD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53 (0.120) </w:t>
            </w:r>
          </w:p>
          <w:p w14:paraId="18576417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646 </w:t>
            </w:r>
          </w:p>
          <w:p w14:paraId="4E4FE0EE" w14:textId="7C7273A6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46, 0.754 </w:t>
            </w:r>
          </w:p>
        </w:tc>
        <w:tc>
          <w:tcPr>
            <w:tcW w:w="1800" w:type="dxa"/>
            <w:vAlign w:val="center"/>
          </w:tcPr>
          <w:p w14:paraId="6CD028C9" w14:textId="761D32C3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530 (0.07</w:t>
            </w:r>
            <w:r w:rsidR="006A4BE7">
              <w:rPr>
                <w:rFonts w:asciiTheme="minorHAnsi" w:hAnsiTheme="minorHAnsi" w:cstheme="minorHAnsi"/>
              </w:rPr>
              <w:t>3</w:t>
            </w:r>
            <w:r w:rsidRPr="006A4BE7">
              <w:rPr>
                <w:rFonts w:asciiTheme="minorHAnsi" w:hAnsiTheme="minorHAnsi" w:cstheme="minorHAnsi"/>
              </w:rPr>
              <w:t xml:space="preserve">) </w:t>
            </w:r>
          </w:p>
          <w:p w14:paraId="62003284" w14:textId="77777777" w:rsidR="00C74702" w:rsidRPr="006A4BE7" w:rsidRDefault="00C74702" w:rsidP="00C74702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 xml:space="preserve">0.545 </w:t>
            </w:r>
          </w:p>
          <w:p w14:paraId="6974E187" w14:textId="0C9CB3B2" w:rsidR="003E193E" w:rsidRPr="006A4BE7" w:rsidRDefault="00C74702" w:rsidP="006A4BE7">
            <w:pPr>
              <w:pStyle w:val="Default"/>
              <w:jc w:val="center"/>
              <w:rPr>
                <w:rFonts w:asciiTheme="minorHAnsi" w:hAnsiTheme="minorHAnsi" w:cstheme="minorHAnsi"/>
              </w:rPr>
            </w:pPr>
            <w:r w:rsidRPr="006A4BE7">
              <w:rPr>
                <w:rFonts w:asciiTheme="minorHAnsi" w:hAnsiTheme="minorHAnsi" w:cstheme="minorHAnsi"/>
              </w:rPr>
              <w:t>0.464, 0.573</w:t>
            </w:r>
          </w:p>
        </w:tc>
      </w:tr>
    </w:tbl>
    <w:p w14:paraId="780CBE37" w14:textId="76DBBA5A" w:rsidR="00431059" w:rsidRPr="00902229" w:rsidRDefault="00431059" w:rsidP="00431059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g</w:t>
      </w:r>
      <w:r w:rsidRPr="00902229">
        <w:rPr>
          <w:rFonts w:asciiTheme="minorHAnsi" w:hAnsiTheme="minorHAnsi" w:cstheme="minorHAnsi"/>
          <w:color w:val="000000" w:themeColor="text1"/>
        </w:rPr>
        <w:t xml:space="preserve"> = gram; cm = centimeter</w:t>
      </w:r>
    </w:p>
    <w:p w14:paraId="1BEA3CD8" w14:textId="77777777" w:rsidR="00431059" w:rsidRDefault="00431059" w:rsidP="00431059">
      <w:pPr>
        <w:rPr>
          <w:rFonts w:asciiTheme="minorHAnsi" w:hAnsiTheme="minorHAnsi" w:cstheme="minorHAnsi"/>
          <w:i/>
          <w:iCs/>
          <w:color w:val="FF0000"/>
        </w:rPr>
      </w:pPr>
    </w:p>
    <w:p w14:paraId="042CDD80" w14:textId="737186D9" w:rsidR="00431059" w:rsidRDefault="00431059" w:rsidP="00431059">
      <w:pPr>
        <w:spacing w:line="480" w:lineRule="auto"/>
        <w:rPr>
          <w:rFonts w:asciiTheme="minorHAnsi" w:hAnsiTheme="minorHAnsi" w:cstheme="minorHAnsi"/>
          <w:i/>
          <w:iCs/>
          <w:color w:val="FF0000"/>
        </w:rPr>
      </w:pPr>
    </w:p>
    <w:p w14:paraId="78D37D18" w14:textId="77777777" w:rsidR="00187B73" w:rsidRDefault="00187B73" w:rsidP="00431059">
      <w:pPr>
        <w:spacing w:line="480" w:lineRule="auto"/>
        <w:rPr>
          <w:rFonts w:asciiTheme="minorHAnsi" w:hAnsiTheme="minorHAnsi" w:cstheme="minorHAnsi"/>
          <w:i/>
          <w:iCs/>
          <w:color w:val="FF0000"/>
        </w:rPr>
        <w:sectPr w:rsidR="00187B73" w:rsidSect="00123C5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9C18C7" w14:textId="359C1C4A" w:rsidR="000B0936" w:rsidRDefault="000D603A" w:rsidP="00A54584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lastRenderedPageBreak/>
        <w:t xml:space="preserve">Supplemental Table </w:t>
      </w:r>
      <w:r w:rsidR="00352A59">
        <w:rPr>
          <w:rFonts w:asciiTheme="minorHAnsi" w:hAnsiTheme="minorHAnsi" w:cstheme="minorHAnsi"/>
          <w:b/>
          <w:bCs/>
          <w:color w:val="000000" w:themeColor="text1"/>
        </w:rPr>
        <w:t>4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. </w:t>
      </w:r>
      <w:r w:rsidR="0009638B">
        <w:rPr>
          <w:rFonts w:asciiTheme="minorHAnsi" w:hAnsiTheme="minorHAnsi" w:cstheme="minorHAnsi"/>
          <w:color w:val="000000" w:themeColor="text1"/>
        </w:rPr>
        <w:t xml:space="preserve"> Descriptive statistics for growth parameters by </w:t>
      </w:r>
      <w:proofErr w:type="spellStart"/>
      <w:r w:rsidR="0009638B">
        <w:rPr>
          <w:rFonts w:asciiTheme="minorHAnsi" w:hAnsiTheme="minorHAnsi" w:cstheme="minorHAnsi"/>
          <w:color w:val="000000" w:themeColor="text1"/>
        </w:rPr>
        <w:t>tert</w:t>
      </w:r>
      <w:r w:rsidR="00CC6570">
        <w:rPr>
          <w:rFonts w:asciiTheme="minorHAnsi" w:hAnsiTheme="minorHAnsi" w:cstheme="minorHAnsi"/>
          <w:color w:val="000000" w:themeColor="text1"/>
        </w:rPr>
        <w:t>iles</w:t>
      </w:r>
      <w:proofErr w:type="spellEnd"/>
      <w:r w:rsidR="0009638B">
        <w:rPr>
          <w:rFonts w:asciiTheme="minorHAnsi" w:hAnsiTheme="minorHAnsi" w:cstheme="minorHAnsi"/>
          <w:color w:val="000000" w:themeColor="text1"/>
        </w:rPr>
        <w:t xml:space="preserve"> of HMO </w:t>
      </w:r>
      <w:r w:rsidR="000B0936">
        <w:rPr>
          <w:rFonts w:asciiTheme="minorHAnsi" w:hAnsiTheme="minorHAnsi" w:cstheme="minorHAnsi"/>
          <w:color w:val="000000" w:themeColor="text1"/>
        </w:rPr>
        <w:t>area under the curve (AUC)</w:t>
      </w:r>
      <w:r w:rsidR="00F63F04">
        <w:rPr>
          <w:rFonts w:asciiTheme="minorHAnsi" w:hAnsiTheme="minorHAnsi" w:cstheme="minorHAnsi"/>
          <w:color w:val="000000" w:themeColor="text1"/>
        </w:rPr>
        <w:t>,</w:t>
      </w:r>
      <w:r w:rsidR="000B0936">
        <w:rPr>
          <w:rFonts w:asciiTheme="minorHAnsi" w:hAnsiTheme="minorHAnsi" w:cstheme="minorHAnsi"/>
          <w:color w:val="000000" w:themeColor="text1"/>
        </w:rPr>
        <w:t xml:space="preserve"> N=41</w:t>
      </w:r>
      <w:r w:rsidR="00F63F04">
        <w:rPr>
          <w:rFonts w:asciiTheme="minorHAnsi" w:hAnsiTheme="minorHAnsi" w:cstheme="minorHAnsi"/>
          <w:color w:val="000000" w:themeColor="text1"/>
        </w:rPr>
        <w:t>.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3685"/>
        <w:gridCol w:w="2700"/>
        <w:gridCol w:w="2700"/>
        <w:gridCol w:w="2700"/>
        <w:gridCol w:w="1080"/>
      </w:tblGrid>
      <w:tr w:rsidR="00021261" w:rsidRPr="00F75582" w14:paraId="081D59E9" w14:textId="14346E23" w:rsidTr="00021261">
        <w:trPr>
          <w:tblHeader/>
        </w:trPr>
        <w:tc>
          <w:tcPr>
            <w:tcW w:w="3685" w:type="dxa"/>
            <w:vAlign w:val="bottom"/>
          </w:tcPr>
          <w:p w14:paraId="2457D87F" w14:textId="1BA37C33" w:rsidR="002F3EF2" w:rsidRPr="00F75582" w:rsidRDefault="002F3EF2" w:rsidP="006259C7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HMO </w:t>
            </w:r>
            <w:r w:rsidR="00224D27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(mg/L) </w:t>
            </w: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/ Growth Measure</w:t>
            </w:r>
          </w:p>
        </w:tc>
        <w:tc>
          <w:tcPr>
            <w:tcW w:w="2700" w:type="dxa"/>
            <w:vAlign w:val="bottom"/>
          </w:tcPr>
          <w:p w14:paraId="59193A21" w14:textId="0C68B89D" w:rsidR="002F3EF2" w:rsidRPr="00F75582" w:rsidRDefault="002F3EF2" w:rsidP="004D41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HMO AUC: Lowest </w:t>
            </w:r>
            <w:proofErr w:type="spellStart"/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Tert</w:t>
            </w:r>
            <w:r w:rsidR="00CC657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ile</w:t>
            </w:r>
            <w:proofErr w:type="spellEnd"/>
          </w:p>
        </w:tc>
        <w:tc>
          <w:tcPr>
            <w:tcW w:w="2700" w:type="dxa"/>
            <w:vAlign w:val="bottom"/>
          </w:tcPr>
          <w:p w14:paraId="37D7F475" w14:textId="30A98E27" w:rsidR="002F3EF2" w:rsidRPr="00F75582" w:rsidRDefault="002F3EF2" w:rsidP="004D41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HMO AUC: Medium </w:t>
            </w:r>
            <w:proofErr w:type="spellStart"/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Tert</w:t>
            </w:r>
            <w:r w:rsidR="00CC657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ile</w:t>
            </w:r>
            <w:proofErr w:type="spellEnd"/>
          </w:p>
        </w:tc>
        <w:tc>
          <w:tcPr>
            <w:tcW w:w="2700" w:type="dxa"/>
            <w:vAlign w:val="bottom"/>
          </w:tcPr>
          <w:p w14:paraId="72C9F8A1" w14:textId="5ACF9AB7" w:rsidR="002F3EF2" w:rsidRPr="00F75582" w:rsidRDefault="002F3EF2" w:rsidP="004D41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HMO AUC: Highest </w:t>
            </w:r>
            <w:proofErr w:type="spellStart"/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Tert</w:t>
            </w:r>
            <w:r w:rsidR="00CC657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ile</w:t>
            </w:r>
            <w:proofErr w:type="spellEnd"/>
          </w:p>
        </w:tc>
        <w:tc>
          <w:tcPr>
            <w:tcW w:w="1080" w:type="dxa"/>
            <w:vAlign w:val="bottom"/>
          </w:tcPr>
          <w:p w14:paraId="171F5227" w14:textId="41D46DDC" w:rsidR="002F3EF2" w:rsidRPr="00AD08A0" w:rsidRDefault="002F3EF2" w:rsidP="0045473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D08A0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021261" w:rsidRPr="00F75582" w14:paraId="2DD3E3ED" w14:textId="2931CBD2" w:rsidTr="00021261">
        <w:tc>
          <w:tcPr>
            <w:tcW w:w="3685" w:type="dxa"/>
          </w:tcPr>
          <w:p w14:paraId="690EF0CC" w14:textId="61E2C6E0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LDFT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</w:tcPr>
          <w:p w14:paraId="7D38A1F0" w14:textId="1FAE4980" w:rsidR="002F3EF2" w:rsidRPr="00FD2D80" w:rsidRDefault="0039133E" w:rsidP="0039133E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,939 [1,361]</w:t>
            </w:r>
          </w:p>
        </w:tc>
        <w:tc>
          <w:tcPr>
            <w:tcW w:w="2700" w:type="dxa"/>
          </w:tcPr>
          <w:p w14:paraId="00A9809B" w14:textId="356D6509" w:rsidR="002F3EF2" w:rsidRPr="00FD2D80" w:rsidRDefault="0039133E" w:rsidP="0039133E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7,633 [6,424]</w:t>
            </w:r>
          </w:p>
        </w:tc>
        <w:tc>
          <w:tcPr>
            <w:tcW w:w="2700" w:type="dxa"/>
          </w:tcPr>
          <w:p w14:paraId="01B77D13" w14:textId="194FB9BB" w:rsidR="002F3EF2" w:rsidRPr="00FD2D80" w:rsidRDefault="0039133E" w:rsidP="0039133E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40,859 [16,550]</w:t>
            </w:r>
          </w:p>
        </w:tc>
        <w:tc>
          <w:tcPr>
            <w:tcW w:w="1080" w:type="dxa"/>
          </w:tcPr>
          <w:p w14:paraId="4D983526" w14:textId="77777777" w:rsidR="002F3EF2" w:rsidRPr="00AD08A0" w:rsidRDefault="002F3EF2" w:rsidP="00A63740">
            <w:pPr>
              <w:spacing w:before="120" w:after="120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175A565B" w14:textId="388FD82D" w:rsidTr="00021261">
        <w:tc>
          <w:tcPr>
            <w:tcW w:w="3685" w:type="dxa"/>
          </w:tcPr>
          <w:p w14:paraId="39D03412" w14:textId="42B46B0E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umference</w:t>
            </w:r>
          </w:p>
        </w:tc>
        <w:tc>
          <w:tcPr>
            <w:tcW w:w="2700" w:type="dxa"/>
            <w:vAlign w:val="center"/>
          </w:tcPr>
          <w:p w14:paraId="170B6C5F" w14:textId="77777777" w:rsidR="002F3EF2" w:rsidRDefault="009732D7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692 [</w:t>
            </w:r>
            <w:r w:rsidR="000C732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00]</w:t>
            </w:r>
          </w:p>
          <w:p w14:paraId="036A72A1" w14:textId="5AD37675" w:rsidR="000C7321" w:rsidRPr="003B4976" w:rsidRDefault="000C732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500 (40.800; 42.600]</w:t>
            </w:r>
          </w:p>
        </w:tc>
        <w:tc>
          <w:tcPr>
            <w:tcW w:w="2700" w:type="dxa"/>
            <w:vAlign w:val="center"/>
          </w:tcPr>
          <w:p w14:paraId="0E434CF3" w14:textId="77777777" w:rsidR="002F3EF2" w:rsidRDefault="000C732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400 [1.069]</w:t>
            </w:r>
          </w:p>
          <w:p w14:paraId="25BC4708" w14:textId="181A4000" w:rsidR="000C7321" w:rsidRPr="003B4976" w:rsidRDefault="000C732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100 (41.600; 43.000)</w:t>
            </w:r>
          </w:p>
        </w:tc>
        <w:tc>
          <w:tcPr>
            <w:tcW w:w="2700" w:type="dxa"/>
            <w:vAlign w:val="center"/>
          </w:tcPr>
          <w:p w14:paraId="6E3CD651" w14:textId="77777777" w:rsidR="002F3EF2" w:rsidRDefault="000C732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931 [</w:t>
            </w:r>
            <w:r w:rsidR="00D126D5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125]</w:t>
            </w:r>
          </w:p>
          <w:p w14:paraId="42FDCEC1" w14:textId="23D42994" w:rsidR="00D126D5" w:rsidRPr="003B4976" w:rsidRDefault="00D126D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900 (41.100; 42.300)</w:t>
            </w:r>
          </w:p>
        </w:tc>
        <w:tc>
          <w:tcPr>
            <w:tcW w:w="1080" w:type="dxa"/>
            <w:vAlign w:val="center"/>
          </w:tcPr>
          <w:p w14:paraId="255715EC" w14:textId="24A7FE06" w:rsidR="002F3EF2" w:rsidRPr="00AD08A0" w:rsidRDefault="00384B17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204</w:t>
            </w:r>
          </w:p>
        </w:tc>
      </w:tr>
      <w:tr w:rsidR="00021261" w:rsidRPr="00F75582" w14:paraId="7ED50191" w14:textId="7E91A1BB" w:rsidTr="00021261">
        <w:tc>
          <w:tcPr>
            <w:tcW w:w="3685" w:type="dxa"/>
          </w:tcPr>
          <w:p w14:paraId="363B0FD4" w14:textId="1E7BC531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-for-age z-score</w:t>
            </w:r>
          </w:p>
        </w:tc>
        <w:tc>
          <w:tcPr>
            <w:tcW w:w="2700" w:type="dxa"/>
            <w:vAlign w:val="center"/>
          </w:tcPr>
          <w:p w14:paraId="57B87D6F" w14:textId="77777777" w:rsidR="002F3EF2" w:rsidRDefault="00D126D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878 [0.693]</w:t>
            </w:r>
          </w:p>
          <w:p w14:paraId="12DB0771" w14:textId="43512C51" w:rsidR="00D126D5" w:rsidRPr="003B4976" w:rsidRDefault="00D126D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80 (-1.180; -0.470)</w:t>
            </w:r>
          </w:p>
        </w:tc>
        <w:tc>
          <w:tcPr>
            <w:tcW w:w="2700" w:type="dxa"/>
            <w:vAlign w:val="center"/>
          </w:tcPr>
          <w:p w14:paraId="148CD8CA" w14:textId="77777777" w:rsidR="002F3EF2" w:rsidRDefault="00D126D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49 [0.817]</w:t>
            </w:r>
          </w:p>
          <w:p w14:paraId="77B94234" w14:textId="4FE85BAC" w:rsidR="00D126D5" w:rsidRPr="003B4976" w:rsidRDefault="00D126D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70 (-0.960; 0.270)</w:t>
            </w:r>
          </w:p>
        </w:tc>
        <w:tc>
          <w:tcPr>
            <w:tcW w:w="2700" w:type="dxa"/>
            <w:vAlign w:val="center"/>
          </w:tcPr>
          <w:p w14:paraId="4579EB25" w14:textId="77777777" w:rsidR="002F3EF2" w:rsidRDefault="00384B17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456 [0.372]</w:t>
            </w:r>
          </w:p>
          <w:p w14:paraId="192DC206" w14:textId="48FDF5E8" w:rsidR="00384B17" w:rsidRPr="003B4976" w:rsidRDefault="00384B17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460 (-1.040; 0.040)</w:t>
            </w:r>
          </w:p>
        </w:tc>
        <w:tc>
          <w:tcPr>
            <w:tcW w:w="1080" w:type="dxa"/>
            <w:vAlign w:val="center"/>
          </w:tcPr>
          <w:p w14:paraId="14ED1A91" w14:textId="70F60BC7" w:rsidR="002F3EF2" w:rsidRPr="00AD08A0" w:rsidRDefault="003E7EE3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160</w:t>
            </w:r>
          </w:p>
        </w:tc>
      </w:tr>
      <w:tr w:rsidR="00021261" w:rsidRPr="00F75582" w14:paraId="424098DC" w14:textId="4D57C5C7" w:rsidTr="00021261">
        <w:tc>
          <w:tcPr>
            <w:tcW w:w="3685" w:type="dxa"/>
          </w:tcPr>
          <w:p w14:paraId="016E4AA1" w14:textId="069BC0DC" w:rsidR="002F3EF2" w:rsidRPr="00AD049E" w:rsidRDefault="002F3EF2" w:rsidP="00A63740">
            <w:pPr>
              <w:spacing w:before="120" w:after="120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LNDFH-I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7F31BC1B" w14:textId="7836D39A" w:rsidR="002F3EF2" w:rsidRPr="00FD2D80" w:rsidRDefault="00AF323B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779 [720]</w:t>
            </w:r>
          </w:p>
        </w:tc>
        <w:tc>
          <w:tcPr>
            <w:tcW w:w="2700" w:type="dxa"/>
            <w:vAlign w:val="center"/>
          </w:tcPr>
          <w:p w14:paraId="320A4BCD" w14:textId="719A07D3" w:rsidR="002F3EF2" w:rsidRPr="00FD2D80" w:rsidRDefault="00AF323B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57</w:t>
            </w:r>
            <w:r w:rsidR="003B4495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059 [16</w:t>
            </w:r>
            <w:r w:rsidR="003B4495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314]</w:t>
            </w:r>
          </w:p>
        </w:tc>
        <w:tc>
          <w:tcPr>
            <w:tcW w:w="2700" w:type="dxa"/>
            <w:vAlign w:val="center"/>
          </w:tcPr>
          <w:p w14:paraId="500ABD61" w14:textId="43231C5D" w:rsidR="002F3EF2" w:rsidRPr="00FD2D80" w:rsidRDefault="00AF323B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05</w:t>
            </w:r>
            <w:r w:rsidR="003B4495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627 [</w:t>
            </w:r>
            <w:r w:rsidR="003B4495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1,280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080" w:type="dxa"/>
            <w:vAlign w:val="center"/>
          </w:tcPr>
          <w:p w14:paraId="7D5A6239" w14:textId="77777777" w:rsidR="002F3EF2" w:rsidRPr="00AD08A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29F3AD7B" w14:textId="341183CA" w:rsidTr="00021261">
        <w:tc>
          <w:tcPr>
            <w:tcW w:w="3685" w:type="dxa"/>
          </w:tcPr>
          <w:p w14:paraId="3F6E9BB4" w14:textId="0D4898C2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umference</w:t>
            </w:r>
          </w:p>
        </w:tc>
        <w:tc>
          <w:tcPr>
            <w:tcW w:w="2700" w:type="dxa"/>
            <w:vAlign w:val="center"/>
          </w:tcPr>
          <w:p w14:paraId="30642B1E" w14:textId="77777777" w:rsidR="002F3EF2" w:rsidRDefault="003E7EE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682 [1.000]</w:t>
            </w:r>
          </w:p>
          <w:p w14:paraId="115820CF" w14:textId="0DD6D978" w:rsidR="00856790" w:rsidRPr="003B4976" w:rsidRDefault="0085679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500 (40.800; 42.600)</w:t>
            </w:r>
          </w:p>
        </w:tc>
        <w:tc>
          <w:tcPr>
            <w:tcW w:w="2700" w:type="dxa"/>
            <w:vAlign w:val="center"/>
          </w:tcPr>
          <w:p w14:paraId="37859412" w14:textId="77777777" w:rsidR="002F3EF2" w:rsidRDefault="00192C3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808 [1.152]</w:t>
            </w:r>
          </w:p>
          <w:p w14:paraId="7CEF658F" w14:textId="4F726B70" w:rsidR="00192C3E" w:rsidRPr="003B4976" w:rsidRDefault="00192C3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700 (41.100; 42.100)</w:t>
            </w:r>
          </w:p>
        </w:tc>
        <w:tc>
          <w:tcPr>
            <w:tcW w:w="2700" w:type="dxa"/>
            <w:vAlign w:val="center"/>
          </w:tcPr>
          <w:p w14:paraId="4401AA62" w14:textId="77777777" w:rsidR="002F3EF2" w:rsidRDefault="00CE6B3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523 [0.960]</w:t>
            </w:r>
          </w:p>
          <w:p w14:paraId="07182047" w14:textId="0A41BB92" w:rsidR="00CE6B31" w:rsidRPr="003B4976" w:rsidRDefault="00CE6B3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300 (41.700; 43.400)</w:t>
            </w:r>
          </w:p>
        </w:tc>
        <w:tc>
          <w:tcPr>
            <w:tcW w:w="1080" w:type="dxa"/>
            <w:vAlign w:val="center"/>
          </w:tcPr>
          <w:p w14:paraId="3E195FBF" w14:textId="59997819" w:rsidR="002F3EF2" w:rsidRPr="00AD08A0" w:rsidRDefault="0005021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75</w:t>
            </w:r>
          </w:p>
        </w:tc>
      </w:tr>
      <w:tr w:rsidR="00021261" w:rsidRPr="00F75582" w14:paraId="117319E3" w14:textId="279C06A9" w:rsidTr="00021261">
        <w:tc>
          <w:tcPr>
            <w:tcW w:w="3685" w:type="dxa"/>
          </w:tcPr>
          <w:p w14:paraId="37A38727" w14:textId="3519078B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-for-age z-score</w:t>
            </w:r>
          </w:p>
        </w:tc>
        <w:tc>
          <w:tcPr>
            <w:tcW w:w="2700" w:type="dxa"/>
            <w:vAlign w:val="center"/>
          </w:tcPr>
          <w:p w14:paraId="1C8B5B69" w14:textId="77777777" w:rsidR="00CE6B31" w:rsidRDefault="00CE6B31" w:rsidP="00CE6B3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878 [0.693]</w:t>
            </w:r>
          </w:p>
          <w:p w14:paraId="1784BB36" w14:textId="293E9999" w:rsidR="002F3EF2" w:rsidRPr="003B4976" w:rsidRDefault="00CE6B31" w:rsidP="00CE6B31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80 (-1.180; -0.470)</w:t>
            </w:r>
          </w:p>
        </w:tc>
        <w:tc>
          <w:tcPr>
            <w:tcW w:w="2700" w:type="dxa"/>
            <w:vAlign w:val="center"/>
          </w:tcPr>
          <w:p w14:paraId="611FAE7B" w14:textId="77777777" w:rsidR="002F3EF2" w:rsidRDefault="00373BB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488 [0.784]</w:t>
            </w:r>
          </w:p>
          <w:p w14:paraId="5A0ECA80" w14:textId="61E92694" w:rsidR="00373BBE" w:rsidRPr="003B4976" w:rsidRDefault="00373BB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80 (-1.000; 0.040)</w:t>
            </w:r>
          </w:p>
        </w:tc>
        <w:tc>
          <w:tcPr>
            <w:tcW w:w="2700" w:type="dxa"/>
            <w:vAlign w:val="center"/>
          </w:tcPr>
          <w:p w14:paraId="12B6E79A" w14:textId="77777777" w:rsidR="002F3EF2" w:rsidRDefault="00373BB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17 [0.6</w:t>
            </w:r>
            <w:r w:rsidR="0005021C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98]</w:t>
            </w:r>
          </w:p>
          <w:p w14:paraId="047B8012" w14:textId="355FECEE" w:rsidR="0005021C" w:rsidRPr="003B4976" w:rsidRDefault="0005021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8772E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0 (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80; 0.230)</w:t>
            </w:r>
          </w:p>
        </w:tc>
        <w:tc>
          <w:tcPr>
            <w:tcW w:w="1080" w:type="dxa"/>
            <w:vAlign w:val="center"/>
          </w:tcPr>
          <w:p w14:paraId="72340D4D" w14:textId="513ADBDC" w:rsidR="002F3EF2" w:rsidRPr="00AD08A0" w:rsidRDefault="00E62AD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97</w:t>
            </w:r>
          </w:p>
        </w:tc>
      </w:tr>
      <w:tr w:rsidR="00021261" w:rsidRPr="00F75582" w14:paraId="62B16593" w14:textId="73C8C0E9" w:rsidTr="00021261">
        <w:tc>
          <w:tcPr>
            <w:tcW w:w="3685" w:type="dxa"/>
          </w:tcPr>
          <w:p w14:paraId="6C57C1EB" w14:textId="5EA3B050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LNnDFH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7DB7407D" w14:textId="6CA84520" w:rsidR="002F3EF2" w:rsidRPr="00FD2D80" w:rsidRDefault="005B2D01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303 [378]</w:t>
            </w:r>
          </w:p>
        </w:tc>
        <w:tc>
          <w:tcPr>
            <w:tcW w:w="2700" w:type="dxa"/>
            <w:vAlign w:val="center"/>
          </w:tcPr>
          <w:p w14:paraId="7A31FFCE" w14:textId="65EA5BD2" w:rsidR="002F3EF2" w:rsidRPr="00FD2D80" w:rsidRDefault="005B2D01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,255 [68]</w:t>
            </w:r>
          </w:p>
        </w:tc>
        <w:tc>
          <w:tcPr>
            <w:tcW w:w="2700" w:type="dxa"/>
            <w:vAlign w:val="center"/>
          </w:tcPr>
          <w:p w14:paraId="6B2F808A" w14:textId="14B315C4" w:rsidR="002F3EF2" w:rsidRPr="00FD2D80" w:rsidRDefault="005B2D01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,359 [1,249]</w:t>
            </w:r>
          </w:p>
        </w:tc>
        <w:tc>
          <w:tcPr>
            <w:tcW w:w="1080" w:type="dxa"/>
            <w:vAlign w:val="center"/>
          </w:tcPr>
          <w:p w14:paraId="5B2C819A" w14:textId="77777777" w:rsidR="002F3EF2" w:rsidRPr="00AD08A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14A14592" w14:textId="52150F35" w:rsidTr="00021261">
        <w:tc>
          <w:tcPr>
            <w:tcW w:w="3685" w:type="dxa"/>
          </w:tcPr>
          <w:p w14:paraId="29B75677" w14:textId="1C433AC3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</w:t>
            </w:r>
          </w:p>
        </w:tc>
        <w:tc>
          <w:tcPr>
            <w:tcW w:w="2700" w:type="dxa"/>
            <w:vAlign w:val="center"/>
          </w:tcPr>
          <w:p w14:paraId="3B0055D5" w14:textId="77777777" w:rsidR="002F3EF2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477 [2.517]</w:t>
            </w:r>
          </w:p>
          <w:p w14:paraId="797CEA4C" w14:textId="09352398" w:rsidR="00E62ADC" w:rsidRPr="003B4976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000 (60.900; 63.600)</w:t>
            </w:r>
          </w:p>
        </w:tc>
        <w:tc>
          <w:tcPr>
            <w:tcW w:w="2700" w:type="dxa"/>
            <w:vAlign w:val="center"/>
          </w:tcPr>
          <w:p w14:paraId="7F8E695B" w14:textId="77777777" w:rsidR="002F3EF2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4.085 [1.909]</w:t>
            </w:r>
          </w:p>
          <w:p w14:paraId="48355900" w14:textId="20A99D2F" w:rsidR="00E62ADC" w:rsidRPr="003B4976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4.200 (62.900; 65.000)</w:t>
            </w:r>
          </w:p>
        </w:tc>
        <w:tc>
          <w:tcPr>
            <w:tcW w:w="2700" w:type="dxa"/>
            <w:vAlign w:val="center"/>
          </w:tcPr>
          <w:p w14:paraId="6F344A5C" w14:textId="77777777" w:rsidR="002F3EF2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3.308 [2.079]</w:t>
            </w:r>
          </w:p>
          <w:p w14:paraId="41A42459" w14:textId="368A2F96" w:rsidR="00E62ADC" w:rsidRPr="003B4976" w:rsidRDefault="00E62AD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3.200 (61.900; 64.700</w:t>
            </w:r>
            <w:r w:rsidR="00380555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80" w:type="dxa"/>
            <w:vAlign w:val="center"/>
          </w:tcPr>
          <w:p w14:paraId="1E1486A3" w14:textId="22703687" w:rsidR="002F3EF2" w:rsidRPr="00AD08A0" w:rsidRDefault="00321834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274</w:t>
            </w:r>
          </w:p>
        </w:tc>
      </w:tr>
      <w:tr w:rsidR="00021261" w:rsidRPr="00F75582" w14:paraId="6EB3A038" w14:textId="469C871A" w:rsidTr="00021261">
        <w:tc>
          <w:tcPr>
            <w:tcW w:w="3685" w:type="dxa"/>
          </w:tcPr>
          <w:p w14:paraId="420B12C5" w14:textId="5A320775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-for-age z-score</w:t>
            </w:r>
          </w:p>
        </w:tc>
        <w:tc>
          <w:tcPr>
            <w:tcW w:w="2700" w:type="dxa"/>
            <w:vAlign w:val="center"/>
          </w:tcPr>
          <w:p w14:paraId="02899F31" w14:textId="77777777" w:rsidR="002F3EF2" w:rsidRDefault="003D10A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914 [0.937]</w:t>
            </w:r>
          </w:p>
          <w:p w14:paraId="3DDBEFA0" w14:textId="47A00ADC" w:rsidR="003D10AD" w:rsidRPr="003B4976" w:rsidRDefault="003D10A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2.070 (-2.680; -0.900)</w:t>
            </w:r>
          </w:p>
        </w:tc>
        <w:tc>
          <w:tcPr>
            <w:tcW w:w="2700" w:type="dxa"/>
            <w:vAlign w:val="center"/>
          </w:tcPr>
          <w:p w14:paraId="2960CCB0" w14:textId="77777777" w:rsidR="002F3EF2" w:rsidRDefault="003D10A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045 [0.866]</w:t>
            </w:r>
          </w:p>
          <w:p w14:paraId="3984A1B8" w14:textId="1CD4C05F" w:rsidR="003D10AD" w:rsidRPr="003B4976" w:rsidRDefault="005B05C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140 (-1.300; -0.570)</w:t>
            </w:r>
          </w:p>
        </w:tc>
        <w:tc>
          <w:tcPr>
            <w:tcW w:w="2700" w:type="dxa"/>
            <w:vAlign w:val="center"/>
          </w:tcPr>
          <w:p w14:paraId="050CEDAF" w14:textId="77777777" w:rsidR="002F3EF2" w:rsidRDefault="005B05C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356 [0.728]</w:t>
            </w:r>
          </w:p>
          <w:p w14:paraId="303CEC75" w14:textId="7ABC13AA" w:rsidR="005B05C1" w:rsidRPr="003B4976" w:rsidRDefault="005B05C1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300 (-1.540; -1.070)</w:t>
            </w:r>
          </w:p>
        </w:tc>
        <w:tc>
          <w:tcPr>
            <w:tcW w:w="1080" w:type="dxa"/>
            <w:vAlign w:val="center"/>
          </w:tcPr>
          <w:p w14:paraId="273BB3FD" w14:textId="104EE182" w:rsidR="002F3EF2" w:rsidRPr="00AD08A0" w:rsidRDefault="00321834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89</w:t>
            </w:r>
          </w:p>
        </w:tc>
      </w:tr>
      <w:tr w:rsidR="00021261" w:rsidRPr="00F75582" w14:paraId="69304923" w14:textId="7D15B678" w:rsidTr="00021261">
        <w:tc>
          <w:tcPr>
            <w:tcW w:w="3685" w:type="dxa"/>
          </w:tcPr>
          <w:p w14:paraId="40D2352E" w14:textId="4C54EB52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umference</w:t>
            </w:r>
          </w:p>
        </w:tc>
        <w:tc>
          <w:tcPr>
            <w:tcW w:w="2700" w:type="dxa"/>
            <w:vAlign w:val="center"/>
          </w:tcPr>
          <w:p w14:paraId="6DD54ACC" w14:textId="77777777" w:rsidR="002F3EF2" w:rsidRDefault="003459F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846 [0.945]</w:t>
            </w:r>
          </w:p>
          <w:p w14:paraId="5B4EF5CF" w14:textId="1761F774" w:rsidR="003459FC" w:rsidRPr="003B4976" w:rsidRDefault="003459F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500 (41.400; 42.800)</w:t>
            </w:r>
          </w:p>
        </w:tc>
        <w:tc>
          <w:tcPr>
            <w:tcW w:w="2700" w:type="dxa"/>
            <w:vAlign w:val="center"/>
          </w:tcPr>
          <w:p w14:paraId="55311EC8" w14:textId="3F74AE4A" w:rsidR="002F3EF2" w:rsidRDefault="003459F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854 [1.068]</w:t>
            </w:r>
          </w:p>
          <w:p w14:paraId="7F38E6B4" w14:textId="3A049353" w:rsidR="003459FC" w:rsidRPr="003B4976" w:rsidRDefault="003459FC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000 (</w:t>
            </w:r>
            <w:r w:rsidR="00AC7DD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0.800; 42.300)</w:t>
            </w:r>
          </w:p>
        </w:tc>
        <w:tc>
          <w:tcPr>
            <w:tcW w:w="2700" w:type="dxa"/>
            <w:vAlign w:val="center"/>
          </w:tcPr>
          <w:p w14:paraId="58E7ADC0" w14:textId="77777777" w:rsidR="002F3EF2" w:rsidRDefault="00AC7DDA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323 [1.222]</w:t>
            </w:r>
          </w:p>
          <w:p w14:paraId="44F785CB" w14:textId="23123B58" w:rsidR="00AC7DDA" w:rsidRPr="003B4976" w:rsidRDefault="00AC7DDA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100 (41.500; 43.400)</w:t>
            </w:r>
          </w:p>
        </w:tc>
        <w:tc>
          <w:tcPr>
            <w:tcW w:w="1080" w:type="dxa"/>
            <w:vAlign w:val="center"/>
          </w:tcPr>
          <w:p w14:paraId="584C723C" w14:textId="1643B33E" w:rsidR="002F3EF2" w:rsidRPr="00AD08A0" w:rsidRDefault="00321834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558</w:t>
            </w:r>
          </w:p>
        </w:tc>
      </w:tr>
      <w:tr w:rsidR="00021261" w:rsidRPr="00F75582" w14:paraId="1747BB62" w14:textId="72E7426B" w:rsidTr="00021261">
        <w:tc>
          <w:tcPr>
            <w:tcW w:w="3685" w:type="dxa"/>
          </w:tcPr>
          <w:p w14:paraId="3812610C" w14:textId="435AB164" w:rsidR="002F3EF2" w:rsidRPr="00F75582" w:rsidRDefault="002F3EF2" w:rsidP="00A530C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</w:t>
            </w: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ad circ-for-age z-score</w:t>
            </w:r>
          </w:p>
        </w:tc>
        <w:tc>
          <w:tcPr>
            <w:tcW w:w="2700" w:type="dxa"/>
            <w:vAlign w:val="center"/>
          </w:tcPr>
          <w:p w14:paraId="55E99773" w14:textId="77777777" w:rsidR="002F3EF2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70 [0.795]</w:t>
            </w:r>
          </w:p>
          <w:p w14:paraId="3421EC7E" w14:textId="7D715A11" w:rsidR="007B2543" w:rsidRPr="003B4976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490 (-1.290; -0.350)</w:t>
            </w:r>
          </w:p>
        </w:tc>
        <w:tc>
          <w:tcPr>
            <w:tcW w:w="2700" w:type="dxa"/>
            <w:vAlign w:val="center"/>
          </w:tcPr>
          <w:p w14:paraId="6B5FE4C8" w14:textId="77777777" w:rsidR="002F3EF2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610 [0.703]</w:t>
            </w:r>
          </w:p>
          <w:p w14:paraId="147A5D2A" w14:textId="023F8FFC" w:rsidR="007B2543" w:rsidRPr="003B4976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96 (-1.04; 0.11)</w:t>
            </w:r>
          </w:p>
        </w:tc>
        <w:tc>
          <w:tcPr>
            <w:tcW w:w="2700" w:type="dxa"/>
            <w:vAlign w:val="center"/>
          </w:tcPr>
          <w:p w14:paraId="63EF57DB" w14:textId="77777777" w:rsidR="002F3EF2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04 [0.714]</w:t>
            </w:r>
          </w:p>
          <w:p w14:paraId="3554E15C" w14:textId="0DB17F94" w:rsidR="007B2543" w:rsidRPr="003B4976" w:rsidRDefault="007B254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100 (-0.780; 0.210)</w:t>
            </w:r>
          </w:p>
        </w:tc>
        <w:tc>
          <w:tcPr>
            <w:tcW w:w="1080" w:type="dxa"/>
            <w:vAlign w:val="center"/>
          </w:tcPr>
          <w:p w14:paraId="58F59A37" w14:textId="54899B7B" w:rsidR="002F3EF2" w:rsidRPr="00AD08A0" w:rsidRDefault="00C447F3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153</w:t>
            </w:r>
          </w:p>
        </w:tc>
      </w:tr>
      <w:tr w:rsidR="00021261" w:rsidRPr="00F75582" w14:paraId="79A720BB" w14:textId="15417CFC" w:rsidTr="00021261">
        <w:tc>
          <w:tcPr>
            <w:tcW w:w="3685" w:type="dxa"/>
          </w:tcPr>
          <w:p w14:paraId="6362E086" w14:textId="1F1A27CB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’FL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634C5CD4" w14:textId="4115F855" w:rsidR="002F3EF2" w:rsidRPr="00FD2D80" w:rsidRDefault="00A63740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9</w:t>
            </w:r>
            <w:r w:rsidR="00A04407"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800</w:t>
            </w: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[21</w:t>
            </w:r>
            <w:r w:rsidR="00A04407"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</w:t>
            </w: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700]</w:t>
            </w:r>
          </w:p>
        </w:tc>
        <w:tc>
          <w:tcPr>
            <w:tcW w:w="2700" w:type="dxa"/>
            <w:vAlign w:val="center"/>
          </w:tcPr>
          <w:p w14:paraId="03921D4B" w14:textId="1C40214D" w:rsidR="002F3EF2" w:rsidRPr="00FD2D80" w:rsidRDefault="00A04407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27,767 [32,021]</w:t>
            </w:r>
          </w:p>
        </w:tc>
        <w:tc>
          <w:tcPr>
            <w:tcW w:w="2700" w:type="dxa"/>
            <w:vAlign w:val="center"/>
          </w:tcPr>
          <w:p w14:paraId="177A656B" w14:textId="0BC6172F" w:rsidR="002F3EF2" w:rsidRPr="00FD2D80" w:rsidRDefault="00546AB8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50,799 [55,567]</w:t>
            </w:r>
          </w:p>
        </w:tc>
        <w:tc>
          <w:tcPr>
            <w:tcW w:w="1080" w:type="dxa"/>
            <w:vAlign w:val="center"/>
          </w:tcPr>
          <w:p w14:paraId="0C0F8C2C" w14:textId="77777777" w:rsidR="002F3EF2" w:rsidRPr="00AD08A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75D61C29" w14:textId="4FE56FC5" w:rsidTr="00021261">
        <w:tc>
          <w:tcPr>
            <w:tcW w:w="3685" w:type="dxa"/>
          </w:tcPr>
          <w:p w14:paraId="17934A1C" w14:textId="3CFB3411" w:rsidR="002F3EF2" w:rsidRPr="00F75582" w:rsidRDefault="002F3EF2" w:rsidP="006A0F7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 gain/week</w:t>
            </w:r>
          </w:p>
        </w:tc>
        <w:tc>
          <w:tcPr>
            <w:tcW w:w="2700" w:type="dxa"/>
            <w:vAlign w:val="center"/>
          </w:tcPr>
          <w:p w14:paraId="70A4C345" w14:textId="77777777" w:rsidR="002F3EF2" w:rsidRDefault="003B4976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4 [0.085]</w:t>
            </w:r>
          </w:p>
          <w:p w14:paraId="088ED97C" w14:textId="539B2636" w:rsidR="003B4976" w:rsidRPr="003B4976" w:rsidRDefault="003B4976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 (0.47; 0.59)</w:t>
            </w:r>
          </w:p>
        </w:tc>
        <w:tc>
          <w:tcPr>
            <w:tcW w:w="2700" w:type="dxa"/>
            <w:vAlign w:val="center"/>
          </w:tcPr>
          <w:p w14:paraId="7A5EDBE7" w14:textId="77777777" w:rsidR="002F3EF2" w:rsidRDefault="0070619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 [0.076]</w:t>
            </w:r>
          </w:p>
          <w:p w14:paraId="6B3A1E32" w14:textId="35EC0DC9" w:rsidR="00706190" w:rsidRPr="003B4976" w:rsidRDefault="0070619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 (0.54, 0.61)</w:t>
            </w:r>
          </w:p>
        </w:tc>
        <w:tc>
          <w:tcPr>
            <w:tcW w:w="2700" w:type="dxa"/>
            <w:vAlign w:val="center"/>
          </w:tcPr>
          <w:p w14:paraId="547814CE" w14:textId="77777777" w:rsidR="002F3EF2" w:rsidRDefault="0070619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8 [0.10]</w:t>
            </w:r>
          </w:p>
          <w:p w14:paraId="2FA54E30" w14:textId="2D23AE7F" w:rsidR="00706190" w:rsidRPr="003B4976" w:rsidRDefault="0070619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6 (0.52; 0.64)</w:t>
            </w:r>
          </w:p>
        </w:tc>
        <w:tc>
          <w:tcPr>
            <w:tcW w:w="1080" w:type="dxa"/>
            <w:vAlign w:val="center"/>
          </w:tcPr>
          <w:p w14:paraId="1FE186C5" w14:textId="516FDFCE" w:rsidR="002F3EF2" w:rsidRPr="00AD08A0" w:rsidRDefault="00A64626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AD08A0">
              <w:rPr>
                <w:rFonts w:asciiTheme="minorHAnsi" w:hAnsiTheme="minorHAnsi"/>
                <w:i/>
                <w:iCs/>
                <w:sz w:val="21"/>
                <w:szCs w:val="21"/>
              </w:rPr>
              <w:t>0.74</w:t>
            </w:r>
            <w:r w:rsidR="00AD08A0" w:rsidRPr="00AD08A0">
              <w:rPr>
                <w:rFonts w:asciiTheme="minorHAnsi" w:hAnsiTheme="minorHAnsi"/>
                <w:i/>
                <w:iCs/>
                <w:sz w:val="21"/>
                <w:szCs w:val="21"/>
              </w:rPr>
              <w:t>0</w:t>
            </w:r>
          </w:p>
        </w:tc>
      </w:tr>
      <w:tr w:rsidR="00021261" w:rsidRPr="00F75582" w14:paraId="0BA22094" w14:textId="1E17BBA7" w:rsidTr="00021261">
        <w:tc>
          <w:tcPr>
            <w:tcW w:w="3685" w:type="dxa"/>
          </w:tcPr>
          <w:p w14:paraId="1577367B" w14:textId="777E1C4B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-for-age z-score gain/week</w:t>
            </w:r>
          </w:p>
        </w:tc>
        <w:tc>
          <w:tcPr>
            <w:tcW w:w="2700" w:type="dxa"/>
            <w:vAlign w:val="center"/>
          </w:tcPr>
          <w:p w14:paraId="7B654AAF" w14:textId="77777777" w:rsidR="002F3EF2" w:rsidRDefault="00B24C96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2 [0.039]</w:t>
            </w:r>
          </w:p>
          <w:p w14:paraId="1971C243" w14:textId="7B6F38BE" w:rsidR="00B24C96" w:rsidRPr="003B4976" w:rsidRDefault="00B24C96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-0.012 </w:t>
            </w:r>
            <w:r w:rsidR="00E76D6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34; -0.001</w:t>
            </w:r>
            <w:r w:rsidR="00E76D6B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700" w:type="dxa"/>
            <w:vAlign w:val="center"/>
          </w:tcPr>
          <w:p w14:paraId="3325D543" w14:textId="77777777" w:rsidR="002F3EF2" w:rsidRDefault="00E76D6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-0.00 </w:t>
            </w:r>
            <w:r w:rsidR="00E344C4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[</w:t>
            </w:r>
            <w:r w:rsidR="00AB6ED0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31]</w:t>
            </w:r>
          </w:p>
          <w:p w14:paraId="3C3632F2" w14:textId="112BB1AF" w:rsidR="00AB6ED0" w:rsidRPr="003B4976" w:rsidRDefault="00AB6ED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11 [-0.015; 0.026]</w:t>
            </w:r>
          </w:p>
        </w:tc>
        <w:tc>
          <w:tcPr>
            <w:tcW w:w="2700" w:type="dxa"/>
            <w:vAlign w:val="center"/>
          </w:tcPr>
          <w:p w14:paraId="7F5BB8A1" w14:textId="77777777" w:rsidR="002F3EF2" w:rsidRDefault="0027137A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2 [0.043]</w:t>
            </w:r>
          </w:p>
          <w:p w14:paraId="064D4702" w14:textId="3B63A1DF" w:rsidR="0027137A" w:rsidRPr="003B4976" w:rsidRDefault="0027137A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3 (-0.034; 0.020)</w:t>
            </w:r>
          </w:p>
        </w:tc>
        <w:tc>
          <w:tcPr>
            <w:tcW w:w="1080" w:type="dxa"/>
            <w:vAlign w:val="center"/>
          </w:tcPr>
          <w:p w14:paraId="5EA60DEE" w14:textId="0BBC4A02" w:rsidR="002F3EF2" w:rsidRPr="00AD08A0" w:rsidRDefault="00AD08A0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 w:rsidRPr="00AD08A0">
              <w:rPr>
                <w:rFonts w:asciiTheme="minorHAnsi" w:hAnsiTheme="minorHAnsi"/>
                <w:i/>
                <w:iCs/>
                <w:sz w:val="21"/>
                <w:szCs w:val="21"/>
              </w:rPr>
              <w:t>0.414</w:t>
            </w:r>
          </w:p>
        </w:tc>
      </w:tr>
      <w:tr w:rsidR="00021261" w:rsidRPr="00F75582" w14:paraId="074505AE" w14:textId="37CBACFC" w:rsidTr="00021261">
        <w:tc>
          <w:tcPr>
            <w:tcW w:w="3685" w:type="dxa"/>
          </w:tcPr>
          <w:p w14:paraId="520F850C" w14:textId="3567EA77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MFLNH-3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386FEC42" w14:textId="2F47EAA4" w:rsidR="002F3EF2" w:rsidRPr="00FD2D80" w:rsidRDefault="00265563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2,616 [2,212]</w:t>
            </w:r>
          </w:p>
        </w:tc>
        <w:tc>
          <w:tcPr>
            <w:tcW w:w="2700" w:type="dxa"/>
            <w:vAlign w:val="center"/>
          </w:tcPr>
          <w:p w14:paraId="38C78415" w14:textId="2A0C5AD4" w:rsidR="002F3EF2" w:rsidRPr="00FD2D80" w:rsidRDefault="00265563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8,624 [2</w:t>
            </w:r>
            <w:r w:rsidR="00A162CB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,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93</w:t>
            </w:r>
            <w:r w:rsidR="00A162CB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700" w:type="dxa"/>
            <w:vAlign w:val="center"/>
          </w:tcPr>
          <w:p w14:paraId="5922E6E1" w14:textId="7EC73A1C" w:rsidR="002F3EF2" w:rsidRPr="00FD2D80" w:rsidRDefault="00A162CB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9,959 [4,149]</w:t>
            </w:r>
          </w:p>
        </w:tc>
        <w:tc>
          <w:tcPr>
            <w:tcW w:w="1080" w:type="dxa"/>
            <w:vAlign w:val="center"/>
          </w:tcPr>
          <w:p w14:paraId="43FA27F3" w14:textId="77777777" w:rsidR="002F3EF2" w:rsidRPr="00FD2D8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4BD02373" w14:textId="6EFEEE2A" w:rsidTr="00021261">
        <w:tc>
          <w:tcPr>
            <w:tcW w:w="3685" w:type="dxa"/>
          </w:tcPr>
          <w:p w14:paraId="587A49BF" w14:textId="767263FB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eight</w:t>
            </w:r>
          </w:p>
        </w:tc>
        <w:tc>
          <w:tcPr>
            <w:tcW w:w="2700" w:type="dxa"/>
            <w:vAlign w:val="center"/>
          </w:tcPr>
          <w:p w14:paraId="5A8E4575" w14:textId="77777777" w:rsidR="002F3EF2" w:rsidRDefault="000B0A2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628.1 [879.76]</w:t>
            </w:r>
          </w:p>
          <w:p w14:paraId="666C1168" w14:textId="5A7053E7" w:rsidR="000B0A2B" w:rsidRPr="003B4976" w:rsidRDefault="000B0A2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7460.0 (7265.0; 8155.0)</w:t>
            </w:r>
          </w:p>
        </w:tc>
        <w:tc>
          <w:tcPr>
            <w:tcW w:w="2700" w:type="dxa"/>
            <w:vAlign w:val="center"/>
          </w:tcPr>
          <w:p w14:paraId="5BA4C86F" w14:textId="77777777" w:rsidR="002F3EF2" w:rsidRDefault="000B0A2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853.1 [787.66]</w:t>
            </w:r>
          </w:p>
          <w:p w14:paraId="5AE4A7A2" w14:textId="108DC6C7" w:rsidR="000B0A2B" w:rsidRPr="003B4976" w:rsidRDefault="00260D3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570.0 (6335.0; 7685.0)</w:t>
            </w:r>
          </w:p>
        </w:tc>
        <w:tc>
          <w:tcPr>
            <w:tcW w:w="2700" w:type="dxa"/>
            <w:vAlign w:val="center"/>
          </w:tcPr>
          <w:p w14:paraId="7ABA228E" w14:textId="77777777" w:rsidR="002F3EF2" w:rsidRDefault="00260D3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973.8 [880.27]</w:t>
            </w:r>
          </w:p>
          <w:p w14:paraId="10FFDE6D" w14:textId="433BBE3A" w:rsidR="00260D3B" w:rsidRPr="003B4976" w:rsidRDefault="00260D3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995.0 (6570.0; 7585.0)</w:t>
            </w:r>
          </w:p>
        </w:tc>
        <w:tc>
          <w:tcPr>
            <w:tcW w:w="1080" w:type="dxa"/>
            <w:vAlign w:val="center"/>
          </w:tcPr>
          <w:p w14:paraId="7D0E28C5" w14:textId="6F821059" w:rsidR="002F3EF2" w:rsidRPr="00AD08A0" w:rsidRDefault="001F2E70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70</w:t>
            </w:r>
          </w:p>
        </w:tc>
      </w:tr>
      <w:tr w:rsidR="00021261" w:rsidRPr="00F75582" w14:paraId="32F364DE" w14:textId="75525EF6" w:rsidTr="00021261">
        <w:tc>
          <w:tcPr>
            <w:tcW w:w="3685" w:type="dxa"/>
          </w:tcPr>
          <w:p w14:paraId="2DD5AF24" w14:textId="55FFA8C1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eight-for-age z-score</w:t>
            </w:r>
          </w:p>
        </w:tc>
        <w:tc>
          <w:tcPr>
            <w:tcW w:w="2700" w:type="dxa"/>
            <w:vAlign w:val="center"/>
          </w:tcPr>
          <w:p w14:paraId="24C776F5" w14:textId="77777777" w:rsidR="002F3EF2" w:rsidRDefault="008609F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48 [0.945]</w:t>
            </w:r>
          </w:p>
          <w:p w14:paraId="79ACD463" w14:textId="228C253F" w:rsidR="008609F0" w:rsidRPr="003B4976" w:rsidRDefault="008609F0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lastRenderedPageBreak/>
              <w:t>0.070 (-0.760; 0.320)</w:t>
            </w:r>
          </w:p>
        </w:tc>
        <w:tc>
          <w:tcPr>
            <w:tcW w:w="2700" w:type="dxa"/>
            <w:vAlign w:val="center"/>
          </w:tcPr>
          <w:p w14:paraId="1999D271" w14:textId="77777777" w:rsidR="002F3EF2" w:rsidRDefault="00A1507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lastRenderedPageBreak/>
              <w:t>-0.791 [0.771]</w:t>
            </w:r>
          </w:p>
          <w:p w14:paraId="765CD1C6" w14:textId="08543724" w:rsidR="00A1507B" w:rsidRPr="003B4976" w:rsidRDefault="00A1507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lastRenderedPageBreak/>
              <w:t>-0.970 (-1.360; -0.220)</w:t>
            </w:r>
          </w:p>
        </w:tc>
        <w:tc>
          <w:tcPr>
            <w:tcW w:w="2700" w:type="dxa"/>
            <w:vAlign w:val="center"/>
          </w:tcPr>
          <w:p w14:paraId="76658D27" w14:textId="77777777" w:rsidR="002F3EF2" w:rsidRDefault="00A1507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lastRenderedPageBreak/>
              <w:t>-0.774 [1.062]</w:t>
            </w:r>
          </w:p>
          <w:p w14:paraId="61E883DA" w14:textId="72AC0B62" w:rsidR="00A1507B" w:rsidRPr="003B4976" w:rsidRDefault="00A1507B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lastRenderedPageBreak/>
              <w:t>-0.300 (-1.580; -0.140)</w:t>
            </w:r>
          </w:p>
        </w:tc>
        <w:tc>
          <w:tcPr>
            <w:tcW w:w="1080" w:type="dxa"/>
            <w:vAlign w:val="center"/>
          </w:tcPr>
          <w:p w14:paraId="203EBB5D" w14:textId="144EE100" w:rsidR="002F3EF2" w:rsidRPr="00AD08A0" w:rsidRDefault="00BB173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lastRenderedPageBreak/>
              <w:t>0.093</w:t>
            </w:r>
          </w:p>
        </w:tc>
      </w:tr>
      <w:tr w:rsidR="00021261" w:rsidRPr="00F75582" w14:paraId="7335E6CF" w14:textId="74F4CE56" w:rsidTr="00021261">
        <w:tc>
          <w:tcPr>
            <w:tcW w:w="3685" w:type="dxa"/>
          </w:tcPr>
          <w:p w14:paraId="3C04E524" w14:textId="1819507B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</w:t>
            </w: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ength</w:t>
            </w:r>
          </w:p>
        </w:tc>
        <w:tc>
          <w:tcPr>
            <w:tcW w:w="2700" w:type="dxa"/>
            <w:vAlign w:val="center"/>
          </w:tcPr>
          <w:p w14:paraId="79153874" w14:textId="77777777" w:rsidR="002F3EF2" w:rsidRDefault="00E5522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4.446 [2.118]</w:t>
            </w:r>
          </w:p>
          <w:p w14:paraId="22D77038" w14:textId="6AC8E1A1" w:rsidR="00E5522E" w:rsidRPr="003B4976" w:rsidRDefault="00E5522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4.600 (63.000; 65.500)</w:t>
            </w:r>
          </w:p>
        </w:tc>
        <w:tc>
          <w:tcPr>
            <w:tcW w:w="2700" w:type="dxa"/>
            <w:vAlign w:val="center"/>
          </w:tcPr>
          <w:p w14:paraId="1D4A5FFA" w14:textId="77777777" w:rsidR="002F3EF2" w:rsidRDefault="00E5522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946 [2.052]</w:t>
            </w:r>
          </w:p>
          <w:p w14:paraId="3DF8DB87" w14:textId="676F8FD4" w:rsidR="00E5522E" w:rsidRPr="003B4976" w:rsidRDefault="00E5522E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3.200 (</w:t>
            </w:r>
            <w:r w:rsidR="00BB7BBD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200; 64.500)</w:t>
            </w:r>
          </w:p>
        </w:tc>
        <w:tc>
          <w:tcPr>
            <w:tcW w:w="2700" w:type="dxa"/>
            <w:vAlign w:val="center"/>
          </w:tcPr>
          <w:p w14:paraId="128D9E2D" w14:textId="77777777" w:rsidR="002F3EF2" w:rsidRDefault="00BB7BB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2.477 [2.172]</w:t>
            </w:r>
          </w:p>
          <w:p w14:paraId="0F0A92F4" w14:textId="6DEB539E" w:rsidR="00BB7BBD" w:rsidRPr="003B4976" w:rsidRDefault="00BB7BB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61.900 (60.900; 63.600)</w:t>
            </w:r>
          </w:p>
        </w:tc>
        <w:tc>
          <w:tcPr>
            <w:tcW w:w="1080" w:type="dxa"/>
            <w:vAlign w:val="center"/>
          </w:tcPr>
          <w:p w14:paraId="6F43CF68" w14:textId="08778537" w:rsidR="002F3EF2" w:rsidRPr="00AD08A0" w:rsidRDefault="001F2E70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81</w:t>
            </w:r>
          </w:p>
        </w:tc>
      </w:tr>
      <w:tr w:rsidR="00021261" w:rsidRPr="00F75582" w14:paraId="2DE68955" w14:textId="1510413A" w:rsidTr="00021261">
        <w:tc>
          <w:tcPr>
            <w:tcW w:w="3685" w:type="dxa"/>
          </w:tcPr>
          <w:p w14:paraId="59DF18C3" w14:textId="1E312DD1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-for-age z-score</w:t>
            </w:r>
          </w:p>
        </w:tc>
        <w:tc>
          <w:tcPr>
            <w:tcW w:w="2700" w:type="dxa"/>
            <w:vAlign w:val="center"/>
          </w:tcPr>
          <w:p w14:paraId="159EBDAD" w14:textId="77777777" w:rsidR="002F3EF2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014 [0.956]</w:t>
            </w:r>
          </w:p>
          <w:p w14:paraId="5EC5CBBA" w14:textId="2D2EA1F6" w:rsidR="008145F5" w:rsidRPr="003B4976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950 (-1.300; -0.570)</w:t>
            </w:r>
          </w:p>
        </w:tc>
        <w:tc>
          <w:tcPr>
            <w:tcW w:w="2700" w:type="dxa"/>
            <w:vAlign w:val="center"/>
          </w:tcPr>
          <w:p w14:paraId="41052752" w14:textId="77777777" w:rsidR="002F3EF2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484 [0.806]</w:t>
            </w:r>
          </w:p>
          <w:p w14:paraId="65258512" w14:textId="488A4BC7" w:rsidR="008145F5" w:rsidRPr="003B4976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280 (-1.910; -0.940)</w:t>
            </w:r>
          </w:p>
        </w:tc>
        <w:tc>
          <w:tcPr>
            <w:tcW w:w="2700" w:type="dxa"/>
            <w:vAlign w:val="center"/>
          </w:tcPr>
          <w:p w14:paraId="7D72065F" w14:textId="77777777" w:rsidR="002F3EF2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818 [0.813]</w:t>
            </w:r>
          </w:p>
          <w:p w14:paraId="6B6EEFF5" w14:textId="00D6708C" w:rsidR="008145F5" w:rsidRPr="003B4976" w:rsidRDefault="008145F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1.740 (-2.410; -1.460)</w:t>
            </w:r>
          </w:p>
        </w:tc>
        <w:tc>
          <w:tcPr>
            <w:tcW w:w="1080" w:type="dxa"/>
            <w:vAlign w:val="center"/>
          </w:tcPr>
          <w:p w14:paraId="478C0460" w14:textId="72795DAE" w:rsidR="002F3EF2" w:rsidRPr="00AD08A0" w:rsidRDefault="00BB173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63</w:t>
            </w:r>
          </w:p>
        </w:tc>
      </w:tr>
      <w:tr w:rsidR="00021261" w:rsidRPr="00F75582" w14:paraId="4576326B" w14:textId="4D40F945" w:rsidTr="00021261">
        <w:tc>
          <w:tcPr>
            <w:tcW w:w="3685" w:type="dxa"/>
          </w:tcPr>
          <w:p w14:paraId="03103BF7" w14:textId="60D412A4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</w:t>
            </w: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ead circumference</w:t>
            </w:r>
          </w:p>
        </w:tc>
        <w:tc>
          <w:tcPr>
            <w:tcW w:w="2700" w:type="dxa"/>
            <w:vAlign w:val="center"/>
          </w:tcPr>
          <w:p w14:paraId="7BB1F7F3" w14:textId="77777777" w:rsidR="002F3EF2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485 [1.031]</w:t>
            </w:r>
          </w:p>
          <w:p w14:paraId="20D93232" w14:textId="3D7D9090" w:rsidR="005D3B8D" w:rsidRPr="003B4976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2.600 (41.700; 43.400)</w:t>
            </w:r>
          </w:p>
        </w:tc>
        <w:tc>
          <w:tcPr>
            <w:tcW w:w="2700" w:type="dxa"/>
            <w:vAlign w:val="center"/>
          </w:tcPr>
          <w:p w14:paraId="417544F6" w14:textId="77777777" w:rsidR="002F3EF2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792 [1.156]</w:t>
            </w:r>
          </w:p>
          <w:p w14:paraId="47677C3C" w14:textId="44A10E01" w:rsidR="005D3B8D" w:rsidRPr="003B4976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700 (40.800; 42.200)</w:t>
            </w:r>
          </w:p>
        </w:tc>
        <w:tc>
          <w:tcPr>
            <w:tcW w:w="2700" w:type="dxa"/>
            <w:vAlign w:val="center"/>
          </w:tcPr>
          <w:p w14:paraId="34034D51" w14:textId="77777777" w:rsidR="002F3EF2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746 [0.959]</w:t>
            </w:r>
          </w:p>
          <w:p w14:paraId="6815F2FE" w14:textId="7F75864D" w:rsidR="005D3B8D" w:rsidRPr="003B4976" w:rsidRDefault="005D3B8D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41.500 (41.400; 42.200)</w:t>
            </w:r>
          </w:p>
        </w:tc>
        <w:tc>
          <w:tcPr>
            <w:tcW w:w="1080" w:type="dxa"/>
            <w:vAlign w:val="center"/>
          </w:tcPr>
          <w:p w14:paraId="38751AFE" w14:textId="01ECE47B" w:rsidR="002F3EF2" w:rsidRPr="00AD08A0" w:rsidRDefault="001F2E70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144</w:t>
            </w:r>
          </w:p>
        </w:tc>
      </w:tr>
      <w:tr w:rsidR="00021261" w:rsidRPr="00F75582" w14:paraId="68E65D14" w14:textId="6C132F6F" w:rsidTr="00021261">
        <w:tc>
          <w:tcPr>
            <w:tcW w:w="3685" w:type="dxa"/>
          </w:tcPr>
          <w:p w14:paraId="6B1844CA" w14:textId="4F82D816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Head circ-for-age z-score</w:t>
            </w:r>
          </w:p>
        </w:tc>
        <w:tc>
          <w:tcPr>
            <w:tcW w:w="2700" w:type="dxa"/>
            <w:vAlign w:val="center"/>
          </w:tcPr>
          <w:p w14:paraId="47888B40" w14:textId="77777777" w:rsidR="002F3EF2" w:rsidRDefault="00166E3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38 [0.524]</w:t>
            </w:r>
          </w:p>
          <w:p w14:paraId="1D13E369" w14:textId="0D5C2C7C" w:rsidR="00166E35" w:rsidRPr="003B4976" w:rsidRDefault="00166E3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270 (-0.550; 0.110)</w:t>
            </w:r>
          </w:p>
        </w:tc>
        <w:tc>
          <w:tcPr>
            <w:tcW w:w="2700" w:type="dxa"/>
            <w:vAlign w:val="center"/>
          </w:tcPr>
          <w:p w14:paraId="32165AED" w14:textId="77777777" w:rsidR="002F3EF2" w:rsidRDefault="00166E3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587 [0.820]</w:t>
            </w:r>
          </w:p>
          <w:p w14:paraId="1F07E786" w14:textId="465BAD5D" w:rsidR="00166E35" w:rsidRPr="003B4976" w:rsidRDefault="00166E35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960 (-1.180; -0.100)</w:t>
            </w:r>
          </w:p>
        </w:tc>
        <w:tc>
          <w:tcPr>
            <w:tcW w:w="2700" w:type="dxa"/>
            <w:vAlign w:val="center"/>
          </w:tcPr>
          <w:p w14:paraId="0DD709AD" w14:textId="77777777" w:rsidR="002F3EF2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758 [0.850]</w:t>
            </w:r>
          </w:p>
          <w:p w14:paraId="0D49B1E3" w14:textId="760D6B22" w:rsidR="00C37B6F" w:rsidRPr="003B4976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490 (-1.420; -0.280)</w:t>
            </w:r>
          </w:p>
        </w:tc>
        <w:tc>
          <w:tcPr>
            <w:tcW w:w="1080" w:type="dxa"/>
            <w:vAlign w:val="center"/>
          </w:tcPr>
          <w:p w14:paraId="6A5720F9" w14:textId="379456DD" w:rsidR="002F3EF2" w:rsidRPr="00AD08A0" w:rsidRDefault="00BB173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140</w:t>
            </w:r>
          </w:p>
        </w:tc>
      </w:tr>
      <w:tr w:rsidR="00021261" w:rsidRPr="00F75582" w14:paraId="74483772" w14:textId="7EE618DE" w:rsidTr="00021261">
        <w:tc>
          <w:tcPr>
            <w:tcW w:w="3685" w:type="dxa"/>
          </w:tcPr>
          <w:p w14:paraId="22C6C478" w14:textId="10FE30E7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</w:t>
            </w: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ength gain/week</w:t>
            </w:r>
          </w:p>
        </w:tc>
        <w:tc>
          <w:tcPr>
            <w:tcW w:w="2700" w:type="dxa"/>
            <w:vAlign w:val="center"/>
          </w:tcPr>
          <w:p w14:paraId="7EA4A446" w14:textId="77777777" w:rsidR="002F3EF2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04 [0.0878]</w:t>
            </w:r>
          </w:p>
          <w:p w14:paraId="3E6BF3C7" w14:textId="55E1745A" w:rsidR="00C37B6F" w:rsidRPr="003B4976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3 (0.559; 0.645)</w:t>
            </w:r>
          </w:p>
        </w:tc>
        <w:tc>
          <w:tcPr>
            <w:tcW w:w="2700" w:type="dxa"/>
            <w:vAlign w:val="center"/>
          </w:tcPr>
          <w:p w14:paraId="5CE989F9" w14:textId="77777777" w:rsidR="002F3EF2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69 [0.055]</w:t>
            </w:r>
          </w:p>
          <w:p w14:paraId="4E73FE5F" w14:textId="59B89DC2" w:rsidR="00C37B6F" w:rsidRPr="003B4976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3 (0.541; 0.609)</w:t>
            </w:r>
          </w:p>
        </w:tc>
        <w:tc>
          <w:tcPr>
            <w:tcW w:w="2700" w:type="dxa"/>
            <w:vAlign w:val="center"/>
          </w:tcPr>
          <w:p w14:paraId="26BA48A9" w14:textId="77777777" w:rsidR="002F3EF2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15 [0.096]</w:t>
            </w:r>
          </w:p>
          <w:p w14:paraId="52F25DA0" w14:textId="747E217D" w:rsidR="00C37B6F" w:rsidRPr="003B4976" w:rsidRDefault="00C37B6F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18 (0.450; 0.591)</w:t>
            </w:r>
          </w:p>
        </w:tc>
        <w:tc>
          <w:tcPr>
            <w:tcW w:w="1080" w:type="dxa"/>
            <w:vAlign w:val="center"/>
          </w:tcPr>
          <w:p w14:paraId="70CCDE9A" w14:textId="1C65045A" w:rsidR="002F3EF2" w:rsidRPr="00AD08A0" w:rsidRDefault="00BB173C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95</w:t>
            </w:r>
          </w:p>
        </w:tc>
      </w:tr>
      <w:tr w:rsidR="00021261" w:rsidRPr="00F75582" w14:paraId="59942917" w14:textId="28CD8AB8" w:rsidTr="00021261">
        <w:tc>
          <w:tcPr>
            <w:tcW w:w="3685" w:type="dxa"/>
          </w:tcPr>
          <w:p w14:paraId="3F8CD3E6" w14:textId="02A6BF4D" w:rsidR="002F3EF2" w:rsidRPr="00F75582" w:rsidRDefault="002F3EF2" w:rsidP="00B268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-for-age z-score gain/week</w:t>
            </w:r>
          </w:p>
        </w:tc>
        <w:tc>
          <w:tcPr>
            <w:tcW w:w="2700" w:type="dxa"/>
            <w:vAlign w:val="center"/>
          </w:tcPr>
          <w:p w14:paraId="49DB295A" w14:textId="77777777" w:rsidR="002F3EF2" w:rsidRDefault="0065552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8 (0.0379)</w:t>
            </w:r>
          </w:p>
          <w:p w14:paraId="18A9FFAA" w14:textId="507459EC" w:rsidR="00655523" w:rsidRPr="003B4976" w:rsidRDefault="00655523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3 (-0.013; 0.025</w:t>
            </w:r>
          </w:p>
        </w:tc>
        <w:tc>
          <w:tcPr>
            <w:tcW w:w="2700" w:type="dxa"/>
            <w:vAlign w:val="center"/>
          </w:tcPr>
          <w:p w14:paraId="59DC15B2" w14:textId="77777777" w:rsidR="002F3EF2" w:rsidRDefault="007A79A8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1 [0.0228]</w:t>
            </w:r>
          </w:p>
          <w:p w14:paraId="4CC1DFD1" w14:textId="3AC199BD" w:rsidR="007A79A8" w:rsidRPr="003B4976" w:rsidRDefault="007A79A8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1 (-0.015; 0.015)</w:t>
            </w:r>
          </w:p>
        </w:tc>
        <w:tc>
          <w:tcPr>
            <w:tcW w:w="2700" w:type="dxa"/>
            <w:vAlign w:val="center"/>
          </w:tcPr>
          <w:p w14:paraId="043A930F" w14:textId="77777777" w:rsidR="002F3EF2" w:rsidRDefault="007A79A8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32 [0.041]</w:t>
            </w:r>
          </w:p>
          <w:p w14:paraId="44B44492" w14:textId="6A37A1B4" w:rsidR="007A79A8" w:rsidRPr="003B4976" w:rsidRDefault="007A79A8" w:rsidP="00F7558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23 (-0.047; -0.003)</w:t>
            </w:r>
          </w:p>
        </w:tc>
        <w:tc>
          <w:tcPr>
            <w:tcW w:w="1080" w:type="dxa"/>
            <w:vAlign w:val="center"/>
          </w:tcPr>
          <w:p w14:paraId="17DD071C" w14:textId="31CC29DD" w:rsidR="002F3EF2" w:rsidRPr="00AD08A0" w:rsidRDefault="00B171CB" w:rsidP="00F75582">
            <w:pPr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42</w:t>
            </w:r>
          </w:p>
        </w:tc>
      </w:tr>
      <w:tr w:rsidR="00021261" w:rsidRPr="00F75582" w14:paraId="65A342C2" w14:textId="6D214489" w:rsidTr="00021261">
        <w:tc>
          <w:tcPr>
            <w:tcW w:w="3685" w:type="dxa"/>
          </w:tcPr>
          <w:p w14:paraId="27D561DD" w14:textId="3C5775F1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FL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40181342" w14:textId="74B17CB8" w:rsidR="002F3EF2" w:rsidRPr="00FD2D80" w:rsidRDefault="003A15A8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35,227 [</w:t>
            </w:r>
            <w:r w:rsidR="00FD2D80"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7,492]</w:t>
            </w:r>
          </w:p>
        </w:tc>
        <w:tc>
          <w:tcPr>
            <w:tcW w:w="2700" w:type="dxa"/>
            <w:vAlign w:val="center"/>
          </w:tcPr>
          <w:p w14:paraId="76A798C0" w14:textId="2A6783AE" w:rsidR="002F3EF2" w:rsidRPr="00FD2D80" w:rsidRDefault="00FD2D80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D2D80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85,693 [13,739]</w:t>
            </w:r>
          </w:p>
        </w:tc>
        <w:tc>
          <w:tcPr>
            <w:tcW w:w="2700" w:type="dxa"/>
            <w:vAlign w:val="center"/>
          </w:tcPr>
          <w:p w14:paraId="169BEC6C" w14:textId="63720AF0" w:rsidR="002F3EF2" w:rsidRPr="00FD2D80" w:rsidRDefault="00BF578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89,698 [58,298]</w:t>
            </w:r>
          </w:p>
        </w:tc>
        <w:tc>
          <w:tcPr>
            <w:tcW w:w="1080" w:type="dxa"/>
            <w:vAlign w:val="center"/>
          </w:tcPr>
          <w:p w14:paraId="4F482BE5" w14:textId="77777777" w:rsidR="002F3EF2" w:rsidRPr="00FD2D8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51DCC73E" w14:textId="597C23DC" w:rsidTr="00021261">
        <w:tc>
          <w:tcPr>
            <w:tcW w:w="3685" w:type="dxa"/>
          </w:tcPr>
          <w:p w14:paraId="3E6BCA96" w14:textId="0342BF20" w:rsidR="002F3EF2" w:rsidRPr="00F75582" w:rsidRDefault="002F3EF2" w:rsidP="00B2683E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 gain/week</w:t>
            </w:r>
          </w:p>
        </w:tc>
        <w:tc>
          <w:tcPr>
            <w:tcW w:w="2700" w:type="dxa"/>
            <w:vAlign w:val="center"/>
          </w:tcPr>
          <w:p w14:paraId="5551B3AB" w14:textId="77777777" w:rsidR="002F3EF2" w:rsidRDefault="009771DD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86 [0.105]</w:t>
            </w:r>
          </w:p>
          <w:p w14:paraId="4847A745" w14:textId="0D362476" w:rsidR="009771DD" w:rsidRPr="003B4976" w:rsidRDefault="009771DD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605 (0.541; 0.645)</w:t>
            </w:r>
          </w:p>
        </w:tc>
        <w:tc>
          <w:tcPr>
            <w:tcW w:w="2700" w:type="dxa"/>
            <w:vAlign w:val="center"/>
          </w:tcPr>
          <w:p w14:paraId="4E5EE314" w14:textId="77777777" w:rsidR="002F3EF2" w:rsidRDefault="009771DD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1 [0.076]</w:t>
            </w:r>
          </w:p>
          <w:p w14:paraId="7FE8E68B" w14:textId="141CF1D5" w:rsidR="009771DD" w:rsidRPr="003B4976" w:rsidRDefault="009771DD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73 (0.491, 0.632)</w:t>
            </w:r>
          </w:p>
        </w:tc>
        <w:tc>
          <w:tcPr>
            <w:tcW w:w="2700" w:type="dxa"/>
            <w:vAlign w:val="center"/>
          </w:tcPr>
          <w:p w14:paraId="0644A7F0" w14:textId="0469ABBC" w:rsidR="002F3EF2" w:rsidRDefault="00654A5B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31 [0.076]</w:t>
            </w:r>
          </w:p>
          <w:p w14:paraId="24E15297" w14:textId="797BF86B" w:rsidR="00654A5B" w:rsidRPr="003B4976" w:rsidRDefault="00654A5B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559 (0.473; 0.573)</w:t>
            </w:r>
          </w:p>
        </w:tc>
        <w:tc>
          <w:tcPr>
            <w:tcW w:w="1080" w:type="dxa"/>
            <w:vAlign w:val="center"/>
          </w:tcPr>
          <w:p w14:paraId="0C5F53CE" w14:textId="060379FF" w:rsidR="002F3EF2" w:rsidRPr="00AD08A0" w:rsidRDefault="00FB6653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304</w:t>
            </w:r>
          </w:p>
        </w:tc>
      </w:tr>
      <w:tr w:rsidR="00021261" w:rsidRPr="00F75582" w14:paraId="4D5EAEE7" w14:textId="08091624" w:rsidTr="00021261">
        <w:tc>
          <w:tcPr>
            <w:tcW w:w="3685" w:type="dxa"/>
          </w:tcPr>
          <w:p w14:paraId="4F1E2431" w14:textId="75B8CF95" w:rsidR="002F3EF2" w:rsidRPr="00F75582" w:rsidRDefault="002F3EF2" w:rsidP="00B2683E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Length-for-age z-score gain/week</w:t>
            </w:r>
          </w:p>
        </w:tc>
        <w:tc>
          <w:tcPr>
            <w:tcW w:w="2700" w:type="dxa"/>
            <w:vAlign w:val="center"/>
          </w:tcPr>
          <w:p w14:paraId="5EFCCE57" w14:textId="77777777" w:rsidR="002F3EF2" w:rsidRDefault="00A328A5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4 [0.0417]</w:t>
            </w:r>
          </w:p>
          <w:p w14:paraId="525F5214" w14:textId="532813E8" w:rsidR="00F57A8B" w:rsidRPr="003B4976" w:rsidRDefault="00F57A8B" w:rsidP="00F57A8B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4 (-0.023; 0.025)</w:t>
            </w:r>
          </w:p>
        </w:tc>
        <w:tc>
          <w:tcPr>
            <w:tcW w:w="2700" w:type="dxa"/>
            <w:vAlign w:val="center"/>
          </w:tcPr>
          <w:p w14:paraId="632E6D74" w14:textId="0D0DD6BA" w:rsidR="002F3EF2" w:rsidRDefault="00F57A8B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03 [0.0319]</w:t>
            </w:r>
          </w:p>
          <w:p w14:paraId="2DDCA0C9" w14:textId="3435B9C9" w:rsidR="00F57A8B" w:rsidRPr="003B4976" w:rsidRDefault="00F57A8B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11 (-0.020; 0.015)</w:t>
            </w:r>
          </w:p>
        </w:tc>
        <w:tc>
          <w:tcPr>
            <w:tcW w:w="2700" w:type="dxa"/>
            <w:vAlign w:val="center"/>
          </w:tcPr>
          <w:p w14:paraId="199A9DE8" w14:textId="77777777" w:rsidR="0064640E" w:rsidRDefault="0064640E" w:rsidP="0064640E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25 [0.0369]</w:t>
            </w:r>
          </w:p>
          <w:p w14:paraId="0410F87E" w14:textId="330C52D6" w:rsidR="0064640E" w:rsidRPr="003B4976" w:rsidRDefault="0064640E" w:rsidP="0064640E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13 (-0.034; -0.003)</w:t>
            </w:r>
          </w:p>
        </w:tc>
        <w:tc>
          <w:tcPr>
            <w:tcW w:w="1080" w:type="dxa"/>
            <w:vAlign w:val="center"/>
          </w:tcPr>
          <w:p w14:paraId="1AEAC1FB" w14:textId="544E4D3D" w:rsidR="002F3EF2" w:rsidRPr="00AD08A0" w:rsidRDefault="00FB6653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150</w:t>
            </w:r>
          </w:p>
        </w:tc>
      </w:tr>
      <w:tr w:rsidR="00021261" w:rsidRPr="00F75582" w14:paraId="70D449EA" w14:textId="053996B8" w:rsidTr="00021261">
        <w:tc>
          <w:tcPr>
            <w:tcW w:w="3685" w:type="dxa"/>
          </w:tcPr>
          <w:p w14:paraId="4DA17B0C" w14:textId="7ABB871B" w:rsidR="002F3EF2" w:rsidRPr="00F75582" w:rsidRDefault="002F3EF2" w:rsidP="00A63740">
            <w:pPr>
              <w:spacing w:before="120" w:after="120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6’GL</w:t>
            </w:r>
            <w:r w:rsid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AD049E" w:rsidRPr="00AD049E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(mean [SD] concentration)</w:t>
            </w:r>
          </w:p>
        </w:tc>
        <w:tc>
          <w:tcPr>
            <w:tcW w:w="2700" w:type="dxa"/>
            <w:vAlign w:val="center"/>
          </w:tcPr>
          <w:p w14:paraId="46FA550C" w14:textId="65842AC0" w:rsidR="002F3EF2" w:rsidRPr="00B1578D" w:rsidRDefault="00BF578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B1578D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,462 [321]</w:t>
            </w:r>
          </w:p>
        </w:tc>
        <w:tc>
          <w:tcPr>
            <w:tcW w:w="2700" w:type="dxa"/>
            <w:vAlign w:val="center"/>
          </w:tcPr>
          <w:p w14:paraId="0C9D9776" w14:textId="31E7F48B" w:rsidR="002F3EF2" w:rsidRPr="00B1578D" w:rsidRDefault="00BF578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B1578D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2,186 [214]</w:t>
            </w:r>
          </w:p>
        </w:tc>
        <w:tc>
          <w:tcPr>
            <w:tcW w:w="2700" w:type="dxa"/>
            <w:vAlign w:val="center"/>
          </w:tcPr>
          <w:p w14:paraId="14C84523" w14:textId="52556474" w:rsidR="002F3EF2" w:rsidRPr="00B1578D" w:rsidRDefault="00BF578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B1578D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3,661 [</w:t>
            </w:r>
            <w:r w:rsidR="00B1578D" w:rsidRPr="00B1578D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</w:rPr>
              <w:t>1,303]</w:t>
            </w:r>
          </w:p>
        </w:tc>
        <w:tc>
          <w:tcPr>
            <w:tcW w:w="1080" w:type="dxa"/>
            <w:vAlign w:val="center"/>
          </w:tcPr>
          <w:p w14:paraId="0E464D6B" w14:textId="77777777" w:rsidR="002F3EF2" w:rsidRPr="00FD2D80" w:rsidRDefault="002F3EF2" w:rsidP="00A63740">
            <w:pPr>
              <w:spacing w:before="120" w:after="12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021261" w:rsidRPr="00F75582" w14:paraId="7A0DB404" w14:textId="7F664C21" w:rsidTr="00021261">
        <w:tc>
          <w:tcPr>
            <w:tcW w:w="3685" w:type="dxa"/>
          </w:tcPr>
          <w:p w14:paraId="5772FA17" w14:textId="0C6A02AC" w:rsidR="002F3EF2" w:rsidRPr="00F75582" w:rsidRDefault="002F3EF2" w:rsidP="00B2683E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eight-for-length z-score</w:t>
            </w:r>
          </w:p>
        </w:tc>
        <w:tc>
          <w:tcPr>
            <w:tcW w:w="2700" w:type="dxa"/>
            <w:vAlign w:val="center"/>
          </w:tcPr>
          <w:p w14:paraId="060BA085" w14:textId="77777777" w:rsidR="002F3EF2" w:rsidRDefault="00FB6653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5 (0.792)</w:t>
            </w:r>
          </w:p>
          <w:p w14:paraId="70F12AC8" w14:textId="6DFC0EBE" w:rsidR="00805572" w:rsidRPr="003B4976" w:rsidRDefault="00805572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140 (-0.780; 0.430)</w:t>
            </w:r>
          </w:p>
        </w:tc>
        <w:tc>
          <w:tcPr>
            <w:tcW w:w="2700" w:type="dxa"/>
            <w:vAlign w:val="center"/>
          </w:tcPr>
          <w:p w14:paraId="100FBE0F" w14:textId="77777777" w:rsidR="002F3EF2" w:rsidRDefault="00805572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020 [0.826]</w:t>
            </w:r>
          </w:p>
          <w:p w14:paraId="6F03201B" w14:textId="4218567B" w:rsidR="00805572" w:rsidRPr="003B4976" w:rsidRDefault="00805572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760 (0.260; 1.270)</w:t>
            </w:r>
          </w:p>
        </w:tc>
        <w:tc>
          <w:tcPr>
            <w:tcW w:w="2700" w:type="dxa"/>
            <w:vAlign w:val="center"/>
          </w:tcPr>
          <w:p w14:paraId="354AC8B6" w14:textId="77777777" w:rsidR="002F3EF2" w:rsidRDefault="00805572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029 [1.236]</w:t>
            </w:r>
          </w:p>
          <w:p w14:paraId="65F3A9E9" w14:textId="606A2E93" w:rsidR="00805572" w:rsidRPr="003B4976" w:rsidRDefault="00805572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.150 (0.090; 2.180)</w:t>
            </w:r>
          </w:p>
        </w:tc>
        <w:tc>
          <w:tcPr>
            <w:tcW w:w="1080" w:type="dxa"/>
            <w:vAlign w:val="center"/>
          </w:tcPr>
          <w:p w14:paraId="18F962A3" w14:textId="1382CB5B" w:rsidR="002F3EF2" w:rsidRPr="00AD08A0" w:rsidRDefault="00E90042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48</w:t>
            </w:r>
          </w:p>
        </w:tc>
      </w:tr>
      <w:tr w:rsidR="00021261" w:rsidRPr="00F75582" w14:paraId="3571519E" w14:textId="5ABD86D6" w:rsidTr="00021261">
        <w:tc>
          <w:tcPr>
            <w:tcW w:w="3685" w:type="dxa"/>
          </w:tcPr>
          <w:p w14:paraId="738955D5" w14:textId="708654D4" w:rsidR="002F3EF2" w:rsidRPr="00F75582" w:rsidRDefault="002F3EF2" w:rsidP="00B2683E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eight gain/day</w:t>
            </w:r>
          </w:p>
        </w:tc>
        <w:tc>
          <w:tcPr>
            <w:tcW w:w="2700" w:type="dxa"/>
            <w:vAlign w:val="center"/>
          </w:tcPr>
          <w:p w14:paraId="281A8AE9" w14:textId="77777777" w:rsidR="002F3EF2" w:rsidRDefault="00A74637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8.661 [3.76</w:t>
            </w:r>
            <w:r w:rsidR="00021261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]</w:t>
            </w:r>
          </w:p>
          <w:p w14:paraId="76AEB713" w14:textId="672CBCA7" w:rsidR="00021261" w:rsidRPr="003B4976" w:rsidRDefault="00021261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9.334 (15.422; 20.568)</w:t>
            </w:r>
          </w:p>
        </w:tc>
        <w:tc>
          <w:tcPr>
            <w:tcW w:w="2700" w:type="dxa"/>
            <w:vAlign w:val="center"/>
          </w:tcPr>
          <w:p w14:paraId="38D533C7" w14:textId="77777777" w:rsidR="002F3EF2" w:rsidRDefault="003A36EE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.309 [3.054]</w:t>
            </w:r>
          </w:p>
          <w:p w14:paraId="27B246EB" w14:textId="2A4A92FC" w:rsidR="003A36EE" w:rsidRPr="003B4976" w:rsidRDefault="003A36EE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477 (20.682; 24.562)</w:t>
            </w:r>
          </w:p>
        </w:tc>
        <w:tc>
          <w:tcPr>
            <w:tcW w:w="2700" w:type="dxa"/>
            <w:vAlign w:val="center"/>
          </w:tcPr>
          <w:p w14:paraId="0A05A33E" w14:textId="77777777" w:rsidR="002F3EF2" w:rsidRDefault="005A39CF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2.640 [8.1585]</w:t>
            </w:r>
          </w:p>
          <w:p w14:paraId="7D577850" w14:textId="7920AA71" w:rsidR="005A39CF" w:rsidRPr="003B4976" w:rsidRDefault="005A39CF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21.023 (16.769; 28.328)</w:t>
            </w:r>
          </w:p>
        </w:tc>
        <w:tc>
          <w:tcPr>
            <w:tcW w:w="1080" w:type="dxa"/>
            <w:vAlign w:val="center"/>
          </w:tcPr>
          <w:p w14:paraId="6B0F6DF1" w14:textId="1E9716AC" w:rsidR="002F3EF2" w:rsidRPr="00AD08A0" w:rsidRDefault="00A54EAD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86</w:t>
            </w:r>
          </w:p>
        </w:tc>
      </w:tr>
      <w:tr w:rsidR="00021261" w:rsidRPr="00F75582" w14:paraId="069DAAEC" w14:textId="06017895" w:rsidTr="00021261">
        <w:tc>
          <w:tcPr>
            <w:tcW w:w="3685" w:type="dxa"/>
          </w:tcPr>
          <w:p w14:paraId="089EC653" w14:textId="7931B99A" w:rsidR="002F3EF2" w:rsidRPr="00F75582" w:rsidRDefault="002F3EF2" w:rsidP="00B2683E">
            <w:pP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F7558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Weight-for-age z-score gain/day</w:t>
            </w:r>
          </w:p>
        </w:tc>
        <w:tc>
          <w:tcPr>
            <w:tcW w:w="2700" w:type="dxa"/>
            <w:vAlign w:val="center"/>
          </w:tcPr>
          <w:p w14:paraId="142F94DA" w14:textId="77777777" w:rsidR="002F3EF2" w:rsidRDefault="005A39CF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4 [0.0045]</w:t>
            </w:r>
          </w:p>
          <w:p w14:paraId="4E2B1E37" w14:textId="20BCC7D5" w:rsidR="005A39CF" w:rsidRPr="003B4976" w:rsidRDefault="005A39CF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4 (-0.006; -0.002)</w:t>
            </w:r>
          </w:p>
        </w:tc>
        <w:tc>
          <w:tcPr>
            <w:tcW w:w="2700" w:type="dxa"/>
            <w:vAlign w:val="center"/>
          </w:tcPr>
          <w:p w14:paraId="414D6570" w14:textId="2BBD4C6B" w:rsidR="002F3EF2" w:rsidRPr="004E4863" w:rsidRDefault="008B0BE5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0</w:t>
            </w:r>
            <w:r w:rsidR="004F64F6"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363</w:t>
            </w:r>
            <w:r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[0.0041]</w:t>
            </w:r>
          </w:p>
          <w:p w14:paraId="6733096E" w14:textId="36DBC724" w:rsidR="008B0BE5" w:rsidRPr="003B4976" w:rsidRDefault="008B0BE5" w:rsidP="008B0BE5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0</w:t>
            </w:r>
            <w:r w:rsidR="004E4863"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130</w:t>
            </w:r>
            <w:r w:rsidRPr="004E4863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 (-0.002; 0.003)</w:t>
            </w:r>
          </w:p>
        </w:tc>
        <w:tc>
          <w:tcPr>
            <w:tcW w:w="2700" w:type="dxa"/>
            <w:vAlign w:val="center"/>
          </w:tcPr>
          <w:p w14:paraId="5B303024" w14:textId="5AEAA52D" w:rsidR="002F3EF2" w:rsidRDefault="008B0BE5" w:rsidP="00F75582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0.001 </w:t>
            </w:r>
            <w:r w:rsidR="002A73A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[</w:t>
            </w: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0.0093</w:t>
            </w:r>
            <w:r w:rsidR="002A73AA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]</w:t>
            </w:r>
          </w:p>
          <w:p w14:paraId="2BFDBEEB" w14:textId="7559302A" w:rsidR="002A73AA" w:rsidRPr="003B4976" w:rsidRDefault="002A73AA" w:rsidP="0069596D">
            <w:pPr>
              <w:pStyle w:val="Default"/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2 (</w:t>
            </w:r>
            <w:r w:rsidR="0069596D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-0.004; 0.009]</w:t>
            </w:r>
          </w:p>
        </w:tc>
        <w:tc>
          <w:tcPr>
            <w:tcW w:w="1080" w:type="dxa"/>
            <w:vAlign w:val="center"/>
          </w:tcPr>
          <w:p w14:paraId="7BF483C8" w14:textId="0C297665" w:rsidR="002F3EF2" w:rsidRPr="00AD08A0" w:rsidRDefault="009732D7" w:rsidP="00F75582">
            <w:pPr>
              <w:pStyle w:val="Default"/>
              <w:jc w:val="center"/>
              <w:rPr>
                <w:rFonts w:asciiTheme="minorHAnsi" w:hAnsiTheme="minorHAnsi"/>
                <w:i/>
                <w:iCs/>
                <w:sz w:val="21"/>
                <w:szCs w:val="21"/>
              </w:rPr>
            </w:pPr>
            <w:r>
              <w:rPr>
                <w:rFonts w:asciiTheme="minorHAnsi" w:hAnsiTheme="minorHAnsi"/>
                <w:i/>
                <w:iCs/>
                <w:sz w:val="21"/>
                <w:szCs w:val="21"/>
              </w:rPr>
              <w:t>0.071</w:t>
            </w:r>
          </w:p>
        </w:tc>
      </w:tr>
    </w:tbl>
    <w:p w14:paraId="623F09A8" w14:textId="48AF752B" w:rsidR="00627CF3" w:rsidRDefault="00627CF3" w:rsidP="00777E31">
      <w:pPr>
        <w:spacing w:before="120"/>
        <w:rPr>
          <w:rFonts w:asciiTheme="minorHAnsi" w:hAnsiTheme="minorHAnsi" w:cstheme="minorHAnsi"/>
        </w:rPr>
      </w:pPr>
      <w:r w:rsidRPr="00D37DBC">
        <w:rPr>
          <w:rFonts w:asciiTheme="minorHAnsi" w:hAnsiTheme="minorHAnsi" w:cstheme="minorHAnsi"/>
        </w:rPr>
        <w:t>Data shown as Mean [S</w:t>
      </w:r>
      <w:r>
        <w:rPr>
          <w:rFonts w:asciiTheme="minorHAnsi" w:hAnsiTheme="minorHAnsi" w:cstheme="minorHAnsi"/>
        </w:rPr>
        <w:t xml:space="preserve">tandard </w:t>
      </w:r>
      <w:r w:rsidRPr="00D37DBC">
        <w:rPr>
          <w:rFonts w:asciiTheme="minorHAnsi" w:hAnsiTheme="minorHAnsi" w:cstheme="minorHAnsi"/>
        </w:rPr>
        <w:t>D</w:t>
      </w:r>
      <w:r>
        <w:rPr>
          <w:rFonts w:asciiTheme="minorHAnsi" w:hAnsiTheme="minorHAnsi" w:cstheme="minorHAnsi"/>
        </w:rPr>
        <w:t>eviation</w:t>
      </w:r>
      <w:r w:rsidRPr="00D37DBC">
        <w:rPr>
          <w:rFonts w:asciiTheme="minorHAnsi" w:hAnsiTheme="minorHAnsi" w:cstheme="minorHAnsi"/>
        </w:rPr>
        <w:t xml:space="preserve">]. </w:t>
      </w:r>
      <w:r>
        <w:rPr>
          <w:rFonts w:asciiTheme="minorHAnsi" w:hAnsiTheme="minorHAnsi" w:cstheme="minorHAnsi"/>
        </w:rPr>
        <w:t>Median (25</w:t>
      </w:r>
      <w:r w:rsidRPr="00481AC7">
        <w:rPr>
          <w:rFonts w:asciiTheme="minorHAnsi" w:hAnsiTheme="minorHAnsi" w:cstheme="minorHAnsi"/>
          <w:vertAlign w:val="superscript"/>
        </w:rPr>
        <w:t>th</w:t>
      </w:r>
      <w:r>
        <w:rPr>
          <w:rFonts w:asciiTheme="minorHAnsi" w:hAnsiTheme="minorHAnsi" w:cstheme="minorHAnsi"/>
        </w:rPr>
        <w:t xml:space="preserve"> percentile; 75</w:t>
      </w:r>
      <w:r w:rsidRPr="00481AC7">
        <w:rPr>
          <w:rFonts w:asciiTheme="minorHAnsi" w:hAnsiTheme="minorHAnsi" w:cstheme="minorHAnsi"/>
          <w:vertAlign w:val="superscript"/>
        </w:rPr>
        <w:t>th</w:t>
      </w:r>
      <w:r>
        <w:rPr>
          <w:rFonts w:asciiTheme="minorHAnsi" w:hAnsiTheme="minorHAnsi" w:cstheme="minorHAnsi"/>
        </w:rPr>
        <w:t xml:space="preserve"> percentile).</w:t>
      </w:r>
      <w:r w:rsidR="00D80301">
        <w:rPr>
          <w:rFonts w:asciiTheme="minorHAnsi" w:hAnsiTheme="minorHAnsi" w:cstheme="minorHAnsi"/>
        </w:rPr>
        <w:t xml:space="preserve">  </w:t>
      </w:r>
      <w:r w:rsidR="00CB1907">
        <w:rPr>
          <w:rFonts w:asciiTheme="minorHAnsi" w:hAnsiTheme="minorHAnsi" w:cstheme="minorHAnsi"/>
        </w:rPr>
        <w:t>P-value compares mean values of growth mea</w:t>
      </w:r>
      <w:r w:rsidR="002807EF">
        <w:rPr>
          <w:rFonts w:asciiTheme="minorHAnsi" w:hAnsiTheme="minorHAnsi" w:cstheme="minorHAnsi"/>
        </w:rPr>
        <w:t>s</w:t>
      </w:r>
      <w:r w:rsidR="00CB1907">
        <w:rPr>
          <w:rFonts w:asciiTheme="minorHAnsi" w:hAnsiTheme="minorHAnsi" w:cstheme="minorHAnsi"/>
        </w:rPr>
        <w:t xml:space="preserve">ure over </w:t>
      </w:r>
      <w:proofErr w:type="spellStart"/>
      <w:r w:rsidR="00CB1907">
        <w:rPr>
          <w:rFonts w:asciiTheme="minorHAnsi" w:hAnsiTheme="minorHAnsi" w:cstheme="minorHAnsi"/>
        </w:rPr>
        <w:t>tert</w:t>
      </w:r>
      <w:r w:rsidR="00CC6570">
        <w:rPr>
          <w:rFonts w:asciiTheme="minorHAnsi" w:hAnsiTheme="minorHAnsi" w:cstheme="minorHAnsi"/>
        </w:rPr>
        <w:t>ile</w:t>
      </w:r>
      <w:r w:rsidR="00CB1907">
        <w:rPr>
          <w:rFonts w:asciiTheme="minorHAnsi" w:hAnsiTheme="minorHAnsi" w:cstheme="minorHAnsi"/>
        </w:rPr>
        <w:t>s</w:t>
      </w:r>
      <w:proofErr w:type="spellEnd"/>
      <w:r w:rsidR="00CB1907">
        <w:rPr>
          <w:rFonts w:asciiTheme="minorHAnsi" w:hAnsiTheme="minorHAnsi" w:cstheme="minorHAnsi"/>
        </w:rPr>
        <w:t xml:space="preserve"> of HMO.  </w:t>
      </w:r>
      <w:r w:rsidR="00D80301">
        <w:rPr>
          <w:rFonts w:asciiTheme="minorHAnsi" w:hAnsiTheme="minorHAnsi" w:cstheme="minorHAnsi"/>
        </w:rPr>
        <w:t xml:space="preserve">Associations presented are those with a significant overall association between the HMO AUC and growth </w:t>
      </w:r>
      <w:r w:rsidR="00B171CB">
        <w:rPr>
          <w:rFonts w:asciiTheme="minorHAnsi" w:hAnsiTheme="minorHAnsi" w:cstheme="minorHAnsi"/>
        </w:rPr>
        <w:t>overall</w:t>
      </w:r>
      <w:r w:rsidR="00D80301">
        <w:rPr>
          <w:rFonts w:asciiTheme="minorHAnsi" w:hAnsiTheme="minorHAnsi" w:cstheme="minorHAnsi"/>
        </w:rPr>
        <w:t>.</w:t>
      </w:r>
    </w:p>
    <w:p w14:paraId="0790B0DF" w14:textId="75B5A801" w:rsidR="003248A5" w:rsidRPr="005B042E" w:rsidRDefault="003248A5" w:rsidP="005B042E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06A74ACF" w14:textId="77777777" w:rsidR="000B0936" w:rsidRDefault="000B0936" w:rsidP="00A54584">
      <w:pPr>
        <w:rPr>
          <w:rFonts w:asciiTheme="minorHAnsi" w:hAnsiTheme="minorHAnsi" w:cstheme="minorHAnsi"/>
          <w:b/>
          <w:bCs/>
          <w:color w:val="000000" w:themeColor="text1"/>
        </w:rPr>
        <w:sectPr w:rsidR="000B0936" w:rsidSect="0002126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A1A299" w14:textId="63417232" w:rsidR="75B4EBD3" w:rsidRDefault="75B4EBD3" w:rsidP="139E45A1">
      <w:pPr>
        <w:rPr>
          <w:rFonts w:asciiTheme="minorHAnsi" w:hAnsiTheme="minorHAnsi" w:cstheme="minorBidi"/>
        </w:rPr>
      </w:pPr>
      <w:r w:rsidRPr="139E45A1">
        <w:rPr>
          <w:rFonts w:asciiTheme="minorHAnsi" w:hAnsiTheme="minorHAnsi" w:cstheme="minorBidi"/>
          <w:b/>
          <w:bCs/>
        </w:rPr>
        <w:lastRenderedPageBreak/>
        <w:t xml:space="preserve">Supplemental Table </w:t>
      </w:r>
      <w:r w:rsidR="00EF490D">
        <w:rPr>
          <w:rFonts w:asciiTheme="minorHAnsi" w:hAnsiTheme="minorHAnsi" w:cstheme="minorBidi"/>
          <w:b/>
          <w:bCs/>
        </w:rPr>
        <w:t>5</w:t>
      </w:r>
      <w:r w:rsidRPr="139E45A1">
        <w:rPr>
          <w:rFonts w:asciiTheme="minorHAnsi" w:hAnsiTheme="minorHAnsi" w:cstheme="minorBidi"/>
          <w:b/>
          <w:bCs/>
        </w:rPr>
        <w:t xml:space="preserve">. </w:t>
      </w:r>
      <w:r w:rsidRPr="139E45A1">
        <w:rPr>
          <w:rFonts w:asciiTheme="minorHAnsi" w:hAnsiTheme="minorHAnsi" w:cstheme="minorBidi"/>
        </w:rPr>
        <w:t>Descriptive statistics</w:t>
      </w:r>
      <w:r w:rsidR="005710E0">
        <w:rPr>
          <w:rFonts w:asciiTheme="minorHAnsi" w:hAnsiTheme="minorHAnsi" w:cstheme="minorBidi"/>
        </w:rPr>
        <w:t xml:space="preserve"> with linear regression model</w:t>
      </w:r>
      <w:r w:rsidRPr="139E45A1">
        <w:rPr>
          <w:rFonts w:asciiTheme="minorHAnsi" w:hAnsiTheme="minorHAnsi" w:cstheme="minorBidi"/>
        </w:rPr>
        <w:t xml:space="preserve"> for anthropometric measures by sex</w:t>
      </w:r>
      <w:r w:rsidR="00F63F04">
        <w:rPr>
          <w:rFonts w:asciiTheme="minorHAnsi" w:hAnsiTheme="minorHAnsi" w:cstheme="minorBidi"/>
        </w:rPr>
        <w:t xml:space="preserve"> and</w:t>
      </w:r>
      <w:r w:rsidRPr="139E45A1">
        <w:rPr>
          <w:rFonts w:asciiTheme="minorHAnsi" w:hAnsiTheme="minorHAnsi" w:cstheme="minorBidi"/>
        </w:rPr>
        <w:t xml:space="preserve"> </w:t>
      </w:r>
      <w:r w:rsidR="005710E0">
        <w:rPr>
          <w:rFonts w:asciiTheme="minorHAnsi" w:hAnsiTheme="minorHAnsi" w:cstheme="minorBidi"/>
        </w:rPr>
        <w:t>milk group Se+/Le+ (reference)</w:t>
      </w:r>
      <w:r w:rsidR="00047E61">
        <w:rPr>
          <w:rFonts w:asciiTheme="minorHAnsi" w:hAnsiTheme="minorHAnsi" w:cstheme="minorBidi"/>
        </w:rPr>
        <w:t xml:space="preserve"> versus other milk groups </w:t>
      </w:r>
      <w:r w:rsidRPr="139E45A1">
        <w:rPr>
          <w:rFonts w:asciiTheme="minorHAnsi" w:hAnsiTheme="minorHAnsi" w:cstheme="minorBidi"/>
        </w:rPr>
        <w:t xml:space="preserve">at </w:t>
      </w:r>
      <w:r w:rsidR="005B2F26">
        <w:rPr>
          <w:rFonts w:asciiTheme="minorHAnsi" w:hAnsiTheme="minorHAnsi" w:cstheme="minorBidi"/>
        </w:rPr>
        <w:t>6</w:t>
      </w:r>
      <w:r w:rsidRPr="139E45A1">
        <w:rPr>
          <w:rFonts w:asciiTheme="minorHAnsi" w:hAnsiTheme="minorHAnsi" w:cstheme="minorBidi"/>
        </w:rPr>
        <w:t xml:space="preserve"> months of age</w:t>
      </w:r>
      <w:r w:rsidR="00F63F04">
        <w:rPr>
          <w:rFonts w:asciiTheme="minorHAnsi" w:hAnsiTheme="minorHAnsi" w:cstheme="minorBidi"/>
        </w:rPr>
        <w:t>, N=41.</w:t>
      </w:r>
      <w:r w:rsidR="23F36915" w:rsidRPr="139E45A1">
        <w:rPr>
          <w:rFonts w:asciiTheme="minorHAnsi" w:hAnsiTheme="minorHAnsi" w:cstheme="minorBidi"/>
        </w:rPr>
        <w:t xml:space="preserve"> </w:t>
      </w:r>
    </w:p>
    <w:p w14:paraId="4D83E724" w14:textId="0F0CAB80" w:rsidR="139E45A1" w:rsidRDefault="139E45A1" w:rsidP="139E45A1">
      <w:pPr>
        <w:rPr>
          <w:color w:val="000000" w:themeColor="text1"/>
        </w:rPr>
      </w:pP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1660"/>
        <w:gridCol w:w="911"/>
        <w:gridCol w:w="1654"/>
        <w:gridCol w:w="896"/>
        <w:gridCol w:w="1714"/>
        <w:gridCol w:w="896"/>
        <w:gridCol w:w="1579"/>
        <w:gridCol w:w="896"/>
        <w:gridCol w:w="1625"/>
        <w:gridCol w:w="1754"/>
      </w:tblGrid>
      <w:tr w:rsidR="0013461E" w:rsidRPr="000E1672" w14:paraId="7F81D0CA" w14:textId="77777777" w:rsidTr="001513BA">
        <w:trPr>
          <w:tblHeader/>
        </w:trPr>
        <w:tc>
          <w:tcPr>
            <w:tcW w:w="1660" w:type="dxa"/>
            <w:vAlign w:val="bottom"/>
          </w:tcPr>
          <w:p w14:paraId="0DDF2A67" w14:textId="59A62958" w:rsidR="00DB5523" w:rsidRPr="000E1672" w:rsidRDefault="00DB5523" w:rsidP="139E45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175" w:type="dxa"/>
            <w:gridSpan w:val="4"/>
            <w:vAlign w:val="center"/>
          </w:tcPr>
          <w:p w14:paraId="4B0D60C8" w14:textId="0B59F06D" w:rsidR="00DB5523" w:rsidRPr="000E1672" w:rsidRDefault="00DB5523" w:rsidP="00F9315D">
            <w:pPr>
              <w:spacing w:line="259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996" w:type="dxa"/>
            <w:gridSpan w:val="4"/>
            <w:vAlign w:val="center"/>
          </w:tcPr>
          <w:p w14:paraId="503DD9C4" w14:textId="4EA13AB5" w:rsidR="00DB5523" w:rsidRPr="000E1672" w:rsidRDefault="00DB5523" w:rsidP="00F9315D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754" w:type="dxa"/>
            <w:vAlign w:val="center"/>
          </w:tcPr>
          <w:p w14:paraId="39D4CDC7" w14:textId="7674D75F" w:rsidR="00DB5523" w:rsidRPr="000E1672" w:rsidRDefault="00DB5523" w:rsidP="139E45A1">
            <w:pPr>
              <w:spacing w:line="259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inear regression</w:t>
            </w:r>
          </w:p>
        </w:tc>
      </w:tr>
      <w:tr w:rsidR="0013461E" w:rsidRPr="000E1672" w14:paraId="3F73C6DF" w14:textId="77777777" w:rsidTr="001513BA">
        <w:trPr>
          <w:tblHeader/>
        </w:trPr>
        <w:tc>
          <w:tcPr>
            <w:tcW w:w="1660" w:type="dxa"/>
            <w:vAlign w:val="bottom"/>
          </w:tcPr>
          <w:p w14:paraId="1EFB09B7" w14:textId="77777777" w:rsidR="00DB5523" w:rsidRPr="000E1672" w:rsidRDefault="00DB5523" w:rsidP="139E45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65" w:type="dxa"/>
            <w:gridSpan w:val="2"/>
            <w:vAlign w:val="center"/>
          </w:tcPr>
          <w:p w14:paraId="293A3B33" w14:textId="3FAA71D9" w:rsidR="00DB5523" w:rsidRPr="000E1672" w:rsidRDefault="00DB5523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+/Le+ (N=13)</w:t>
            </w:r>
          </w:p>
        </w:tc>
        <w:tc>
          <w:tcPr>
            <w:tcW w:w="2610" w:type="dxa"/>
            <w:gridSpan w:val="2"/>
            <w:vAlign w:val="center"/>
          </w:tcPr>
          <w:p w14:paraId="6D65B76F" w14:textId="27FF2894" w:rsidR="00DB5523" w:rsidRPr="000E1672" w:rsidRDefault="007C5D53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</w:t>
            </w:r>
            <w:r w:rsidR="00DB5523"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hers (N=7)</w:t>
            </w:r>
          </w:p>
        </w:tc>
        <w:tc>
          <w:tcPr>
            <w:tcW w:w="2475" w:type="dxa"/>
            <w:gridSpan w:val="2"/>
            <w:vAlign w:val="center"/>
          </w:tcPr>
          <w:p w14:paraId="36638DD5" w14:textId="54B52B7C" w:rsidR="00DB5523" w:rsidRPr="000E1672" w:rsidRDefault="00DB5523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+/Le+ (N=12)</w:t>
            </w:r>
          </w:p>
        </w:tc>
        <w:tc>
          <w:tcPr>
            <w:tcW w:w="2521" w:type="dxa"/>
            <w:gridSpan w:val="2"/>
            <w:vAlign w:val="center"/>
          </w:tcPr>
          <w:p w14:paraId="14680379" w14:textId="45AFAE0E" w:rsidR="00DB5523" w:rsidRPr="000E1672" w:rsidRDefault="007C5D53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</w:t>
            </w:r>
            <w:r w:rsidR="00DB5523"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hers (N=9)</w:t>
            </w:r>
          </w:p>
        </w:tc>
        <w:tc>
          <w:tcPr>
            <w:tcW w:w="1754" w:type="dxa"/>
            <w:vAlign w:val="center"/>
          </w:tcPr>
          <w:p w14:paraId="7A9EED7F" w14:textId="3E7E0BBB" w:rsidR="00DB5523" w:rsidRPr="000E1672" w:rsidRDefault="00DB5523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06B69" w:rsidRPr="000E1672" w14:paraId="4CDC8E8C" w14:textId="77777777" w:rsidTr="001513BA">
        <w:trPr>
          <w:tblHeader/>
        </w:trPr>
        <w:tc>
          <w:tcPr>
            <w:tcW w:w="1660" w:type="dxa"/>
            <w:vAlign w:val="bottom"/>
          </w:tcPr>
          <w:p w14:paraId="42DFED92" w14:textId="77777777" w:rsidR="008E1DF0" w:rsidRPr="000E1672" w:rsidRDefault="008E1DF0" w:rsidP="139E45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vAlign w:val="center"/>
          </w:tcPr>
          <w:p w14:paraId="1233B739" w14:textId="7E34362E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an [SD] </w:t>
            </w:r>
          </w:p>
        </w:tc>
        <w:tc>
          <w:tcPr>
            <w:tcW w:w="1654" w:type="dxa"/>
            <w:vAlign w:val="center"/>
          </w:tcPr>
          <w:p w14:paraId="1B0EF5BA" w14:textId="77777777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</w:p>
          <w:p w14:paraId="6189245E" w14:textId="4A626EAA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[2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7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ercentiles]</w:t>
            </w:r>
          </w:p>
          <w:p w14:paraId="20DAD308" w14:textId="71D72F7C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, max</w:t>
            </w:r>
          </w:p>
        </w:tc>
        <w:tc>
          <w:tcPr>
            <w:tcW w:w="896" w:type="dxa"/>
            <w:vAlign w:val="center"/>
          </w:tcPr>
          <w:p w14:paraId="31226455" w14:textId="17A0EE70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an [SD] </w:t>
            </w:r>
          </w:p>
        </w:tc>
        <w:tc>
          <w:tcPr>
            <w:tcW w:w="1714" w:type="dxa"/>
            <w:vAlign w:val="center"/>
          </w:tcPr>
          <w:p w14:paraId="5E74BC22" w14:textId="77777777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</w:p>
          <w:p w14:paraId="29CED24C" w14:textId="7C575856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[2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7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ercentiles]</w:t>
            </w:r>
          </w:p>
          <w:p w14:paraId="12C6998A" w14:textId="674F7612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, max</w:t>
            </w:r>
          </w:p>
        </w:tc>
        <w:tc>
          <w:tcPr>
            <w:tcW w:w="896" w:type="dxa"/>
            <w:vAlign w:val="center"/>
          </w:tcPr>
          <w:p w14:paraId="3631C207" w14:textId="5470A3CF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an [SD] </w:t>
            </w:r>
          </w:p>
        </w:tc>
        <w:tc>
          <w:tcPr>
            <w:tcW w:w="1579" w:type="dxa"/>
            <w:vAlign w:val="center"/>
          </w:tcPr>
          <w:p w14:paraId="7E75C535" w14:textId="77777777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</w:p>
          <w:p w14:paraId="14B999E2" w14:textId="010785C2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[2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7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ercentiles]</w:t>
            </w:r>
          </w:p>
          <w:p w14:paraId="376A1BCA" w14:textId="5EBA5400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, max</w:t>
            </w:r>
          </w:p>
        </w:tc>
        <w:tc>
          <w:tcPr>
            <w:tcW w:w="896" w:type="dxa"/>
            <w:vAlign w:val="center"/>
          </w:tcPr>
          <w:p w14:paraId="76D2F695" w14:textId="731108B2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an [SD] </w:t>
            </w:r>
          </w:p>
        </w:tc>
        <w:tc>
          <w:tcPr>
            <w:tcW w:w="1625" w:type="dxa"/>
            <w:vAlign w:val="center"/>
          </w:tcPr>
          <w:p w14:paraId="4C6AA06E" w14:textId="77777777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dian</w:t>
            </w:r>
          </w:p>
          <w:p w14:paraId="3E58EDD1" w14:textId="1D123B8C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[2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, 75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th</w:t>
            </w: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ercentiles]</w:t>
            </w:r>
          </w:p>
          <w:p w14:paraId="0E9FB118" w14:textId="2FA8F524" w:rsidR="008E1DF0" w:rsidRPr="000E1672" w:rsidRDefault="008E1DF0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n, max</w:t>
            </w:r>
          </w:p>
        </w:tc>
        <w:tc>
          <w:tcPr>
            <w:tcW w:w="1754" w:type="dxa"/>
            <w:vAlign w:val="center"/>
          </w:tcPr>
          <w:p w14:paraId="264F8CC8" w14:textId="77777777" w:rsidR="008E1DF0" w:rsidRPr="000E1672" w:rsidRDefault="00680AEE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ta estimate</w:t>
            </w:r>
          </w:p>
          <w:p w14:paraId="320EFE33" w14:textId="77777777" w:rsidR="00680AEE" w:rsidRPr="000E1672" w:rsidRDefault="00680AEE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5% CI</w:t>
            </w:r>
          </w:p>
          <w:p w14:paraId="509BB696" w14:textId="69681834" w:rsidR="00680AEE" w:rsidRPr="000E1672" w:rsidRDefault="00680AEE" w:rsidP="139E45A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F06B69" w:rsidRPr="000E1672" w14:paraId="4D9B7076" w14:textId="77777777" w:rsidTr="001513BA">
        <w:tc>
          <w:tcPr>
            <w:tcW w:w="1660" w:type="dxa"/>
          </w:tcPr>
          <w:p w14:paraId="57CF13EC" w14:textId="5FA1A047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Weight, g </w:t>
            </w:r>
          </w:p>
        </w:tc>
        <w:tc>
          <w:tcPr>
            <w:tcW w:w="911" w:type="dxa"/>
            <w:vAlign w:val="center"/>
          </w:tcPr>
          <w:p w14:paraId="21F3FDE0" w14:textId="68806889" w:rsidR="008E1DF0" w:rsidRPr="000E1672" w:rsidRDefault="005A56F2" w:rsidP="00A5707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7753.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850.0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2BC37B76" w14:textId="77777777" w:rsidR="00A5707C" w:rsidRPr="000E1672" w:rsidRDefault="00A5707C" w:rsidP="00A5707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7685.0 </w:t>
            </w:r>
          </w:p>
          <w:p w14:paraId="6DA3253B" w14:textId="45DD210A" w:rsidR="00A5707C" w:rsidRPr="000E1672" w:rsidRDefault="00766CBD" w:rsidP="00A5707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A5707C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7075.0, 8155.0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254E863B" w14:textId="5D14AB44" w:rsidR="008E1DF0" w:rsidRPr="000E1672" w:rsidRDefault="00A5707C" w:rsidP="00A5707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705, 9780 </w:t>
            </w:r>
          </w:p>
        </w:tc>
        <w:tc>
          <w:tcPr>
            <w:tcW w:w="896" w:type="dxa"/>
            <w:vAlign w:val="center"/>
          </w:tcPr>
          <w:p w14:paraId="57A9FEA4" w14:textId="5E328119" w:rsidR="008E1DF0" w:rsidRPr="000E1672" w:rsidRDefault="00142B88" w:rsidP="00621CD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7090.7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630.7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7EA14E8A" w14:textId="77777777" w:rsidR="00142B88" w:rsidRPr="000E1672" w:rsidRDefault="00142B88" w:rsidP="00142B8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7010.0 </w:t>
            </w:r>
          </w:p>
          <w:p w14:paraId="26C80FFA" w14:textId="3804E89F" w:rsidR="00142B88" w:rsidRPr="000E1672" w:rsidRDefault="0013461E" w:rsidP="00142B8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142B88" w:rsidRPr="000E1672">
              <w:rPr>
                <w:rFonts w:asciiTheme="minorHAnsi" w:hAnsiTheme="minorHAnsi" w:cstheme="minorHAnsi"/>
                <w:sz w:val="20"/>
                <w:szCs w:val="20"/>
              </w:rPr>
              <w:t>6570.0, 7640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142B88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2607C82" w14:textId="3CA27F89" w:rsidR="008E1DF0" w:rsidRPr="000E1672" w:rsidRDefault="00142B88" w:rsidP="00621CD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060, 7790 </w:t>
            </w:r>
          </w:p>
        </w:tc>
        <w:tc>
          <w:tcPr>
            <w:tcW w:w="896" w:type="dxa"/>
            <w:vAlign w:val="center"/>
          </w:tcPr>
          <w:p w14:paraId="158161D8" w14:textId="679CCE85" w:rsidR="008E1DF0" w:rsidRPr="000E1672" w:rsidRDefault="00621CDA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898.8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793.8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2720C843" w14:textId="77777777" w:rsidR="00621CDA" w:rsidRPr="000E1672" w:rsidRDefault="00621CDA" w:rsidP="00621CD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827.5 </w:t>
            </w:r>
          </w:p>
          <w:p w14:paraId="063F8387" w14:textId="1ADFA240" w:rsidR="00621CDA" w:rsidRPr="000E1672" w:rsidRDefault="0013461E" w:rsidP="00621CD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21CDA" w:rsidRPr="000E1672">
              <w:rPr>
                <w:rFonts w:asciiTheme="minorHAnsi" w:hAnsiTheme="minorHAnsi" w:cstheme="minorHAnsi"/>
                <w:sz w:val="20"/>
                <w:szCs w:val="20"/>
              </w:rPr>
              <w:t>6237.5, 7405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21CDA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5918672" w14:textId="26D4827A" w:rsidR="008E1DF0" w:rsidRPr="000E1672" w:rsidRDefault="00621CDA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5700, 8215 </w:t>
            </w:r>
          </w:p>
        </w:tc>
        <w:tc>
          <w:tcPr>
            <w:tcW w:w="896" w:type="dxa"/>
            <w:vAlign w:val="center"/>
          </w:tcPr>
          <w:p w14:paraId="4494567C" w14:textId="28B8FE56" w:rsidR="008E1DF0" w:rsidRPr="000E1672" w:rsidRDefault="00621CDA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528.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850.8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176EBD23" w14:textId="77777777" w:rsidR="000003A4" w:rsidRPr="000E1672" w:rsidRDefault="000003A4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6460.0</w:t>
            </w:r>
          </w:p>
          <w:p w14:paraId="0F5B1FF3" w14:textId="549E7788" w:rsidR="000003A4" w:rsidRPr="000E1672" w:rsidRDefault="0013461E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0003A4" w:rsidRPr="000E1672">
              <w:rPr>
                <w:rFonts w:asciiTheme="minorHAnsi" w:hAnsiTheme="minorHAnsi" w:cstheme="minorHAnsi"/>
                <w:sz w:val="20"/>
                <w:szCs w:val="20"/>
              </w:rPr>
              <w:t>5835.0, 7085.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0003A4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1C73BF7" w14:textId="07F1A7C5" w:rsidR="000003A4" w:rsidRPr="000E1672" w:rsidRDefault="000003A4" w:rsidP="000003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5515, 7910</w:t>
            </w:r>
          </w:p>
        </w:tc>
        <w:tc>
          <w:tcPr>
            <w:tcW w:w="1754" w:type="dxa"/>
            <w:vAlign w:val="center"/>
          </w:tcPr>
          <w:p w14:paraId="257ED79C" w14:textId="77777777" w:rsidR="00FB5056" w:rsidRPr="001513BA" w:rsidRDefault="00FB5056" w:rsidP="00FB505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440.416 </w:t>
            </w:r>
          </w:p>
          <w:p w14:paraId="36A7FE78" w14:textId="77777777" w:rsidR="00FB5056" w:rsidRPr="001513BA" w:rsidRDefault="00FB5056" w:rsidP="00FB505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980.108; 99.276 </w:t>
            </w:r>
          </w:p>
          <w:p w14:paraId="758E852D" w14:textId="72C5460A" w:rsidR="008E1DF0" w:rsidRPr="001513BA" w:rsidRDefault="00FB5056" w:rsidP="00FB505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>P=0.1063</w:t>
            </w:r>
          </w:p>
        </w:tc>
      </w:tr>
      <w:tr w:rsidR="00F06B69" w:rsidRPr="000E1672" w14:paraId="4B9C8A80" w14:textId="77777777" w:rsidTr="001513BA">
        <w:tc>
          <w:tcPr>
            <w:tcW w:w="1660" w:type="dxa"/>
          </w:tcPr>
          <w:p w14:paraId="21647C49" w14:textId="4E8CE3A2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Length, cm</w:t>
            </w:r>
          </w:p>
        </w:tc>
        <w:tc>
          <w:tcPr>
            <w:tcW w:w="911" w:type="dxa"/>
            <w:vAlign w:val="center"/>
          </w:tcPr>
          <w:p w14:paraId="66CD30D3" w14:textId="51D5E9FA" w:rsidR="008E1DF0" w:rsidRPr="000E1672" w:rsidRDefault="00352C86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4.91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2.007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2AF2F445" w14:textId="77777777" w:rsidR="00352C86" w:rsidRPr="000E1672" w:rsidRDefault="00352C86" w:rsidP="00352C8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4.700 </w:t>
            </w:r>
          </w:p>
          <w:p w14:paraId="0D1A20BF" w14:textId="4B33D561" w:rsidR="00352C86" w:rsidRPr="000E1672" w:rsidRDefault="00766CBD" w:rsidP="00352C8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52C8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3.600, 65.800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38475F28" w14:textId="309A32FD" w:rsidR="008E1DF0" w:rsidRPr="000E1672" w:rsidRDefault="00352C86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1.50, 68.40 </w:t>
            </w:r>
          </w:p>
        </w:tc>
        <w:tc>
          <w:tcPr>
            <w:tcW w:w="896" w:type="dxa"/>
            <w:vAlign w:val="center"/>
          </w:tcPr>
          <w:p w14:paraId="151E2259" w14:textId="7923A79D" w:rsidR="008E1DF0" w:rsidRPr="000E1672" w:rsidRDefault="00352C86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3.21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768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3D289552" w14:textId="77777777" w:rsidR="0013461E" w:rsidRPr="0013461E" w:rsidRDefault="0013461E" w:rsidP="0013461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3461E">
              <w:rPr>
                <w:rFonts w:asciiTheme="minorHAnsi" w:hAnsiTheme="minorHAnsi" w:cstheme="minorHAnsi"/>
                <w:sz w:val="20"/>
                <w:szCs w:val="20"/>
              </w:rPr>
              <w:t xml:space="preserve">63.600 </w:t>
            </w:r>
          </w:p>
          <w:p w14:paraId="1C27D3D3" w14:textId="51CFE342" w:rsidR="00A55816" w:rsidRPr="000E1672" w:rsidRDefault="00F20037" w:rsidP="00A558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A558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1.500, 64.900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4F93BE74" w14:textId="25940A60" w:rsidR="00A55816" w:rsidRPr="000E1672" w:rsidRDefault="00A55816" w:rsidP="00A558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60.90, 65.50</w:t>
            </w:r>
          </w:p>
        </w:tc>
        <w:tc>
          <w:tcPr>
            <w:tcW w:w="896" w:type="dxa"/>
            <w:vAlign w:val="center"/>
          </w:tcPr>
          <w:p w14:paraId="3A88A5B4" w14:textId="1BB9C57A" w:rsidR="008E1DF0" w:rsidRPr="000E1672" w:rsidRDefault="00A55816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2.908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6763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3DA637AF" w14:textId="77777777" w:rsidR="00D4550B" w:rsidRPr="000E1672" w:rsidRDefault="00D4550B" w:rsidP="00D4550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3.100 </w:t>
            </w:r>
          </w:p>
          <w:p w14:paraId="77BB7DC0" w14:textId="1FA678BA" w:rsidR="00A55816" w:rsidRPr="000E1672" w:rsidRDefault="0013461E" w:rsidP="00A558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A55816" w:rsidRPr="000E1672">
              <w:rPr>
                <w:rFonts w:asciiTheme="minorHAnsi" w:hAnsiTheme="minorHAnsi" w:cstheme="minorHAnsi"/>
                <w:sz w:val="20"/>
                <w:szCs w:val="20"/>
              </w:rPr>
              <w:t>61.900, 63.8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A558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EA4ACFE" w14:textId="375E8F15" w:rsidR="008E1DF0" w:rsidRPr="000E1672" w:rsidRDefault="00D4550B" w:rsidP="00D4550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59.30, 65.40 </w:t>
            </w:r>
          </w:p>
        </w:tc>
        <w:tc>
          <w:tcPr>
            <w:tcW w:w="896" w:type="dxa"/>
            <w:vAlign w:val="center"/>
          </w:tcPr>
          <w:p w14:paraId="5E2176EA" w14:textId="7879378F" w:rsidR="008E1DF0" w:rsidRPr="000E1672" w:rsidRDefault="00D4550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1.00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709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77746C34" w14:textId="2E45CAA5" w:rsidR="00D4550B" w:rsidRPr="000E1672" w:rsidRDefault="00D4550B" w:rsidP="00D4550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61.00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709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C76C1F7" w14:textId="4C1A4148" w:rsidR="00D4550B" w:rsidRPr="000E1672" w:rsidRDefault="0013461E" w:rsidP="00D4550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4550B" w:rsidRPr="000E1672">
              <w:rPr>
                <w:rFonts w:asciiTheme="minorHAnsi" w:hAnsiTheme="minorHAnsi" w:cstheme="minorHAnsi"/>
                <w:sz w:val="20"/>
                <w:szCs w:val="20"/>
              </w:rPr>
              <w:t>59.100, 62.7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5801EFEB" w14:textId="591446F7" w:rsidR="00D4550B" w:rsidRPr="000E1672" w:rsidRDefault="00D4550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59.10, 63.50 </w:t>
            </w:r>
          </w:p>
        </w:tc>
        <w:tc>
          <w:tcPr>
            <w:tcW w:w="1754" w:type="dxa"/>
            <w:vAlign w:val="center"/>
          </w:tcPr>
          <w:p w14:paraId="402EFBB1" w14:textId="77777777" w:rsidR="0043317B" w:rsidRPr="001513BA" w:rsidRDefault="0043317B" w:rsidP="00433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>-1.408</w:t>
            </w:r>
          </w:p>
          <w:p w14:paraId="657A90A3" w14:textId="77777777" w:rsidR="0043317B" w:rsidRPr="001513BA" w:rsidRDefault="0043317B" w:rsidP="00433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>-2.527; -0.289</w:t>
            </w:r>
          </w:p>
          <w:p w14:paraId="485B1A16" w14:textId="1182E445" w:rsidR="00AF6E8F" w:rsidRPr="001513BA" w:rsidRDefault="001513BA" w:rsidP="00433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43317B" w:rsidRPr="001513BA">
              <w:rPr>
                <w:rFonts w:asciiTheme="minorHAnsi" w:hAnsiTheme="minorHAnsi" w:cstheme="minorHAnsi"/>
                <w:sz w:val="20"/>
                <w:szCs w:val="20"/>
              </w:rPr>
              <w:t>=0.015</w:t>
            </w:r>
          </w:p>
        </w:tc>
      </w:tr>
      <w:tr w:rsidR="00F06B69" w:rsidRPr="000E1672" w14:paraId="1C84CA6A" w14:textId="77777777" w:rsidTr="001513BA">
        <w:tc>
          <w:tcPr>
            <w:tcW w:w="1660" w:type="dxa"/>
          </w:tcPr>
          <w:p w14:paraId="3A4FDE84" w14:textId="54D5C40B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Head circumference, cm</w:t>
            </w:r>
          </w:p>
        </w:tc>
        <w:tc>
          <w:tcPr>
            <w:tcW w:w="911" w:type="dxa"/>
            <w:vAlign w:val="center"/>
          </w:tcPr>
          <w:p w14:paraId="0D44FE88" w14:textId="1D0C65C5" w:rsidR="008E1DF0" w:rsidRPr="000E1672" w:rsidRDefault="008D1BB0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2.808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012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57AFB863" w14:textId="77777777" w:rsidR="008D1BB0" w:rsidRPr="000E1672" w:rsidRDefault="008D1BB0" w:rsidP="008D1B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2.900 </w:t>
            </w:r>
          </w:p>
          <w:p w14:paraId="54B42CAA" w14:textId="40405E15" w:rsidR="008D1BB0" w:rsidRPr="000E1672" w:rsidRDefault="00766CBD" w:rsidP="008D1B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8D1BB0" w:rsidRPr="000E1672">
              <w:rPr>
                <w:rFonts w:asciiTheme="minorHAnsi" w:hAnsiTheme="minorHAnsi" w:cstheme="minorHAnsi"/>
                <w:sz w:val="20"/>
                <w:szCs w:val="20"/>
              </w:rPr>
              <w:t>42.000, 43.5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8D1BB0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CEE1353" w14:textId="3E04D213" w:rsidR="008E1DF0" w:rsidRPr="000E1672" w:rsidRDefault="008D1BB0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1.60, 44.70</w:t>
            </w:r>
          </w:p>
        </w:tc>
        <w:tc>
          <w:tcPr>
            <w:tcW w:w="896" w:type="dxa"/>
            <w:vAlign w:val="center"/>
          </w:tcPr>
          <w:p w14:paraId="0164AFB1" w14:textId="1046C13B" w:rsidR="008E1DF0" w:rsidRPr="000E1672" w:rsidRDefault="00D36C6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1.98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086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07316446" w14:textId="77777777" w:rsidR="00D36C6A" w:rsidRPr="000E1672" w:rsidRDefault="00D36C6A" w:rsidP="00D36C6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2.200 </w:t>
            </w:r>
          </w:p>
          <w:p w14:paraId="10E1092E" w14:textId="49BFFC77" w:rsidR="00530372" w:rsidRPr="000E1672" w:rsidRDefault="00766CBD" w:rsidP="005303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30372" w:rsidRPr="000E1672">
              <w:rPr>
                <w:rFonts w:asciiTheme="minorHAnsi" w:hAnsiTheme="minorHAnsi" w:cstheme="minorHAnsi"/>
                <w:sz w:val="20"/>
                <w:szCs w:val="20"/>
              </w:rPr>
              <w:t>41.300, 42.8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30372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04D139F" w14:textId="53AF7D5B" w:rsidR="00530372" w:rsidRPr="000E1672" w:rsidRDefault="00530372" w:rsidP="005303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0.20, 43.40</w:t>
            </w:r>
          </w:p>
        </w:tc>
        <w:tc>
          <w:tcPr>
            <w:tcW w:w="896" w:type="dxa"/>
            <w:vAlign w:val="center"/>
          </w:tcPr>
          <w:p w14:paraId="71D438A7" w14:textId="25BD7C03" w:rsidR="008E1DF0" w:rsidRPr="000E1672" w:rsidRDefault="00530372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1.52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814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10440FE6" w14:textId="77777777" w:rsidR="00530372" w:rsidRPr="000E1672" w:rsidRDefault="00530372" w:rsidP="005303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1.600 </w:t>
            </w:r>
          </w:p>
          <w:p w14:paraId="3306731E" w14:textId="18A63084" w:rsidR="00530372" w:rsidRPr="000E1672" w:rsidRDefault="0013461E" w:rsidP="005303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30372" w:rsidRPr="000E1672">
              <w:rPr>
                <w:rFonts w:asciiTheme="minorHAnsi" w:hAnsiTheme="minorHAnsi" w:cstheme="minorHAnsi"/>
                <w:sz w:val="20"/>
                <w:szCs w:val="20"/>
              </w:rPr>
              <w:t>40.950, 42.1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30372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5D52E7C" w14:textId="0028E0CC" w:rsidR="008E1DF0" w:rsidRPr="000E1672" w:rsidRDefault="00530372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0.20, 43.00 </w:t>
            </w:r>
          </w:p>
        </w:tc>
        <w:tc>
          <w:tcPr>
            <w:tcW w:w="896" w:type="dxa"/>
            <w:vAlign w:val="center"/>
          </w:tcPr>
          <w:p w14:paraId="417A668F" w14:textId="6DE26AB5" w:rsidR="008E1DF0" w:rsidRPr="000E1672" w:rsidRDefault="0028782E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1.37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7783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5DFBE746" w14:textId="77777777" w:rsidR="0028782E" w:rsidRPr="000E1672" w:rsidRDefault="0028782E" w:rsidP="0028782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41.500 </w:t>
            </w:r>
          </w:p>
          <w:p w14:paraId="52EFD4E1" w14:textId="255F5DE4" w:rsidR="0028782E" w:rsidRPr="000E1672" w:rsidRDefault="0013461E" w:rsidP="0028782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28782E" w:rsidRPr="000E1672">
              <w:rPr>
                <w:rFonts w:asciiTheme="minorHAnsi" w:hAnsiTheme="minorHAnsi" w:cstheme="minorHAnsi"/>
                <w:sz w:val="20"/>
                <w:szCs w:val="20"/>
              </w:rPr>
              <w:t>40.800, 41.50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29C36B6A" w14:textId="4E910780" w:rsidR="0028782E" w:rsidRPr="000E1672" w:rsidRDefault="0028782E" w:rsidP="0028782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0.60, 42.90</w:t>
            </w:r>
          </w:p>
        </w:tc>
        <w:tc>
          <w:tcPr>
            <w:tcW w:w="1754" w:type="dxa"/>
            <w:vAlign w:val="center"/>
          </w:tcPr>
          <w:p w14:paraId="629C21C5" w14:textId="77777777" w:rsidR="0054403E" w:rsidRPr="001513BA" w:rsidRDefault="0054403E" w:rsidP="0054403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460 </w:t>
            </w:r>
          </w:p>
          <w:p w14:paraId="7CF24FAD" w14:textId="77777777" w:rsidR="0054403E" w:rsidRPr="001513BA" w:rsidRDefault="0054403E" w:rsidP="0054403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1.006; 0.086 </w:t>
            </w:r>
          </w:p>
          <w:p w14:paraId="15A48BD9" w14:textId="053B7C79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54403E" w:rsidRPr="001513BA">
              <w:rPr>
                <w:rFonts w:asciiTheme="minorHAnsi" w:hAnsiTheme="minorHAnsi" w:cstheme="minorHAnsi"/>
                <w:sz w:val="20"/>
                <w:szCs w:val="20"/>
              </w:rPr>
              <w:t>0.0958</w:t>
            </w:r>
          </w:p>
        </w:tc>
      </w:tr>
      <w:tr w:rsidR="00F06B69" w:rsidRPr="000E1672" w14:paraId="22D0EDAD" w14:textId="77777777" w:rsidTr="001513BA">
        <w:tc>
          <w:tcPr>
            <w:tcW w:w="1660" w:type="dxa"/>
          </w:tcPr>
          <w:p w14:paraId="0CAD9DF3" w14:textId="49402B4E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BMI, kg/m2</w:t>
            </w:r>
          </w:p>
        </w:tc>
        <w:tc>
          <w:tcPr>
            <w:tcW w:w="911" w:type="dxa"/>
            <w:vAlign w:val="center"/>
          </w:tcPr>
          <w:p w14:paraId="1A3F54A3" w14:textId="6E7DB2C1" w:rsidR="008E1DF0" w:rsidRPr="000E1672" w:rsidRDefault="00572C85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8.41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9894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3BFB7053" w14:textId="77777777" w:rsidR="00572C85" w:rsidRPr="000E1672" w:rsidRDefault="00572C85" w:rsidP="00572C85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8.134 </w:t>
            </w:r>
          </w:p>
          <w:p w14:paraId="757A9445" w14:textId="6B6A4ABC" w:rsidR="00572C85" w:rsidRPr="000E1672" w:rsidRDefault="00766CBD" w:rsidP="00572C85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72C85" w:rsidRPr="000E1672">
              <w:rPr>
                <w:rFonts w:asciiTheme="minorHAnsi" w:hAnsiTheme="minorHAnsi" w:cstheme="minorHAnsi"/>
                <w:sz w:val="20"/>
                <w:szCs w:val="20"/>
              </w:rPr>
              <w:t>16.823, 19.54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72C85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C6757B1" w14:textId="4AF08C95" w:rsidR="008E1DF0" w:rsidRPr="000E1672" w:rsidRDefault="00572C85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6.02, 22.09 </w:t>
            </w:r>
          </w:p>
        </w:tc>
        <w:tc>
          <w:tcPr>
            <w:tcW w:w="896" w:type="dxa"/>
            <w:vAlign w:val="center"/>
          </w:tcPr>
          <w:p w14:paraId="749EC58C" w14:textId="0AE430DE" w:rsidR="008E1DF0" w:rsidRPr="000E1672" w:rsidRDefault="00572C85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70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781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2D23EB5F" w14:textId="77777777" w:rsidR="00572C85" w:rsidRPr="000E1672" w:rsidRDefault="00572C85" w:rsidP="00572C85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808 </w:t>
            </w:r>
          </w:p>
          <w:p w14:paraId="21A5EAAB" w14:textId="3BEED7E5" w:rsidR="00572C85" w:rsidRPr="000E1672" w:rsidRDefault="00766CBD" w:rsidP="00572C85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72C85" w:rsidRPr="000E1672">
              <w:rPr>
                <w:rFonts w:asciiTheme="minorHAnsi" w:hAnsiTheme="minorHAnsi" w:cstheme="minorHAnsi"/>
                <w:sz w:val="20"/>
                <w:szCs w:val="20"/>
              </w:rPr>
              <w:t>17.256, 18.4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72C85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20C36E4" w14:textId="33E7E32D" w:rsidR="008E1DF0" w:rsidRPr="000E1672" w:rsidRDefault="00572C85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6.34, 18.49 </w:t>
            </w:r>
          </w:p>
        </w:tc>
        <w:tc>
          <w:tcPr>
            <w:tcW w:w="896" w:type="dxa"/>
            <w:vAlign w:val="center"/>
          </w:tcPr>
          <w:p w14:paraId="230EC458" w14:textId="21E68888" w:rsidR="008E1DF0" w:rsidRPr="000E1672" w:rsidRDefault="0018065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42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772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65A82AA8" w14:textId="77777777" w:rsidR="00180651" w:rsidRPr="000E1672" w:rsidRDefault="00180651" w:rsidP="0018065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583 </w:t>
            </w:r>
          </w:p>
          <w:p w14:paraId="5A1F1346" w14:textId="16E07BDE" w:rsidR="00180651" w:rsidRPr="000E1672" w:rsidRDefault="0013461E" w:rsidP="0018065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180651" w:rsidRPr="000E1672">
              <w:rPr>
                <w:rFonts w:asciiTheme="minorHAnsi" w:hAnsiTheme="minorHAnsi" w:cstheme="minorHAnsi"/>
                <w:sz w:val="20"/>
                <w:szCs w:val="20"/>
              </w:rPr>
              <w:t>15.671, 18.38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18065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DEA8C89" w14:textId="1E32A175" w:rsidR="00180651" w:rsidRPr="000E1672" w:rsidRDefault="0018065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5.22, 20.70</w:t>
            </w:r>
          </w:p>
        </w:tc>
        <w:tc>
          <w:tcPr>
            <w:tcW w:w="896" w:type="dxa"/>
            <w:vAlign w:val="center"/>
          </w:tcPr>
          <w:p w14:paraId="661962D9" w14:textId="2B764F07" w:rsidR="008E1DF0" w:rsidRPr="000E1672" w:rsidRDefault="0018065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50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781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7B24E464" w14:textId="77777777" w:rsidR="00180651" w:rsidRPr="000E1672" w:rsidRDefault="00180651" w:rsidP="0018065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6.706 </w:t>
            </w:r>
          </w:p>
          <w:p w14:paraId="7579E302" w14:textId="02089489" w:rsidR="00180651" w:rsidRPr="000E1672" w:rsidRDefault="0013461E" w:rsidP="0018065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180651" w:rsidRPr="000E1672">
              <w:rPr>
                <w:rFonts w:asciiTheme="minorHAnsi" w:hAnsiTheme="minorHAnsi" w:cstheme="minorHAnsi"/>
                <w:sz w:val="20"/>
                <w:szCs w:val="20"/>
              </w:rPr>
              <w:t>15.790, 19.36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18065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84C5B9E" w14:textId="52AEE381" w:rsidR="008E1DF0" w:rsidRPr="000E1672" w:rsidRDefault="00E1063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5.55, 19.62</w:t>
            </w:r>
          </w:p>
        </w:tc>
        <w:tc>
          <w:tcPr>
            <w:tcW w:w="1754" w:type="dxa"/>
            <w:vAlign w:val="center"/>
          </w:tcPr>
          <w:p w14:paraId="6B16F449" w14:textId="77777777" w:rsidR="00781777" w:rsidRPr="001513BA" w:rsidRDefault="00781777" w:rsidP="0078177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>-0.326</w:t>
            </w:r>
          </w:p>
          <w:p w14:paraId="694C224E" w14:textId="77777777" w:rsidR="00781777" w:rsidRPr="001513BA" w:rsidRDefault="00781777" w:rsidP="0078177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1.534; 0.881 </w:t>
            </w:r>
          </w:p>
          <w:p w14:paraId="19669D75" w14:textId="04F9FBBF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781777" w:rsidRPr="001513BA">
              <w:rPr>
                <w:rFonts w:asciiTheme="minorHAnsi" w:hAnsiTheme="minorHAnsi" w:cstheme="minorHAnsi"/>
                <w:sz w:val="20"/>
                <w:szCs w:val="20"/>
              </w:rPr>
              <w:t>0.5861</w:t>
            </w:r>
          </w:p>
        </w:tc>
      </w:tr>
      <w:tr w:rsidR="00F06B69" w:rsidRPr="000E1672" w14:paraId="76275B6E" w14:textId="77777777" w:rsidTr="001513BA">
        <w:tc>
          <w:tcPr>
            <w:tcW w:w="1660" w:type="dxa"/>
          </w:tcPr>
          <w:p w14:paraId="64618C52" w14:textId="76AFAC93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Weight-for-age z-score</w:t>
            </w:r>
          </w:p>
        </w:tc>
        <w:tc>
          <w:tcPr>
            <w:tcW w:w="911" w:type="dxa"/>
            <w:vAlign w:val="center"/>
          </w:tcPr>
          <w:p w14:paraId="23FBBB90" w14:textId="677AA22B" w:rsidR="008E1DF0" w:rsidRPr="000E1672" w:rsidRDefault="00E1063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18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969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465064BC" w14:textId="77777777" w:rsidR="00E1063F" w:rsidRPr="000E1672" w:rsidRDefault="00E1063F" w:rsidP="00E1063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220 </w:t>
            </w:r>
          </w:p>
          <w:p w14:paraId="63EECF04" w14:textId="195D13F3" w:rsidR="00E1063F" w:rsidRPr="000E1672" w:rsidRDefault="00766CBD" w:rsidP="00E1063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E1063F" w:rsidRPr="000E1672">
              <w:rPr>
                <w:rFonts w:asciiTheme="minorHAnsi" w:hAnsiTheme="minorHAnsi" w:cstheme="minorHAnsi"/>
                <w:sz w:val="20"/>
                <w:szCs w:val="20"/>
              </w:rPr>
              <w:t>-0.950, 0.3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E1063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5641067" w14:textId="0D8DC616" w:rsidR="008E1DF0" w:rsidRPr="000E1672" w:rsidRDefault="00E1063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42, 2.05 </w:t>
            </w:r>
          </w:p>
        </w:tc>
        <w:tc>
          <w:tcPr>
            <w:tcW w:w="896" w:type="dxa"/>
            <w:vAlign w:val="center"/>
          </w:tcPr>
          <w:p w14:paraId="1063E147" w14:textId="7A2DB799" w:rsidR="008E1DF0" w:rsidRPr="000E1672" w:rsidRDefault="00E1063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6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834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72BD94CF" w14:textId="77777777" w:rsidR="00E1063F" w:rsidRPr="000E1672" w:rsidRDefault="00E1063F" w:rsidP="00E1063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070 </w:t>
            </w:r>
          </w:p>
          <w:p w14:paraId="39494B5D" w14:textId="6CB444FE" w:rsidR="003D5BC3" w:rsidRPr="000E1672" w:rsidRDefault="00766CBD" w:rsidP="003D5B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D5BC3" w:rsidRPr="000E1672">
              <w:rPr>
                <w:rFonts w:asciiTheme="minorHAnsi" w:hAnsiTheme="minorHAnsi" w:cstheme="minorHAnsi"/>
                <w:sz w:val="20"/>
                <w:szCs w:val="20"/>
              </w:rPr>
              <w:t>-1.580, -0.2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3D5BC3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C73668A" w14:textId="5EE4C23B" w:rsidR="008E1DF0" w:rsidRPr="000E1672" w:rsidRDefault="003D5B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38, -0.05 </w:t>
            </w:r>
          </w:p>
        </w:tc>
        <w:tc>
          <w:tcPr>
            <w:tcW w:w="896" w:type="dxa"/>
            <w:vAlign w:val="center"/>
          </w:tcPr>
          <w:p w14:paraId="36810112" w14:textId="029C81D3" w:rsidR="008E1DF0" w:rsidRPr="000E1672" w:rsidRDefault="003D5B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43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9384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4C07BA4A" w14:textId="77777777" w:rsidR="003D5BC3" w:rsidRPr="000E1672" w:rsidRDefault="003D5BC3" w:rsidP="003D5B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450 </w:t>
            </w:r>
          </w:p>
          <w:p w14:paraId="6D36F6F5" w14:textId="79271D7D" w:rsidR="003D5BC3" w:rsidRPr="000E1672" w:rsidRDefault="0013461E" w:rsidP="003D5B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D5BC3" w:rsidRPr="000E1672">
              <w:rPr>
                <w:rFonts w:asciiTheme="minorHAnsi" w:hAnsiTheme="minorHAnsi" w:cstheme="minorHAnsi"/>
                <w:sz w:val="20"/>
                <w:szCs w:val="20"/>
              </w:rPr>
              <w:t>-1.235, 0.1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2777F270" w14:textId="38148C5F" w:rsidR="008E1DF0" w:rsidRPr="000E1672" w:rsidRDefault="003D5B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95, 1.03 </w:t>
            </w:r>
          </w:p>
        </w:tc>
        <w:tc>
          <w:tcPr>
            <w:tcW w:w="896" w:type="dxa"/>
            <w:vAlign w:val="center"/>
          </w:tcPr>
          <w:p w14:paraId="2298971D" w14:textId="63ACCB39" w:rsidR="008E1DF0" w:rsidRPr="000E1672" w:rsidRDefault="003D5B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37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0643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11B263C3" w14:textId="77777777" w:rsidR="003D5BC3" w:rsidRPr="000E1672" w:rsidRDefault="003D5BC3" w:rsidP="003D5B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70 </w:t>
            </w:r>
          </w:p>
          <w:p w14:paraId="4CD86A9C" w14:textId="09C4C8C9" w:rsidR="003D5BC3" w:rsidRPr="000E1672" w:rsidRDefault="0013461E" w:rsidP="003D5B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D5BC3" w:rsidRPr="000E1672">
              <w:rPr>
                <w:rFonts w:asciiTheme="minorHAnsi" w:hAnsiTheme="minorHAnsi" w:cstheme="minorHAnsi"/>
                <w:sz w:val="20"/>
                <w:szCs w:val="20"/>
              </w:rPr>
              <w:t>-1.810, -0.2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3D5BC3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228DB3D" w14:textId="3C3F2609" w:rsidR="008E1DF0" w:rsidRPr="000E1672" w:rsidRDefault="00CC5F6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28, 0.71 </w:t>
            </w:r>
          </w:p>
        </w:tc>
        <w:tc>
          <w:tcPr>
            <w:tcW w:w="1754" w:type="dxa"/>
            <w:vAlign w:val="center"/>
          </w:tcPr>
          <w:p w14:paraId="59D893C3" w14:textId="77777777" w:rsidR="00781777" w:rsidRPr="001513BA" w:rsidRDefault="00781777" w:rsidP="0078177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530 </w:t>
            </w:r>
          </w:p>
          <w:p w14:paraId="25F687EE" w14:textId="77777777" w:rsidR="00ED4559" w:rsidRPr="001513BA" w:rsidRDefault="00ED4559" w:rsidP="00ED455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1.164; 0.104 </w:t>
            </w:r>
          </w:p>
          <w:p w14:paraId="286C91C3" w14:textId="5C4CAF9D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ED4559" w:rsidRPr="001513BA">
              <w:rPr>
                <w:rFonts w:asciiTheme="minorHAnsi" w:hAnsiTheme="minorHAnsi" w:cstheme="minorHAnsi"/>
                <w:sz w:val="20"/>
                <w:szCs w:val="20"/>
              </w:rPr>
              <w:t>0.0985</w:t>
            </w:r>
          </w:p>
        </w:tc>
      </w:tr>
      <w:tr w:rsidR="00F06B69" w:rsidRPr="000E1672" w14:paraId="124CA410" w14:textId="77777777" w:rsidTr="001513BA">
        <w:tc>
          <w:tcPr>
            <w:tcW w:w="1660" w:type="dxa"/>
          </w:tcPr>
          <w:p w14:paraId="75CA09F0" w14:textId="34379E9C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Length-for-age z-score</w:t>
            </w:r>
          </w:p>
        </w:tc>
        <w:tc>
          <w:tcPr>
            <w:tcW w:w="911" w:type="dxa"/>
            <w:vAlign w:val="center"/>
          </w:tcPr>
          <w:p w14:paraId="041D7D95" w14:textId="6C20974D" w:rsidR="008E1DF0" w:rsidRPr="000E1672" w:rsidRDefault="00962BF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15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943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005D23B8" w14:textId="77777777" w:rsidR="00C26849" w:rsidRPr="000E1672" w:rsidRDefault="00C26849" w:rsidP="00C2684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300 </w:t>
            </w:r>
          </w:p>
          <w:p w14:paraId="5A3FD175" w14:textId="1821A6FB" w:rsidR="00C26849" w:rsidRPr="000E1672" w:rsidRDefault="00766CBD" w:rsidP="00C2684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26849" w:rsidRPr="000E1672">
              <w:rPr>
                <w:rFonts w:asciiTheme="minorHAnsi" w:hAnsiTheme="minorHAnsi" w:cstheme="minorHAnsi"/>
                <w:sz w:val="20"/>
                <w:szCs w:val="20"/>
              </w:rPr>
              <w:t>-1.720, -0.7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2684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2FB4C1A" w14:textId="627AF84F" w:rsidR="008E1DF0" w:rsidRPr="000E1672" w:rsidRDefault="00C2684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80, 0.43 </w:t>
            </w:r>
          </w:p>
        </w:tc>
        <w:tc>
          <w:tcPr>
            <w:tcW w:w="896" w:type="dxa"/>
            <w:vAlign w:val="center"/>
          </w:tcPr>
          <w:p w14:paraId="004518A3" w14:textId="313B72C2" w:rsidR="008E1DF0" w:rsidRPr="000E1672" w:rsidRDefault="00C2684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92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852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02C04ECB" w14:textId="77777777" w:rsidR="00C26849" w:rsidRPr="000E1672" w:rsidRDefault="00C26849" w:rsidP="00C2684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740 </w:t>
            </w:r>
          </w:p>
          <w:p w14:paraId="30DA709D" w14:textId="030B8237" w:rsidR="00C26849" w:rsidRPr="000E1672" w:rsidRDefault="00766CBD" w:rsidP="00C2684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26849" w:rsidRPr="000E1672">
              <w:rPr>
                <w:rFonts w:asciiTheme="minorHAnsi" w:hAnsiTheme="minorHAnsi" w:cstheme="minorHAnsi"/>
                <w:sz w:val="20"/>
                <w:szCs w:val="20"/>
              </w:rPr>
              <w:t>-2.680, -1.0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2684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83A6427" w14:textId="7141DC61" w:rsidR="008E1DF0" w:rsidRPr="000E1672" w:rsidRDefault="00C2684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3.08, -0.88 </w:t>
            </w:r>
          </w:p>
        </w:tc>
        <w:tc>
          <w:tcPr>
            <w:tcW w:w="896" w:type="dxa"/>
            <w:vAlign w:val="center"/>
          </w:tcPr>
          <w:p w14:paraId="019C7A18" w14:textId="47DC7982" w:rsidR="008E1DF0" w:rsidRPr="000E1672" w:rsidRDefault="00C2684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12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745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0BAF0C1B" w14:textId="77777777" w:rsidR="00B5022F" w:rsidRPr="000E1672" w:rsidRDefault="00B5022F" w:rsidP="00B5022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025 </w:t>
            </w:r>
          </w:p>
          <w:p w14:paraId="033076AD" w14:textId="6E71A67E" w:rsidR="00B5022F" w:rsidRPr="000E1672" w:rsidRDefault="0013461E" w:rsidP="00B5022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5022F" w:rsidRPr="000E1672">
              <w:rPr>
                <w:rFonts w:asciiTheme="minorHAnsi" w:hAnsiTheme="minorHAnsi" w:cstheme="minorHAnsi"/>
                <w:sz w:val="20"/>
                <w:szCs w:val="20"/>
              </w:rPr>
              <w:t>-1.530, -0.73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11F347AC" w14:textId="3DB78852" w:rsidR="008E1DF0" w:rsidRPr="000E1672" w:rsidRDefault="00B5022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76, 0.01 </w:t>
            </w:r>
          </w:p>
        </w:tc>
        <w:tc>
          <w:tcPr>
            <w:tcW w:w="896" w:type="dxa"/>
            <w:vAlign w:val="center"/>
          </w:tcPr>
          <w:p w14:paraId="7121FEEA" w14:textId="3A3E26F6" w:rsidR="008E1DF0" w:rsidRPr="000E1672" w:rsidRDefault="00B5022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02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761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6344EDA6" w14:textId="77777777" w:rsidR="00B5022F" w:rsidRPr="000E1672" w:rsidRDefault="00B5022F" w:rsidP="00B5022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070 </w:t>
            </w:r>
          </w:p>
          <w:p w14:paraId="218C5A4E" w14:textId="7CE4DF0C" w:rsidR="00B5022F" w:rsidRPr="000E1672" w:rsidRDefault="0013461E" w:rsidP="00B5022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5022F" w:rsidRPr="000E1672">
              <w:rPr>
                <w:rFonts w:asciiTheme="minorHAnsi" w:hAnsiTheme="minorHAnsi" w:cstheme="minorHAnsi"/>
                <w:sz w:val="20"/>
                <w:szCs w:val="20"/>
              </w:rPr>
              <w:t>-2.870, -1.28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B5022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686D5F4" w14:textId="04A99EB8" w:rsidR="008E1DF0" w:rsidRPr="000E1672" w:rsidRDefault="00B5022F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87, -0.90 </w:t>
            </w:r>
          </w:p>
        </w:tc>
        <w:tc>
          <w:tcPr>
            <w:tcW w:w="1754" w:type="dxa"/>
            <w:vAlign w:val="center"/>
          </w:tcPr>
          <w:p w14:paraId="124FBE02" w14:textId="77777777" w:rsidR="00ED4559" w:rsidRPr="001513BA" w:rsidRDefault="00ED4559" w:rsidP="00ED455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650 </w:t>
            </w:r>
          </w:p>
          <w:p w14:paraId="407C7693" w14:textId="77777777" w:rsidR="00ED4559" w:rsidRPr="001513BA" w:rsidRDefault="00ED4559" w:rsidP="00ED455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1.168; -0.132 </w:t>
            </w:r>
          </w:p>
          <w:p w14:paraId="23A77455" w14:textId="07B8EC44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ED4559" w:rsidRPr="001513BA">
              <w:rPr>
                <w:rFonts w:asciiTheme="minorHAnsi" w:hAnsiTheme="minorHAnsi" w:cstheme="minorHAnsi"/>
                <w:sz w:val="20"/>
                <w:szCs w:val="20"/>
              </w:rPr>
              <w:t>0.0154</w:t>
            </w:r>
          </w:p>
        </w:tc>
      </w:tr>
      <w:tr w:rsidR="00F06B69" w:rsidRPr="000E1672" w14:paraId="3E987305" w14:textId="77777777" w:rsidTr="001513BA">
        <w:tc>
          <w:tcPr>
            <w:tcW w:w="1660" w:type="dxa"/>
          </w:tcPr>
          <w:p w14:paraId="58BB4105" w14:textId="5782EFF1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Weight-for-length z-score</w:t>
            </w:r>
          </w:p>
        </w:tc>
        <w:tc>
          <w:tcPr>
            <w:tcW w:w="911" w:type="dxa"/>
            <w:vAlign w:val="center"/>
          </w:tcPr>
          <w:p w14:paraId="6F96156F" w14:textId="53929AA6" w:rsidR="008E1DF0" w:rsidRPr="000E1672" w:rsidRDefault="00CC5F6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76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281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10D491FD" w14:textId="77777777" w:rsidR="00CC5F6A" w:rsidRPr="000E1672" w:rsidRDefault="00CC5F6A" w:rsidP="00CC5F6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640 </w:t>
            </w:r>
          </w:p>
          <w:p w14:paraId="5164D527" w14:textId="1AC1CE7D" w:rsidR="002D7D09" w:rsidRPr="000E1672" w:rsidRDefault="00766CBD" w:rsidP="002D7D0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2D7D09" w:rsidRPr="000E1672">
              <w:rPr>
                <w:rFonts w:asciiTheme="minorHAnsi" w:hAnsiTheme="minorHAnsi" w:cstheme="minorHAnsi"/>
                <w:sz w:val="20"/>
                <w:szCs w:val="20"/>
              </w:rPr>
              <w:t>-0.220, 1.5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2D7D0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4654B37" w14:textId="0E9D441B" w:rsidR="008E1DF0" w:rsidRPr="000E1672" w:rsidRDefault="002D7D0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89, 3.08 </w:t>
            </w:r>
          </w:p>
        </w:tc>
        <w:tc>
          <w:tcPr>
            <w:tcW w:w="896" w:type="dxa"/>
            <w:vAlign w:val="center"/>
          </w:tcPr>
          <w:p w14:paraId="0CCF49A3" w14:textId="5482B2D5" w:rsidR="008E1DF0" w:rsidRPr="000E1672" w:rsidRDefault="002D7D0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3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467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6701CD86" w14:textId="77777777" w:rsidR="002D7D09" w:rsidRPr="000E1672" w:rsidRDefault="002D7D09" w:rsidP="002D7D0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10 </w:t>
            </w:r>
          </w:p>
          <w:p w14:paraId="62E93469" w14:textId="3B8BECE1" w:rsidR="002D7D09" w:rsidRPr="000E1672" w:rsidRDefault="00766CBD" w:rsidP="002D7D0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2D7D09" w:rsidRPr="000E1672">
              <w:rPr>
                <w:rFonts w:asciiTheme="minorHAnsi" w:hAnsiTheme="minorHAnsi" w:cstheme="minorHAnsi"/>
                <w:sz w:val="20"/>
                <w:szCs w:val="20"/>
              </w:rPr>
              <w:t>0.090, 0.87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2D7D0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73BF5C5" w14:textId="7A4E3029" w:rsidR="008E1DF0" w:rsidRPr="000E1672" w:rsidRDefault="002D7D0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35, 0.88</w:t>
            </w:r>
          </w:p>
        </w:tc>
        <w:tc>
          <w:tcPr>
            <w:tcW w:w="896" w:type="dxa"/>
            <w:vAlign w:val="center"/>
          </w:tcPr>
          <w:p w14:paraId="4F487FBE" w14:textId="46B83C57" w:rsidR="008E1DF0" w:rsidRPr="000E1672" w:rsidRDefault="002D7D09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3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0833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212411B3" w14:textId="77777777" w:rsidR="002D7D09" w:rsidRPr="000E1672" w:rsidRDefault="002D7D09" w:rsidP="002D7D0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25 </w:t>
            </w:r>
          </w:p>
          <w:p w14:paraId="4A815BE6" w14:textId="7D5C9470" w:rsidR="002D7D09" w:rsidRPr="000E1672" w:rsidRDefault="0013461E" w:rsidP="002D7D0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2D7D09" w:rsidRPr="000E1672">
              <w:rPr>
                <w:rFonts w:asciiTheme="minorHAnsi" w:hAnsiTheme="minorHAnsi" w:cstheme="minorHAnsi"/>
                <w:sz w:val="20"/>
                <w:szCs w:val="20"/>
              </w:rPr>
              <w:t>-0.655, 1.16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4CC31CDD" w14:textId="7941D0D6" w:rsidR="008E1DF0" w:rsidRPr="000E1672" w:rsidRDefault="00962BF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89, 2.28 </w:t>
            </w:r>
          </w:p>
        </w:tc>
        <w:tc>
          <w:tcPr>
            <w:tcW w:w="896" w:type="dxa"/>
            <w:vAlign w:val="center"/>
          </w:tcPr>
          <w:p w14:paraId="295CA595" w14:textId="1CD0DB91" w:rsidR="008E1DF0" w:rsidRPr="000E1672" w:rsidRDefault="00962BF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62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0494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6226CBD4" w14:textId="77777777" w:rsidR="00962BFA" w:rsidRPr="000E1672" w:rsidRDefault="00962BFA" w:rsidP="00962BF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370 </w:t>
            </w:r>
          </w:p>
          <w:p w14:paraId="14C0E2CC" w14:textId="13431CFA" w:rsidR="00962BFA" w:rsidRPr="000E1672" w:rsidRDefault="0013461E" w:rsidP="00962BF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62BFA" w:rsidRPr="000E1672">
              <w:rPr>
                <w:rFonts w:asciiTheme="minorHAnsi" w:hAnsiTheme="minorHAnsi" w:cstheme="minorHAnsi"/>
                <w:sz w:val="20"/>
                <w:szCs w:val="20"/>
              </w:rPr>
              <w:t>-0.250, 1.7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62BFA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09280C2" w14:textId="6856B816" w:rsidR="008E1DF0" w:rsidRPr="000E1672" w:rsidRDefault="00962BFA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68, 1.80</w:t>
            </w:r>
          </w:p>
        </w:tc>
        <w:tc>
          <w:tcPr>
            <w:tcW w:w="1754" w:type="dxa"/>
            <w:vAlign w:val="center"/>
          </w:tcPr>
          <w:p w14:paraId="77FA6D7F" w14:textId="77777777" w:rsidR="00764907" w:rsidRPr="001513BA" w:rsidRDefault="00764907" w:rsidP="007649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94 </w:t>
            </w:r>
          </w:p>
          <w:p w14:paraId="144B4601" w14:textId="77777777" w:rsidR="00764907" w:rsidRPr="001513BA" w:rsidRDefault="00764907" w:rsidP="007649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845; 0.658 </w:t>
            </w:r>
          </w:p>
          <w:p w14:paraId="67D729FA" w14:textId="061C536B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764907" w:rsidRPr="001513BA">
              <w:rPr>
                <w:rFonts w:asciiTheme="minorHAnsi" w:hAnsiTheme="minorHAnsi" w:cstheme="minorHAnsi"/>
                <w:sz w:val="20"/>
                <w:szCs w:val="20"/>
              </w:rPr>
              <w:t>0.8017</w:t>
            </w:r>
          </w:p>
        </w:tc>
      </w:tr>
      <w:tr w:rsidR="00F06B69" w:rsidRPr="000E1672" w14:paraId="5A319FAE" w14:textId="77777777" w:rsidTr="001513BA">
        <w:tc>
          <w:tcPr>
            <w:tcW w:w="1660" w:type="dxa"/>
          </w:tcPr>
          <w:p w14:paraId="3EFA75A1" w14:textId="4FFEE194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Head circumference-for-age z-score</w:t>
            </w:r>
          </w:p>
        </w:tc>
        <w:tc>
          <w:tcPr>
            <w:tcW w:w="911" w:type="dxa"/>
            <w:vAlign w:val="center"/>
          </w:tcPr>
          <w:p w14:paraId="69FFF264" w14:textId="4D3CA8AE" w:rsidR="008E1DF0" w:rsidRPr="000E1672" w:rsidRDefault="0084774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34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833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2FC6741B" w14:textId="77777777" w:rsidR="0084774C" w:rsidRPr="000E1672" w:rsidRDefault="0084774C" w:rsidP="0084774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280 </w:t>
            </w:r>
          </w:p>
          <w:p w14:paraId="2A7E51EF" w14:textId="6A9B99B6" w:rsidR="0084774C" w:rsidRPr="000E1672" w:rsidRDefault="00766CBD" w:rsidP="0084774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84774C" w:rsidRPr="000E1672">
              <w:rPr>
                <w:rFonts w:asciiTheme="minorHAnsi" w:hAnsiTheme="minorHAnsi" w:cstheme="minorHAnsi"/>
                <w:sz w:val="20"/>
                <w:szCs w:val="20"/>
              </w:rPr>
              <w:t>-1.040, 0.2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84774C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5EE1D7A" w14:textId="111875AF" w:rsidR="008E1DF0" w:rsidRPr="000E1672" w:rsidRDefault="009335E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1.37, 1.21</w:t>
            </w:r>
          </w:p>
        </w:tc>
        <w:tc>
          <w:tcPr>
            <w:tcW w:w="896" w:type="dxa"/>
            <w:vAlign w:val="center"/>
          </w:tcPr>
          <w:p w14:paraId="2D44C779" w14:textId="03DAC778" w:rsidR="008E1DF0" w:rsidRPr="000E1672" w:rsidRDefault="009335E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97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897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367837CF" w14:textId="77777777" w:rsidR="009335E1" w:rsidRPr="000E1672" w:rsidRDefault="009335E1" w:rsidP="009335E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780 </w:t>
            </w:r>
          </w:p>
          <w:p w14:paraId="6B4CB849" w14:textId="25F276E2" w:rsidR="009335E1" w:rsidRPr="000E1672" w:rsidRDefault="00766CBD" w:rsidP="009335E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335E1" w:rsidRPr="000E1672">
              <w:rPr>
                <w:rFonts w:asciiTheme="minorHAnsi" w:hAnsiTheme="minorHAnsi" w:cstheme="minorHAnsi"/>
                <w:sz w:val="20"/>
                <w:szCs w:val="20"/>
              </w:rPr>
              <w:t>-1.610, -0.3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285E90CE" w14:textId="61A4E34C" w:rsidR="008E1DF0" w:rsidRPr="000E1672" w:rsidRDefault="009335E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2.46, 0.21 </w:t>
            </w:r>
          </w:p>
        </w:tc>
        <w:tc>
          <w:tcPr>
            <w:tcW w:w="896" w:type="dxa"/>
            <w:vAlign w:val="center"/>
          </w:tcPr>
          <w:p w14:paraId="4E8E39F6" w14:textId="0631299D" w:rsidR="008E1DF0" w:rsidRPr="000E1672" w:rsidRDefault="009335E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42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633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12859337" w14:textId="77777777" w:rsidR="009335E1" w:rsidRPr="000E1672" w:rsidRDefault="009335E1" w:rsidP="009335E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365 </w:t>
            </w:r>
          </w:p>
          <w:p w14:paraId="58966918" w14:textId="1A5B4BC7" w:rsidR="009335E1" w:rsidRPr="000E1672" w:rsidRDefault="0013461E" w:rsidP="009335E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335E1" w:rsidRPr="000E1672">
              <w:rPr>
                <w:rFonts w:asciiTheme="minorHAnsi" w:hAnsiTheme="minorHAnsi" w:cstheme="minorHAnsi"/>
                <w:sz w:val="20"/>
                <w:szCs w:val="20"/>
              </w:rPr>
              <w:t>-0.890, 0.0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335E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E30C752" w14:textId="789F90A2" w:rsidR="008E1DF0" w:rsidRPr="000E1672" w:rsidRDefault="009335E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42, 0.71 </w:t>
            </w:r>
          </w:p>
        </w:tc>
        <w:tc>
          <w:tcPr>
            <w:tcW w:w="896" w:type="dxa"/>
            <w:vAlign w:val="center"/>
          </w:tcPr>
          <w:p w14:paraId="09D4F32E" w14:textId="17592F8A" w:rsidR="008E1DF0" w:rsidRPr="000E1672" w:rsidRDefault="005A53A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58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595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243C62CD" w14:textId="77777777" w:rsidR="005A53AC" w:rsidRPr="000E1672" w:rsidRDefault="005A53AC" w:rsidP="005A53A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490 </w:t>
            </w:r>
          </w:p>
          <w:p w14:paraId="42D68555" w14:textId="77777777" w:rsidR="005A53AC" w:rsidRPr="000E1672" w:rsidRDefault="005A53AC" w:rsidP="005A53A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030, -0.470 </w:t>
            </w:r>
          </w:p>
          <w:p w14:paraId="75E5A5CF" w14:textId="79CF7FE7" w:rsidR="008E1DF0" w:rsidRPr="000E1672" w:rsidRDefault="005A53A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18, 0.58 </w:t>
            </w:r>
          </w:p>
        </w:tc>
        <w:tc>
          <w:tcPr>
            <w:tcW w:w="1754" w:type="dxa"/>
            <w:vAlign w:val="center"/>
          </w:tcPr>
          <w:p w14:paraId="7108706E" w14:textId="77777777" w:rsidR="00764907" w:rsidRPr="001513BA" w:rsidRDefault="00764907" w:rsidP="007649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376 </w:t>
            </w:r>
          </w:p>
          <w:p w14:paraId="0669F03A" w14:textId="77777777" w:rsidR="00764907" w:rsidRPr="001513BA" w:rsidRDefault="00764907" w:rsidP="007649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821; 0.068 </w:t>
            </w:r>
          </w:p>
          <w:p w14:paraId="612F1B55" w14:textId="2650D587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EC0240" w:rsidRPr="001513BA">
              <w:rPr>
                <w:rFonts w:asciiTheme="minorHAnsi" w:hAnsiTheme="minorHAnsi" w:cstheme="minorHAnsi"/>
                <w:sz w:val="20"/>
                <w:szCs w:val="20"/>
              </w:rPr>
              <w:t>0.0941</w:t>
            </w:r>
          </w:p>
        </w:tc>
      </w:tr>
      <w:tr w:rsidR="00F06B69" w:rsidRPr="000E1672" w14:paraId="32CDEC7B" w14:textId="77777777" w:rsidTr="001513BA">
        <w:tc>
          <w:tcPr>
            <w:tcW w:w="1660" w:type="dxa"/>
          </w:tcPr>
          <w:p w14:paraId="219C58A9" w14:textId="6384EEE6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BMI-for-age z-score</w:t>
            </w:r>
          </w:p>
        </w:tc>
        <w:tc>
          <w:tcPr>
            <w:tcW w:w="911" w:type="dxa"/>
            <w:vAlign w:val="center"/>
          </w:tcPr>
          <w:p w14:paraId="3CD68164" w14:textId="2AB37BB4" w:rsidR="008E1DF0" w:rsidRPr="000E1672" w:rsidRDefault="00927A6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65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269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305BF027" w14:textId="77777777" w:rsidR="00927A6C" w:rsidRPr="000E1672" w:rsidRDefault="00927A6C" w:rsidP="00927A6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40 </w:t>
            </w:r>
          </w:p>
          <w:p w14:paraId="4601F425" w14:textId="71F92408" w:rsidR="00927A6C" w:rsidRPr="000E1672" w:rsidRDefault="0013461E" w:rsidP="00927A6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27A6C" w:rsidRPr="000E1672">
              <w:rPr>
                <w:rFonts w:asciiTheme="minorHAnsi" w:hAnsiTheme="minorHAnsi" w:cstheme="minorHAnsi"/>
                <w:sz w:val="20"/>
                <w:szCs w:val="20"/>
              </w:rPr>
              <w:t>-0.370, 1.44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27A6C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AB8ADD3" w14:textId="2A31BB65" w:rsidR="008E1DF0" w:rsidRPr="000E1672" w:rsidRDefault="00927A6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7, 2.87 </w:t>
            </w:r>
          </w:p>
        </w:tc>
        <w:tc>
          <w:tcPr>
            <w:tcW w:w="896" w:type="dxa"/>
            <w:vAlign w:val="center"/>
          </w:tcPr>
          <w:p w14:paraId="25687285" w14:textId="2ECAEC6B" w:rsidR="008E1DF0" w:rsidRPr="000E1672" w:rsidRDefault="00927A6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4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5454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6D359060" w14:textId="77777777" w:rsidR="006B21A4" w:rsidRPr="000E1672" w:rsidRDefault="006B21A4" w:rsidP="006B21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320 </w:t>
            </w:r>
          </w:p>
          <w:p w14:paraId="0657A71E" w14:textId="23643104" w:rsidR="006B21A4" w:rsidRPr="000E1672" w:rsidRDefault="0013461E" w:rsidP="006B21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B21A4" w:rsidRPr="000E1672">
              <w:rPr>
                <w:rFonts w:asciiTheme="minorHAnsi" w:hAnsiTheme="minorHAnsi" w:cstheme="minorHAnsi"/>
                <w:sz w:val="20"/>
                <w:szCs w:val="20"/>
              </w:rPr>
              <w:t>-0.060, 0.7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B21A4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06E8345" w14:textId="522A88D0" w:rsidR="008E1DF0" w:rsidRPr="000E1672" w:rsidRDefault="006B21A4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73, 0.78 </w:t>
            </w:r>
          </w:p>
        </w:tc>
        <w:tc>
          <w:tcPr>
            <w:tcW w:w="896" w:type="dxa"/>
            <w:vAlign w:val="center"/>
          </w:tcPr>
          <w:p w14:paraId="7104618E" w14:textId="5E295027" w:rsidR="008E1DF0" w:rsidRPr="000E1672" w:rsidRDefault="006B21A4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7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106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0A56D782" w14:textId="77777777" w:rsidR="006B21A4" w:rsidRPr="000E1672" w:rsidRDefault="006B21A4" w:rsidP="006B21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35 </w:t>
            </w:r>
          </w:p>
          <w:p w14:paraId="79535BD3" w14:textId="5B2494A9" w:rsidR="006B21A4" w:rsidRPr="000E1672" w:rsidRDefault="0013461E" w:rsidP="006B21A4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B21A4" w:rsidRPr="000E1672">
              <w:rPr>
                <w:rFonts w:asciiTheme="minorHAnsi" w:hAnsiTheme="minorHAnsi" w:cstheme="minorHAnsi"/>
                <w:sz w:val="20"/>
                <w:szCs w:val="20"/>
              </w:rPr>
              <w:t>-0.840, 0.92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B21A4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6BC44C4" w14:textId="116106EF" w:rsidR="008E1DF0" w:rsidRPr="000E1672" w:rsidRDefault="006B21A4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1.17, 2.21 </w:t>
            </w:r>
          </w:p>
        </w:tc>
        <w:tc>
          <w:tcPr>
            <w:tcW w:w="896" w:type="dxa"/>
            <w:vAlign w:val="center"/>
          </w:tcPr>
          <w:p w14:paraId="19664311" w14:textId="5728085C" w:rsidR="008E1DF0" w:rsidRPr="000E1672" w:rsidRDefault="006B21A4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33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.114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66D76A0C" w14:textId="77777777" w:rsidR="0084774C" w:rsidRPr="000E1672" w:rsidRDefault="0084774C" w:rsidP="0084774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130 </w:t>
            </w:r>
          </w:p>
          <w:p w14:paraId="3A4B33A9" w14:textId="77777777" w:rsidR="0084774C" w:rsidRPr="000E1672" w:rsidRDefault="0084774C" w:rsidP="0084774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760, 1.490 </w:t>
            </w:r>
          </w:p>
          <w:p w14:paraId="5FE9C948" w14:textId="25D602F0" w:rsidR="008E1DF0" w:rsidRPr="000E1672" w:rsidRDefault="0084774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93, 1.63 </w:t>
            </w:r>
          </w:p>
        </w:tc>
        <w:tc>
          <w:tcPr>
            <w:tcW w:w="1754" w:type="dxa"/>
            <w:vAlign w:val="center"/>
          </w:tcPr>
          <w:p w14:paraId="2F28AA9E" w14:textId="77777777" w:rsidR="00EC0240" w:rsidRPr="001513BA" w:rsidRDefault="00EC0240" w:rsidP="00EC024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180 </w:t>
            </w:r>
          </w:p>
          <w:p w14:paraId="68BA42D3" w14:textId="77777777" w:rsidR="00EC0240" w:rsidRPr="001513BA" w:rsidRDefault="00EC0240" w:rsidP="00EC024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942; 0.583 </w:t>
            </w:r>
          </w:p>
          <w:p w14:paraId="44C0A58E" w14:textId="5C398930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EC0240" w:rsidRPr="001513BA">
              <w:rPr>
                <w:rFonts w:asciiTheme="minorHAnsi" w:hAnsiTheme="minorHAnsi" w:cstheme="minorHAnsi"/>
                <w:sz w:val="20"/>
                <w:szCs w:val="20"/>
              </w:rPr>
              <w:t>0.6349</w:t>
            </w:r>
          </w:p>
        </w:tc>
      </w:tr>
      <w:tr w:rsidR="00F06B69" w:rsidRPr="000E1672" w14:paraId="5F9C960D" w14:textId="77777777" w:rsidTr="001513BA">
        <w:tc>
          <w:tcPr>
            <w:tcW w:w="1660" w:type="dxa"/>
          </w:tcPr>
          <w:p w14:paraId="749C05F7" w14:textId="1F647DA8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eight gain/day</w:t>
            </w:r>
          </w:p>
        </w:tc>
        <w:tc>
          <w:tcPr>
            <w:tcW w:w="911" w:type="dxa"/>
            <w:vAlign w:val="center"/>
          </w:tcPr>
          <w:p w14:paraId="3D221236" w14:textId="60292E86" w:rsidR="008E1DF0" w:rsidRPr="000E1672" w:rsidRDefault="005A53AC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24.42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6.301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43469CD7" w14:textId="77777777" w:rsidR="005A53AC" w:rsidRPr="000E1672" w:rsidRDefault="005A53AC" w:rsidP="005A53A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21.786 </w:t>
            </w:r>
          </w:p>
          <w:p w14:paraId="617D43A9" w14:textId="52F42F3B" w:rsidR="008D7D6B" w:rsidRPr="000E1672" w:rsidRDefault="0013461E" w:rsidP="008D7D6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8D7D6B" w:rsidRPr="000E1672">
              <w:rPr>
                <w:rFonts w:asciiTheme="minorHAnsi" w:hAnsiTheme="minorHAnsi" w:cstheme="minorHAnsi"/>
                <w:sz w:val="20"/>
                <w:szCs w:val="20"/>
              </w:rPr>
              <w:t>20.049, 26.8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8D7D6B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0E64238" w14:textId="0A283B95" w:rsidR="008E1DF0" w:rsidRPr="000E1672" w:rsidRDefault="008D7D6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9.19, 41.56 </w:t>
            </w:r>
          </w:p>
        </w:tc>
        <w:tc>
          <w:tcPr>
            <w:tcW w:w="896" w:type="dxa"/>
            <w:vAlign w:val="center"/>
          </w:tcPr>
          <w:p w14:paraId="751C42B4" w14:textId="12EA11AA" w:rsidR="008E1DF0" w:rsidRPr="000E1672" w:rsidRDefault="008D7D6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21.57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.011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27CF6D00" w14:textId="77777777" w:rsidR="008D7D6B" w:rsidRPr="000E1672" w:rsidRDefault="008D7D6B" w:rsidP="008D7D6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21.867 </w:t>
            </w:r>
          </w:p>
          <w:p w14:paraId="64A85201" w14:textId="0207756B" w:rsidR="008D7D6B" w:rsidRPr="000E1672" w:rsidRDefault="0013461E" w:rsidP="008D7D6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8D7D6B" w:rsidRPr="000E1672">
              <w:rPr>
                <w:rFonts w:asciiTheme="minorHAnsi" w:hAnsiTheme="minorHAnsi" w:cstheme="minorHAnsi"/>
                <w:sz w:val="20"/>
                <w:szCs w:val="20"/>
              </w:rPr>
              <w:t>20.568, 24.17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8D7D6B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104C9DF" w14:textId="34D0AF93" w:rsidR="008E1DF0" w:rsidRPr="000E1672" w:rsidRDefault="008D7D6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3.70, 26.49 </w:t>
            </w:r>
          </w:p>
        </w:tc>
        <w:tc>
          <w:tcPr>
            <w:tcW w:w="896" w:type="dxa"/>
            <w:vAlign w:val="center"/>
          </w:tcPr>
          <w:p w14:paraId="7CFBF098" w14:textId="7A46FDD8" w:rsidR="008E1DF0" w:rsidRPr="000E1672" w:rsidRDefault="008D7D6B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9.697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.771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662494C7" w14:textId="77777777" w:rsidR="00D211C3" w:rsidRPr="000E1672" w:rsidRDefault="00D211C3" w:rsidP="00D211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8.701 </w:t>
            </w:r>
          </w:p>
          <w:p w14:paraId="4F522067" w14:textId="23A615C7" w:rsidR="00D211C3" w:rsidRPr="000E1672" w:rsidRDefault="0013461E" w:rsidP="00D211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211C3" w:rsidRPr="000E1672">
              <w:rPr>
                <w:rFonts w:asciiTheme="minorHAnsi" w:hAnsiTheme="minorHAnsi" w:cstheme="minorHAnsi"/>
                <w:sz w:val="20"/>
                <w:szCs w:val="20"/>
              </w:rPr>
              <w:t>15.820, 23.3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D211C3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133B372" w14:textId="2F176C39" w:rsidR="008E1DF0" w:rsidRPr="000E1672" w:rsidRDefault="00D211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4.06, 29.01</w:t>
            </w:r>
          </w:p>
        </w:tc>
        <w:tc>
          <w:tcPr>
            <w:tcW w:w="896" w:type="dxa"/>
            <w:vAlign w:val="center"/>
          </w:tcPr>
          <w:p w14:paraId="09D54223" w14:textId="63FEA486" w:rsidR="008E1DF0" w:rsidRPr="000E1672" w:rsidRDefault="00D211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7.44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4.506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6829244F" w14:textId="77777777" w:rsidR="00D211C3" w:rsidRPr="000E1672" w:rsidRDefault="00D211C3" w:rsidP="00D211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16.380 </w:t>
            </w:r>
          </w:p>
          <w:p w14:paraId="3A9E85FC" w14:textId="4F2F4DF2" w:rsidR="00D211C3" w:rsidRPr="000E1672" w:rsidRDefault="0013461E" w:rsidP="00D211C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211C3" w:rsidRPr="000E1672">
              <w:rPr>
                <w:rFonts w:asciiTheme="minorHAnsi" w:hAnsiTheme="minorHAnsi" w:cstheme="minorHAnsi"/>
                <w:sz w:val="20"/>
                <w:szCs w:val="20"/>
              </w:rPr>
              <w:t>12.484, 20.68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D211C3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0E71135" w14:textId="1768B65A" w:rsidR="008E1DF0" w:rsidRPr="000E1672" w:rsidRDefault="00D211C3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12.19, 24.56</w:t>
            </w:r>
          </w:p>
        </w:tc>
        <w:tc>
          <w:tcPr>
            <w:tcW w:w="1754" w:type="dxa"/>
            <w:vAlign w:val="center"/>
          </w:tcPr>
          <w:p w14:paraId="7AEA3390" w14:textId="77777777" w:rsidR="00EC0240" w:rsidRPr="001513BA" w:rsidRDefault="00EC0240" w:rsidP="00EC024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2.456 </w:t>
            </w:r>
          </w:p>
          <w:p w14:paraId="6BA15A42" w14:textId="77777777" w:rsidR="004A65B0" w:rsidRPr="001513BA" w:rsidRDefault="004A65B0" w:rsidP="004A65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6.105; 1.193 </w:t>
            </w:r>
          </w:p>
          <w:p w14:paraId="0080E89A" w14:textId="01B01C47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4A65B0" w:rsidRPr="001513BA">
              <w:rPr>
                <w:rFonts w:asciiTheme="minorHAnsi" w:hAnsiTheme="minorHAnsi" w:cstheme="minorHAnsi"/>
                <w:sz w:val="20"/>
                <w:szCs w:val="20"/>
              </w:rPr>
              <w:t>0.1802</w:t>
            </w:r>
          </w:p>
        </w:tc>
      </w:tr>
      <w:tr w:rsidR="00F06B69" w:rsidRPr="000E1672" w14:paraId="44693B2B" w14:textId="77777777" w:rsidTr="001513BA">
        <w:tc>
          <w:tcPr>
            <w:tcW w:w="1660" w:type="dxa"/>
          </w:tcPr>
          <w:p w14:paraId="6D6B3B0C" w14:textId="5F325361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Length gain/week</w:t>
            </w:r>
          </w:p>
        </w:tc>
        <w:tc>
          <w:tcPr>
            <w:tcW w:w="911" w:type="dxa"/>
            <w:vAlign w:val="center"/>
          </w:tcPr>
          <w:p w14:paraId="2D7F6D5D" w14:textId="38D549D3" w:rsidR="008E1DF0" w:rsidRPr="000E1672" w:rsidRDefault="00D211C3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62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74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72A43DDC" w14:textId="77777777" w:rsidR="006665D1" w:rsidRPr="000E1672" w:rsidRDefault="006665D1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632 </w:t>
            </w:r>
          </w:p>
          <w:p w14:paraId="06AB7364" w14:textId="25766E69" w:rsidR="006665D1" w:rsidRPr="000E1672" w:rsidRDefault="0013461E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>0.582, 0.64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2E9202C" w14:textId="4C8E745D" w:rsidR="008E1DF0" w:rsidRPr="000E1672" w:rsidRDefault="006665D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9, 0.80 </w:t>
            </w:r>
          </w:p>
        </w:tc>
        <w:tc>
          <w:tcPr>
            <w:tcW w:w="896" w:type="dxa"/>
            <w:vAlign w:val="center"/>
          </w:tcPr>
          <w:p w14:paraId="228B6AD1" w14:textId="1EEBD98C" w:rsidR="008E1DF0" w:rsidRPr="000E1672" w:rsidRDefault="006665D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3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98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17ADD38C" w14:textId="77777777" w:rsidR="006665D1" w:rsidRPr="000E1672" w:rsidRDefault="006665D1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73 </w:t>
            </w:r>
          </w:p>
          <w:p w14:paraId="15276259" w14:textId="423A6536" w:rsidR="006665D1" w:rsidRPr="000E1672" w:rsidRDefault="0013461E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>0.473, 0.59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7FD6311" w14:textId="193E2F47" w:rsidR="008E1DF0" w:rsidRPr="000E1672" w:rsidRDefault="006665D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35, 0.64 </w:t>
            </w:r>
          </w:p>
        </w:tc>
        <w:tc>
          <w:tcPr>
            <w:tcW w:w="896" w:type="dxa"/>
            <w:vAlign w:val="center"/>
          </w:tcPr>
          <w:p w14:paraId="29D85688" w14:textId="44752170" w:rsidR="008E1DF0" w:rsidRPr="000E1672" w:rsidRDefault="006665D1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5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61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2AF660D6" w14:textId="77777777" w:rsidR="006665D1" w:rsidRPr="000E1672" w:rsidRDefault="006665D1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550 </w:t>
            </w:r>
          </w:p>
          <w:p w14:paraId="1403EB02" w14:textId="11D7477F" w:rsidR="006665D1" w:rsidRPr="000E1672" w:rsidRDefault="0013461E" w:rsidP="006665D1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>0.505, 0.56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665D1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CE322D3" w14:textId="14EE0E17" w:rsidR="008E1DF0" w:rsidRPr="000E1672" w:rsidRDefault="00B34B4D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6, 0.70 </w:t>
            </w:r>
          </w:p>
        </w:tc>
        <w:tc>
          <w:tcPr>
            <w:tcW w:w="896" w:type="dxa"/>
            <w:vAlign w:val="center"/>
          </w:tcPr>
          <w:p w14:paraId="2E9CD960" w14:textId="34EB5CB4" w:rsidR="008E1DF0" w:rsidRPr="000E1672" w:rsidRDefault="00B34B4D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9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82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1D81042D" w14:textId="77777777" w:rsidR="00B34B4D" w:rsidRPr="000E1672" w:rsidRDefault="00B34B4D" w:rsidP="00B34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459 </w:t>
            </w:r>
          </w:p>
          <w:p w14:paraId="106F6D91" w14:textId="14C39B06" w:rsidR="00B34B4D" w:rsidRPr="000E1672" w:rsidRDefault="0013461E" w:rsidP="00B34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34B4D" w:rsidRPr="000E1672">
              <w:rPr>
                <w:rFonts w:asciiTheme="minorHAnsi" w:hAnsiTheme="minorHAnsi" w:cstheme="minorHAnsi"/>
                <w:sz w:val="20"/>
                <w:szCs w:val="20"/>
              </w:rPr>
              <w:t>0.443, 0.57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B34B4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47E6047" w14:textId="4D4D7980" w:rsidR="008E1DF0" w:rsidRPr="000E1672" w:rsidRDefault="00B34B4D" w:rsidP="000E167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38, 0.60 </w:t>
            </w:r>
          </w:p>
        </w:tc>
        <w:tc>
          <w:tcPr>
            <w:tcW w:w="1754" w:type="dxa"/>
            <w:vAlign w:val="center"/>
          </w:tcPr>
          <w:p w14:paraId="6EA33D0D" w14:textId="77777777" w:rsidR="004A65B0" w:rsidRPr="001513BA" w:rsidRDefault="004A65B0" w:rsidP="004A65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65 </w:t>
            </w:r>
          </w:p>
          <w:p w14:paraId="4A373377" w14:textId="77777777" w:rsidR="004A65B0" w:rsidRPr="001513BA" w:rsidRDefault="004A65B0" w:rsidP="004A65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117; -0.013 </w:t>
            </w:r>
          </w:p>
          <w:p w14:paraId="50D27317" w14:textId="5DF456BB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4A65B0" w:rsidRPr="001513BA">
              <w:rPr>
                <w:rFonts w:asciiTheme="minorHAnsi" w:hAnsiTheme="minorHAnsi" w:cstheme="minorHAnsi"/>
                <w:sz w:val="20"/>
                <w:szCs w:val="20"/>
              </w:rPr>
              <w:t>0.0154</w:t>
            </w:r>
          </w:p>
        </w:tc>
      </w:tr>
      <w:tr w:rsidR="00F06B69" w:rsidRPr="000E1672" w14:paraId="605E28CC" w14:textId="77777777" w:rsidTr="001513BA">
        <w:tc>
          <w:tcPr>
            <w:tcW w:w="1660" w:type="dxa"/>
          </w:tcPr>
          <w:p w14:paraId="13964662" w14:textId="51178B40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Head circumference gain</w:t>
            </w:r>
            <w:r w:rsidR="0060204F" w:rsidRPr="000E1672">
              <w:rPr>
                <w:rFonts w:asciiTheme="minorHAnsi" w:hAnsiTheme="minorHAnsi" w:cstheme="minorHAnsi"/>
                <w:sz w:val="20"/>
                <w:szCs w:val="20"/>
              </w:rPr>
              <w:t>/week</w:t>
            </w:r>
          </w:p>
        </w:tc>
        <w:tc>
          <w:tcPr>
            <w:tcW w:w="911" w:type="dxa"/>
            <w:vAlign w:val="center"/>
          </w:tcPr>
          <w:p w14:paraId="3A35F46B" w14:textId="56B8DF0B" w:rsidR="008E1DF0" w:rsidRPr="000E1672" w:rsidRDefault="00B34B4D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9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9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32B86E28" w14:textId="77777777" w:rsidR="00B34B4D" w:rsidRPr="000E1672" w:rsidRDefault="00B34B4D" w:rsidP="00B34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93 </w:t>
            </w:r>
          </w:p>
          <w:p w14:paraId="0F9CE7D4" w14:textId="1CC5A127" w:rsidR="00B34B4D" w:rsidRPr="000E1672" w:rsidRDefault="0013461E" w:rsidP="00B34B4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B34B4D" w:rsidRPr="000E1672">
              <w:rPr>
                <w:rFonts w:asciiTheme="minorHAnsi" w:hAnsiTheme="minorHAnsi" w:cstheme="minorHAnsi"/>
                <w:sz w:val="20"/>
                <w:szCs w:val="20"/>
              </w:rPr>
              <w:t>0.280, 0.30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B34B4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E0931DF" w14:textId="21E6902A" w:rsidR="008E1DF0" w:rsidRPr="000E1672" w:rsidRDefault="009A7D2B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26, 0.37</w:t>
            </w:r>
          </w:p>
        </w:tc>
        <w:tc>
          <w:tcPr>
            <w:tcW w:w="896" w:type="dxa"/>
            <w:vAlign w:val="center"/>
          </w:tcPr>
          <w:p w14:paraId="124C6AA3" w14:textId="0BE1343C" w:rsidR="008E1DF0" w:rsidRPr="000E1672" w:rsidRDefault="009A7D2B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87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41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0A287008" w14:textId="77777777" w:rsidR="009A7D2B" w:rsidRPr="000E1672" w:rsidRDefault="009A7D2B" w:rsidP="009A7D2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86 </w:t>
            </w:r>
          </w:p>
          <w:p w14:paraId="3F7053F7" w14:textId="4DE27D6D" w:rsidR="009A7D2B" w:rsidRPr="000E1672" w:rsidRDefault="0013461E" w:rsidP="009A7D2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A7D2B" w:rsidRPr="000E1672">
              <w:rPr>
                <w:rFonts w:asciiTheme="minorHAnsi" w:hAnsiTheme="minorHAnsi" w:cstheme="minorHAnsi"/>
                <w:sz w:val="20"/>
                <w:szCs w:val="20"/>
              </w:rPr>
              <w:t>0.264, 0.30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A7D2B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2AD993B" w14:textId="7EF2D290" w:rsidR="008E1DF0" w:rsidRPr="000E1672" w:rsidRDefault="009A7D2B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2, 0.35 </w:t>
            </w:r>
          </w:p>
        </w:tc>
        <w:tc>
          <w:tcPr>
            <w:tcW w:w="896" w:type="dxa"/>
            <w:vAlign w:val="center"/>
          </w:tcPr>
          <w:p w14:paraId="3DAEA8E8" w14:textId="0F88382E" w:rsidR="008E1DF0" w:rsidRPr="000E1672" w:rsidRDefault="009A7D2B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6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7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7716BC7F" w14:textId="77777777" w:rsidR="009A7D2B" w:rsidRPr="000E1672" w:rsidRDefault="009A7D2B" w:rsidP="009A7D2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64 </w:t>
            </w:r>
          </w:p>
          <w:p w14:paraId="1D308BB1" w14:textId="177CF416" w:rsidR="009A7D2B" w:rsidRPr="000E1672" w:rsidRDefault="0013461E" w:rsidP="009A7D2B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A7D2B" w:rsidRPr="000E1672">
              <w:rPr>
                <w:rFonts w:asciiTheme="minorHAnsi" w:hAnsiTheme="minorHAnsi" w:cstheme="minorHAnsi"/>
                <w:sz w:val="20"/>
                <w:szCs w:val="20"/>
              </w:rPr>
              <w:t>0.245, 0.29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A7D2B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B83BD77" w14:textId="0686D2F1" w:rsidR="008E1DF0" w:rsidRPr="000E1672" w:rsidRDefault="009A7D2B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3, 0.31 </w:t>
            </w:r>
          </w:p>
        </w:tc>
        <w:tc>
          <w:tcPr>
            <w:tcW w:w="896" w:type="dxa"/>
            <w:vAlign w:val="center"/>
          </w:tcPr>
          <w:p w14:paraId="7AD25407" w14:textId="65B7CB7A" w:rsidR="008E1DF0" w:rsidRPr="000E1672" w:rsidRDefault="0060204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60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3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16E31191" w14:textId="77777777" w:rsidR="0060204F" w:rsidRPr="000E1672" w:rsidRDefault="0060204F" w:rsidP="0060204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66 </w:t>
            </w:r>
          </w:p>
          <w:p w14:paraId="1F83B25B" w14:textId="41498036" w:rsidR="0060204F" w:rsidRPr="000E1672" w:rsidRDefault="0013461E" w:rsidP="0060204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0204F" w:rsidRPr="000E1672">
              <w:rPr>
                <w:rFonts w:asciiTheme="minorHAnsi" w:hAnsiTheme="minorHAnsi" w:cstheme="minorHAnsi"/>
                <w:sz w:val="20"/>
                <w:szCs w:val="20"/>
              </w:rPr>
              <w:t>0.245, 0.27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0204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8C8A788" w14:textId="71A9DCA4" w:rsidR="008E1DF0" w:rsidRPr="000E1672" w:rsidRDefault="0060204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22, 0.30 </w:t>
            </w:r>
          </w:p>
        </w:tc>
        <w:tc>
          <w:tcPr>
            <w:tcW w:w="1754" w:type="dxa"/>
            <w:vAlign w:val="center"/>
          </w:tcPr>
          <w:p w14:paraId="6418E1B6" w14:textId="77777777" w:rsidR="004A65B0" w:rsidRPr="001513BA" w:rsidRDefault="004A65B0" w:rsidP="004A65B0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10 </w:t>
            </w:r>
          </w:p>
          <w:p w14:paraId="213B16F6" w14:textId="77777777" w:rsidR="00C36807" w:rsidRPr="001513BA" w:rsidRDefault="00C36807" w:rsidP="00C368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32; 0.011 </w:t>
            </w:r>
          </w:p>
          <w:p w14:paraId="6C08DDFC" w14:textId="48541D49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C36807" w:rsidRPr="001513BA">
              <w:rPr>
                <w:rFonts w:asciiTheme="minorHAnsi" w:hAnsiTheme="minorHAnsi" w:cstheme="minorHAnsi"/>
                <w:sz w:val="20"/>
                <w:szCs w:val="20"/>
              </w:rPr>
              <w:t>0.3429</w:t>
            </w:r>
          </w:p>
        </w:tc>
      </w:tr>
      <w:tr w:rsidR="00F06B69" w:rsidRPr="000E1672" w14:paraId="2EE63AC7" w14:textId="77777777" w:rsidTr="001513BA">
        <w:tc>
          <w:tcPr>
            <w:tcW w:w="1660" w:type="dxa"/>
          </w:tcPr>
          <w:p w14:paraId="6B5CB1F6" w14:textId="294802D6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BMI gain</w:t>
            </w:r>
            <w:r w:rsidR="0060204F" w:rsidRPr="000E1672">
              <w:rPr>
                <w:rFonts w:asciiTheme="minorHAnsi" w:hAnsiTheme="minorHAnsi" w:cstheme="minorHAnsi"/>
                <w:sz w:val="20"/>
                <w:szCs w:val="20"/>
              </w:rPr>
              <w:t>/day</w:t>
            </w:r>
          </w:p>
        </w:tc>
        <w:tc>
          <w:tcPr>
            <w:tcW w:w="911" w:type="dxa"/>
            <w:vAlign w:val="center"/>
          </w:tcPr>
          <w:p w14:paraId="09774385" w14:textId="1B5BC860" w:rsidR="008E1DF0" w:rsidRPr="000E1672" w:rsidRDefault="0060204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2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15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030A6962" w14:textId="77777777" w:rsidR="0067457F" w:rsidRPr="000E1672" w:rsidRDefault="0067457F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6 </w:t>
            </w:r>
          </w:p>
          <w:p w14:paraId="684E94E2" w14:textId="53BF833F" w:rsidR="0067457F" w:rsidRPr="000E1672" w:rsidRDefault="0013461E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>0.010, 0.02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A790BAA" w14:textId="1831BC71" w:rsidR="008E1DF0" w:rsidRPr="000E1672" w:rsidRDefault="0067457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, 0.05 </w:t>
            </w:r>
          </w:p>
        </w:tc>
        <w:tc>
          <w:tcPr>
            <w:tcW w:w="896" w:type="dxa"/>
            <w:vAlign w:val="center"/>
          </w:tcPr>
          <w:p w14:paraId="1B7B94E5" w14:textId="6F8E4D1F" w:rsidR="008E1DF0" w:rsidRPr="000E1672" w:rsidRDefault="0067457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2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76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714" w:type="dxa"/>
            <w:vAlign w:val="center"/>
          </w:tcPr>
          <w:p w14:paraId="01CF6658" w14:textId="77777777" w:rsidR="0067457F" w:rsidRPr="000E1672" w:rsidRDefault="0067457F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20 </w:t>
            </w:r>
          </w:p>
          <w:p w14:paraId="46335946" w14:textId="3B4D2431" w:rsidR="0067457F" w:rsidRPr="000E1672" w:rsidRDefault="0013461E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>0.016, 0.03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BBE3749" w14:textId="34D7F7B1" w:rsidR="008E1DF0" w:rsidRPr="000E1672" w:rsidRDefault="0067457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2, 0.04 </w:t>
            </w:r>
          </w:p>
        </w:tc>
        <w:tc>
          <w:tcPr>
            <w:tcW w:w="896" w:type="dxa"/>
            <w:vAlign w:val="center"/>
          </w:tcPr>
          <w:p w14:paraId="4A3E04C5" w14:textId="2770CECA" w:rsidR="008E1DF0" w:rsidRPr="000E1672" w:rsidRDefault="0067457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12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6F4C16C4" w14:textId="77777777" w:rsidR="0067457F" w:rsidRPr="000E1672" w:rsidRDefault="0067457F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6 </w:t>
            </w:r>
          </w:p>
          <w:p w14:paraId="49432398" w14:textId="1004A1DE" w:rsidR="0067457F" w:rsidRPr="000E1672" w:rsidRDefault="0013461E" w:rsidP="0067457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>0.008, 0.0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67457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F18753B" w14:textId="4A702E76" w:rsidR="008E1DF0" w:rsidRPr="000E1672" w:rsidRDefault="0067457F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, 0.05 </w:t>
            </w:r>
          </w:p>
        </w:tc>
        <w:tc>
          <w:tcPr>
            <w:tcW w:w="896" w:type="dxa"/>
            <w:vAlign w:val="center"/>
          </w:tcPr>
          <w:p w14:paraId="02E4B0D3" w14:textId="502152FA" w:rsidR="008E1DF0" w:rsidRPr="000E1672" w:rsidRDefault="00CC773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14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0E945093" w14:textId="77777777" w:rsidR="00CC7736" w:rsidRPr="000E1672" w:rsidRDefault="00CC7736" w:rsidP="00CC773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9 </w:t>
            </w:r>
          </w:p>
          <w:p w14:paraId="46DDC35F" w14:textId="642AE3A6" w:rsidR="00CC7736" w:rsidRPr="000E1672" w:rsidRDefault="0013461E" w:rsidP="00CC773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C7736" w:rsidRPr="000E1672">
              <w:rPr>
                <w:rFonts w:asciiTheme="minorHAnsi" w:hAnsiTheme="minorHAnsi" w:cstheme="minorHAnsi"/>
                <w:sz w:val="20"/>
                <w:szCs w:val="20"/>
              </w:rPr>
              <w:t>0.001, 0.02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C773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728355D" w14:textId="36172353" w:rsidR="008E1DF0" w:rsidRPr="000E1672" w:rsidRDefault="00CC773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3 </w:t>
            </w:r>
          </w:p>
        </w:tc>
        <w:tc>
          <w:tcPr>
            <w:tcW w:w="1754" w:type="dxa"/>
            <w:vAlign w:val="center"/>
          </w:tcPr>
          <w:p w14:paraId="09B0534C" w14:textId="77777777" w:rsidR="00C36807" w:rsidRPr="001513BA" w:rsidRDefault="00C36807" w:rsidP="00C368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01 </w:t>
            </w:r>
          </w:p>
          <w:p w14:paraId="4DD92AF6" w14:textId="77777777" w:rsidR="00C36807" w:rsidRPr="001513BA" w:rsidRDefault="00C36807" w:rsidP="00C368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10; 0.009 </w:t>
            </w:r>
          </w:p>
          <w:p w14:paraId="0F8B9797" w14:textId="3ED9E5DD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C36807" w:rsidRPr="001513BA">
              <w:rPr>
                <w:rFonts w:asciiTheme="minorHAnsi" w:hAnsiTheme="minorHAnsi" w:cstheme="minorHAnsi"/>
                <w:sz w:val="20"/>
                <w:szCs w:val="20"/>
              </w:rPr>
              <w:t>0.8984</w:t>
            </w:r>
          </w:p>
        </w:tc>
      </w:tr>
      <w:tr w:rsidR="00F06B69" w:rsidRPr="000E1672" w14:paraId="0C37C336" w14:textId="77777777" w:rsidTr="001513BA">
        <w:tc>
          <w:tcPr>
            <w:tcW w:w="1660" w:type="dxa"/>
          </w:tcPr>
          <w:p w14:paraId="076D3E7E" w14:textId="2474FB11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Weight for age z-score gain</w:t>
            </w:r>
          </w:p>
        </w:tc>
        <w:tc>
          <w:tcPr>
            <w:tcW w:w="911" w:type="dxa"/>
            <w:vAlign w:val="center"/>
          </w:tcPr>
          <w:p w14:paraId="322CB64F" w14:textId="25963BDA" w:rsidR="008E1DF0" w:rsidRPr="000E1672" w:rsidRDefault="00CC773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8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40E1622E" w14:textId="77777777" w:rsidR="00CC7736" w:rsidRPr="000E1672" w:rsidRDefault="00CC7736" w:rsidP="00CC773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1 </w:t>
            </w:r>
          </w:p>
          <w:p w14:paraId="287CF5A6" w14:textId="223E7AA9" w:rsidR="00C94016" w:rsidRPr="000E1672" w:rsidRDefault="0013461E" w:rsidP="00C940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>-0.005, 0.0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5F03D94" w14:textId="5CB2F8BE" w:rsidR="008E1DF0" w:rsidRPr="000E1672" w:rsidRDefault="00C940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2 </w:t>
            </w:r>
          </w:p>
        </w:tc>
        <w:tc>
          <w:tcPr>
            <w:tcW w:w="896" w:type="dxa"/>
            <w:vAlign w:val="center"/>
          </w:tcPr>
          <w:p w14:paraId="005C37C4" w14:textId="2DA23166" w:rsidR="008E1DF0" w:rsidRPr="000E1672" w:rsidRDefault="00C940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6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5222A86F" w14:textId="77777777" w:rsidR="00C94016" w:rsidRPr="000E1672" w:rsidRDefault="00C94016" w:rsidP="00C940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2 </w:t>
            </w:r>
          </w:p>
          <w:p w14:paraId="630CC5D8" w14:textId="35D3C462" w:rsidR="00C94016" w:rsidRPr="000E1672" w:rsidRDefault="0013461E" w:rsidP="00C940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>-0.003</w:t>
            </w:r>
            <w:r w:rsidR="00C94016" w:rsidRPr="00D53DD4">
              <w:rPr>
                <w:rFonts w:asciiTheme="minorHAnsi" w:hAnsiTheme="minorHAnsi" w:cstheme="minorHAnsi"/>
                <w:sz w:val="20"/>
                <w:szCs w:val="20"/>
              </w:rPr>
              <w:t>, 0.000</w:t>
            </w:r>
            <w:r w:rsidRPr="00D53DD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5A502FF" w14:textId="5DEAB8A1" w:rsidR="008E1DF0" w:rsidRPr="000E1672" w:rsidRDefault="00C940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1 </w:t>
            </w:r>
          </w:p>
        </w:tc>
        <w:tc>
          <w:tcPr>
            <w:tcW w:w="896" w:type="dxa"/>
            <w:vAlign w:val="center"/>
          </w:tcPr>
          <w:p w14:paraId="69F6B9D9" w14:textId="432413EC" w:rsidR="008E1DF0" w:rsidRPr="000E1672" w:rsidRDefault="00C940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5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0F5BD411" w14:textId="77777777" w:rsidR="00C94016" w:rsidRPr="000E1672" w:rsidRDefault="00C94016" w:rsidP="00C940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3 </w:t>
            </w:r>
          </w:p>
          <w:p w14:paraId="5D71C426" w14:textId="6D7582E1" w:rsidR="00C94016" w:rsidRPr="000E1672" w:rsidRDefault="0013461E" w:rsidP="00C940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>-0.007, 0.0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940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FD2B762" w14:textId="3F5AA852" w:rsidR="008E1DF0" w:rsidRPr="000E1672" w:rsidRDefault="00393D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1, 0.01</w:t>
            </w:r>
          </w:p>
        </w:tc>
        <w:tc>
          <w:tcPr>
            <w:tcW w:w="896" w:type="dxa"/>
            <w:vAlign w:val="center"/>
          </w:tcPr>
          <w:p w14:paraId="23B5D30D" w14:textId="2C55861E" w:rsidR="008E1DF0" w:rsidRPr="000E1672" w:rsidRDefault="00393D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5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0F7CE062" w14:textId="77777777" w:rsidR="00393D16" w:rsidRPr="000E1672" w:rsidRDefault="00393D16" w:rsidP="00393D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3 </w:t>
            </w:r>
          </w:p>
          <w:p w14:paraId="27B0B3A4" w14:textId="4E8E31BA" w:rsidR="00393D16" w:rsidRPr="000E1672" w:rsidRDefault="0013461E" w:rsidP="00393D1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393D16" w:rsidRPr="000E1672">
              <w:rPr>
                <w:rFonts w:asciiTheme="minorHAnsi" w:hAnsiTheme="minorHAnsi" w:cstheme="minorHAnsi"/>
                <w:sz w:val="20"/>
                <w:szCs w:val="20"/>
              </w:rPr>
              <w:t>-0.010</w:t>
            </w:r>
            <w:r w:rsidR="00393D16" w:rsidRPr="00D53DD4">
              <w:rPr>
                <w:rFonts w:asciiTheme="minorHAnsi" w:hAnsiTheme="minorHAnsi" w:cstheme="minorHAnsi"/>
                <w:sz w:val="20"/>
                <w:szCs w:val="20"/>
              </w:rPr>
              <w:t>, 0.000</w:t>
            </w:r>
            <w:r w:rsidRPr="00D53DD4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393D1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40CF89C" w14:textId="5E168056" w:rsidR="008E1DF0" w:rsidRPr="000E1672" w:rsidRDefault="00393D1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0 </w:t>
            </w:r>
          </w:p>
        </w:tc>
        <w:tc>
          <w:tcPr>
            <w:tcW w:w="1754" w:type="dxa"/>
            <w:vAlign w:val="center"/>
          </w:tcPr>
          <w:p w14:paraId="72B844FD" w14:textId="77777777" w:rsidR="00C36807" w:rsidRPr="001513BA" w:rsidRDefault="00C36807" w:rsidP="00C36807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02 </w:t>
            </w:r>
          </w:p>
          <w:p w14:paraId="68365020" w14:textId="77777777" w:rsidR="009D6ABE" w:rsidRPr="001513BA" w:rsidRDefault="009D6ABE" w:rsidP="009D6AB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07; 0.002 </w:t>
            </w:r>
          </w:p>
          <w:p w14:paraId="5178DE82" w14:textId="05C4E665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9D6ABE" w:rsidRPr="001513BA">
              <w:rPr>
                <w:rFonts w:asciiTheme="minorHAnsi" w:hAnsiTheme="minorHAnsi" w:cstheme="minorHAnsi"/>
                <w:sz w:val="20"/>
                <w:szCs w:val="20"/>
              </w:rPr>
              <w:t>0.2724</w:t>
            </w:r>
          </w:p>
        </w:tc>
      </w:tr>
      <w:tr w:rsidR="00F06B69" w:rsidRPr="000E1672" w14:paraId="4982F028" w14:textId="77777777" w:rsidTr="001513BA">
        <w:tc>
          <w:tcPr>
            <w:tcW w:w="1660" w:type="dxa"/>
          </w:tcPr>
          <w:p w14:paraId="45B028A0" w14:textId="5F8F5CCD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Length for age z-score gain</w:t>
            </w:r>
          </w:p>
        </w:tc>
        <w:tc>
          <w:tcPr>
            <w:tcW w:w="911" w:type="dxa"/>
            <w:vAlign w:val="center"/>
          </w:tcPr>
          <w:p w14:paraId="02276C5A" w14:textId="6C53239A" w:rsidR="008E1DF0" w:rsidRPr="000E1672" w:rsidRDefault="00C2479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9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34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1DEBD7A0" w14:textId="77777777" w:rsidR="00C24796" w:rsidRPr="000E1672" w:rsidRDefault="00C24796" w:rsidP="00C2479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10 </w:t>
            </w:r>
          </w:p>
          <w:p w14:paraId="58161AE3" w14:textId="27C2A083" w:rsidR="00C24796" w:rsidRPr="000E1672" w:rsidRDefault="0013461E" w:rsidP="00C2479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C24796" w:rsidRPr="000E1672">
              <w:rPr>
                <w:rFonts w:asciiTheme="minorHAnsi" w:hAnsiTheme="minorHAnsi" w:cstheme="minorHAnsi"/>
                <w:sz w:val="20"/>
                <w:szCs w:val="20"/>
              </w:rPr>
              <w:t>-0.011, 0.02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C2479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8954F5A" w14:textId="5BC8C435" w:rsidR="008E1DF0" w:rsidRPr="000E1672" w:rsidRDefault="00C2479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5, 0.09 </w:t>
            </w:r>
          </w:p>
        </w:tc>
        <w:tc>
          <w:tcPr>
            <w:tcW w:w="896" w:type="dxa"/>
            <w:vAlign w:val="center"/>
          </w:tcPr>
          <w:p w14:paraId="3B9D8368" w14:textId="5CC7A809" w:rsidR="008E1DF0" w:rsidRPr="000E1672" w:rsidRDefault="00C2479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3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48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3AA26A1D" w14:textId="77777777" w:rsidR="00C24796" w:rsidRPr="000E1672" w:rsidRDefault="00C24796" w:rsidP="00C2479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3 </w:t>
            </w:r>
          </w:p>
          <w:p w14:paraId="3653818D" w14:textId="295CC5A6" w:rsidR="00D768B6" w:rsidRPr="000E1672" w:rsidRDefault="00D768B6" w:rsidP="00D768B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13461E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75, -0.006</w:t>
            </w:r>
            <w:r w:rsidR="0013461E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751DAA36" w14:textId="2C63D1EE" w:rsidR="008E1DF0" w:rsidRPr="000E1672" w:rsidRDefault="00D768B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12, 0.02 </w:t>
            </w:r>
          </w:p>
        </w:tc>
        <w:tc>
          <w:tcPr>
            <w:tcW w:w="896" w:type="dxa"/>
            <w:vAlign w:val="center"/>
          </w:tcPr>
          <w:p w14:paraId="45CAF5CA" w14:textId="26146AA0" w:rsidR="008E1DF0" w:rsidRPr="000E1672" w:rsidRDefault="00D768B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8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18BBF751" w14:textId="77777777" w:rsidR="00D768B6" w:rsidRPr="000E1672" w:rsidRDefault="00D768B6" w:rsidP="00D768B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8 </w:t>
            </w:r>
          </w:p>
          <w:p w14:paraId="14682C5B" w14:textId="160CF04A" w:rsidR="00D768B6" w:rsidRPr="000E1672" w:rsidRDefault="0013461E" w:rsidP="00D768B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768B6" w:rsidRPr="000E1672">
              <w:rPr>
                <w:rFonts w:asciiTheme="minorHAnsi" w:hAnsiTheme="minorHAnsi" w:cstheme="minorHAnsi"/>
                <w:sz w:val="20"/>
                <w:szCs w:val="20"/>
              </w:rPr>
              <w:t>-0.021, 0.0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D768B6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99AA45A" w14:textId="426DB4CA" w:rsidR="008E1DF0" w:rsidRPr="000E1672" w:rsidRDefault="00D768B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5, 0.06 </w:t>
            </w:r>
          </w:p>
        </w:tc>
        <w:tc>
          <w:tcPr>
            <w:tcW w:w="896" w:type="dxa"/>
            <w:vAlign w:val="center"/>
          </w:tcPr>
          <w:p w14:paraId="5B086C43" w14:textId="7AC69213" w:rsidR="008E1DF0" w:rsidRPr="000E1672" w:rsidRDefault="00D768B6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2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38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0A409ED9" w14:textId="77777777" w:rsidR="00D768B6" w:rsidRPr="000E1672" w:rsidRDefault="00D768B6" w:rsidP="00D768B6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34 </w:t>
            </w:r>
          </w:p>
          <w:p w14:paraId="10FD4B29" w14:textId="2C2289A1" w:rsidR="0041397C" w:rsidRPr="000E1672" w:rsidRDefault="0013461E" w:rsidP="0041397C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41397C" w:rsidRPr="000E1672">
              <w:rPr>
                <w:rFonts w:asciiTheme="minorHAnsi" w:hAnsiTheme="minorHAnsi" w:cstheme="minorHAnsi"/>
                <w:sz w:val="20"/>
                <w:szCs w:val="20"/>
              </w:rPr>
              <w:t>-0.047, 0.01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41397C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CB38DF0" w14:textId="1DB8F015" w:rsidR="008E1DF0" w:rsidRPr="000E1672" w:rsidRDefault="0041397C" w:rsidP="009B1A5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8, 0.03</w:t>
            </w:r>
          </w:p>
        </w:tc>
        <w:tc>
          <w:tcPr>
            <w:tcW w:w="1754" w:type="dxa"/>
            <w:vAlign w:val="center"/>
          </w:tcPr>
          <w:p w14:paraId="4D9478C8" w14:textId="77777777" w:rsidR="009D6ABE" w:rsidRPr="001513BA" w:rsidRDefault="009D6ABE" w:rsidP="009D6AB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28 </w:t>
            </w:r>
          </w:p>
          <w:p w14:paraId="7D1F1433" w14:textId="77777777" w:rsidR="009D6ABE" w:rsidRPr="001513BA" w:rsidRDefault="009D6ABE" w:rsidP="009D6AB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53; -0.004 </w:t>
            </w:r>
          </w:p>
          <w:p w14:paraId="65AF56A4" w14:textId="58B07D54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9D6ABE" w:rsidRPr="001513BA">
              <w:rPr>
                <w:rFonts w:asciiTheme="minorHAnsi" w:hAnsiTheme="minorHAnsi" w:cstheme="minorHAnsi"/>
                <w:sz w:val="20"/>
                <w:szCs w:val="20"/>
              </w:rPr>
              <w:t>0.0215</w:t>
            </w:r>
          </w:p>
        </w:tc>
      </w:tr>
      <w:tr w:rsidR="00F06B69" w:rsidRPr="000E1672" w14:paraId="67322B5C" w14:textId="77777777" w:rsidTr="001513BA">
        <w:tc>
          <w:tcPr>
            <w:tcW w:w="1660" w:type="dxa"/>
          </w:tcPr>
          <w:p w14:paraId="0CEF5337" w14:textId="286CEE18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Weight for length z-score gain</w:t>
            </w:r>
          </w:p>
        </w:tc>
        <w:tc>
          <w:tcPr>
            <w:tcW w:w="911" w:type="dxa"/>
            <w:vAlign w:val="center"/>
          </w:tcPr>
          <w:p w14:paraId="38A05D7E" w14:textId="3798D61C" w:rsidR="008E1DF0" w:rsidRPr="000E1672" w:rsidRDefault="00C03A42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69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54" w:type="dxa"/>
            <w:vAlign w:val="center"/>
          </w:tcPr>
          <w:p w14:paraId="212AA1BB" w14:textId="77777777" w:rsidR="009541CA" w:rsidRPr="000E1672" w:rsidRDefault="009541CA" w:rsidP="009541C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35 </w:t>
            </w:r>
          </w:p>
          <w:p w14:paraId="2E3074C7" w14:textId="0BAF0F97" w:rsidR="009541CA" w:rsidRPr="000E1672" w:rsidRDefault="0013461E" w:rsidP="009541C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41CA" w:rsidRPr="000E1672">
              <w:rPr>
                <w:rFonts w:asciiTheme="minorHAnsi" w:hAnsiTheme="minorHAnsi" w:cstheme="minorHAnsi"/>
                <w:sz w:val="20"/>
                <w:szCs w:val="20"/>
              </w:rPr>
              <w:t>-0.074, 0.03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541CA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AF876C0" w14:textId="178288CE" w:rsidR="008E1DF0" w:rsidRPr="000E1672" w:rsidRDefault="009541CA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9, 0.11</w:t>
            </w:r>
          </w:p>
        </w:tc>
        <w:tc>
          <w:tcPr>
            <w:tcW w:w="896" w:type="dxa"/>
            <w:vAlign w:val="center"/>
          </w:tcPr>
          <w:p w14:paraId="65678BCE" w14:textId="1BE86A96" w:rsidR="008E1DF0" w:rsidRPr="000E1672" w:rsidRDefault="009541CA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479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0DA89AD7" w14:textId="77777777" w:rsidR="009541CA" w:rsidRPr="000E1672" w:rsidRDefault="009541CA" w:rsidP="009541C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8 </w:t>
            </w:r>
          </w:p>
          <w:p w14:paraId="54935908" w14:textId="1F0E5E09" w:rsidR="009541CA" w:rsidRPr="000E1672" w:rsidRDefault="0013461E" w:rsidP="009541C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9541CA" w:rsidRPr="000E1672">
              <w:rPr>
                <w:rFonts w:asciiTheme="minorHAnsi" w:hAnsiTheme="minorHAnsi" w:cstheme="minorHAnsi"/>
                <w:sz w:val="20"/>
                <w:szCs w:val="20"/>
              </w:rPr>
              <w:t>-0.031, 0.06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9541CA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1AED15B" w14:textId="306699DA" w:rsidR="008E1DF0" w:rsidRPr="000E1672" w:rsidRDefault="009541CA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4, 0.08 </w:t>
            </w:r>
          </w:p>
        </w:tc>
        <w:tc>
          <w:tcPr>
            <w:tcW w:w="896" w:type="dxa"/>
            <w:vAlign w:val="center"/>
          </w:tcPr>
          <w:p w14:paraId="5B89DBAC" w14:textId="49AE9D5D" w:rsidR="008E1DF0" w:rsidRPr="000E1672" w:rsidRDefault="00D035A9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2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550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579" w:type="dxa"/>
            <w:vAlign w:val="center"/>
          </w:tcPr>
          <w:p w14:paraId="597E779E" w14:textId="77777777" w:rsidR="00D035A9" w:rsidRPr="000E1672" w:rsidRDefault="00D035A9" w:rsidP="00D035A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7 </w:t>
            </w:r>
          </w:p>
          <w:p w14:paraId="14CCA16A" w14:textId="6A1BB5AF" w:rsidR="00D035A9" w:rsidRPr="000E1672" w:rsidRDefault="0013461E" w:rsidP="00D035A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035A9" w:rsidRPr="000E1672">
              <w:rPr>
                <w:rFonts w:asciiTheme="minorHAnsi" w:hAnsiTheme="minorHAnsi" w:cstheme="minorHAnsi"/>
                <w:sz w:val="20"/>
                <w:szCs w:val="20"/>
              </w:rPr>
              <w:t>-0.055, -0.00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D035A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FF91698" w14:textId="1369D6A7" w:rsidR="008E1DF0" w:rsidRPr="000E1672" w:rsidRDefault="00D035A9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10, 0.12 </w:t>
            </w:r>
          </w:p>
        </w:tc>
        <w:tc>
          <w:tcPr>
            <w:tcW w:w="896" w:type="dxa"/>
            <w:vAlign w:val="center"/>
          </w:tcPr>
          <w:p w14:paraId="5F61A729" w14:textId="547318E6" w:rsidR="008E1DF0" w:rsidRPr="000E1672" w:rsidRDefault="00D035A9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3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76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404F90A8" w14:textId="77777777" w:rsidR="00D035A9" w:rsidRPr="000E1672" w:rsidRDefault="00D035A9" w:rsidP="00D035A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7 </w:t>
            </w:r>
          </w:p>
          <w:p w14:paraId="36D5EA34" w14:textId="42DC5E2D" w:rsidR="00D035A9" w:rsidRPr="000E1672" w:rsidRDefault="0013461E" w:rsidP="00D035A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D035A9" w:rsidRPr="000E1672">
              <w:rPr>
                <w:rFonts w:asciiTheme="minorHAnsi" w:hAnsiTheme="minorHAnsi" w:cstheme="minorHAnsi"/>
                <w:sz w:val="20"/>
                <w:szCs w:val="20"/>
              </w:rPr>
              <w:t>-0.108, 0.03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D035A9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113019C" w14:textId="703CED1C" w:rsidR="008E1DF0" w:rsidRPr="000E1672" w:rsidRDefault="00D035A9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15, 0.06 </w:t>
            </w:r>
          </w:p>
        </w:tc>
        <w:tc>
          <w:tcPr>
            <w:tcW w:w="1754" w:type="dxa"/>
            <w:vAlign w:val="center"/>
          </w:tcPr>
          <w:p w14:paraId="6FAFFD93" w14:textId="77777777" w:rsidR="009D6ABE" w:rsidRPr="001513BA" w:rsidRDefault="009D6ABE" w:rsidP="009D6ABE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0.005 </w:t>
            </w:r>
          </w:p>
          <w:p w14:paraId="45BA9463" w14:textId="77777777" w:rsidR="00DD6B53" w:rsidRPr="001513BA" w:rsidRDefault="00DD6B53" w:rsidP="00DD6B5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40; 0.051 </w:t>
            </w:r>
          </w:p>
          <w:p w14:paraId="33FDACFC" w14:textId="58F8B7D0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DD6B53" w:rsidRPr="001513BA">
              <w:rPr>
                <w:rFonts w:asciiTheme="minorHAnsi" w:hAnsiTheme="minorHAnsi" w:cstheme="minorHAnsi"/>
                <w:sz w:val="20"/>
                <w:szCs w:val="20"/>
              </w:rPr>
              <w:t>0.8167</w:t>
            </w:r>
          </w:p>
        </w:tc>
      </w:tr>
      <w:tr w:rsidR="00F06B69" w:rsidRPr="000E1672" w14:paraId="2D492BBE" w14:textId="77777777" w:rsidTr="001513BA">
        <w:tc>
          <w:tcPr>
            <w:tcW w:w="1660" w:type="dxa"/>
          </w:tcPr>
          <w:p w14:paraId="5F393F1A" w14:textId="6B7F4854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Head circumference for age z-score gain</w:t>
            </w:r>
          </w:p>
        </w:tc>
        <w:tc>
          <w:tcPr>
            <w:tcW w:w="911" w:type="dxa"/>
            <w:vAlign w:val="center"/>
          </w:tcPr>
          <w:p w14:paraId="3AD943FC" w14:textId="33A9D3DC" w:rsidR="008E1DF0" w:rsidRPr="000E1672" w:rsidRDefault="00B24DBB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4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2382E864" w14:textId="420D1423" w:rsidR="005F0F2D" w:rsidRPr="000E1672" w:rsidRDefault="005F0F2D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0 </w:t>
            </w:r>
          </w:p>
          <w:p w14:paraId="1C18A921" w14:textId="52B8C4DC" w:rsidR="005F0F2D" w:rsidRPr="000E1672" w:rsidRDefault="0013461E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>-0.013, 0.01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CEBB181" w14:textId="4632C298" w:rsidR="008E1DF0" w:rsidRPr="000E1672" w:rsidRDefault="005F0F2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2, 0.06 </w:t>
            </w:r>
          </w:p>
        </w:tc>
        <w:tc>
          <w:tcPr>
            <w:tcW w:w="896" w:type="dxa"/>
            <w:vAlign w:val="center"/>
          </w:tcPr>
          <w:p w14:paraId="5F7831F8" w14:textId="25012D61" w:rsidR="008E1DF0" w:rsidRPr="000E1672" w:rsidRDefault="005F0F2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6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351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1E1DDD9A" w14:textId="77777777" w:rsidR="005F0F2D" w:rsidRPr="000E1672" w:rsidRDefault="005F0F2D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3 </w:t>
            </w:r>
          </w:p>
          <w:p w14:paraId="4344CF87" w14:textId="5C169A3E" w:rsidR="005F0F2D" w:rsidRPr="000E1672" w:rsidRDefault="0013461E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>-0.031, 0.0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3975A67" w14:textId="0D4BAE1E" w:rsidR="008E1DF0" w:rsidRPr="000E1672" w:rsidRDefault="005F0F2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5, 0.06 </w:t>
            </w:r>
          </w:p>
        </w:tc>
        <w:tc>
          <w:tcPr>
            <w:tcW w:w="896" w:type="dxa"/>
            <w:vAlign w:val="center"/>
          </w:tcPr>
          <w:p w14:paraId="62FE3029" w14:textId="7E2B9E5F" w:rsidR="008E1DF0" w:rsidRPr="000E1672" w:rsidRDefault="005F0F2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4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222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486CA478" w14:textId="77777777" w:rsidR="005F0F2D" w:rsidRPr="000E1672" w:rsidRDefault="005F0F2D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7 </w:t>
            </w:r>
          </w:p>
          <w:p w14:paraId="24EF0BAC" w14:textId="17A4B41A" w:rsidR="005F0F2D" w:rsidRPr="000E1672" w:rsidRDefault="0013461E" w:rsidP="005F0F2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>-0.019, 0.01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5F0F2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8EB434B" w14:textId="5E575E12" w:rsidR="008E1DF0" w:rsidRPr="000E1672" w:rsidRDefault="00A216D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4, 0.03</w:t>
            </w:r>
          </w:p>
        </w:tc>
        <w:tc>
          <w:tcPr>
            <w:tcW w:w="896" w:type="dxa"/>
            <w:vAlign w:val="center"/>
          </w:tcPr>
          <w:p w14:paraId="266BE222" w14:textId="26D40178" w:rsidR="008E1DF0" w:rsidRPr="000E1672" w:rsidRDefault="00A216DD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5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193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625" w:type="dxa"/>
            <w:vAlign w:val="center"/>
          </w:tcPr>
          <w:p w14:paraId="2CA37DD4" w14:textId="77777777" w:rsidR="00A216DD" w:rsidRPr="000E1672" w:rsidRDefault="00A216DD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5 </w:t>
            </w:r>
          </w:p>
          <w:p w14:paraId="53AAD792" w14:textId="3D2F5A23" w:rsidR="00A216DD" w:rsidRPr="000E1672" w:rsidRDefault="0013461E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A216DD" w:rsidRPr="000E1672">
              <w:rPr>
                <w:rFonts w:asciiTheme="minorHAnsi" w:hAnsiTheme="minorHAnsi" w:cstheme="minorHAnsi"/>
                <w:sz w:val="20"/>
                <w:szCs w:val="20"/>
              </w:rPr>
              <w:t>-0.015, 0.0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A216DD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26149D2" w14:textId="70FE55D0" w:rsidR="008E1DF0" w:rsidRPr="000E1672" w:rsidRDefault="00A216DD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4, 0.02</w:t>
            </w:r>
          </w:p>
        </w:tc>
        <w:tc>
          <w:tcPr>
            <w:tcW w:w="1754" w:type="dxa"/>
            <w:vAlign w:val="center"/>
          </w:tcPr>
          <w:p w14:paraId="02E9D8A9" w14:textId="77777777" w:rsidR="00DD6B53" w:rsidRPr="001513BA" w:rsidRDefault="00DD6B53" w:rsidP="00DD6B5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06 </w:t>
            </w:r>
          </w:p>
          <w:p w14:paraId="0C89B670" w14:textId="77777777" w:rsidR="00DD6B53" w:rsidRPr="001513BA" w:rsidRDefault="00DD6B53" w:rsidP="00DD6B5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24; 0.011 </w:t>
            </w:r>
          </w:p>
          <w:p w14:paraId="41E46CF9" w14:textId="0B5863C8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="00DD6B53" w:rsidRPr="001513BA">
              <w:rPr>
                <w:rFonts w:asciiTheme="minorHAnsi" w:hAnsiTheme="minorHAnsi" w:cstheme="minorHAnsi"/>
                <w:sz w:val="20"/>
                <w:szCs w:val="20"/>
              </w:rPr>
              <w:t>0.4625</w:t>
            </w:r>
          </w:p>
        </w:tc>
      </w:tr>
      <w:tr w:rsidR="00F06B69" w:rsidRPr="000E1672" w14:paraId="4EF4CE4F" w14:textId="77777777" w:rsidTr="001513BA">
        <w:tc>
          <w:tcPr>
            <w:tcW w:w="1660" w:type="dxa"/>
          </w:tcPr>
          <w:p w14:paraId="03051AE3" w14:textId="088D4DD1" w:rsidR="008E1DF0" w:rsidRPr="000E1672" w:rsidRDefault="008E1DF0" w:rsidP="007C5D5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BMI for age z-score gain</w:t>
            </w:r>
          </w:p>
        </w:tc>
        <w:tc>
          <w:tcPr>
            <w:tcW w:w="911" w:type="dxa"/>
            <w:vAlign w:val="center"/>
          </w:tcPr>
          <w:p w14:paraId="62869C05" w14:textId="44E4EEC0" w:rsidR="008E1DF0" w:rsidRPr="000E1672" w:rsidRDefault="00AB62FD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1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10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54" w:type="dxa"/>
            <w:vAlign w:val="center"/>
          </w:tcPr>
          <w:p w14:paraId="437142C4" w14:textId="77777777" w:rsidR="004A4408" w:rsidRPr="000E1672" w:rsidRDefault="004A4408" w:rsidP="004A440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2 </w:t>
            </w:r>
          </w:p>
          <w:p w14:paraId="31B282A8" w14:textId="5E75A8B4" w:rsidR="004A4408" w:rsidRPr="000E1672" w:rsidRDefault="0013461E" w:rsidP="004A440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4A4408" w:rsidRPr="000E1672">
              <w:rPr>
                <w:rFonts w:asciiTheme="minorHAnsi" w:hAnsiTheme="minorHAnsi" w:cstheme="minorHAnsi"/>
                <w:sz w:val="20"/>
                <w:szCs w:val="20"/>
              </w:rPr>
              <w:t>-0.007, 0.00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4A4408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73DF02E" w14:textId="5ADF3219" w:rsidR="008E1DF0" w:rsidRPr="000E1672" w:rsidRDefault="004A4408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2 </w:t>
            </w:r>
          </w:p>
        </w:tc>
        <w:tc>
          <w:tcPr>
            <w:tcW w:w="896" w:type="dxa"/>
            <w:vAlign w:val="center"/>
          </w:tcPr>
          <w:p w14:paraId="783CD7CF" w14:textId="571CD353" w:rsidR="008E1DF0" w:rsidRPr="000E1672" w:rsidRDefault="004A4408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57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vAlign w:val="center"/>
          </w:tcPr>
          <w:p w14:paraId="25C9A4DA" w14:textId="77777777" w:rsidR="004A4408" w:rsidRPr="000E1672" w:rsidRDefault="004A4408" w:rsidP="004A440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1 </w:t>
            </w:r>
          </w:p>
          <w:p w14:paraId="558B1C0C" w14:textId="40F7BBBA" w:rsidR="004A4408" w:rsidRPr="000E1672" w:rsidRDefault="0013461E" w:rsidP="004A4408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4A4408" w:rsidRPr="000E1672">
              <w:rPr>
                <w:rFonts w:asciiTheme="minorHAnsi" w:hAnsiTheme="minorHAnsi" w:cstheme="minorHAnsi"/>
                <w:sz w:val="20"/>
                <w:szCs w:val="20"/>
              </w:rPr>
              <w:t>-0.001, 0.00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4A4408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E8C12ED" w14:textId="3EE46C7A" w:rsidR="008E1DF0" w:rsidRPr="000E1672" w:rsidRDefault="004A4408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, 0.01 </w:t>
            </w:r>
          </w:p>
        </w:tc>
        <w:tc>
          <w:tcPr>
            <w:tcW w:w="896" w:type="dxa"/>
            <w:vAlign w:val="center"/>
          </w:tcPr>
          <w:p w14:paraId="51F8C4CD" w14:textId="5002A20A" w:rsidR="008E1DF0" w:rsidRPr="000E1672" w:rsidRDefault="004A4408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2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78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79" w:type="dxa"/>
            <w:vAlign w:val="center"/>
          </w:tcPr>
          <w:p w14:paraId="3D7F7FFA" w14:textId="77777777" w:rsidR="00F1146F" w:rsidRPr="000E1672" w:rsidRDefault="00F1146F" w:rsidP="00F1146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1 </w:t>
            </w:r>
          </w:p>
          <w:p w14:paraId="54E9A916" w14:textId="2F697889" w:rsidR="00F1146F" w:rsidRPr="000E1672" w:rsidRDefault="0013461E" w:rsidP="00F1146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F1146F" w:rsidRPr="000E1672">
              <w:rPr>
                <w:rFonts w:asciiTheme="minorHAnsi" w:hAnsiTheme="minorHAnsi" w:cstheme="minorHAnsi"/>
                <w:sz w:val="20"/>
                <w:szCs w:val="20"/>
              </w:rPr>
              <w:t>-0.007, 0.0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  <w:p w14:paraId="7AD7575B" w14:textId="7BE98BE0" w:rsidR="008E1DF0" w:rsidRPr="000E1672" w:rsidRDefault="00F1146F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1, 0.02 </w:t>
            </w:r>
          </w:p>
        </w:tc>
        <w:tc>
          <w:tcPr>
            <w:tcW w:w="896" w:type="dxa"/>
            <w:vAlign w:val="center"/>
          </w:tcPr>
          <w:p w14:paraId="6F2C787F" w14:textId="30EBE981" w:rsidR="008E1DF0" w:rsidRPr="000E1672" w:rsidRDefault="00F1146F" w:rsidP="00A216DD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-0.003 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0.0095</w:t>
            </w:r>
            <w:r w:rsidR="00F06B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vAlign w:val="center"/>
          </w:tcPr>
          <w:p w14:paraId="49FD7DBE" w14:textId="77777777" w:rsidR="00F1146F" w:rsidRPr="000E1672" w:rsidRDefault="00F1146F" w:rsidP="00F1146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0.002 </w:t>
            </w:r>
          </w:p>
          <w:p w14:paraId="3FEDB404" w14:textId="083A3C8F" w:rsidR="00F1146F" w:rsidRPr="000E1672" w:rsidRDefault="0013461E" w:rsidP="00F1146F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 w:rsidR="00F1146F" w:rsidRPr="000E1672">
              <w:rPr>
                <w:rFonts w:asciiTheme="minorHAnsi" w:hAnsiTheme="minorHAnsi" w:cstheme="minorHAnsi"/>
                <w:sz w:val="20"/>
                <w:szCs w:val="20"/>
              </w:rPr>
              <w:t>-0.011, 0.0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]</w:t>
            </w:r>
            <w:r w:rsidR="00F1146F" w:rsidRPr="000E16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3CB38CF8" w14:textId="2E6245B4" w:rsidR="008E1DF0" w:rsidRPr="000E1672" w:rsidRDefault="00F1146F" w:rsidP="00C50062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E1672">
              <w:rPr>
                <w:rFonts w:asciiTheme="minorHAnsi" w:hAnsiTheme="minorHAnsi" w:cstheme="minorHAnsi"/>
                <w:sz w:val="20"/>
                <w:szCs w:val="20"/>
              </w:rPr>
              <w:t>-0.02, 0.01</w:t>
            </w:r>
          </w:p>
        </w:tc>
        <w:tc>
          <w:tcPr>
            <w:tcW w:w="1754" w:type="dxa"/>
            <w:vAlign w:val="center"/>
          </w:tcPr>
          <w:p w14:paraId="1E18BBA0" w14:textId="77777777" w:rsidR="00DD6B53" w:rsidRPr="001513BA" w:rsidRDefault="00DD6B53" w:rsidP="00DD6B53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53DD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81D761E" w14:textId="77777777" w:rsidR="001513BA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 xml:space="preserve">-0.006; 0.006 </w:t>
            </w:r>
          </w:p>
          <w:p w14:paraId="6D7C5B8C" w14:textId="311B23C9" w:rsidR="008E1DF0" w:rsidRPr="001513BA" w:rsidRDefault="001513BA" w:rsidP="001513BA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=</w:t>
            </w:r>
            <w:r w:rsidRPr="001513BA">
              <w:rPr>
                <w:rFonts w:asciiTheme="minorHAnsi" w:hAnsiTheme="minorHAnsi" w:cstheme="minorHAnsi"/>
                <w:sz w:val="20"/>
                <w:szCs w:val="20"/>
              </w:rPr>
              <w:t>0.9529</w:t>
            </w:r>
          </w:p>
        </w:tc>
      </w:tr>
    </w:tbl>
    <w:p w14:paraId="28AA0299" w14:textId="77777777" w:rsidR="139E45A1" w:rsidRDefault="139E45A1" w:rsidP="139E45A1">
      <w:pPr>
        <w:rPr>
          <w:color w:val="000000" w:themeColor="text1"/>
        </w:rPr>
      </w:pPr>
    </w:p>
    <w:p w14:paraId="752AD3BF" w14:textId="40CF0921" w:rsidR="00072E64" w:rsidRPr="00581308" w:rsidRDefault="00765DB8" w:rsidP="139E45A1">
      <w:pPr>
        <w:rPr>
          <w:rFonts w:asciiTheme="minorHAnsi" w:hAnsiTheme="minorHAnsi" w:cstheme="minorHAnsi"/>
          <w:color w:val="000000" w:themeColor="text1"/>
          <w:sz w:val="20"/>
          <w:szCs w:val="20"/>
        </w:rPr>
        <w:sectPr w:rsidR="00072E64" w:rsidRPr="00581308" w:rsidSect="007B48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>Beta estimate for ‘Other’ milk group compared to Se+/Le+ (reference)</w:t>
      </w:r>
      <w:r w:rsidR="00581308"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group</w:t>
      </w:r>
      <w:r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="00F63F04">
        <w:rPr>
          <w:rFonts w:asciiTheme="minorHAnsi" w:hAnsiTheme="minorHAnsi" w:cstheme="minorHAnsi"/>
          <w:color w:val="000000" w:themeColor="text1"/>
          <w:sz w:val="20"/>
          <w:szCs w:val="20"/>
        </w:rPr>
        <w:t>from</w:t>
      </w:r>
      <w:r w:rsidR="00F63F04"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>linear regression model further adjusted</w:t>
      </w:r>
      <w:r w:rsidR="00451861"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for maternal age at birth, </w:t>
      </w:r>
      <w:r w:rsidR="00DE298A" w:rsidRPr="00D53DD4">
        <w:rPr>
          <w:rFonts w:asciiTheme="minorHAnsi" w:hAnsiTheme="minorHAnsi" w:cstheme="minorHAnsi"/>
          <w:color w:val="000000" w:themeColor="text1"/>
          <w:sz w:val="20"/>
          <w:szCs w:val="20"/>
        </w:rPr>
        <w:t>infant sex, birth weight, and mode of delivery.</w:t>
      </w:r>
    </w:p>
    <w:p w14:paraId="7A5C735D" w14:textId="6708F704" w:rsidR="00431059" w:rsidRDefault="00431059" w:rsidP="00B641E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Supplemental Figure 1.  </w:t>
      </w:r>
      <w:r w:rsidR="00FD28A9" w:rsidRPr="00FD28A9">
        <w:rPr>
          <w:rFonts w:asciiTheme="minorHAnsi" w:hAnsiTheme="minorHAnsi" w:cstheme="minorHAnsi"/>
        </w:rPr>
        <w:t>Pearson</w:t>
      </w:r>
      <w:r w:rsidR="00FD28A9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</w:rPr>
        <w:t>Correlation plot for all HMOs</w:t>
      </w:r>
      <w:r w:rsidR="00F63F04">
        <w:rPr>
          <w:rFonts w:asciiTheme="minorHAnsi" w:hAnsiTheme="minorHAnsi" w:cstheme="minorHAnsi"/>
        </w:rPr>
        <w:t>.</w:t>
      </w:r>
    </w:p>
    <w:p w14:paraId="5E209FE3" w14:textId="0E0E0024" w:rsidR="004E2480" w:rsidRDefault="004E2480" w:rsidP="00B641E3">
      <w:pPr>
        <w:rPr>
          <w:rFonts w:asciiTheme="minorHAnsi" w:hAnsiTheme="minorHAnsi" w:cstheme="minorHAnsi"/>
        </w:rPr>
      </w:pPr>
    </w:p>
    <w:p w14:paraId="4A282478" w14:textId="04F5EA28" w:rsidR="00522ADD" w:rsidRDefault="00F9315D" w:rsidP="00B641E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6924A58B" wp14:editId="6DB5B41D">
            <wp:extent cx="5943600" cy="48710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83949" w14:textId="77777777" w:rsidR="00B641E3" w:rsidRPr="00862EE5" w:rsidRDefault="00B641E3" w:rsidP="00B641E3">
      <w:pPr>
        <w:rPr>
          <w:rFonts w:asciiTheme="minorHAnsi" w:hAnsiTheme="minorHAnsi" w:cstheme="minorHAnsi"/>
        </w:rPr>
      </w:pPr>
    </w:p>
    <w:p w14:paraId="5502268F" w14:textId="71DF4394" w:rsidR="003A5DE1" w:rsidRDefault="003A5DE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F2F346B" w14:textId="5B48CB16" w:rsidR="003A5DE1" w:rsidRPr="001A2E09" w:rsidRDefault="00EE710C" w:rsidP="003A5DE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Supplemental f</w:t>
      </w:r>
      <w:r w:rsidR="003A5DE1" w:rsidRPr="001A2E09">
        <w:rPr>
          <w:rFonts w:asciiTheme="minorHAnsi" w:hAnsiTheme="minorHAnsi" w:cstheme="minorHAnsi"/>
          <w:b/>
          <w:bCs/>
        </w:rPr>
        <w:t xml:space="preserve">igure </w:t>
      </w:r>
      <w:r w:rsidR="003E0111">
        <w:rPr>
          <w:rFonts w:asciiTheme="minorHAnsi" w:hAnsiTheme="minorHAnsi" w:cstheme="minorHAnsi"/>
          <w:b/>
          <w:bCs/>
        </w:rPr>
        <w:t>2</w:t>
      </w:r>
      <w:r w:rsidR="003A5DE1" w:rsidRPr="001A2E09">
        <w:rPr>
          <w:rFonts w:asciiTheme="minorHAnsi" w:hAnsiTheme="minorHAnsi" w:cstheme="minorHAnsi"/>
          <w:b/>
          <w:bCs/>
        </w:rPr>
        <w:t xml:space="preserve">. </w:t>
      </w:r>
      <w:r w:rsidR="003A5DE1" w:rsidRPr="00963105">
        <w:rPr>
          <w:rFonts w:asciiTheme="minorHAnsi" w:hAnsiTheme="minorHAnsi" w:cstheme="minorHAnsi"/>
        </w:rPr>
        <w:t>Infant growth over the first 6 months of life</w:t>
      </w:r>
      <w:r w:rsidR="003A5DE1" w:rsidRPr="00C46B4A">
        <w:rPr>
          <w:rFonts w:asciiTheme="minorHAnsi" w:hAnsiTheme="minorHAnsi" w:cstheme="minorHAnsi"/>
        </w:rPr>
        <w:t xml:space="preserve">, </w:t>
      </w:r>
      <w:r w:rsidR="003A5DE1" w:rsidRPr="007870C7">
        <w:rPr>
          <w:rFonts w:asciiTheme="minorHAnsi" w:hAnsiTheme="minorHAnsi" w:cstheme="minorHAnsi"/>
        </w:rPr>
        <w:t>by gender (N=41)</w:t>
      </w:r>
      <w:r w:rsidR="003A5DE1" w:rsidRPr="00C123B5">
        <w:rPr>
          <w:rFonts w:asciiTheme="minorHAnsi" w:hAnsiTheme="minorHAnsi" w:cstheme="minorHAnsi"/>
        </w:rPr>
        <w:t xml:space="preserve"> shown as a) infant weight plotted against WHO percentiles</w:t>
      </w:r>
      <w:r w:rsidR="003A5DE1" w:rsidRPr="005C7E23">
        <w:rPr>
          <w:rFonts w:asciiTheme="minorHAnsi" w:hAnsiTheme="minorHAnsi" w:cstheme="minorHAnsi"/>
        </w:rPr>
        <w:t>, b) infant length plotted against WHO percentiles, c) infant head circumference plotted against WHO percentiles, d) z-scores for weight-for-age, e) z-scores for weight-for-length, f) z-scores for length-for-age, and g) z-scores for head circumference-for-age.</w:t>
      </w:r>
      <w:r w:rsidR="003A5DE1" w:rsidRPr="001A2E09">
        <w:rPr>
          <w:rFonts w:asciiTheme="minorHAnsi" w:hAnsiTheme="minorHAnsi" w:cstheme="minorHAnsi"/>
        </w:rPr>
        <w:t xml:space="preserve"> Box plots show</w:t>
      </w:r>
      <w:r w:rsidR="003A5DE1" w:rsidRPr="00963105">
        <w:rPr>
          <w:rFonts w:asciiTheme="minorHAnsi" w:hAnsiTheme="minorHAnsi" w:cstheme="minorHAnsi"/>
        </w:rPr>
        <w:t xml:space="preserve"> median with </w:t>
      </w:r>
      <w:r w:rsidR="003A5DE1" w:rsidRPr="00C46B4A">
        <w:rPr>
          <w:rFonts w:asciiTheme="minorHAnsi" w:hAnsiTheme="minorHAnsi" w:cstheme="minorHAnsi"/>
        </w:rPr>
        <w:t>25</w:t>
      </w:r>
      <w:r w:rsidR="003A5DE1" w:rsidRPr="00D66542">
        <w:rPr>
          <w:rFonts w:asciiTheme="minorHAnsi" w:hAnsiTheme="minorHAnsi" w:cstheme="minorHAnsi"/>
          <w:vertAlign w:val="superscript"/>
        </w:rPr>
        <w:t>th</w:t>
      </w:r>
      <w:r w:rsidR="003A5DE1" w:rsidRPr="001A2E09">
        <w:rPr>
          <w:rFonts w:asciiTheme="minorHAnsi" w:hAnsiTheme="minorHAnsi" w:cstheme="minorHAnsi"/>
        </w:rPr>
        <w:t xml:space="preserve"> to 75</w:t>
      </w:r>
      <w:r w:rsidR="003A5DE1" w:rsidRPr="00D66542">
        <w:rPr>
          <w:rFonts w:asciiTheme="minorHAnsi" w:hAnsiTheme="minorHAnsi" w:cstheme="minorHAnsi"/>
          <w:vertAlign w:val="superscript"/>
        </w:rPr>
        <w:t>th</w:t>
      </w:r>
      <w:r w:rsidR="003A5DE1" w:rsidRPr="001A2E09">
        <w:rPr>
          <w:rFonts w:asciiTheme="minorHAnsi" w:hAnsiTheme="minorHAnsi" w:cstheme="minorHAnsi"/>
        </w:rPr>
        <w:t xml:space="preserve"> percentile and </w:t>
      </w:r>
      <w:r w:rsidR="003A5DE1" w:rsidRPr="00963105">
        <w:rPr>
          <w:rFonts w:asciiTheme="minorHAnsi" w:hAnsiTheme="minorHAnsi" w:cstheme="minorHAnsi"/>
        </w:rPr>
        <w:t xml:space="preserve">whiskers indicate </w:t>
      </w:r>
      <w:r w:rsidR="003A5DE1">
        <w:rPr>
          <w:rFonts w:asciiTheme="minorHAnsi" w:hAnsiTheme="minorHAnsi" w:cstheme="minorHAnsi"/>
        </w:rPr>
        <w:t>5</w:t>
      </w:r>
      <w:r w:rsidR="003A5DE1" w:rsidRPr="00385F90">
        <w:rPr>
          <w:rFonts w:asciiTheme="minorHAnsi" w:hAnsiTheme="minorHAnsi" w:cstheme="minorHAnsi"/>
          <w:vertAlign w:val="superscript"/>
        </w:rPr>
        <w:t>th</w:t>
      </w:r>
      <w:r w:rsidR="003A5DE1">
        <w:rPr>
          <w:rFonts w:asciiTheme="minorHAnsi" w:hAnsiTheme="minorHAnsi" w:cstheme="minorHAnsi"/>
        </w:rPr>
        <w:t xml:space="preserve"> and 95</w:t>
      </w:r>
      <w:r w:rsidR="003A5DE1" w:rsidRPr="00385F90">
        <w:rPr>
          <w:rFonts w:asciiTheme="minorHAnsi" w:hAnsiTheme="minorHAnsi" w:cstheme="minorHAnsi"/>
          <w:vertAlign w:val="superscript"/>
        </w:rPr>
        <w:t>th</w:t>
      </w:r>
      <w:r w:rsidR="003A5DE1">
        <w:rPr>
          <w:rFonts w:asciiTheme="minorHAnsi" w:hAnsiTheme="minorHAnsi" w:cstheme="minorHAnsi"/>
        </w:rPr>
        <w:t xml:space="preserve"> percentiles</w:t>
      </w:r>
      <w:r w:rsidR="003A5DE1" w:rsidRPr="00C123B5">
        <w:rPr>
          <w:rFonts w:asciiTheme="minorHAnsi" w:hAnsiTheme="minorHAnsi" w:cstheme="minorHAnsi"/>
        </w:rPr>
        <w:t xml:space="preserve">. </w:t>
      </w:r>
      <w:r w:rsidR="003A5DE1" w:rsidRPr="005C7E23">
        <w:rPr>
          <w:rFonts w:asciiTheme="minorHAnsi" w:hAnsiTheme="minorHAnsi" w:cstheme="minorHAnsi"/>
        </w:rPr>
        <w:t xml:space="preserve"> </w:t>
      </w:r>
    </w:p>
    <w:p w14:paraId="10FAD121" w14:textId="77777777" w:rsidR="003A5DE1" w:rsidRPr="00C46B4A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963105">
        <w:rPr>
          <w:rFonts w:asciiTheme="minorHAnsi" w:hAnsiTheme="minorHAnsi" w:cstheme="minorHAnsi"/>
          <w:b/>
          <w:bCs/>
        </w:rPr>
        <w:t xml:space="preserve">a. </w:t>
      </w:r>
    </w:p>
    <w:p w14:paraId="013593D1" w14:textId="77777777" w:rsidR="003A5DE1" w:rsidRPr="001A2E09" w:rsidRDefault="003A5DE1" w:rsidP="003A5DE1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5C23F1E3" wp14:editId="6A036AED">
            <wp:extent cx="5143500" cy="3073400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46E92" w14:textId="77777777" w:rsidR="003A5DE1" w:rsidRPr="007870C7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963105">
        <w:rPr>
          <w:rFonts w:asciiTheme="minorHAnsi" w:hAnsiTheme="minorHAnsi" w:cstheme="minorHAnsi"/>
          <w:b/>
          <w:bCs/>
        </w:rPr>
        <w:t>b</w:t>
      </w:r>
      <w:r w:rsidRPr="00C46B4A">
        <w:rPr>
          <w:rFonts w:asciiTheme="minorHAnsi" w:hAnsiTheme="minorHAnsi" w:cstheme="minorHAnsi"/>
          <w:b/>
          <w:bCs/>
        </w:rPr>
        <w:t xml:space="preserve">. </w:t>
      </w:r>
    </w:p>
    <w:p w14:paraId="30C2D957" w14:textId="77777777" w:rsidR="003A5DE1" w:rsidRPr="001A2E09" w:rsidRDefault="003A5DE1" w:rsidP="003A5DE1">
      <w:pPr>
        <w:spacing w:line="480" w:lineRule="auto"/>
        <w:rPr>
          <w:rFonts w:asciiTheme="minorHAnsi" w:hAnsiTheme="minorHAnsi" w:cstheme="minorHAnsi"/>
          <w:highlight w:val="yellow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202A01A8" wp14:editId="068E51AB">
            <wp:extent cx="5257800" cy="299720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8BF30" w14:textId="77777777" w:rsidR="003A5DE1" w:rsidRPr="00C46B4A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963105">
        <w:rPr>
          <w:rFonts w:asciiTheme="minorHAnsi" w:hAnsiTheme="minorHAnsi" w:cstheme="minorHAnsi"/>
          <w:b/>
          <w:bCs/>
        </w:rPr>
        <w:lastRenderedPageBreak/>
        <w:t>c.</w:t>
      </w:r>
    </w:p>
    <w:p w14:paraId="566B7372" w14:textId="77777777" w:rsidR="003A5DE1" w:rsidRPr="001A2E09" w:rsidRDefault="003A5DE1" w:rsidP="003A5DE1">
      <w:pPr>
        <w:spacing w:line="480" w:lineRule="auto"/>
        <w:rPr>
          <w:rFonts w:asciiTheme="minorHAnsi" w:hAnsiTheme="minorHAnsi" w:cstheme="minorHAnsi"/>
          <w:highlight w:val="yellow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1CDFB31D" wp14:editId="4CE71688">
            <wp:extent cx="5168900" cy="3009900"/>
            <wp:effectExtent l="0" t="0" r="0" b="0"/>
            <wp:docPr id="14" name="Picture 14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waterfall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8C28A" w14:textId="77777777" w:rsidR="003A5DE1" w:rsidRPr="00C46B4A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963105">
        <w:rPr>
          <w:rFonts w:asciiTheme="minorHAnsi" w:hAnsiTheme="minorHAnsi" w:cstheme="minorHAnsi"/>
          <w:b/>
          <w:bCs/>
        </w:rPr>
        <w:t>d.</w:t>
      </w:r>
    </w:p>
    <w:p w14:paraId="638C1813" w14:textId="77777777" w:rsidR="003A5DE1" w:rsidRPr="001A2E09" w:rsidRDefault="003A5DE1" w:rsidP="003A5DE1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585845AF" wp14:editId="4D762217">
            <wp:extent cx="5168900" cy="2768600"/>
            <wp:effectExtent l="0" t="0" r="0" b="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47921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4527B3DD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1F2C0D10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77FDE83D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62C36CA9" w14:textId="77777777" w:rsidR="003A5DE1" w:rsidRPr="005C7E23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C123B5">
        <w:rPr>
          <w:rFonts w:asciiTheme="minorHAnsi" w:hAnsiTheme="minorHAnsi" w:cstheme="minorHAnsi"/>
          <w:b/>
          <w:bCs/>
        </w:rPr>
        <w:lastRenderedPageBreak/>
        <w:t>e.</w:t>
      </w:r>
    </w:p>
    <w:p w14:paraId="7E2C7D03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806AC30" wp14:editId="4308937D">
            <wp:extent cx="5181600" cy="2730500"/>
            <wp:effectExtent l="0" t="0" r="0" b="0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4D255" w14:textId="77777777" w:rsidR="003A5DE1" w:rsidRPr="007870C7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963105">
        <w:rPr>
          <w:rFonts w:asciiTheme="minorHAnsi" w:hAnsiTheme="minorHAnsi" w:cstheme="minorHAnsi"/>
          <w:b/>
          <w:bCs/>
        </w:rPr>
        <w:t>f</w:t>
      </w:r>
      <w:r w:rsidRPr="00C46B4A">
        <w:rPr>
          <w:rFonts w:asciiTheme="minorHAnsi" w:hAnsiTheme="minorHAnsi" w:cstheme="minorHAnsi"/>
          <w:b/>
          <w:bCs/>
        </w:rPr>
        <w:t>.</w:t>
      </w:r>
    </w:p>
    <w:p w14:paraId="18C5AC45" w14:textId="77777777" w:rsidR="003A5DE1" w:rsidRPr="007870C7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B0F0B63" wp14:editId="4B349ACC">
            <wp:extent cx="5092700" cy="2806700"/>
            <wp:effectExtent l="0" t="0" r="0" b="0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E9F0A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18D849E2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3C971155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0A80C67E" w14:textId="77777777" w:rsidR="003A5DE1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094B96BC" w14:textId="77777777" w:rsidR="003A5DE1" w:rsidRPr="005C7E23" w:rsidRDefault="003A5DE1" w:rsidP="003A5DE1">
      <w:pPr>
        <w:spacing w:line="480" w:lineRule="auto"/>
        <w:rPr>
          <w:rFonts w:asciiTheme="minorHAnsi" w:hAnsiTheme="minorHAnsi" w:cstheme="minorHAnsi"/>
          <w:b/>
          <w:bCs/>
        </w:rPr>
      </w:pPr>
      <w:r w:rsidRPr="00C123B5">
        <w:rPr>
          <w:rFonts w:asciiTheme="minorHAnsi" w:hAnsiTheme="minorHAnsi" w:cstheme="minorHAnsi"/>
          <w:b/>
          <w:bCs/>
        </w:rPr>
        <w:lastRenderedPageBreak/>
        <w:t>g.</w:t>
      </w:r>
    </w:p>
    <w:p w14:paraId="0E4865B3" w14:textId="32CA4EA3" w:rsidR="003A5DE1" w:rsidRPr="001A2E09" w:rsidRDefault="003A5DE1" w:rsidP="003A5DE1">
      <w:pPr>
        <w:spacing w:line="480" w:lineRule="auto"/>
        <w:rPr>
          <w:rFonts w:asciiTheme="minorHAnsi" w:hAnsiTheme="minorHAnsi" w:cstheme="minorHAnsi"/>
          <w:highlight w:val="yellow"/>
        </w:rPr>
        <w:sectPr w:rsidR="003A5DE1" w:rsidRPr="001A2E09" w:rsidSect="00563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3C23690A" wp14:editId="358171CF">
            <wp:extent cx="5105400" cy="2882900"/>
            <wp:effectExtent l="0" t="0" r="0" b="0"/>
            <wp:docPr id="18" name="Picture 1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2AF58" w14:textId="71C60AE9" w:rsidR="00431059" w:rsidRDefault="00431059" w:rsidP="00B641E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Supplemental Figure </w:t>
      </w:r>
      <w:r w:rsidR="00EE710C">
        <w:rPr>
          <w:rFonts w:asciiTheme="minorHAnsi" w:hAnsiTheme="minorHAnsi" w:cstheme="minorHAnsi"/>
          <w:b/>
          <w:bCs/>
        </w:rPr>
        <w:t>3</w:t>
      </w:r>
      <w:r>
        <w:rPr>
          <w:rFonts w:asciiTheme="minorHAnsi" w:hAnsiTheme="minorHAnsi" w:cstheme="minorHAnsi"/>
          <w:b/>
          <w:bCs/>
        </w:rPr>
        <w:t xml:space="preserve">. </w:t>
      </w:r>
      <w:r w:rsidR="003A1EF8">
        <w:rPr>
          <w:rFonts w:asciiTheme="minorHAnsi" w:hAnsiTheme="minorHAnsi" w:cstheme="minorHAnsi"/>
        </w:rPr>
        <w:t>Infant growth across the first 6 months</w:t>
      </w:r>
      <w:r w:rsidR="00F63F04">
        <w:rPr>
          <w:rFonts w:asciiTheme="minorHAnsi" w:hAnsiTheme="minorHAnsi" w:cstheme="minorHAnsi"/>
        </w:rPr>
        <w:t xml:space="preserve"> </w:t>
      </w:r>
      <w:r w:rsidR="00F63F04" w:rsidRPr="006908E3">
        <w:rPr>
          <w:rFonts w:asciiTheme="minorHAnsi" w:hAnsiTheme="minorHAnsi" w:cstheme="minorHAnsi"/>
        </w:rPr>
        <w:t>(N=41)</w:t>
      </w:r>
      <w:r w:rsidR="00916E39" w:rsidRPr="006908E3">
        <w:rPr>
          <w:rFonts w:asciiTheme="minorHAnsi" w:hAnsiTheme="minorHAnsi" w:cstheme="minorHAnsi"/>
        </w:rPr>
        <w:t>, stratified by gender</w:t>
      </w:r>
      <w:r w:rsidR="00F63F04">
        <w:rPr>
          <w:rFonts w:asciiTheme="minorHAnsi" w:hAnsiTheme="minorHAnsi" w:cstheme="minorHAnsi"/>
        </w:rPr>
        <w:t>,</w:t>
      </w:r>
      <w:r w:rsidR="00916E39" w:rsidRPr="006908E3">
        <w:rPr>
          <w:rFonts w:asciiTheme="minorHAnsi" w:hAnsiTheme="minorHAnsi" w:cstheme="minorHAnsi"/>
        </w:rPr>
        <w:t xml:space="preserve"> </w:t>
      </w:r>
      <w:r w:rsidR="00916E39">
        <w:rPr>
          <w:rFonts w:asciiTheme="minorHAnsi" w:hAnsiTheme="minorHAnsi" w:cstheme="minorHAnsi"/>
        </w:rPr>
        <w:t>shown as a)</w:t>
      </w:r>
      <w:r w:rsidR="008668FB">
        <w:rPr>
          <w:rFonts w:asciiTheme="minorHAnsi" w:hAnsiTheme="minorHAnsi" w:cstheme="minorHAnsi"/>
        </w:rPr>
        <w:t xml:space="preserve"> weight gain</w:t>
      </w:r>
      <w:r w:rsidR="00E5090D">
        <w:rPr>
          <w:rFonts w:asciiTheme="minorHAnsi" w:hAnsiTheme="minorHAnsi" w:cstheme="minorHAnsi"/>
        </w:rPr>
        <w:t>/day</w:t>
      </w:r>
      <w:r w:rsidR="00916E39">
        <w:rPr>
          <w:rFonts w:asciiTheme="minorHAnsi" w:hAnsiTheme="minorHAnsi" w:cstheme="minorHAnsi"/>
        </w:rPr>
        <w:t>, b)</w:t>
      </w:r>
      <w:r w:rsidR="008668FB">
        <w:rPr>
          <w:rFonts w:asciiTheme="minorHAnsi" w:hAnsiTheme="minorHAnsi" w:cstheme="minorHAnsi"/>
        </w:rPr>
        <w:t xml:space="preserve"> length gain</w:t>
      </w:r>
      <w:r w:rsidR="00E5090D">
        <w:rPr>
          <w:rFonts w:asciiTheme="minorHAnsi" w:hAnsiTheme="minorHAnsi" w:cstheme="minorHAnsi"/>
        </w:rPr>
        <w:t>/week</w:t>
      </w:r>
      <w:r w:rsidR="00916E39">
        <w:rPr>
          <w:rFonts w:asciiTheme="minorHAnsi" w:hAnsiTheme="minorHAnsi" w:cstheme="minorHAnsi"/>
        </w:rPr>
        <w:t>, c)</w:t>
      </w:r>
      <w:r w:rsidR="008668FB">
        <w:rPr>
          <w:rFonts w:asciiTheme="minorHAnsi" w:hAnsiTheme="minorHAnsi" w:cstheme="minorHAnsi"/>
        </w:rPr>
        <w:t xml:space="preserve"> head circumference gain</w:t>
      </w:r>
      <w:r w:rsidR="00E5090D">
        <w:rPr>
          <w:rFonts w:asciiTheme="minorHAnsi" w:hAnsiTheme="minorHAnsi" w:cstheme="minorHAnsi"/>
        </w:rPr>
        <w:t>/week</w:t>
      </w:r>
      <w:r w:rsidR="00916E39">
        <w:rPr>
          <w:rFonts w:asciiTheme="minorHAnsi" w:hAnsiTheme="minorHAnsi" w:cstheme="minorHAnsi"/>
        </w:rPr>
        <w:t>, d)</w:t>
      </w:r>
      <w:r w:rsidR="008668FB">
        <w:rPr>
          <w:rFonts w:asciiTheme="minorHAnsi" w:hAnsiTheme="minorHAnsi" w:cstheme="minorHAnsi"/>
        </w:rPr>
        <w:t xml:space="preserve"> BMI</w:t>
      </w:r>
      <w:r w:rsidR="00916E39">
        <w:rPr>
          <w:rFonts w:asciiTheme="minorHAnsi" w:hAnsiTheme="minorHAnsi" w:cstheme="minorHAnsi"/>
        </w:rPr>
        <w:t>, e)</w:t>
      </w:r>
      <w:r w:rsidR="008668FB">
        <w:rPr>
          <w:rFonts w:asciiTheme="minorHAnsi" w:hAnsiTheme="minorHAnsi" w:cstheme="minorHAnsi"/>
        </w:rPr>
        <w:t xml:space="preserve"> BMI-for-age z-score</w:t>
      </w:r>
      <w:r w:rsidR="00916E39">
        <w:rPr>
          <w:rFonts w:asciiTheme="minorHAnsi" w:hAnsiTheme="minorHAnsi" w:cstheme="minorHAnsi"/>
        </w:rPr>
        <w:t>, f)</w:t>
      </w:r>
      <w:r w:rsidR="008668FB">
        <w:rPr>
          <w:rFonts w:asciiTheme="minorHAnsi" w:hAnsiTheme="minorHAnsi" w:cstheme="minorHAnsi"/>
        </w:rPr>
        <w:t xml:space="preserve"> BMI gain</w:t>
      </w:r>
      <w:r w:rsidR="00276559">
        <w:rPr>
          <w:rFonts w:asciiTheme="minorHAnsi" w:hAnsiTheme="minorHAnsi" w:cstheme="minorHAnsi"/>
        </w:rPr>
        <w:t>/day</w:t>
      </w:r>
      <w:r w:rsidR="00916E39">
        <w:rPr>
          <w:rFonts w:asciiTheme="minorHAnsi" w:hAnsiTheme="minorHAnsi" w:cstheme="minorHAnsi"/>
        </w:rPr>
        <w:t>, g)</w:t>
      </w:r>
      <w:r w:rsidR="008668FB">
        <w:rPr>
          <w:rFonts w:asciiTheme="minorHAnsi" w:hAnsiTheme="minorHAnsi" w:cstheme="minorHAnsi"/>
        </w:rPr>
        <w:t xml:space="preserve"> weight z-score gain</w:t>
      </w:r>
      <w:r w:rsidR="00276559">
        <w:rPr>
          <w:rFonts w:asciiTheme="minorHAnsi" w:hAnsiTheme="minorHAnsi" w:cstheme="minorHAnsi"/>
        </w:rPr>
        <w:t>/day</w:t>
      </w:r>
      <w:r w:rsidR="00916E39">
        <w:rPr>
          <w:rFonts w:asciiTheme="minorHAnsi" w:hAnsiTheme="minorHAnsi" w:cstheme="minorHAnsi"/>
        </w:rPr>
        <w:t>, h)</w:t>
      </w:r>
      <w:r w:rsidR="008668FB">
        <w:rPr>
          <w:rFonts w:asciiTheme="minorHAnsi" w:hAnsiTheme="minorHAnsi" w:cstheme="minorHAnsi"/>
        </w:rPr>
        <w:t xml:space="preserve"> length z-score gain</w:t>
      </w:r>
      <w:r w:rsidR="00276559">
        <w:rPr>
          <w:rFonts w:asciiTheme="minorHAnsi" w:hAnsiTheme="minorHAnsi" w:cstheme="minorHAnsi"/>
        </w:rPr>
        <w:t>/week</w:t>
      </w:r>
      <w:r w:rsidR="00916E39">
        <w:rPr>
          <w:rFonts w:asciiTheme="minorHAnsi" w:hAnsiTheme="minorHAnsi" w:cstheme="minorHAnsi"/>
        </w:rPr>
        <w:t>, i)</w:t>
      </w:r>
      <w:r w:rsidR="008668FB">
        <w:rPr>
          <w:rFonts w:asciiTheme="minorHAnsi" w:hAnsiTheme="minorHAnsi" w:cstheme="minorHAnsi"/>
        </w:rPr>
        <w:t xml:space="preserve"> weight-for-length z-score gain</w:t>
      </w:r>
      <w:r w:rsidR="00276559">
        <w:rPr>
          <w:rFonts w:asciiTheme="minorHAnsi" w:hAnsiTheme="minorHAnsi" w:cstheme="minorHAnsi"/>
        </w:rPr>
        <w:t>/</w:t>
      </w:r>
      <w:r w:rsidR="00E5090D">
        <w:rPr>
          <w:rFonts w:asciiTheme="minorHAnsi" w:hAnsiTheme="minorHAnsi" w:cstheme="minorHAnsi"/>
        </w:rPr>
        <w:t>week</w:t>
      </w:r>
      <w:r w:rsidR="00916E39">
        <w:rPr>
          <w:rFonts w:asciiTheme="minorHAnsi" w:hAnsiTheme="minorHAnsi" w:cstheme="minorHAnsi"/>
        </w:rPr>
        <w:t>, j)</w:t>
      </w:r>
      <w:r w:rsidR="008668FB">
        <w:rPr>
          <w:rFonts w:asciiTheme="minorHAnsi" w:hAnsiTheme="minorHAnsi" w:cstheme="minorHAnsi"/>
        </w:rPr>
        <w:t xml:space="preserve"> </w:t>
      </w:r>
      <w:r w:rsidR="005C14FE">
        <w:rPr>
          <w:rFonts w:asciiTheme="minorHAnsi" w:hAnsiTheme="minorHAnsi" w:cstheme="minorHAnsi"/>
        </w:rPr>
        <w:t>head circumference z-score gain</w:t>
      </w:r>
      <w:r w:rsidR="00276559">
        <w:rPr>
          <w:rFonts w:asciiTheme="minorHAnsi" w:hAnsiTheme="minorHAnsi" w:cstheme="minorHAnsi"/>
        </w:rPr>
        <w:t>/wee</w:t>
      </w:r>
      <w:r w:rsidR="006015F6">
        <w:rPr>
          <w:rFonts w:asciiTheme="minorHAnsi" w:hAnsiTheme="minorHAnsi" w:cstheme="minorHAnsi"/>
        </w:rPr>
        <w:t>k</w:t>
      </w:r>
      <w:r w:rsidR="00916E39">
        <w:rPr>
          <w:rFonts w:asciiTheme="minorHAnsi" w:hAnsiTheme="minorHAnsi" w:cstheme="minorHAnsi"/>
        </w:rPr>
        <w:t xml:space="preserve">, </w:t>
      </w:r>
      <w:r w:rsidR="008668FB">
        <w:rPr>
          <w:rFonts w:asciiTheme="minorHAnsi" w:hAnsiTheme="minorHAnsi" w:cstheme="minorHAnsi"/>
        </w:rPr>
        <w:t xml:space="preserve">and </w:t>
      </w:r>
      <w:r w:rsidR="00916E39">
        <w:rPr>
          <w:rFonts w:asciiTheme="minorHAnsi" w:hAnsiTheme="minorHAnsi" w:cstheme="minorHAnsi"/>
        </w:rPr>
        <w:t>k)</w:t>
      </w:r>
      <w:r w:rsidR="008668FB">
        <w:rPr>
          <w:rFonts w:asciiTheme="minorHAnsi" w:hAnsiTheme="minorHAnsi" w:cstheme="minorHAnsi"/>
        </w:rPr>
        <w:t xml:space="preserve"> BMI z-score gain</w:t>
      </w:r>
      <w:r w:rsidR="00276559">
        <w:rPr>
          <w:rFonts w:asciiTheme="minorHAnsi" w:hAnsiTheme="minorHAnsi" w:cstheme="minorHAnsi"/>
        </w:rPr>
        <w:t>/day</w:t>
      </w:r>
      <w:r w:rsidR="008668FB">
        <w:rPr>
          <w:rFonts w:asciiTheme="minorHAnsi" w:hAnsiTheme="minorHAnsi" w:cstheme="minorHAnsi"/>
        </w:rPr>
        <w:t>.</w:t>
      </w:r>
    </w:p>
    <w:p w14:paraId="0042A667" w14:textId="17F662E3" w:rsidR="008668FB" w:rsidRDefault="008668FB" w:rsidP="00B641E3">
      <w:pPr>
        <w:rPr>
          <w:rFonts w:asciiTheme="minorHAnsi" w:hAnsiTheme="minorHAnsi" w:cstheme="minorHAnsi"/>
        </w:rPr>
      </w:pPr>
    </w:p>
    <w:p w14:paraId="623C4B0C" w14:textId="3857F160" w:rsidR="008668FB" w:rsidRP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.</w:t>
      </w:r>
    </w:p>
    <w:p w14:paraId="585B8725" w14:textId="5A67D9B9" w:rsidR="00B641E3" w:rsidRDefault="006C7678" w:rsidP="00B641E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5D187C6D" wp14:editId="2582E8DD">
            <wp:extent cx="5156200" cy="27686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872DB" w14:textId="654B9DCC" w:rsidR="008668FB" w:rsidRP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b.</w:t>
      </w:r>
    </w:p>
    <w:p w14:paraId="70471176" w14:textId="37B4257A" w:rsidR="008F036B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150E7CFC" wp14:editId="5616ECF2">
            <wp:extent cx="5054600" cy="27559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17EA6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317FCFAA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51803969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61F2F187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73585B71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14A8F043" w14:textId="77777777" w:rsidR="00530917" w:rsidRDefault="00530917" w:rsidP="00B641E3">
      <w:pPr>
        <w:rPr>
          <w:rFonts w:asciiTheme="minorHAnsi" w:hAnsiTheme="minorHAnsi" w:cstheme="minorHAnsi"/>
          <w:b/>
          <w:bCs/>
        </w:rPr>
      </w:pPr>
    </w:p>
    <w:p w14:paraId="0967261A" w14:textId="40FD89ED" w:rsidR="008668FB" w:rsidRP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c.</w:t>
      </w:r>
    </w:p>
    <w:p w14:paraId="7F8C55FB" w14:textId="6EEBF587" w:rsidR="008F036B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D37350D" wp14:editId="084EADAD">
            <wp:extent cx="5029200" cy="27686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55CD7" w14:textId="493333FB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d.</w:t>
      </w:r>
    </w:p>
    <w:p w14:paraId="49C093F4" w14:textId="1257652C" w:rsidR="008668FB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DD0F3D8" wp14:editId="0D05259A">
            <wp:extent cx="5080000" cy="28448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73E01" w14:textId="77777777" w:rsidR="006C7678" w:rsidRDefault="006C7678" w:rsidP="00B641E3">
      <w:pPr>
        <w:rPr>
          <w:rFonts w:asciiTheme="minorHAnsi" w:hAnsiTheme="minorHAnsi" w:cstheme="minorHAnsi"/>
          <w:b/>
          <w:bCs/>
        </w:rPr>
        <w:sectPr w:rsidR="006C7678" w:rsidSect="00563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B1C291" w14:textId="681F1627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e.</w:t>
      </w:r>
    </w:p>
    <w:p w14:paraId="054B6653" w14:textId="4EE4CF9F" w:rsidR="0069154E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AFDDD88" wp14:editId="2F74244C">
            <wp:extent cx="5130800" cy="262890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1BB72" w14:textId="7C1D2618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f.</w:t>
      </w:r>
    </w:p>
    <w:p w14:paraId="2DBE59D1" w14:textId="19C8EC69" w:rsidR="00046869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C223EBA" wp14:editId="4D5D6B9A">
            <wp:extent cx="5029200" cy="279400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5C059" w14:textId="77777777" w:rsidR="006C7678" w:rsidRDefault="006C7678" w:rsidP="00B641E3">
      <w:pPr>
        <w:rPr>
          <w:rFonts w:asciiTheme="minorHAnsi" w:hAnsiTheme="minorHAnsi" w:cstheme="minorHAnsi"/>
          <w:b/>
          <w:bCs/>
        </w:rPr>
        <w:sectPr w:rsidR="006C7678" w:rsidSect="00563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0CF5D6" w14:textId="7E32E967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g.</w:t>
      </w:r>
    </w:p>
    <w:p w14:paraId="1B10394D" w14:textId="542641DE" w:rsidR="00046869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5AB9B68A" wp14:editId="1D0E2466">
            <wp:extent cx="5054600" cy="2717800"/>
            <wp:effectExtent l="0" t="0" r="0" b="0"/>
            <wp:docPr id="7" name="Picture 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E6AAA" w14:textId="2D2249D7" w:rsidR="00C60E0C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h.</w:t>
      </w:r>
    </w:p>
    <w:p w14:paraId="0D23952C" w14:textId="057D8CBD" w:rsidR="008668FB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3C8CE762" wp14:editId="2C2FE641">
            <wp:extent cx="4940300" cy="276860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25561" w14:textId="77777777" w:rsidR="0069154E" w:rsidRDefault="0069154E" w:rsidP="00B641E3">
      <w:pPr>
        <w:rPr>
          <w:rFonts w:asciiTheme="minorHAnsi" w:hAnsiTheme="minorHAnsi" w:cstheme="minorHAnsi"/>
          <w:b/>
          <w:bCs/>
        </w:rPr>
      </w:pPr>
    </w:p>
    <w:p w14:paraId="42B9757A" w14:textId="77777777" w:rsidR="0069154E" w:rsidRDefault="0069154E" w:rsidP="00B641E3">
      <w:pPr>
        <w:rPr>
          <w:rFonts w:asciiTheme="minorHAnsi" w:hAnsiTheme="minorHAnsi" w:cstheme="minorHAnsi"/>
          <w:b/>
          <w:bCs/>
        </w:rPr>
      </w:pPr>
    </w:p>
    <w:p w14:paraId="2BEE0A47" w14:textId="77777777" w:rsidR="0069154E" w:rsidRDefault="0069154E" w:rsidP="00B641E3">
      <w:pPr>
        <w:rPr>
          <w:rFonts w:asciiTheme="minorHAnsi" w:hAnsiTheme="minorHAnsi" w:cstheme="minorHAnsi"/>
          <w:b/>
          <w:bCs/>
        </w:rPr>
      </w:pPr>
    </w:p>
    <w:p w14:paraId="44A10E9A" w14:textId="77777777" w:rsidR="006C7678" w:rsidRDefault="006C7678" w:rsidP="00B641E3">
      <w:pPr>
        <w:rPr>
          <w:rFonts w:asciiTheme="minorHAnsi" w:hAnsiTheme="minorHAnsi" w:cstheme="minorHAnsi"/>
          <w:b/>
          <w:bCs/>
        </w:rPr>
        <w:sectPr w:rsidR="006C7678" w:rsidSect="00563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03950C6" w14:textId="5FDC9286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i.</w:t>
      </w:r>
    </w:p>
    <w:p w14:paraId="7129B217" w14:textId="31B70588" w:rsidR="0069154E" w:rsidRPr="0069154E" w:rsidRDefault="006C7678" w:rsidP="00B641E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555C04FA" wp14:editId="65D60C56">
            <wp:extent cx="4965700" cy="2794000"/>
            <wp:effectExtent l="0" t="0" r="0" b="0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879C0" w14:textId="5B4B41D7" w:rsidR="00C60E0C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j.</w:t>
      </w:r>
    </w:p>
    <w:p w14:paraId="3D04E50F" w14:textId="07D41A09" w:rsidR="00C60E0C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EF78DA7" wp14:editId="010F75F5">
            <wp:extent cx="5029200" cy="2730500"/>
            <wp:effectExtent l="0" t="0" r="0" b="0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CE26A" w14:textId="77777777" w:rsidR="006C7678" w:rsidRDefault="006C7678" w:rsidP="00B641E3">
      <w:pPr>
        <w:rPr>
          <w:rFonts w:asciiTheme="minorHAnsi" w:hAnsiTheme="minorHAnsi" w:cstheme="minorHAnsi"/>
          <w:b/>
          <w:bCs/>
        </w:rPr>
        <w:sectPr w:rsidR="006C7678" w:rsidSect="005633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1E5C05" w14:textId="0F327CD3" w:rsidR="008668FB" w:rsidRDefault="008668FB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k.</w:t>
      </w:r>
    </w:p>
    <w:p w14:paraId="0B8A4492" w14:textId="290CD0AF" w:rsidR="00AE0CF1" w:rsidRDefault="006C7678" w:rsidP="00B641E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6BAE88BD" wp14:editId="04C8B2CF">
            <wp:extent cx="5029200" cy="2743200"/>
            <wp:effectExtent l="0" t="0" r="0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0CF1" w:rsidSect="00563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3D9BA" w14:textId="77777777" w:rsidR="006D541F" w:rsidRDefault="006D541F" w:rsidP="002807EF">
      <w:r>
        <w:separator/>
      </w:r>
    </w:p>
  </w:endnote>
  <w:endnote w:type="continuationSeparator" w:id="0">
    <w:p w14:paraId="70A14C1B" w14:textId="77777777" w:rsidR="006D541F" w:rsidRDefault="006D541F" w:rsidP="002807EF">
      <w:r>
        <w:continuationSeparator/>
      </w:r>
    </w:p>
  </w:endnote>
  <w:endnote w:type="continuationNotice" w:id="1">
    <w:p w14:paraId="3000CA40" w14:textId="77777777" w:rsidR="006D541F" w:rsidRDefault="006D541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18B6F" w14:textId="77777777" w:rsidR="005520D2" w:rsidRDefault="00552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3EE97" w14:textId="77777777" w:rsidR="005520D2" w:rsidRDefault="005520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B47F6" w14:textId="77777777" w:rsidR="005520D2" w:rsidRDefault="00552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70A2C" w14:textId="77777777" w:rsidR="006D541F" w:rsidRDefault="006D541F" w:rsidP="002807EF">
      <w:r>
        <w:separator/>
      </w:r>
    </w:p>
  </w:footnote>
  <w:footnote w:type="continuationSeparator" w:id="0">
    <w:p w14:paraId="25BE6708" w14:textId="77777777" w:rsidR="006D541F" w:rsidRDefault="006D541F" w:rsidP="002807EF">
      <w:r>
        <w:continuationSeparator/>
      </w:r>
    </w:p>
  </w:footnote>
  <w:footnote w:type="continuationNotice" w:id="1">
    <w:p w14:paraId="128D0C73" w14:textId="77777777" w:rsidR="006D541F" w:rsidRDefault="006D541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A1252" w14:textId="77777777" w:rsidR="005520D2" w:rsidRDefault="005520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4B467" w14:textId="77777777" w:rsidR="005520D2" w:rsidRDefault="005520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AFD15" w14:textId="77777777" w:rsidR="005520D2" w:rsidRDefault="005520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F6403"/>
    <w:multiLevelType w:val="hybridMultilevel"/>
    <w:tmpl w:val="EEE095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21033"/>
    <w:multiLevelType w:val="hybridMultilevel"/>
    <w:tmpl w:val="EEE09598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B3D57"/>
    <w:multiLevelType w:val="hybridMultilevel"/>
    <w:tmpl w:val="E30CED0C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59"/>
    <w:rsid w:val="0000010B"/>
    <w:rsid w:val="000003A4"/>
    <w:rsid w:val="00005939"/>
    <w:rsid w:val="000070AC"/>
    <w:rsid w:val="0000714A"/>
    <w:rsid w:val="00010AC9"/>
    <w:rsid w:val="00012FF2"/>
    <w:rsid w:val="00013B4C"/>
    <w:rsid w:val="00021261"/>
    <w:rsid w:val="00024F81"/>
    <w:rsid w:val="000268F6"/>
    <w:rsid w:val="000270AF"/>
    <w:rsid w:val="00030C82"/>
    <w:rsid w:val="00040EC4"/>
    <w:rsid w:val="00044B48"/>
    <w:rsid w:val="00044C32"/>
    <w:rsid w:val="00046869"/>
    <w:rsid w:val="00046A55"/>
    <w:rsid w:val="00047321"/>
    <w:rsid w:val="00047E61"/>
    <w:rsid w:val="0005021C"/>
    <w:rsid w:val="000515A8"/>
    <w:rsid w:val="000515EB"/>
    <w:rsid w:val="000525F3"/>
    <w:rsid w:val="000540E2"/>
    <w:rsid w:val="00056497"/>
    <w:rsid w:val="00056E44"/>
    <w:rsid w:val="00056F56"/>
    <w:rsid w:val="0006162F"/>
    <w:rsid w:val="000709A3"/>
    <w:rsid w:val="00072ACD"/>
    <w:rsid w:val="00072E64"/>
    <w:rsid w:val="00073B17"/>
    <w:rsid w:val="000760C9"/>
    <w:rsid w:val="00076BE5"/>
    <w:rsid w:val="00085FD5"/>
    <w:rsid w:val="000879D9"/>
    <w:rsid w:val="0009168E"/>
    <w:rsid w:val="00092795"/>
    <w:rsid w:val="00093DB6"/>
    <w:rsid w:val="000942FD"/>
    <w:rsid w:val="0009499B"/>
    <w:rsid w:val="0009638B"/>
    <w:rsid w:val="000A26F4"/>
    <w:rsid w:val="000A5721"/>
    <w:rsid w:val="000A5E17"/>
    <w:rsid w:val="000A68E8"/>
    <w:rsid w:val="000B0936"/>
    <w:rsid w:val="000B0A2B"/>
    <w:rsid w:val="000B1503"/>
    <w:rsid w:val="000B36A1"/>
    <w:rsid w:val="000B77C2"/>
    <w:rsid w:val="000C31AA"/>
    <w:rsid w:val="000C470F"/>
    <w:rsid w:val="000C5ED3"/>
    <w:rsid w:val="000C66E6"/>
    <w:rsid w:val="000C7321"/>
    <w:rsid w:val="000D3FEC"/>
    <w:rsid w:val="000D603A"/>
    <w:rsid w:val="000E1285"/>
    <w:rsid w:val="000E1672"/>
    <w:rsid w:val="000E5E18"/>
    <w:rsid w:val="000E633B"/>
    <w:rsid w:val="000F2BF1"/>
    <w:rsid w:val="000F5FEE"/>
    <w:rsid w:val="00106C35"/>
    <w:rsid w:val="00112B22"/>
    <w:rsid w:val="00112BDD"/>
    <w:rsid w:val="00115D57"/>
    <w:rsid w:val="00117D20"/>
    <w:rsid w:val="00123C5F"/>
    <w:rsid w:val="0013414E"/>
    <w:rsid w:val="0013461E"/>
    <w:rsid w:val="0014001A"/>
    <w:rsid w:val="0014013A"/>
    <w:rsid w:val="001409A7"/>
    <w:rsid w:val="00141CE8"/>
    <w:rsid w:val="00142B88"/>
    <w:rsid w:val="00142E31"/>
    <w:rsid w:val="00145A34"/>
    <w:rsid w:val="00145BDA"/>
    <w:rsid w:val="0014600F"/>
    <w:rsid w:val="001470BA"/>
    <w:rsid w:val="00147DAF"/>
    <w:rsid w:val="001513BA"/>
    <w:rsid w:val="00154241"/>
    <w:rsid w:val="0015468E"/>
    <w:rsid w:val="00156418"/>
    <w:rsid w:val="0015677D"/>
    <w:rsid w:val="00156F26"/>
    <w:rsid w:val="00166E35"/>
    <w:rsid w:val="001701C3"/>
    <w:rsid w:val="00176029"/>
    <w:rsid w:val="00176985"/>
    <w:rsid w:val="00180651"/>
    <w:rsid w:val="00182D18"/>
    <w:rsid w:val="001830BC"/>
    <w:rsid w:val="001830F5"/>
    <w:rsid w:val="0018465D"/>
    <w:rsid w:val="00185F5A"/>
    <w:rsid w:val="00187B73"/>
    <w:rsid w:val="0019053F"/>
    <w:rsid w:val="0019153E"/>
    <w:rsid w:val="00191793"/>
    <w:rsid w:val="00192C3E"/>
    <w:rsid w:val="001944DA"/>
    <w:rsid w:val="00195276"/>
    <w:rsid w:val="00195653"/>
    <w:rsid w:val="00195B64"/>
    <w:rsid w:val="00196979"/>
    <w:rsid w:val="001A3A85"/>
    <w:rsid w:val="001A68AF"/>
    <w:rsid w:val="001B062B"/>
    <w:rsid w:val="001B30EA"/>
    <w:rsid w:val="001B3CD3"/>
    <w:rsid w:val="001B4A50"/>
    <w:rsid w:val="001C08A9"/>
    <w:rsid w:val="001C30B5"/>
    <w:rsid w:val="001C3C03"/>
    <w:rsid w:val="001C3C50"/>
    <w:rsid w:val="001C3F1E"/>
    <w:rsid w:val="001C4EA5"/>
    <w:rsid w:val="001C699C"/>
    <w:rsid w:val="001D2731"/>
    <w:rsid w:val="001D690E"/>
    <w:rsid w:val="001E1A15"/>
    <w:rsid w:val="001E4CEC"/>
    <w:rsid w:val="001E4D44"/>
    <w:rsid w:val="001E770A"/>
    <w:rsid w:val="001F06E7"/>
    <w:rsid w:val="001F1B0A"/>
    <w:rsid w:val="001F2E70"/>
    <w:rsid w:val="001F3809"/>
    <w:rsid w:val="001F38DE"/>
    <w:rsid w:val="001F3F95"/>
    <w:rsid w:val="001F4E83"/>
    <w:rsid w:val="001F5A9F"/>
    <w:rsid w:val="001F77AF"/>
    <w:rsid w:val="00204EE4"/>
    <w:rsid w:val="00206A39"/>
    <w:rsid w:val="00206B8B"/>
    <w:rsid w:val="0021064F"/>
    <w:rsid w:val="002136CE"/>
    <w:rsid w:val="00224D27"/>
    <w:rsid w:val="0022553E"/>
    <w:rsid w:val="00227C41"/>
    <w:rsid w:val="00232342"/>
    <w:rsid w:val="00232622"/>
    <w:rsid w:val="00235491"/>
    <w:rsid w:val="00235E67"/>
    <w:rsid w:val="00237619"/>
    <w:rsid w:val="0024178E"/>
    <w:rsid w:val="00244E3C"/>
    <w:rsid w:val="0025087F"/>
    <w:rsid w:val="00260D3B"/>
    <w:rsid w:val="002633F3"/>
    <w:rsid w:val="00265563"/>
    <w:rsid w:val="0026565C"/>
    <w:rsid w:val="00266E9E"/>
    <w:rsid w:val="00270498"/>
    <w:rsid w:val="002709AD"/>
    <w:rsid w:val="0027137A"/>
    <w:rsid w:val="002725EF"/>
    <w:rsid w:val="00272881"/>
    <w:rsid w:val="00276559"/>
    <w:rsid w:val="002807EF"/>
    <w:rsid w:val="0028116C"/>
    <w:rsid w:val="002827A3"/>
    <w:rsid w:val="00285598"/>
    <w:rsid w:val="0028782E"/>
    <w:rsid w:val="00295800"/>
    <w:rsid w:val="002A0B5C"/>
    <w:rsid w:val="002A3BD9"/>
    <w:rsid w:val="002A73AA"/>
    <w:rsid w:val="002B15C3"/>
    <w:rsid w:val="002B16FA"/>
    <w:rsid w:val="002C038C"/>
    <w:rsid w:val="002C2CCB"/>
    <w:rsid w:val="002C3D75"/>
    <w:rsid w:val="002C4ADD"/>
    <w:rsid w:val="002C7968"/>
    <w:rsid w:val="002D6478"/>
    <w:rsid w:val="002D75A7"/>
    <w:rsid w:val="002D7D09"/>
    <w:rsid w:val="002E2EF1"/>
    <w:rsid w:val="002E5E61"/>
    <w:rsid w:val="002F3ECD"/>
    <w:rsid w:val="002F3EF2"/>
    <w:rsid w:val="002F48DB"/>
    <w:rsid w:val="002F785A"/>
    <w:rsid w:val="0030152F"/>
    <w:rsid w:val="00301B2F"/>
    <w:rsid w:val="00302CD7"/>
    <w:rsid w:val="00303D15"/>
    <w:rsid w:val="00305F95"/>
    <w:rsid w:val="00316437"/>
    <w:rsid w:val="00321834"/>
    <w:rsid w:val="003234CE"/>
    <w:rsid w:val="003248A5"/>
    <w:rsid w:val="003252D1"/>
    <w:rsid w:val="003272E5"/>
    <w:rsid w:val="003306A8"/>
    <w:rsid w:val="00330974"/>
    <w:rsid w:val="00333F82"/>
    <w:rsid w:val="0033568F"/>
    <w:rsid w:val="003430CD"/>
    <w:rsid w:val="003459FC"/>
    <w:rsid w:val="00352A59"/>
    <w:rsid w:val="00352C86"/>
    <w:rsid w:val="0035569D"/>
    <w:rsid w:val="00361757"/>
    <w:rsid w:val="0037038E"/>
    <w:rsid w:val="00370B4A"/>
    <w:rsid w:val="00370F1F"/>
    <w:rsid w:val="003731A4"/>
    <w:rsid w:val="00373BBE"/>
    <w:rsid w:val="00380555"/>
    <w:rsid w:val="00384569"/>
    <w:rsid w:val="00384B17"/>
    <w:rsid w:val="003853A2"/>
    <w:rsid w:val="0039133E"/>
    <w:rsid w:val="00391847"/>
    <w:rsid w:val="00391AA0"/>
    <w:rsid w:val="00393825"/>
    <w:rsid w:val="00393D16"/>
    <w:rsid w:val="00395DDB"/>
    <w:rsid w:val="00397AEB"/>
    <w:rsid w:val="003A0448"/>
    <w:rsid w:val="003A15A8"/>
    <w:rsid w:val="003A1EF8"/>
    <w:rsid w:val="003A36EE"/>
    <w:rsid w:val="003A5131"/>
    <w:rsid w:val="003A5852"/>
    <w:rsid w:val="003A5DE1"/>
    <w:rsid w:val="003B3558"/>
    <w:rsid w:val="003B3725"/>
    <w:rsid w:val="003B4495"/>
    <w:rsid w:val="003B4513"/>
    <w:rsid w:val="003B4976"/>
    <w:rsid w:val="003B695C"/>
    <w:rsid w:val="003C007C"/>
    <w:rsid w:val="003C5FFE"/>
    <w:rsid w:val="003D0DB9"/>
    <w:rsid w:val="003D10AD"/>
    <w:rsid w:val="003D2190"/>
    <w:rsid w:val="003D5BC3"/>
    <w:rsid w:val="003D5C28"/>
    <w:rsid w:val="003E0111"/>
    <w:rsid w:val="003E193E"/>
    <w:rsid w:val="003E215B"/>
    <w:rsid w:val="003E3C1E"/>
    <w:rsid w:val="003E3DCB"/>
    <w:rsid w:val="003E7EE3"/>
    <w:rsid w:val="003F084A"/>
    <w:rsid w:val="003F5F34"/>
    <w:rsid w:val="003F7B11"/>
    <w:rsid w:val="0040724B"/>
    <w:rsid w:val="004112B6"/>
    <w:rsid w:val="004115DC"/>
    <w:rsid w:val="0041227B"/>
    <w:rsid w:val="0041397C"/>
    <w:rsid w:val="0041590F"/>
    <w:rsid w:val="00416AAA"/>
    <w:rsid w:val="004175CA"/>
    <w:rsid w:val="004243BF"/>
    <w:rsid w:val="00427390"/>
    <w:rsid w:val="00430D34"/>
    <w:rsid w:val="00431059"/>
    <w:rsid w:val="0043317B"/>
    <w:rsid w:val="0043772C"/>
    <w:rsid w:val="00443488"/>
    <w:rsid w:val="00446DD9"/>
    <w:rsid w:val="00450286"/>
    <w:rsid w:val="00451861"/>
    <w:rsid w:val="004546B0"/>
    <w:rsid w:val="0045473D"/>
    <w:rsid w:val="004564C3"/>
    <w:rsid w:val="004632E3"/>
    <w:rsid w:val="00464314"/>
    <w:rsid w:val="00465019"/>
    <w:rsid w:val="00467AC3"/>
    <w:rsid w:val="00475B33"/>
    <w:rsid w:val="004822A4"/>
    <w:rsid w:val="00482B06"/>
    <w:rsid w:val="0048309B"/>
    <w:rsid w:val="004838FD"/>
    <w:rsid w:val="004856E8"/>
    <w:rsid w:val="00486B62"/>
    <w:rsid w:val="00494688"/>
    <w:rsid w:val="004A3548"/>
    <w:rsid w:val="004A4408"/>
    <w:rsid w:val="004A65B0"/>
    <w:rsid w:val="004A7352"/>
    <w:rsid w:val="004B0EE0"/>
    <w:rsid w:val="004B4F96"/>
    <w:rsid w:val="004B6109"/>
    <w:rsid w:val="004B6A1D"/>
    <w:rsid w:val="004B6BDC"/>
    <w:rsid w:val="004C4F13"/>
    <w:rsid w:val="004C65DF"/>
    <w:rsid w:val="004C7DBF"/>
    <w:rsid w:val="004D3B65"/>
    <w:rsid w:val="004D4113"/>
    <w:rsid w:val="004D437F"/>
    <w:rsid w:val="004E0D90"/>
    <w:rsid w:val="004E2480"/>
    <w:rsid w:val="004E3BA6"/>
    <w:rsid w:val="004E4863"/>
    <w:rsid w:val="004F4F6B"/>
    <w:rsid w:val="004F5F53"/>
    <w:rsid w:val="004F64F6"/>
    <w:rsid w:val="004F671E"/>
    <w:rsid w:val="00506D72"/>
    <w:rsid w:val="00507592"/>
    <w:rsid w:val="0051047A"/>
    <w:rsid w:val="00511C06"/>
    <w:rsid w:val="00516007"/>
    <w:rsid w:val="00520378"/>
    <w:rsid w:val="00522ADD"/>
    <w:rsid w:val="0052354A"/>
    <w:rsid w:val="005263EF"/>
    <w:rsid w:val="00530372"/>
    <w:rsid w:val="00530917"/>
    <w:rsid w:val="00530A2A"/>
    <w:rsid w:val="0053684C"/>
    <w:rsid w:val="00536DA0"/>
    <w:rsid w:val="005425FC"/>
    <w:rsid w:val="005431B5"/>
    <w:rsid w:val="0054371D"/>
    <w:rsid w:val="0054403E"/>
    <w:rsid w:val="00546AB8"/>
    <w:rsid w:val="005520D2"/>
    <w:rsid w:val="00555B5F"/>
    <w:rsid w:val="00560EA2"/>
    <w:rsid w:val="00563348"/>
    <w:rsid w:val="00563FB1"/>
    <w:rsid w:val="005710E0"/>
    <w:rsid w:val="00572C85"/>
    <w:rsid w:val="00576C94"/>
    <w:rsid w:val="00576F3C"/>
    <w:rsid w:val="00580097"/>
    <w:rsid w:val="00581308"/>
    <w:rsid w:val="00582A22"/>
    <w:rsid w:val="005837FD"/>
    <w:rsid w:val="00585007"/>
    <w:rsid w:val="00585D29"/>
    <w:rsid w:val="005868D3"/>
    <w:rsid w:val="0058734F"/>
    <w:rsid w:val="00595959"/>
    <w:rsid w:val="005A39CF"/>
    <w:rsid w:val="005A53AC"/>
    <w:rsid w:val="005A56F2"/>
    <w:rsid w:val="005A6EB1"/>
    <w:rsid w:val="005B042E"/>
    <w:rsid w:val="005B05C1"/>
    <w:rsid w:val="005B0D69"/>
    <w:rsid w:val="005B2D01"/>
    <w:rsid w:val="005B2F26"/>
    <w:rsid w:val="005B5F40"/>
    <w:rsid w:val="005B6105"/>
    <w:rsid w:val="005B6DD7"/>
    <w:rsid w:val="005B7D72"/>
    <w:rsid w:val="005C074E"/>
    <w:rsid w:val="005C14FE"/>
    <w:rsid w:val="005C2BCC"/>
    <w:rsid w:val="005C2DD8"/>
    <w:rsid w:val="005C5BB7"/>
    <w:rsid w:val="005C5E76"/>
    <w:rsid w:val="005D2BB8"/>
    <w:rsid w:val="005D3B8D"/>
    <w:rsid w:val="005D4070"/>
    <w:rsid w:val="005D55B0"/>
    <w:rsid w:val="005D6A23"/>
    <w:rsid w:val="005E5D01"/>
    <w:rsid w:val="005E5F2C"/>
    <w:rsid w:val="005F0F2D"/>
    <w:rsid w:val="005F0F8B"/>
    <w:rsid w:val="005F1E3C"/>
    <w:rsid w:val="005F460F"/>
    <w:rsid w:val="005F6C40"/>
    <w:rsid w:val="006005FA"/>
    <w:rsid w:val="006009B0"/>
    <w:rsid w:val="006015F6"/>
    <w:rsid w:val="0060204F"/>
    <w:rsid w:val="0061123C"/>
    <w:rsid w:val="00615B5A"/>
    <w:rsid w:val="006200E4"/>
    <w:rsid w:val="006216EA"/>
    <w:rsid w:val="00621CDA"/>
    <w:rsid w:val="00622939"/>
    <w:rsid w:val="00625451"/>
    <w:rsid w:val="0062593C"/>
    <w:rsid w:val="006259C7"/>
    <w:rsid w:val="00627CF3"/>
    <w:rsid w:val="006324A4"/>
    <w:rsid w:val="0063272F"/>
    <w:rsid w:val="00641F64"/>
    <w:rsid w:val="00643252"/>
    <w:rsid w:val="00643B05"/>
    <w:rsid w:val="0064640E"/>
    <w:rsid w:val="006511D9"/>
    <w:rsid w:val="00654A5B"/>
    <w:rsid w:val="00655523"/>
    <w:rsid w:val="006570AB"/>
    <w:rsid w:val="00660134"/>
    <w:rsid w:val="00660578"/>
    <w:rsid w:val="006665D1"/>
    <w:rsid w:val="00667274"/>
    <w:rsid w:val="0067457F"/>
    <w:rsid w:val="006759C2"/>
    <w:rsid w:val="00680AEE"/>
    <w:rsid w:val="00680BFD"/>
    <w:rsid w:val="0068174D"/>
    <w:rsid w:val="00685208"/>
    <w:rsid w:val="00686AE1"/>
    <w:rsid w:val="00686C88"/>
    <w:rsid w:val="0069154E"/>
    <w:rsid w:val="00693A45"/>
    <w:rsid w:val="00694F4F"/>
    <w:rsid w:val="006950B5"/>
    <w:rsid w:val="0069596D"/>
    <w:rsid w:val="00697AB0"/>
    <w:rsid w:val="006A0F72"/>
    <w:rsid w:val="006A1173"/>
    <w:rsid w:val="006A4BE7"/>
    <w:rsid w:val="006A75D2"/>
    <w:rsid w:val="006B0174"/>
    <w:rsid w:val="006B0A1A"/>
    <w:rsid w:val="006B1D4A"/>
    <w:rsid w:val="006B21A4"/>
    <w:rsid w:val="006B22E6"/>
    <w:rsid w:val="006B25DD"/>
    <w:rsid w:val="006C0E6A"/>
    <w:rsid w:val="006C5E70"/>
    <w:rsid w:val="006C61D3"/>
    <w:rsid w:val="006C7678"/>
    <w:rsid w:val="006C7D4B"/>
    <w:rsid w:val="006D001C"/>
    <w:rsid w:val="006D52BB"/>
    <w:rsid w:val="006D541F"/>
    <w:rsid w:val="006D757C"/>
    <w:rsid w:val="006D7EDC"/>
    <w:rsid w:val="006E7C78"/>
    <w:rsid w:val="006EC2DC"/>
    <w:rsid w:val="006F4B95"/>
    <w:rsid w:val="006F6FA4"/>
    <w:rsid w:val="006F73FD"/>
    <w:rsid w:val="006F79FB"/>
    <w:rsid w:val="00706190"/>
    <w:rsid w:val="0072339C"/>
    <w:rsid w:val="007308C5"/>
    <w:rsid w:val="0073282C"/>
    <w:rsid w:val="00732D59"/>
    <w:rsid w:val="007415AD"/>
    <w:rsid w:val="00741E22"/>
    <w:rsid w:val="00742059"/>
    <w:rsid w:val="00742311"/>
    <w:rsid w:val="00743463"/>
    <w:rsid w:val="007455FE"/>
    <w:rsid w:val="0074702A"/>
    <w:rsid w:val="007604AD"/>
    <w:rsid w:val="00760B57"/>
    <w:rsid w:val="007618A7"/>
    <w:rsid w:val="00762067"/>
    <w:rsid w:val="0076424A"/>
    <w:rsid w:val="00764907"/>
    <w:rsid w:val="007649B9"/>
    <w:rsid w:val="00765B24"/>
    <w:rsid w:val="00765DB8"/>
    <w:rsid w:val="00766CBD"/>
    <w:rsid w:val="00770110"/>
    <w:rsid w:val="00777E31"/>
    <w:rsid w:val="00781777"/>
    <w:rsid w:val="00792055"/>
    <w:rsid w:val="007A012B"/>
    <w:rsid w:val="007A08E9"/>
    <w:rsid w:val="007A1C7E"/>
    <w:rsid w:val="007A79A8"/>
    <w:rsid w:val="007B0159"/>
    <w:rsid w:val="007B03B4"/>
    <w:rsid w:val="007B1E6C"/>
    <w:rsid w:val="007B2543"/>
    <w:rsid w:val="007B2E41"/>
    <w:rsid w:val="007B3EEB"/>
    <w:rsid w:val="007B48B8"/>
    <w:rsid w:val="007B7CA9"/>
    <w:rsid w:val="007C0933"/>
    <w:rsid w:val="007C1CB7"/>
    <w:rsid w:val="007C5D53"/>
    <w:rsid w:val="007C6BA1"/>
    <w:rsid w:val="007D0740"/>
    <w:rsid w:val="007D0C22"/>
    <w:rsid w:val="007D316D"/>
    <w:rsid w:val="007D3F21"/>
    <w:rsid w:val="007E4199"/>
    <w:rsid w:val="007E7533"/>
    <w:rsid w:val="007F0EDB"/>
    <w:rsid w:val="007F594A"/>
    <w:rsid w:val="008001E0"/>
    <w:rsid w:val="0080190D"/>
    <w:rsid w:val="00802E1F"/>
    <w:rsid w:val="00805572"/>
    <w:rsid w:val="008145F5"/>
    <w:rsid w:val="008211A6"/>
    <w:rsid w:val="008277C7"/>
    <w:rsid w:val="00831250"/>
    <w:rsid w:val="00831780"/>
    <w:rsid w:val="00832B1A"/>
    <w:rsid w:val="008339AB"/>
    <w:rsid w:val="00844C67"/>
    <w:rsid w:val="008466B0"/>
    <w:rsid w:val="0084774C"/>
    <w:rsid w:val="008524CE"/>
    <w:rsid w:val="00854E2F"/>
    <w:rsid w:val="0085661B"/>
    <w:rsid w:val="00856790"/>
    <w:rsid w:val="008609F0"/>
    <w:rsid w:val="00860EC3"/>
    <w:rsid w:val="00861F07"/>
    <w:rsid w:val="0086204E"/>
    <w:rsid w:val="008668FB"/>
    <w:rsid w:val="0087473B"/>
    <w:rsid w:val="00875395"/>
    <w:rsid w:val="00881FC7"/>
    <w:rsid w:val="0088344C"/>
    <w:rsid w:val="00883BF4"/>
    <w:rsid w:val="0088661F"/>
    <w:rsid w:val="008878A5"/>
    <w:rsid w:val="00897971"/>
    <w:rsid w:val="008A09B9"/>
    <w:rsid w:val="008A2D22"/>
    <w:rsid w:val="008B0822"/>
    <w:rsid w:val="008B0BE5"/>
    <w:rsid w:val="008C1899"/>
    <w:rsid w:val="008C2C5F"/>
    <w:rsid w:val="008C4699"/>
    <w:rsid w:val="008C610F"/>
    <w:rsid w:val="008D1BB0"/>
    <w:rsid w:val="008D1CB9"/>
    <w:rsid w:val="008D3CD1"/>
    <w:rsid w:val="008D5249"/>
    <w:rsid w:val="008D543F"/>
    <w:rsid w:val="008D7D6B"/>
    <w:rsid w:val="008E1DF0"/>
    <w:rsid w:val="008E5DB3"/>
    <w:rsid w:val="008E7854"/>
    <w:rsid w:val="008E7C62"/>
    <w:rsid w:val="008F036B"/>
    <w:rsid w:val="008F0B13"/>
    <w:rsid w:val="008F7150"/>
    <w:rsid w:val="009013F8"/>
    <w:rsid w:val="00902310"/>
    <w:rsid w:val="00904E8A"/>
    <w:rsid w:val="00910DE9"/>
    <w:rsid w:val="009167D6"/>
    <w:rsid w:val="00916E39"/>
    <w:rsid w:val="00917996"/>
    <w:rsid w:val="00921844"/>
    <w:rsid w:val="009250EB"/>
    <w:rsid w:val="00927A6C"/>
    <w:rsid w:val="009335E1"/>
    <w:rsid w:val="009351F2"/>
    <w:rsid w:val="00941D16"/>
    <w:rsid w:val="00941F06"/>
    <w:rsid w:val="00945583"/>
    <w:rsid w:val="009508D3"/>
    <w:rsid w:val="00951EE4"/>
    <w:rsid w:val="00953EF8"/>
    <w:rsid w:val="009541CA"/>
    <w:rsid w:val="009566AE"/>
    <w:rsid w:val="009569E9"/>
    <w:rsid w:val="00960DF8"/>
    <w:rsid w:val="00962BFA"/>
    <w:rsid w:val="009631A5"/>
    <w:rsid w:val="00967E52"/>
    <w:rsid w:val="009702C2"/>
    <w:rsid w:val="009715BD"/>
    <w:rsid w:val="00972BF2"/>
    <w:rsid w:val="009732D7"/>
    <w:rsid w:val="00974E1D"/>
    <w:rsid w:val="009771DD"/>
    <w:rsid w:val="00981C89"/>
    <w:rsid w:val="009832CB"/>
    <w:rsid w:val="0098412A"/>
    <w:rsid w:val="009848A6"/>
    <w:rsid w:val="00987C0B"/>
    <w:rsid w:val="00987E27"/>
    <w:rsid w:val="00987F13"/>
    <w:rsid w:val="00991C6B"/>
    <w:rsid w:val="0099318D"/>
    <w:rsid w:val="009A0364"/>
    <w:rsid w:val="009A3883"/>
    <w:rsid w:val="009A7D2B"/>
    <w:rsid w:val="009B1A52"/>
    <w:rsid w:val="009B6142"/>
    <w:rsid w:val="009B7A96"/>
    <w:rsid w:val="009B7C39"/>
    <w:rsid w:val="009C25FE"/>
    <w:rsid w:val="009C4F21"/>
    <w:rsid w:val="009C765A"/>
    <w:rsid w:val="009C7A64"/>
    <w:rsid w:val="009C7AC6"/>
    <w:rsid w:val="009D6ABE"/>
    <w:rsid w:val="009E27B7"/>
    <w:rsid w:val="009E35DB"/>
    <w:rsid w:val="00A02E00"/>
    <w:rsid w:val="00A04407"/>
    <w:rsid w:val="00A056FB"/>
    <w:rsid w:val="00A05D37"/>
    <w:rsid w:val="00A11CB7"/>
    <w:rsid w:val="00A1507B"/>
    <w:rsid w:val="00A15689"/>
    <w:rsid w:val="00A162CB"/>
    <w:rsid w:val="00A169D5"/>
    <w:rsid w:val="00A216DD"/>
    <w:rsid w:val="00A24DA2"/>
    <w:rsid w:val="00A256B1"/>
    <w:rsid w:val="00A328A5"/>
    <w:rsid w:val="00A32E5F"/>
    <w:rsid w:val="00A33CDC"/>
    <w:rsid w:val="00A43466"/>
    <w:rsid w:val="00A458EE"/>
    <w:rsid w:val="00A4797B"/>
    <w:rsid w:val="00A52F41"/>
    <w:rsid w:val="00A530C2"/>
    <w:rsid w:val="00A54584"/>
    <w:rsid w:val="00A549B2"/>
    <w:rsid w:val="00A54EAD"/>
    <w:rsid w:val="00A55816"/>
    <w:rsid w:val="00A5707C"/>
    <w:rsid w:val="00A57EA5"/>
    <w:rsid w:val="00A60FDB"/>
    <w:rsid w:val="00A63740"/>
    <w:rsid w:val="00A637D8"/>
    <w:rsid w:val="00A64626"/>
    <w:rsid w:val="00A66BE8"/>
    <w:rsid w:val="00A67994"/>
    <w:rsid w:val="00A74637"/>
    <w:rsid w:val="00A844BC"/>
    <w:rsid w:val="00A845F2"/>
    <w:rsid w:val="00A863C5"/>
    <w:rsid w:val="00A87554"/>
    <w:rsid w:val="00A93682"/>
    <w:rsid w:val="00A94D0C"/>
    <w:rsid w:val="00A95B9F"/>
    <w:rsid w:val="00A97593"/>
    <w:rsid w:val="00AA121E"/>
    <w:rsid w:val="00AA37ED"/>
    <w:rsid w:val="00AB0B21"/>
    <w:rsid w:val="00AB176B"/>
    <w:rsid w:val="00AB1F3D"/>
    <w:rsid w:val="00AB30F3"/>
    <w:rsid w:val="00AB40BE"/>
    <w:rsid w:val="00AB4639"/>
    <w:rsid w:val="00AB48FE"/>
    <w:rsid w:val="00AB62FD"/>
    <w:rsid w:val="00AB6ED0"/>
    <w:rsid w:val="00AC1345"/>
    <w:rsid w:val="00AC3B6A"/>
    <w:rsid w:val="00AC5FD2"/>
    <w:rsid w:val="00AC7DDA"/>
    <w:rsid w:val="00AD049E"/>
    <w:rsid w:val="00AD08A0"/>
    <w:rsid w:val="00AD31BD"/>
    <w:rsid w:val="00AD345F"/>
    <w:rsid w:val="00AD37C5"/>
    <w:rsid w:val="00AD3B57"/>
    <w:rsid w:val="00AD572D"/>
    <w:rsid w:val="00AE0CF1"/>
    <w:rsid w:val="00AF01A4"/>
    <w:rsid w:val="00AF243E"/>
    <w:rsid w:val="00AF323B"/>
    <w:rsid w:val="00AF4096"/>
    <w:rsid w:val="00AF57BF"/>
    <w:rsid w:val="00AF6E8F"/>
    <w:rsid w:val="00AF701C"/>
    <w:rsid w:val="00B00B0A"/>
    <w:rsid w:val="00B15292"/>
    <w:rsid w:val="00B1578D"/>
    <w:rsid w:val="00B16427"/>
    <w:rsid w:val="00B171CB"/>
    <w:rsid w:val="00B17D65"/>
    <w:rsid w:val="00B226FF"/>
    <w:rsid w:val="00B22836"/>
    <w:rsid w:val="00B2340A"/>
    <w:rsid w:val="00B24C96"/>
    <w:rsid w:val="00B24DBB"/>
    <w:rsid w:val="00B2683E"/>
    <w:rsid w:val="00B31582"/>
    <w:rsid w:val="00B31D16"/>
    <w:rsid w:val="00B34B4D"/>
    <w:rsid w:val="00B5022F"/>
    <w:rsid w:val="00B51095"/>
    <w:rsid w:val="00B51C6C"/>
    <w:rsid w:val="00B526AB"/>
    <w:rsid w:val="00B616B8"/>
    <w:rsid w:val="00B61A89"/>
    <w:rsid w:val="00B641E3"/>
    <w:rsid w:val="00B658EB"/>
    <w:rsid w:val="00B66B3E"/>
    <w:rsid w:val="00B67BD4"/>
    <w:rsid w:val="00B77EEA"/>
    <w:rsid w:val="00B86526"/>
    <w:rsid w:val="00B86530"/>
    <w:rsid w:val="00B94D83"/>
    <w:rsid w:val="00B9745C"/>
    <w:rsid w:val="00BA11E3"/>
    <w:rsid w:val="00BA1F93"/>
    <w:rsid w:val="00BA4A03"/>
    <w:rsid w:val="00BB0AD1"/>
    <w:rsid w:val="00BB0ED7"/>
    <w:rsid w:val="00BB173C"/>
    <w:rsid w:val="00BB1E30"/>
    <w:rsid w:val="00BB594F"/>
    <w:rsid w:val="00BB6BD3"/>
    <w:rsid w:val="00BB7BBD"/>
    <w:rsid w:val="00BC059E"/>
    <w:rsid w:val="00BC17A2"/>
    <w:rsid w:val="00BC7C0B"/>
    <w:rsid w:val="00BD10CA"/>
    <w:rsid w:val="00BD49A4"/>
    <w:rsid w:val="00BD7382"/>
    <w:rsid w:val="00BE172B"/>
    <w:rsid w:val="00BE2351"/>
    <w:rsid w:val="00BE3564"/>
    <w:rsid w:val="00BF0DFC"/>
    <w:rsid w:val="00BF2AD6"/>
    <w:rsid w:val="00BF5782"/>
    <w:rsid w:val="00BF59AE"/>
    <w:rsid w:val="00BF7A26"/>
    <w:rsid w:val="00C027B1"/>
    <w:rsid w:val="00C03A42"/>
    <w:rsid w:val="00C07FD9"/>
    <w:rsid w:val="00C121B5"/>
    <w:rsid w:val="00C14496"/>
    <w:rsid w:val="00C207EE"/>
    <w:rsid w:val="00C2198D"/>
    <w:rsid w:val="00C24796"/>
    <w:rsid w:val="00C26849"/>
    <w:rsid w:val="00C27336"/>
    <w:rsid w:val="00C32403"/>
    <w:rsid w:val="00C3241E"/>
    <w:rsid w:val="00C36807"/>
    <w:rsid w:val="00C37B6F"/>
    <w:rsid w:val="00C41ED8"/>
    <w:rsid w:val="00C42191"/>
    <w:rsid w:val="00C447F3"/>
    <w:rsid w:val="00C50062"/>
    <w:rsid w:val="00C53681"/>
    <w:rsid w:val="00C53F4E"/>
    <w:rsid w:val="00C55260"/>
    <w:rsid w:val="00C55733"/>
    <w:rsid w:val="00C56F7D"/>
    <w:rsid w:val="00C56FE8"/>
    <w:rsid w:val="00C609F6"/>
    <w:rsid w:val="00C60C75"/>
    <w:rsid w:val="00C60E0C"/>
    <w:rsid w:val="00C611FE"/>
    <w:rsid w:val="00C66684"/>
    <w:rsid w:val="00C67A98"/>
    <w:rsid w:val="00C67BBC"/>
    <w:rsid w:val="00C7090D"/>
    <w:rsid w:val="00C74702"/>
    <w:rsid w:val="00C74EF1"/>
    <w:rsid w:val="00C91976"/>
    <w:rsid w:val="00C91CB2"/>
    <w:rsid w:val="00C9293E"/>
    <w:rsid w:val="00C94016"/>
    <w:rsid w:val="00C94E52"/>
    <w:rsid w:val="00CA005C"/>
    <w:rsid w:val="00CA17CC"/>
    <w:rsid w:val="00CA7E91"/>
    <w:rsid w:val="00CB1907"/>
    <w:rsid w:val="00CB2661"/>
    <w:rsid w:val="00CB2A18"/>
    <w:rsid w:val="00CB3B8C"/>
    <w:rsid w:val="00CC5F6A"/>
    <w:rsid w:val="00CC6570"/>
    <w:rsid w:val="00CC7736"/>
    <w:rsid w:val="00CD0528"/>
    <w:rsid w:val="00CD0726"/>
    <w:rsid w:val="00CD1CC9"/>
    <w:rsid w:val="00CE283B"/>
    <w:rsid w:val="00CE33AF"/>
    <w:rsid w:val="00CE4CAA"/>
    <w:rsid w:val="00CE6B31"/>
    <w:rsid w:val="00CE7FEB"/>
    <w:rsid w:val="00CF407B"/>
    <w:rsid w:val="00CF7BC5"/>
    <w:rsid w:val="00CF7D32"/>
    <w:rsid w:val="00D035A9"/>
    <w:rsid w:val="00D03BD9"/>
    <w:rsid w:val="00D1020C"/>
    <w:rsid w:val="00D126D5"/>
    <w:rsid w:val="00D1459C"/>
    <w:rsid w:val="00D14CB8"/>
    <w:rsid w:val="00D15559"/>
    <w:rsid w:val="00D15E22"/>
    <w:rsid w:val="00D211C3"/>
    <w:rsid w:val="00D24D10"/>
    <w:rsid w:val="00D26632"/>
    <w:rsid w:val="00D30422"/>
    <w:rsid w:val="00D31891"/>
    <w:rsid w:val="00D36C6A"/>
    <w:rsid w:val="00D40C1A"/>
    <w:rsid w:val="00D41075"/>
    <w:rsid w:val="00D41105"/>
    <w:rsid w:val="00D413D2"/>
    <w:rsid w:val="00D453AE"/>
    <w:rsid w:val="00D4550B"/>
    <w:rsid w:val="00D53DD4"/>
    <w:rsid w:val="00D553FE"/>
    <w:rsid w:val="00D57124"/>
    <w:rsid w:val="00D71F46"/>
    <w:rsid w:val="00D73525"/>
    <w:rsid w:val="00D74C6F"/>
    <w:rsid w:val="00D768B6"/>
    <w:rsid w:val="00D77FF0"/>
    <w:rsid w:val="00D80301"/>
    <w:rsid w:val="00D83AA8"/>
    <w:rsid w:val="00D84021"/>
    <w:rsid w:val="00D8581C"/>
    <w:rsid w:val="00D86F00"/>
    <w:rsid w:val="00D92B66"/>
    <w:rsid w:val="00DA0112"/>
    <w:rsid w:val="00DA24C4"/>
    <w:rsid w:val="00DA2EFF"/>
    <w:rsid w:val="00DA33E9"/>
    <w:rsid w:val="00DA50FC"/>
    <w:rsid w:val="00DA789A"/>
    <w:rsid w:val="00DB0EB0"/>
    <w:rsid w:val="00DB250A"/>
    <w:rsid w:val="00DB3E7D"/>
    <w:rsid w:val="00DB5523"/>
    <w:rsid w:val="00DC1050"/>
    <w:rsid w:val="00DD0031"/>
    <w:rsid w:val="00DD2C61"/>
    <w:rsid w:val="00DD3F25"/>
    <w:rsid w:val="00DD5816"/>
    <w:rsid w:val="00DD657B"/>
    <w:rsid w:val="00DD6B53"/>
    <w:rsid w:val="00DD72F5"/>
    <w:rsid w:val="00DD7B89"/>
    <w:rsid w:val="00DE0447"/>
    <w:rsid w:val="00DE1603"/>
    <w:rsid w:val="00DE298A"/>
    <w:rsid w:val="00DF1EC3"/>
    <w:rsid w:val="00DF2EBA"/>
    <w:rsid w:val="00DF3F0E"/>
    <w:rsid w:val="00DF7723"/>
    <w:rsid w:val="00E003DB"/>
    <w:rsid w:val="00E0283D"/>
    <w:rsid w:val="00E0503F"/>
    <w:rsid w:val="00E100EC"/>
    <w:rsid w:val="00E1063F"/>
    <w:rsid w:val="00E115EA"/>
    <w:rsid w:val="00E12652"/>
    <w:rsid w:val="00E1373F"/>
    <w:rsid w:val="00E14685"/>
    <w:rsid w:val="00E2033E"/>
    <w:rsid w:val="00E23456"/>
    <w:rsid w:val="00E337BA"/>
    <w:rsid w:val="00E33C06"/>
    <w:rsid w:val="00E344C4"/>
    <w:rsid w:val="00E35A2C"/>
    <w:rsid w:val="00E370AE"/>
    <w:rsid w:val="00E45700"/>
    <w:rsid w:val="00E4682C"/>
    <w:rsid w:val="00E5017D"/>
    <w:rsid w:val="00E5090D"/>
    <w:rsid w:val="00E51C11"/>
    <w:rsid w:val="00E5522E"/>
    <w:rsid w:val="00E56DA1"/>
    <w:rsid w:val="00E62ADC"/>
    <w:rsid w:val="00E64800"/>
    <w:rsid w:val="00E65AEE"/>
    <w:rsid w:val="00E66A27"/>
    <w:rsid w:val="00E66FD3"/>
    <w:rsid w:val="00E7034C"/>
    <w:rsid w:val="00E7148F"/>
    <w:rsid w:val="00E73001"/>
    <w:rsid w:val="00E76D6B"/>
    <w:rsid w:val="00E76FC3"/>
    <w:rsid w:val="00E90042"/>
    <w:rsid w:val="00E94108"/>
    <w:rsid w:val="00E95B7D"/>
    <w:rsid w:val="00EA0197"/>
    <w:rsid w:val="00EA0416"/>
    <w:rsid w:val="00EA1E2F"/>
    <w:rsid w:val="00EA3198"/>
    <w:rsid w:val="00EA3C9D"/>
    <w:rsid w:val="00EA67FC"/>
    <w:rsid w:val="00EB16FF"/>
    <w:rsid w:val="00EB2200"/>
    <w:rsid w:val="00EB29CE"/>
    <w:rsid w:val="00EB3813"/>
    <w:rsid w:val="00EC0240"/>
    <w:rsid w:val="00EC113C"/>
    <w:rsid w:val="00EC5BB2"/>
    <w:rsid w:val="00ED08B4"/>
    <w:rsid w:val="00ED4559"/>
    <w:rsid w:val="00ED5688"/>
    <w:rsid w:val="00ED5B68"/>
    <w:rsid w:val="00ED63C1"/>
    <w:rsid w:val="00ED77E3"/>
    <w:rsid w:val="00ED7AFF"/>
    <w:rsid w:val="00EE0B53"/>
    <w:rsid w:val="00EE1C01"/>
    <w:rsid w:val="00EE1CEE"/>
    <w:rsid w:val="00EE28BA"/>
    <w:rsid w:val="00EE43E4"/>
    <w:rsid w:val="00EE67E1"/>
    <w:rsid w:val="00EE710C"/>
    <w:rsid w:val="00EF2D86"/>
    <w:rsid w:val="00EF3DF1"/>
    <w:rsid w:val="00EF490D"/>
    <w:rsid w:val="00EF6C06"/>
    <w:rsid w:val="00F004D4"/>
    <w:rsid w:val="00F03FF4"/>
    <w:rsid w:val="00F06B69"/>
    <w:rsid w:val="00F10FCD"/>
    <w:rsid w:val="00F11308"/>
    <w:rsid w:val="00F1146F"/>
    <w:rsid w:val="00F17A0F"/>
    <w:rsid w:val="00F20037"/>
    <w:rsid w:val="00F203FF"/>
    <w:rsid w:val="00F20994"/>
    <w:rsid w:val="00F225AB"/>
    <w:rsid w:val="00F225B0"/>
    <w:rsid w:val="00F234E1"/>
    <w:rsid w:val="00F25A6E"/>
    <w:rsid w:val="00F26A98"/>
    <w:rsid w:val="00F277A5"/>
    <w:rsid w:val="00F30C14"/>
    <w:rsid w:val="00F35BFB"/>
    <w:rsid w:val="00F36A11"/>
    <w:rsid w:val="00F36B2B"/>
    <w:rsid w:val="00F36DD0"/>
    <w:rsid w:val="00F4521D"/>
    <w:rsid w:val="00F456B6"/>
    <w:rsid w:val="00F4627C"/>
    <w:rsid w:val="00F47FDA"/>
    <w:rsid w:val="00F51318"/>
    <w:rsid w:val="00F52A2B"/>
    <w:rsid w:val="00F57A8B"/>
    <w:rsid w:val="00F60FB0"/>
    <w:rsid w:val="00F6233A"/>
    <w:rsid w:val="00F63F04"/>
    <w:rsid w:val="00F6431A"/>
    <w:rsid w:val="00F65BCF"/>
    <w:rsid w:val="00F66DAC"/>
    <w:rsid w:val="00F75582"/>
    <w:rsid w:val="00F7561A"/>
    <w:rsid w:val="00F77AF5"/>
    <w:rsid w:val="00F808E9"/>
    <w:rsid w:val="00F84C08"/>
    <w:rsid w:val="00F872D9"/>
    <w:rsid w:val="00F8772E"/>
    <w:rsid w:val="00F9315D"/>
    <w:rsid w:val="00F94D2E"/>
    <w:rsid w:val="00F96F53"/>
    <w:rsid w:val="00FA339A"/>
    <w:rsid w:val="00FA4C67"/>
    <w:rsid w:val="00FA5544"/>
    <w:rsid w:val="00FA5C21"/>
    <w:rsid w:val="00FB13BE"/>
    <w:rsid w:val="00FB5056"/>
    <w:rsid w:val="00FB63F7"/>
    <w:rsid w:val="00FB6653"/>
    <w:rsid w:val="00FB76F7"/>
    <w:rsid w:val="00FC0EE9"/>
    <w:rsid w:val="00FC1B4D"/>
    <w:rsid w:val="00FC4325"/>
    <w:rsid w:val="00FD28A9"/>
    <w:rsid w:val="00FD2D80"/>
    <w:rsid w:val="00FD4446"/>
    <w:rsid w:val="00FD5DD3"/>
    <w:rsid w:val="00FD5FA2"/>
    <w:rsid w:val="00FE5F70"/>
    <w:rsid w:val="00FE6742"/>
    <w:rsid w:val="00FE6CA2"/>
    <w:rsid w:val="00FF3516"/>
    <w:rsid w:val="00FF4183"/>
    <w:rsid w:val="00FF51CC"/>
    <w:rsid w:val="00FF612D"/>
    <w:rsid w:val="01EC5176"/>
    <w:rsid w:val="027B3687"/>
    <w:rsid w:val="042A0C70"/>
    <w:rsid w:val="05E33B5C"/>
    <w:rsid w:val="066CB801"/>
    <w:rsid w:val="06D8B27A"/>
    <w:rsid w:val="08195EFC"/>
    <w:rsid w:val="0876E988"/>
    <w:rsid w:val="0BEA68CF"/>
    <w:rsid w:val="0C397447"/>
    <w:rsid w:val="0CD22899"/>
    <w:rsid w:val="0FF3165C"/>
    <w:rsid w:val="139E45A1"/>
    <w:rsid w:val="176C9CBA"/>
    <w:rsid w:val="1B90576B"/>
    <w:rsid w:val="1D24A3FC"/>
    <w:rsid w:val="1D87FAF0"/>
    <w:rsid w:val="20064E2F"/>
    <w:rsid w:val="23F36915"/>
    <w:rsid w:val="25C6C161"/>
    <w:rsid w:val="26422FDC"/>
    <w:rsid w:val="2702C281"/>
    <w:rsid w:val="292FC22A"/>
    <w:rsid w:val="2A55664E"/>
    <w:rsid w:val="2A563817"/>
    <w:rsid w:val="2B71BCC6"/>
    <w:rsid w:val="2E1CBDEA"/>
    <w:rsid w:val="35449776"/>
    <w:rsid w:val="38739B24"/>
    <w:rsid w:val="38EDA9C4"/>
    <w:rsid w:val="39997E66"/>
    <w:rsid w:val="3DC53BA4"/>
    <w:rsid w:val="3E6BF871"/>
    <w:rsid w:val="3F49BE21"/>
    <w:rsid w:val="3FD69F9B"/>
    <w:rsid w:val="40BB197A"/>
    <w:rsid w:val="4397A190"/>
    <w:rsid w:val="44FC7D63"/>
    <w:rsid w:val="4506D2A1"/>
    <w:rsid w:val="452321DF"/>
    <w:rsid w:val="453FE6FD"/>
    <w:rsid w:val="460A9742"/>
    <w:rsid w:val="4739A412"/>
    <w:rsid w:val="4C50DD34"/>
    <w:rsid w:val="4CFCE7DD"/>
    <w:rsid w:val="4E346877"/>
    <w:rsid w:val="526D1420"/>
    <w:rsid w:val="52EF4EB7"/>
    <w:rsid w:val="59BE454D"/>
    <w:rsid w:val="5A69B0E7"/>
    <w:rsid w:val="5E1E27ED"/>
    <w:rsid w:val="5EB0AAFC"/>
    <w:rsid w:val="612149C4"/>
    <w:rsid w:val="61D8617A"/>
    <w:rsid w:val="6367B0CE"/>
    <w:rsid w:val="63C3F474"/>
    <w:rsid w:val="66C00C69"/>
    <w:rsid w:val="6755697A"/>
    <w:rsid w:val="69DD8279"/>
    <w:rsid w:val="6B7826FE"/>
    <w:rsid w:val="6DF40C96"/>
    <w:rsid w:val="6F5BCAF6"/>
    <w:rsid w:val="72B66399"/>
    <w:rsid w:val="7335CD8D"/>
    <w:rsid w:val="75B4EBD3"/>
    <w:rsid w:val="75F5D421"/>
    <w:rsid w:val="7ACC487A"/>
    <w:rsid w:val="7B39D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35DBA1B"/>
  <w15:chartTrackingRefBased/>
  <w15:docId w15:val="{D00C3047-B9B4-974C-9B86-B65EEF1E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0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1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059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31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1E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A32E5F"/>
    <w:pPr>
      <w:autoSpaceDE w:val="0"/>
      <w:autoSpaceDN w:val="0"/>
      <w:adjustRightInd w:val="0"/>
    </w:pPr>
    <w:rPr>
      <w:rFonts w:ascii="Arial Narrow" w:hAnsi="Arial Narrow" w:cs="Arial Narrow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7EF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07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7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07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7E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F3EF2"/>
    <w:rPr>
      <w:rFonts w:ascii="Times New Roman" w:eastAsia="Times New Roman" w:hAnsi="Times New Roman" w:cs="Times New Roman"/>
    </w:rPr>
  </w:style>
  <w:style w:type="paragraph" w:customStyle="1" w:styleId="default0">
    <w:name w:val="default"/>
    <w:basedOn w:val="Normal"/>
    <w:rsid w:val="00DD3F2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D3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26" Type="http://schemas.openxmlformats.org/officeDocument/2006/relationships/image" Target="media/image10.png"/><Relationship Id="rId21" Type="http://schemas.openxmlformats.org/officeDocument/2006/relationships/image" Target="media/image5.png"/><Relationship Id="rId34" Type="http://schemas.openxmlformats.org/officeDocument/2006/relationships/image" Target="media/image18.png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emf"/><Relationship Id="rId25" Type="http://schemas.openxmlformats.org/officeDocument/2006/relationships/image" Target="media/image9.png"/><Relationship Id="rId33" Type="http://schemas.openxmlformats.org/officeDocument/2006/relationships/image" Target="media/image17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image" Target="media/image4.png"/><Relationship Id="rId29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image" Target="media/image8.png"/><Relationship Id="rId32" Type="http://schemas.openxmlformats.org/officeDocument/2006/relationships/image" Target="media/image16.png"/><Relationship Id="rId37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image" Target="media/image7.png"/><Relationship Id="rId28" Type="http://schemas.openxmlformats.org/officeDocument/2006/relationships/image" Target="media/image12.png"/><Relationship Id="rId36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31" Type="http://schemas.openxmlformats.org/officeDocument/2006/relationships/image" Target="media/image15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image" Target="media/image6.png"/><Relationship Id="rId27" Type="http://schemas.openxmlformats.org/officeDocument/2006/relationships/image" Target="media/image11.png"/><Relationship Id="rId30" Type="http://schemas.openxmlformats.org/officeDocument/2006/relationships/image" Target="media/image14.png"/><Relationship Id="rId35" Type="http://schemas.openxmlformats.org/officeDocument/2006/relationships/image" Target="media/image19.png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D4F99FFB48C4E8621DD70B9401F1A" ma:contentTypeVersion="11" ma:contentTypeDescription="Create a new document." ma:contentTypeScope="" ma:versionID="8b4865e27d64670760b201172f27933b">
  <xsd:schema xmlns:xsd="http://www.w3.org/2001/XMLSchema" xmlns:xs="http://www.w3.org/2001/XMLSchema" xmlns:p="http://schemas.microsoft.com/office/2006/metadata/properties" xmlns:ns2="a9f6cfa3-9873-43fe-a27a-b8db07e01879" xmlns:ns3="62814b9d-cb6a-4cd5-8630-ad78296d2054" targetNamespace="http://schemas.microsoft.com/office/2006/metadata/properties" ma:root="true" ma:fieldsID="1d670cae188cc00d5615b71bf7a1c915" ns2:_="" ns3:_="">
    <xsd:import namespace="a9f6cfa3-9873-43fe-a27a-b8db07e01879"/>
    <xsd:import namespace="62814b9d-cb6a-4cd5-8630-ad78296d20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f6cfa3-9873-43fe-a27a-b8db07e01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14b9d-cb6a-4cd5-8630-ad78296d205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25C17E-AB3B-482A-B27F-C078E9AD20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25C19B-688F-458E-914B-EFA7CF2C98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5E4B05-6DD2-4B87-B226-A67B3423B9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CE99D40-C28E-4267-B1AD-C632CC5E7E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f6cfa3-9873-43fe-a27a-b8db07e01879"/>
    <ds:schemaRef ds:uri="62814b9d-cb6a-4cd5-8630-ad78296d20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5</Pages>
  <Words>3841</Words>
  <Characters>2189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hen</dc:creator>
  <cp:keywords/>
  <dc:description/>
  <cp:lastModifiedBy>Sprenger,Norbert,CH-Lausanne</cp:lastModifiedBy>
  <cp:revision>6</cp:revision>
  <dcterms:created xsi:type="dcterms:W3CDTF">2022-04-02T09:59:00Z</dcterms:created>
  <dcterms:modified xsi:type="dcterms:W3CDTF">2022-05-0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BD4F99FFB48C4E8621DD70B9401F1A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etDate">
    <vt:lpwstr>2021-08-16T08:50:28Z</vt:lpwstr>
  </property>
  <property fmtid="{D5CDD505-2E9C-101B-9397-08002B2CF9AE}" pid="5" name="MSIP_Label_1ada0a2f-b917-4d51-b0d0-d418a10c8b23_Method">
    <vt:lpwstr>Standard</vt:lpwstr>
  </property>
  <property fmtid="{D5CDD505-2E9C-101B-9397-08002B2CF9AE}" pid="6" name="MSIP_Label_1ada0a2f-b917-4d51-b0d0-d418a10c8b23_Name">
    <vt:lpwstr>1ada0a2f-b917-4d51-b0d0-d418a10c8b23</vt:lpwstr>
  </property>
  <property fmtid="{D5CDD505-2E9C-101B-9397-08002B2CF9AE}" pid="7" name="MSIP_Label_1ada0a2f-b917-4d51-b0d0-d418a10c8b23_SiteId">
    <vt:lpwstr>12a3af23-a769-4654-847f-958f3d479f4a</vt:lpwstr>
  </property>
  <property fmtid="{D5CDD505-2E9C-101B-9397-08002B2CF9AE}" pid="8" name="MSIP_Label_1ada0a2f-b917-4d51-b0d0-d418a10c8b23_ActionId">
    <vt:lpwstr>d8748fa0-298a-4251-af41-2d3cc946065d</vt:lpwstr>
  </property>
  <property fmtid="{D5CDD505-2E9C-101B-9397-08002B2CF9AE}" pid="9" name="MSIP_Label_1ada0a2f-b917-4d51-b0d0-d418a10c8b23_ContentBits">
    <vt:lpwstr>0</vt:lpwstr>
  </property>
</Properties>
</file>